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D5A1C" w:rsidRDefault="00DD5A1C" w:rsidP="00DD5A1C">
      <w:pPr>
        <w:spacing w:line="480" w:lineRule="auto"/>
        <w:rPr>
          <w:rFonts w:ascii="Times New Roman" w:hAnsi="Times New Roman"/>
          <w:b/>
          <w:sz w:val="24"/>
          <w:szCs w:val="24"/>
          <w:lang w:val="en-US"/>
        </w:rPr>
      </w:pPr>
      <w:r>
        <w:rPr>
          <w:rFonts w:ascii="Times New Roman" w:hAnsi="Times New Roman"/>
          <w:b/>
          <w:sz w:val="24"/>
          <w:szCs w:val="24"/>
          <w:lang w:val="en-US"/>
        </w:rPr>
        <w:t>C</w:t>
      </w:r>
      <w:r w:rsidRPr="005C5941">
        <w:rPr>
          <w:rFonts w:ascii="Times New Roman" w:hAnsi="Times New Roman"/>
          <w:b/>
          <w:sz w:val="24"/>
          <w:szCs w:val="24"/>
          <w:lang w:val="en-US"/>
        </w:rPr>
        <w:t>ancer</w:t>
      </w:r>
      <w:r>
        <w:rPr>
          <w:rFonts w:ascii="Times New Roman" w:hAnsi="Times New Roman"/>
          <w:b/>
          <w:sz w:val="24"/>
          <w:szCs w:val="24"/>
          <w:lang w:val="en-US"/>
        </w:rPr>
        <w:t>s</w:t>
      </w:r>
    </w:p>
    <w:p w:rsidR="00DD5A1C" w:rsidRPr="00796B11" w:rsidRDefault="00DD5A1C" w:rsidP="00DD5A1C">
      <w:pPr>
        <w:spacing w:line="480" w:lineRule="auto"/>
        <w:rPr>
          <w:rFonts w:ascii="Times New Roman" w:hAnsi="Times New Roman"/>
          <w:i/>
          <w:sz w:val="24"/>
          <w:szCs w:val="24"/>
          <w:lang w:val="en-US"/>
        </w:rPr>
      </w:pPr>
      <w:r w:rsidRPr="00796B11">
        <w:rPr>
          <w:rFonts w:ascii="Times New Roman" w:hAnsi="Times New Roman" w:cs="Times New Roman"/>
          <w:i/>
          <w:sz w:val="24"/>
          <w:szCs w:val="24"/>
          <w:lang w:val="en-US"/>
        </w:rPr>
        <w:t>Esophageal cancer</w:t>
      </w:r>
    </w:p>
    <w:p w:rsidR="00DD5A1C" w:rsidRDefault="00DD5A1C" w:rsidP="00DD5A1C">
      <w:pPr>
        <w:spacing w:line="480" w:lineRule="auto"/>
        <w:rPr>
          <w:rFonts w:ascii="Times New Roman" w:hAnsi="Times New Roman" w:cs="Times New Roman"/>
          <w:sz w:val="24"/>
          <w:szCs w:val="24"/>
          <w:lang w:val="en-US"/>
        </w:rPr>
      </w:pPr>
      <w:r>
        <w:rPr>
          <w:rFonts w:ascii="Times New Roman" w:hAnsi="Times New Roman"/>
          <w:sz w:val="24"/>
          <w:szCs w:val="24"/>
          <w:lang w:val="en-US"/>
        </w:rPr>
        <w:t xml:space="preserve">The two systematic reviews that examined incidence of </w:t>
      </w:r>
      <w:r w:rsidRPr="00CC4DE6">
        <w:rPr>
          <w:rFonts w:ascii="Times New Roman" w:hAnsi="Times New Roman" w:cs="Times New Roman"/>
          <w:sz w:val="24"/>
          <w:szCs w:val="24"/>
          <w:lang w:val="en-US"/>
        </w:rPr>
        <w:t>esophageal cancer</w:t>
      </w:r>
      <w:r>
        <w:rPr>
          <w:rFonts w:ascii="Times New Roman" w:hAnsi="Times New Roman" w:cs="Times New Roman"/>
          <w:sz w:val="24"/>
          <w:szCs w:val="24"/>
          <w:lang w:val="en-US"/>
        </w:rPr>
        <w:t xml:space="preserve"> as outcome were both graded with an AMSTAR score of 6 </w:t>
      </w:r>
      <w:r>
        <w:rPr>
          <w:rFonts w:ascii="Times New Roman" w:hAnsi="Times New Roman" w:cs="Times New Roman"/>
          <w:sz w:val="24"/>
          <w:szCs w:val="24"/>
          <w:lang w:val="en-US"/>
        </w:rPr>
        <w:fldChar w:fldCharType="begin">
          <w:fldData xml:space="preserve">PFJlZm1hbj48Q2l0ZT48QXV0aG9yPkNob2k8L0F1dGhvcj48WWVhcj4yMDEzPC9ZZWFyPjxSZWNO
dW0+ODwvUmVjTnVtPjxJRFRleHQ+Q29uc3VtcHRpb24gb2YgcmVkIGFuZCBwcm9jZXNzZWQgbWVh
dCBhbmQgZXNvcGhhZ2VhbCBjYW5jZXIgcmlzazogbWV0YS1hbmFseXNpczwvSURUZXh0PjxNREwg
UmVmX1R5cGU9IkpvdXJuYWwiPjxSZWZfVHlwZT5Kb3VybmFsPC9SZWZfVHlwZT48UmVmX0lEPjg8
L1JlZl9JRD48VGl0bGVfUHJpbWFyeT5Db25zdW1wdGlvbiBvZiByZWQgYW5kIHByb2Nlc3NlZCBt
ZWF0IGFuZCBlc29waGFnZWFsIGNhbmNlciByaXNrOiBtZXRhLWFuYWx5c2lzPC9UaXRsZV9Qcmlt
YXJ5PjxBdXRob3JzX1ByaW1hcnk+Q2hvaSxZLjwvQXV0aG9yc19QcmltYXJ5PjxBdXRob3JzX1By
aW1hcnk+U29uZyxTLjwvQXV0aG9yc19QcmltYXJ5PjxBdXRob3JzX1ByaW1hcnk+U29uZyxZLjwv
QXV0aG9yc19QcmltYXJ5PjxBdXRob3JzX1ByaW1hcnk+TGVlLEouRS48L0F1dGhvcnNfUHJpbWFy
eT48RGF0ZV9QcmltYXJ5PjIwMTMvMi8yMTwvRGF0ZV9QcmltYXJ5PjxLZXl3b3Jkcz5hZHZlcnNl
IGVmZmVjdHM8L0tleXdvcmRzPjxLZXl3b3Jkcz5Db2hvcnQgU3R1ZGllczwvS2V5d29yZHM+PEtl
eXdvcmRzPkRpZXQ8L0tleXdvcmRzPjxLZXl3b3Jkcz5lcGlkZW1pb2xvZ3k8L0tleXdvcmRzPjxL
ZXl3b3Jkcz5Fc29waGFnZWFsIE5lb3BsYXNtczwvS2V5d29yZHM+PEtleXdvcmRzPkZlZWRpbmcg
QmVoYXZpb3I8L0tleXdvcmRzPjxLZXl3b3Jkcz5Gb29kPC9LZXl3b3Jkcz48S2V5d29yZHM+Rm9v
ZCBIYW5kbGluZzwvS2V5d29yZHM+PEtleXdvcmRzPkh1bWFuczwvS2V5d29yZHM+PEtleXdvcmRz
Pk1lYXQ8L0tleXdvcmRzPjxLZXl3b3Jkcz5NZWF0IFByb2R1Y3RzPC9LZXl3b3Jkcz48S2V5d29y
ZHM+cHJldmVudGlvbiAmYW1wOyBjb250cm9sPC9LZXl3b3Jkcz48S2V5d29yZHM+UHJvZ25vc2lz
PC9LZXl3b3Jkcz48S2V5d29yZHM+UmlzazwvS2V5d29yZHM+PEtleXdvcmRzPlJpc2sgQXNzZXNz
bWVudDwvS2V5d29yZHM+PEtleXdvcmRzPlJpc2sgRmFjdG9yczwvS2V5d29yZHM+PEtleXdvcmRz
PlJpc2sgUmVkdWN0aW9uIEJlaGF2aW9yPC9LZXl3b3Jkcz48UmVwcmludD5Ob3QgaW4gRmlsZTwv
UmVwcmludD48U3RhcnRfUGFnZT4xMDIwPC9TdGFydF9QYWdlPjxFbmRfUGFnZT4xMDI5PC9FbmRf
UGFnZT48UGVyaW9kaWNhbD5Xb3JsZCBKIEdhc3Ryb2VudGVyb2wuPC9QZXJpb2RpY2FsPjxWb2x1
bWU+MTk8L1ZvbHVtZT48SXNzdWU+NzwvSXNzdWU+PFVzZXJfRGVmXzU+UE1DMzU4MTk4OTwvVXNl
cl9EZWZfNT48TWlzY18zPjEwLjM3NDgvd2pnLnYxOS5pNy4xMDIwIFtkb2ldPC9NaXNjXzM+PEFk
ZHJlc3M+RGVwYXJ0bWVudCBvZiBGb29kIGFuZCBOdXRyaXRpb24sIFNvb2tteXVuZyBXb21lbiZh
cG9zO3MgVW5pdmVyc2l0eSwgU2VvdWwgMTQwLTc0MiwgU291dGggS29yZWE8L0FkZHJlc3M+PFdl
Yl9VUkw+UE06MjM0Njc0NjU8L1dlYl9VUkw+PFpaX0pvdXJuYWxTdGRBYmJyZXY+PGYgbmFtZT0i
U3lzdGVtIj5Xb3JsZCBKIEdhc3Ryb2VudGVyb2wuPC9mPjwvWlpfSm91cm5hbFN0ZEFiYnJldj48
WlpfV29ya2Zvcm1JRD4xPC9aWl9Xb3JrZm9ybUlEPjwvTURMPjwvQ2l0ZT48Q2l0ZT48QXV0aG9y
PlpodTwvQXV0aG9yPjxZZWFyPjIwMTQ8L1llYXI+PFJlY051bT4xODU8L1JlY051bT48SURUZXh0
Pk1lYXQgY29uc3VtcHRpb24gaXMgYXNzb2NpYXRlZCB3aXRoIGVzb3BoYWdlYWwgY2FuY2VyIHJp
c2sgaW4gYSBtZWF0LSBhbmQgY2FuY2VyLWhpc3RvbG9naWNhbC10eXBlIGRlcGVuZGVudCBtYW5u
ZXI8L0lEVGV4dD48TURMIFJlZl9UeXBlPSJKb3VybmFsIj48UmVmX1R5cGU+Sm91cm5hbDwvUmVm
X1R5cGU+PFJlZl9JRD4xODU8L1JlZl9JRD48VGl0bGVfUHJpbWFyeT5NZWF0IGNvbnN1bXB0aW9u
IGlzIGFzc29jaWF0ZWQgd2l0aCBlc29waGFnZWFsIGNhbmNlciByaXNrIGluIGEgbWVhdC0gYW5k
IGNhbmNlci1oaXN0b2xvZ2ljYWwtdHlwZSBkZXBlbmRlbnQgbWFubmVyPC9UaXRsZV9QcmltYXJ5
PjxBdXRob3JzX1ByaW1hcnk+Wmh1LEguQy48L0F1dGhvcnNfUHJpbWFyeT48QXV0aG9yc19Qcmlt
YXJ5PllhbmcsWC48L0F1dGhvcnNfUHJpbWFyeT48QXV0aG9yc19QcmltYXJ5Plh1LEwuUC48L0F1
dGhvcnNfUHJpbWFyeT48QXV0aG9yc19QcmltYXJ5PlpoYW8sTC5KLjwvQXV0aG9yc19QcmltYXJ5
PjxBdXRob3JzX1ByaW1hcnk+VGFvLEcuWi48L0F1dGhvcnNfUHJpbWFyeT48QXV0aG9yc19Qcmlt
YXJ5PlpoYW5nLEMuPC9BdXRob3JzX1ByaW1hcnk+PEF1dGhvcnNfUHJpbWFyeT5RaW4sUS48L0F1
dGhvcnNfUHJpbWFyeT48QXV0aG9yc19QcmltYXJ5PkNhaSxKLjwvQXV0aG9yc19QcmltYXJ5PjxB
dXRob3JzX1ByaW1hcnk+TWEsSi5YLjwvQXV0aG9yc19QcmltYXJ5PjxBdXRob3JzX1ByaW1hcnk+
TWFvLFcuRC48L0F1dGhvcnNfUHJpbWFyeT48QXV0aG9yc19QcmltYXJ5PlpoYW5nLFguWi48L0F1
dGhvcnNfUHJpbWFyeT48QXV0aG9yc19QcmltYXJ5PkNoZW5nLEguWS48L0F1dGhvcnNfUHJpbWFy
eT48QXV0aG9yc19QcmltYXJ5PlN1bixYLkMuPC9BdXRob3JzX1ByaW1hcnk+PERhdGVfUHJpbWFy
eT4yMDE0LzM8L0RhdGVfUHJpbWFyeT48S2V5d29yZHM+QWRlbm9jYXJjaW5vbWE8L0tleXdvcmRz
PjxLZXl3b3Jkcz5hZHZlcnNlIGVmZmVjdHM8L0tleXdvcmRzPjxLZXl3b3Jkcz5BbmltYWxzPC9L
ZXl3b3Jkcz48S2V5d29yZHM+Q2FyY2lub21hLFNxdWFtb3VzIENlbGw8L0tleXdvcmRzPjxLZXl3
b3Jkcz5DYXR0bGU8L0tleXdvcmRzPjxLZXl3b3Jkcz5EaWV0PC9LZXl3b3Jkcz48S2V5d29yZHM+
RXNvcGhhZ2VhbCBOZW9wbGFzbXM8L0tleXdvcmRzPjxLZXl3b3Jkcz5ldGlvbG9neTwvS2V5d29y
ZHM+PEtleXdvcmRzPkh1bWFuczwvS2V5d29yZHM+PEtleXdvcmRzPkluY2lkZW5jZTwvS2V5d29y
ZHM+PEtleXdvcmRzPk1lYXQ8L0tleXdvcmRzPjxLZXl3b3Jkcz5NZWF0IFByb2R1Y3RzPC9LZXl3
b3Jkcz48S2V5d29yZHM+bWV0aG9kczwvS2V5d29yZHM+PEtleXdvcmRzPk1vZGVscyxTdGF0aXN0
aWNhbDwvS2V5d29yZHM+PEtleXdvcmRzPlBvdWx0cnk8L0tleXdvcmRzPjxLZXl3b3Jkcz5QdWJs
aWNhdGlvbiBCaWFzPC9LZXl3b3Jkcz48S2V5d29yZHM+UmlzazwvS2V5d29yZHM+PEtleXdvcmRz
PlJpc2sgRmFjdG9yczwvS2V5d29yZHM+PEtleXdvcmRzPlNlYWZvb2Q8L0tleXdvcmRzPjxSZXBy
aW50Pk5vdCBpbiBGaWxlPC9SZXByaW50PjxTdGFydF9QYWdlPjY2NDwvU3RhcnRfUGFnZT48RW5k
X1BhZ2U+NjczPC9FbmRfUGFnZT48UGVyaW9kaWNhbD5EaWcuRGlzLlNjaS48L1BlcmlvZGljYWw+
PFZvbHVtZT41OTwvVm9sdW1lPjxJc3N1ZT4zPC9Jc3N1ZT48TWlzY18zPjEwLjEwMDcvczEwNjIw
LTAxMy0yOTI4LXkgW2RvaV08L01pc2NfMz48QWRkcmVzcz5EZXBhcnRtZW50IG9mIFJhZGlhdGlv
biBPbmNvbG9neSwgVGhlIEZpcnN0IEFmZmlsaWF0ZWQgSG9zcGl0YWwgb2YgTmFuamluZyBNZWRp
Y2FsIFVuaXZlcnNpdHksIEd1YW5nemhvdSBSb2FkIDMwMCwgTmFuamluZywgMjEwMDI5LCBDaGlu
YTwvQWRkcmVzcz48V2ViX1VSTD5QTToyNDM5NTM4MDwvV2ViX1VSTD48WlpfSm91cm5hbEZ1bGw+
PGYgbmFtZT0iU3lzdGVtIj5EaWdlc3RpdmUgRGlzZWFzZXMgYW5kIFNjaWVuY2VzPC9mPjwvWlpf
Sm91cm5hbEZ1bGw+PFpaX0pvdXJuYWxTdGRBYmJyZXY+PGYgbmFtZT0iU3lzdGVtIj5EaWcuRGlz
LlNjaS48L2Y+PC9aWl9Kb3VybmFsU3RkQWJicmV2PjxaWl9Xb3JrZm9ybUlEPjE8L1paX1dvcmtm
b3JtSUQ+PC9NREw+PC9DaXRlPjwvUmVmbWFuPgB=
</w:fldData>
        </w:fldChar>
      </w:r>
      <w:r>
        <w:rPr>
          <w:rFonts w:ascii="Times New Roman" w:hAnsi="Times New Roman" w:cs="Times New Roman"/>
          <w:sz w:val="24"/>
          <w:szCs w:val="24"/>
          <w:lang w:val="en-US"/>
        </w:rPr>
        <w:instrText xml:space="preserve"> ADDIN REFMGR.CITE </w:instrText>
      </w:r>
      <w:r>
        <w:rPr>
          <w:rFonts w:ascii="Times New Roman" w:hAnsi="Times New Roman" w:cs="Times New Roman"/>
          <w:sz w:val="24"/>
          <w:szCs w:val="24"/>
          <w:lang w:val="en-US"/>
        </w:rPr>
        <w:fldChar w:fldCharType="begin">
          <w:fldData xml:space="preserve">PFJlZm1hbj48Q2l0ZT48QXV0aG9yPkNob2k8L0F1dGhvcj48WWVhcj4yMDEzPC9ZZWFyPjxSZWNO
dW0+ODwvUmVjTnVtPjxJRFRleHQ+Q29uc3VtcHRpb24gb2YgcmVkIGFuZCBwcm9jZXNzZWQgbWVh
dCBhbmQgZXNvcGhhZ2VhbCBjYW5jZXIgcmlzazogbWV0YS1hbmFseXNpczwvSURUZXh0PjxNREwg
UmVmX1R5cGU9IkpvdXJuYWwiPjxSZWZfVHlwZT5Kb3VybmFsPC9SZWZfVHlwZT48UmVmX0lEPjg8
L1JlZl9JRD48VGl0bGVfUHJpbWFyeT5Db25zdW1wdGlvbiBvZiByZWQgYW5kIHByb2Nlc3NlZCBt
ZWF0IGFuZCBlc29waGFnZWFsIGNhbmNlciByaXNrOiBtZXRhLWFuYWx5c2lzPC9UaXRsZV9Qcmlt
YXJ5PjxBdXRob3JzX1ByaW1hcnk+Q2hvaSxZLjwvQXV0aG9yc19QcmltYXJ5PjxBdXRob3JzX1By
aW1hcnk+U29uZyxTLjwvQXV0aG9yc19QcmltYXJ5PjxBdXRob3JzX1ByaW1hcnk+U29uZyxZLjwv
QXV0aG9yc19QcmltYXJ5PjxBdXRob3JzX1ByaW1hcnk+TGVlLEouRS48L0F1dGhvcnNfUHJpbWFy
eT48RGF0ZV9QcmltYXJ5PjIwMTMvMi8yMTwvRGF0ZV9QcmltYXJ5PjxLZXl3b3Jkcz5hZHZlcnNl
IGVmZmVjdHM8L0tleXdvcmRzPjxLZXl3b3Jkcz5Db2hvcnQgU3R1ZGllczwvS2V5d29yZHM+PEtl
eXdvcmRzPkRpZXQ8L0tleXdvcmRzPjxLZXl3b3Jkcz5lcGlkZW1pb2xvZ3k8L0tleXdvcmRzPjxL
ZXl3b3Jkcz5Fc29waGFnZWFsIE5lb3BsYXNtczwvS2V5d29yZHM+PEtleXdvcmRzPkZlZWRpbmcg
QmVoYXZpb3I8L0tleXdvcmRzPjxLZXl3b3Jkcz5Gb29kPC9LZXl3b3Jkcz48S2V5d29yZHM+Rm9v
ZCBIYW5kbGluZzwvS2V5d29yZHM+PEtleXdvcmRzPkh1bWFuczwvS2V5d29yZHM+PEtleXdvcmRz
Pk1lYXQ8L0tleXdvcmRzPjxLZXl3b3Jkcz5NZWF0IFByb2R1Y3RzPC9LZXl3b3Jkcz48S2V5d29y
ZHM+cHJldmVudGlvbiAmYW1wOyBjb250cm9sPC9LZXl3b3Jkcz48S2V5d29yZHM+UHJvZ25vc2lz
PC9LZXl3b3Jkcz48S2V5d29yZHM+UmlzazwvS2V5d29yZHM+PEtleXdvcmRzPlJpc2sgQXNzZXNz
bWVudDwvS2V5d29yZHM+PEtleXdvcmRzPlJpc2sgRmFjdG9yczwvS2V5d29yZHM+PEtleXdvcmRz
PlJpc2sgUmVkdWN0aW9uIEJlaGF2aW9yPC9LZXl3b3Jkcz48UmVwcmludD5Ob3QgaW4gRmlsZTwv
UmVwcmludD48U3RhcnRfUGFnZT4xMDIwPC9TdGFydF9QYWdlPjxFbmRfUGFnZT4xMDI5PC9FbmRf
UGFnZT48UGVyaW9kaWNhbD5Xb3JsZCBKIEdhc3Ryb2VudGVyb2wuPC9QZXJpb2RpY2FsPjxWb2x1
bWU+MTk8L1ZvbHVtZT48SXNzdWU+NzwvSXNzdWU+PFVzZXJfRGVmXzU+UE1DMzU4MTk4OTwvVXNl
cl9EZWZfNT48TWlzY18zPjEwLjM3NDgvd2pnLnYxOS5pNy4xMDIwIFtkb2ldPC9NaXNjXzM+PEFk
ZHJlc3M+RGVwYXJ0bWVudCBvZiBGb29kIGFuZCBOdXRyaXRpb24sIFNvb2tteXVuZyBXb21lbiZh
cG9zO3MgVW5pdmVyc2l0eSwgU2VvdWwgMTQwLTc0MiwgU291dGggS29yZWE8L0FkZHJlc3M+PFdl
Yl9VUkw+UE06MjM0Njc0NjU8L1dlYl9VUkw+PFpaX0pvdXJuYWxTdGRBYmJyZXY+PGYgbmFtZT0i
U3lzdGVtIj5Xb3JsZCBKIEdhc3Ryb2VudGVyb2wuPC9mPjwvWlpfSm91cm5hbFN0ZEFiYnJldj48
WlpfV29ya2Zvcm1JRD4xPC9aWl9Xb3JrZm9ybUlEPjwvTURMPjwvQ2l0ZT48Q2l0ZT48QXV0aG9y
PlpodTwvQXV0aG9yPjxZZWFyPjIwMTQ8L1llYXI+PFJlY051bT4xODU8L1JlY051bT48SURUZXh0
Pk1lYXQgY29uc3VtcHRpb24gaXMgYXNzb2NpYXRlZCB3aXRoIGVzb3BoYWdlYWwgY2FuY2VyIHJp
c2sgaW4gYSBtZWF0LSBhbmQgY2FuY2VyLWhpc3RvbG9naWNhbC10eXBlIGRlcGVuZGVudCBtYW5u
ZXI8L0lEVGV4dD48TURMIFJlZl9UeXBlPSJKb3VybmFsIj48UmVmX1R5cGU+Sm91cm5hbDwvUmVm
X1R5cGU+PFJlZl9JRD4xODU8L1JlZl9JRD48VGl0bGVfUHJpbWFyeT5NZWF0IGNvbnN1bXB0aW9u
IGlzIGFzc29jaWF0ZWQgd2l0aCBlc29waGFnZWFsIGNhbmNlciByaXNrIGluIGEgbWVhdC0gYW5k
IGNhbmNlci1oaXN0b2xvZ2ljYWwtdHlwZSBkZXBlbmRlbnQgbWFubmVyPC9UaXRsZV9QcmltYXJ5
PjxBdXRob3JzX1ByaW1hcnk+Wmh1LEguQy48L0F1dGhvcnNfUHJpbWFyeT48QXV0aG9yc19Qcmlt
YXJ5PllhbmcsWC48L0F1dGhvcnNfUHJpbWFyeT48QXV0aG9yc19QcmltYXJ5Plh1LEwuUC48L0F1
dGhvcnNfUHJpbWFyeT48QXV0aG9yc19QcmltYXJ5PlpoYW8sTC5KLjwvQXV0aG9yc19QcmltYXJ5
PjxBdXRob3JzX1ByaW1hcnk+VGFvLEcuWi48L0F1dGhvcnNfUHJpbWFyeT48QXV0aG9yc19Qcmlt
YXJ5PlpoYW5nLEMuPC9BdXRob3JzX1ByaW1hcnk+PEF1dGhvcnNfUHJpbWFyeT5RaW4sUS48L0F1
dGhvcnNfUHJpbWFyeT48QXV0aG9yc19QcmltYXJ5PkNhaSxKLjwvQXV0aG9yc19QcmltYXJ5PjxB
dXRob3JzX1ByaW1hcnk+TWEsSi5YLjwvQXV0aG9yc19QcmltYXJ5PjxBdXRob3JzX1ByaW1hcnk+
TWFvLFcuRC48L0F1dGhvcnNfUHJpbWFyeT48QXV0aG9yc19QcmltYXJ5PlpoYW5nLFguWi48L0F1
dGhvcnNfUHJpbWFyeT48QXV0aG9yc19QcmltYXJ5PkNoZW5nLEguWS48L0F1dGhvcnNfUHJpbWFy
eT48QXV0aG9yc19QcmltYXJ5PlN1bixYLkMuPC9BdXRob3JzX1ByaW1hcnk+PERhdGVfUHJpbWFy
eT4yMDE0LzM8L0RhdGVfUHJpbWFyeT48S2V5d29yZHM+QWRlbm9jYXJjaW5vbWE8L0tleXdvcmRz
PjxLZXl3b3Jkcz5hZHZlcnNlIGVmZmVjdHM8L0tleXdvcmRzPjxLZXl3b3Jkcz5BbmltYWxzPC9L
ZXl3b3Jkcz48S2V5d29yZHM+Q2FyY2lub21hLFNxdWFtb3VzIENlbGw8L0tleXdvcmRzPjxLZXl3
b3Jkcz5DYXR0bGU8L0tleXdvcmRzPjxLZXl3b3Jkcz5EaWV0PC9LZXl3b3Jkcz48S2V5d29yZHM+
RXNvcGhhZ2VhbCBOZW9wbGFzbXM8L0tleXdvcmRzPjxLZXl3b3Jkcz5ldGlvbG9neTwvS2V5d29y
ZHM+PEtleXdvcmRzPkh1bWFuczwvS2V5d29yZHM+PEtleXdvcmRzPkluY2lkZW5jZTwvS2V5d29y
ZHM+PEtleXdvcmRzPk1lYXQ8L0tleXdvcmRzPjxLZXl3b3Jkcz5NZWF0IFByb2R1Y3RzPC9LZXl3
b3Jkcz48S2V5d29yZHM+bWV0aG9kczwvS2V5d29yZHM+PEtleXdvcmRzPk1vZGVscyxTdGF0aXN0
aWNhbDwvS2V5d29yZHM+PEtleXdvcmRzPlBvdWx0cnk8L0tleXdvcmRzPjxLZXl3b3Jkcz5QdWJs
aWNhdGlvbiBCaWFzPC9LZXl3b3Jkcz48S2V5d29yZHM+UmlzazwvS2V5d29yZHM+PEtleXdvcmRz
PlJpc2sgRmFjdG9yczwvS2V5d29yZHM+PEtleXdvcmRzPlNlYWZvb2Q8L0tleXdvcmRzPjxSZXBy
aW50Pk5vdCBpbiBGaWxlPC9SZXByaW50PjxTdGFydF9QYWdlPjY2NDwvU3RhcnRfUGFnZT48RW5k
X1BhZ2U+NjczPC9FbmRfUGFnZT48UGVyaW9kaWNhbD5EaWcuRGlzLlNjaS48L1BlcmlvZGljYWw+
PFZvbHVtZT41OTwvVm9sdW1lPjxJc3N1ZT4zPC9Jc3N1ZT48TWlzY18zPjEwLjEwMDcvczEwNjIw
LTAxMy0yOTI4LXkgW2RvaV08L01pc2NfMz48QWRkcmVzcz5EZXBhcnRtZW50IG9mIFJhZGlhdGlv
biBPbmNvbG9neSwgVGhlIEZpcnN0IEFmZmlsaWF0ZWQgSG9zcGl0YWwgb2YgTmFuamluZyBNZWRp
Y2FsIFVuaXZlcnNpdHksIEd1YW5nemhvdSBSb2FkIDMwMCwgTmFuamluZywgMjEwMDI5LCBDaGlu
YTwvQWRkcmVzcz48V2ViX1VSTD5QTToyNDM5NTM4MDwvV2ViX1VSTD48WlpfSm91cm5hbEZ1bGw+
PGYgbmFtZT0iU3lzdGVtIj5EaWdlc3RpdmUgRGlzZWFzZXMgYW5kIFNjaWVuY2VzPC9mPjwvWlpf
Sm91cm5hbEZ1bGw+PFpaX0pvdXJuYWxTdGRBYmJyZXY+PGYgbmFtZT0iU3lzdGVtIj5EaWcuRGlz
LlNjaS48L2Y+PC9aWl9Kb3VybmFsU3RkQWJicmV2PjxaWl9Xb3JrZm9ybUlEPjE8L1paX1dvcmtm
b3JtSUQ+PC9NREw+PC9DaXRlPjwvUmVmbWFuPgB=
</w:fldData>
        </w:fldChar>
      </w:r>
      <w:r>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25;39)</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Neither of the two systematic reviews provided an “a priori” design (AMSTAR </w:t>
      </w:r>
      <w:r>
        <w:rPr>
          <w:rFonts w:ascii="Times New Roman" w:hAnsi="Times New Roman"/>
          <w:sz w:val="24"/>
          <w:szCs w:val="24"/>
          <w:lang w:val="en-US"/>
        </w:rPr>
        <w:t>item number</w:t>
      </w:r>
      <w:r>
        <w:rPr>
          <w:rFonts w:ascii="Times New Roman" w:hAnsi="Times New Roman" w:cs="Times New Roman"/>
          <w:sz w:val="24"/>
          <w:szCs w:val="24"/>
          <w:lang w:val="en-US"/>
        </w:rPr>
        <w:t xml:space="preserve"> 1), and did not include i.e. “grey literature” or “unpublished literature” as inclusion criterion (AMSTAR </w:t>
      </w:r>
      <w:r>
        <w:rPr>
          <w:rFonts w:ascii="Times New Roman" w:hAnsi="Times New Roman"/>
          <w:sz w:val="24"/>
          <w:szCs w:val="24"/>
          <w:lang w:val="en-US"/>
        </w:rPr>
        <w:t>item number</w:t>
      </w:r>
      <w:r>
        <w:rPr>
          <w:rFonts w:ascii="Times New Roman" w:hAnsi="Times New Roman" w:cs="Times New Roman"/>
          <w:sz w:val="24"/>
          <w:szCs w:val="24"/>
          <w:lang w:val="en-US"/>
        </w:rPr>
        <w:t xml:space="preserve"> 4), or provided a list of excluded studies (AMSTAR </w:t>
      </w:r>
      <w:r>
        <w:rPr>
          <w:rFonts w:ascii="Times New Roman" w:hAnsi="Times New Roman"/>
          <w:sz w:val="24"/>
          <w:szCs w:val="24"/>
          <w:lang w:val="en-US"/>
        </w:rPr>
        <w:t>item number</w:t>
      </w:r>
      <w:r>
        <w:rPr>
          <w:rFonts w:ascii="Times New Roman" w:hAnsi="Times New Roman" w:cs="Times New Roman"/>
          <w:sz w:val="24"/>
          <w:szCs w:val="24"/>
          <w:lang w:val="en-US"/>
        </w:rPr>
        <w:t xml:space="preserve"> 5). Furthermore, neither of the systematic reviews considered the scientific quality in formulating the conclusions (AMSTAR </w:t>
      </w:r>
      <w:r>
        <w:rPr>
          <w:rFonts w:ascii="Times New Roman" w:hAnsi="Times New Roman"/>
          <w:sz w:val="24"/>
          <w:szCs w:val="24"/>
          <w:lang w:val="en-US"/>
        </w:rPr>
        <w:t>item number</w:t>
      </w:r>
      <w:r>
        <w:rPr>
          <w:rFonts w:ascii="Times New Roman" w:hAnsi="Times New Roman" w:cs="Times New Roman"/>
          <w:sz w:val="24"/>
          <w:szCs w:val="24"/>
          <w:lang w:val="en-US"/>
        </w:rPr>
        <w:t xml:space="preserve"> 8), nor provided a list of the potential conflict of interest of the authors of the included studies (AMSTAR </w:t>
      </w:r>
      <w:r>
        <w:rPr>
          <w:rFonts w:ascii="Times New Roman" w:hAnsi="Times New Roman"/>
          <w:sz w:val="24"/>
          <w:szCs w:val="24"/>
          <w:lang w:val="en-US"/>
        </w:rPr>
        <w:t>item number</w:t>
      </w:r>
      <w:r>
        <w:rPr>
          <w:rFonts w:ascii="Times New Roman" w:hAnsi="Times New Roman" w:cs="Times New Roman"/>
          <w:sz w:val="24"/>
          <w:szCs w:val="24"/>
          <w:lang w:val="en-US"/>
        </w:rPr>
        <w:t xml:space="preserve"> 11; </w:t>
      </w:r>
      <w:r>
        <w:rPr>
          <w:rFonts w:ascii="Times New Roman" w:hAnsi="Times New Roman" w:cs="Times New Roman"/>
          <w:b/>
          <w:sz w:val="24"/>
          <w:szCs w:val="24"/>
          <w:lang w:val="en-US"/>
        </w:rPr>
        <w:t>Supplemental table 3</w:t>
      </w:r>
      <w:r>
        <w:rPr>
          <w:rFonts w:ascii="Times New Roman" w:hAnsi="Times New Roman" w:cs="Times New Roman"/>
          <w:sz w:val="24"/>
          <w:szCs w:val="24"/>
          <w:lang w:val="en-US"/>
        </w:rPr>
        <w:t>).</w:t>
      </w:r>
    </w:p>
    <w:p w:rsidR="00DD5A1C" w:rsidRPr="00796B11" w:rsidRDefault="00DD5A1C" w:rsidP="00DD5A1C">
      <w:pPr>
        <w:spacing w:line="480" w:lineRule="auto"/>
        <w:rPr>
          <w:rFonts w:ascii="Times New Roman" w:hAnsi="Times New Roman" w:cs="Times New Roman"/>
          <w:i/>
          <w:sz w:val="24"/>
          <w:szCs w:val="24"/>
          <w:lang w:val="en-US"/>
        </w:rPr>
      </w:pPr>
      <w:r>
        <w:rPr>
          <w:rFonts w:ascii="Times New Roman" w:hAnsi="Times New Roman" w:cs="Times New Roman"/>
          <w:i/>
          <w:sz w:val="24"/>
          <w:szCs w:val="24"/>
          <w:lang w:val="en-US"/>
        </w:rPr>
        <w:t>Head and neck cancer (n</w:t>
      </w:r>
      <w:r w:rsidRPr="00796B11">
        <w:rPr>
          <w:rFonts w:ascii="Times New Roman" w:hAnsi="Times New Roman" w:cs="Times New Roman"/>
          <w:i/>
          <w:sz w:val="24"/>
          <w:szCs w:val="24"/>
          <w:lang w:val="en-US"/>
        </w:rPr>
        <w:t>asopharyngeal carcinoma</w:t>
      </w:r>
      <w:r>
        <w:rPr>
          <w:rFonts w:ascii="Times New Roman" w:hAnsi="Times New Roman" w:cs="Times New Roman"/>
          <w:i/>
          <w:sz w:val="24"/>
          <w:szCs w:val="24"/>
          <w:lang w:val="en-US"/>
        </w:rPr>
        <w:t>)</w:t>
      </w:r>
    </w:p>
    <w:p w:rsidR="00DD5A1C" w:rsidRDefault="00DD5A1C" w:rsidP="00DD5A1C">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In relation to </w:t>
      </w:r>
      <w:r w:rsidRPr="00CC4DE6">
        <w:rPr>
          <w:rFonts w:ascii="Times New Roman" w:hAnsi="Times New Roman" w:cs="Times New Roman"/>
          <w:sz w:val="24"/>
          <w:szCs w:val="24"/>
          <w:lang w:val="en-US"/>
        </w:rPr>
        <w:t>nasopharyngeal carcinoma</w:t>
      </w:r>
      <w:r>
        <w:rPr>
          <w:rFonts w:ascii="Times New Roman" w:hAnsi="Times New Roman" w:cs="Times New Roman"/>
          <w:sz w:val="24"/>
          <w:szCs w:val="24"/>
          <w:lang w:val="en-US"/>
        </w:rPr>
        <w:t xml:space="preserve">, we included one systematic review </w:t>
      </w:r>
      <w:r>
        <w:rPr>
          <w:rFonts w:ascii="Times New Roman" w:hAnsi="Times New Roman" w:cs="Times New Roman"/>
          <w:sz w:val="24"/>
          <w:szCs w:val="24"/>
          <w:lang w:val="en-US"/>
        </w:rPr>
        <w:fldChar w:fldCharType="begin">
          <w:fldData xml:space="preserve">PFJlZm1hbj48Q2l0ZT48QXV0aG9yPkxpPC9BdXRob3I+PFllYXI+MjAxNjwvWWVhcj48UmVjTnVt
PjE4NjwvUmVjTnVtPjxJRFRleHQ+UmVkIE1lYXQgYW5kIFByb2Nlc3NlZCBNZWF0IENvbnN1bXB0
aW9uIGFuZCBOYXNvcGhhcnluZ2VhbCBDYXJjaW5vbWEgUmlzazogQSBEb3NlLXJlc3BvbnNlIE1l
dGEtYW5hbHlzaXMgb2YgT2JzZXJ2YXRpb25hbCBTdHVkaWVzPC9JRFRleHQ+PE1ETCBSZWZfVHlw
ZT0iSm91cm5hbCI+PFJlZl9UeXBlPkpvdXJuYWw8L1JlZl9UeXBlPjxSZWZfSUQ+MTg2PC9SZWZf
SUQ+PFRpdGxlX1ByaW1hcnk+UmVkIE1lYXQgYW5kIFByb2Nlc3NlZCBNZWF0IENvbnN1bXB0aW9u
IGFuZCBOYXNvcGhhcnluZ2VhbCBDYXJjaW5vbWEgUmlzazogQSBEb3NlLXJlc3BvbnNlIE1ldGEt
YW5hbHlzaXMgb2YgT2JzZXJ2YXRpb25hbCBTdHVkaWVzPC9UaXRsZV9QcmltYXJ5PjxBdXRob3Jz
X1ByaW1hcnk+TGksRi48L0F1dGhvcnNfUHJpbWFyeT48QXV0aG9yc19QcmltYXJ5PkR1YW4sRi48
L0F1dGhvcnNfUHJpbWFyeT48QXV0aG9yc19QcmltYXJ5PlpoYW8sWC48L0F1dGhvcnNfUHJpbWFy
eT48QXV0aG9yc19QcmltYXJ5PlNvbmcsQy48L0F1dGhvcnNfUHJpbWFyeT48QXV0aG9yc19Qcmlt
YXJ5PkN1aSxTLjwvQXV0aG9yc19QcmltYXJ5PjxBdXRob3JzX1ByaW1hcnk+RGFpLEwuPC9BdXRo
b3JzX1ByaW1hcnk+PERhdGVfUHJpbWFyeT4yMDE2Lzg8L0RhdGVfUHJpbWFyeT48S2V5d29yZHM+
ZXBpZGVtaW9sb2d5PC9LZXl3b3Jkcz48S2V5d29yZHM+SGVhbHRoPC9LZXl3b3Jkcz48S2V5d29y
ZHM+TWVhdDwvS2V5d29yZHM+PEtleXdvcmRzPlB1YmxpYyBIZWFsdGg8L0tleXdvcmRzPjxLZXl3
b3Jkcz5SaXNrPC9LZXl3b3Jkcz48UmVwcmludD5Ob3QgaW4gRmlsZTwvUmVwcmludD48U3RhcnRf
UGFnZT4xMDM0PC9TdGFydF9QYWdlPjxFbmRfUGFnZT4xMDQzPC9FbmRfUGFnZT48UGVyaW9kaWNh
bD5OdXRyIENhbmNlcjwvUGVyaW9kaWNhbD48Vm9sdW1lPjY4PC9Wb2x1bWU+PElzc3VlPjY8L0lz
c3VlPjxNaXNjXzM+MTAuMTA4MC8wMTYzNTU4MS4yMDE2LjExOTIyMDAgW2RvaV08L01pc2NfMz48
QWRkcmVzcz5hIERlcGFydG1lbnQgb2YgSG9zcGl0YWwgSW5mZWN0aW9uIE1hbmFnZW1lbnQgLCBU
aGUgRmlyc3QgQWZmaWxpYXRlZCBIb3NwaXRhbCBvZiBaaGVuZ3pob3UgVW5pdmVyc2l0eSAsIFpo
ZW5nemhvdSwgSGVuYW4gLCBDaGluYSYjeEE7YiBEZXBhcnRtZW50IG9mIE5vc29jb21pYWwgSW5m
ZWN0aW9uIE1hbmFnZW1lbnQgLCBBZmZpbGlhdGVkIENhbmNlciBIb3NwaXRhbCBvZiBaaGVuZ3po
b3UgVW5pdmVyc2l0eSAsIFpoZW5nemhvdSwgSGVuYW4gQ2hpbmEmI3hBO2EgRGVwYXJ0bWVudCBv
ZiBIb3NwaXRhbCBJbmZlY3Rpb24gTWFuYWdlbWVudCAsIFRoZSBGaXJzdCBBZmZpbGlhdGVkIEhv
c3BpdGFsIG9mIFpoZW5nemhvdSBVbml2ZXJzaXR5ICwgWmhlbmd6aG91LCBIZW5hbiAsIENoaW5h
JiN4QTtjIERlcGFydG1lbnQgb2YgRXBpZGVtaW9sb2d5ICwgQ29sbGVnZSBvZiBQdWJsaWMgSGVh
bHRoLCBaaGVuZ3pob3UgVW5pdmVyc2l0eSAsIFpoZW5nemhvdSwgSGVuYW4gLCBDaGluYSYjeEE7
ZCBIZW5hbiBLZXkgTGFib3JhdG9yeSBvZiBUdW1vciBFcGlkZW1pb2xvZ3kgLCBaaGVuZ3pob3Us
IEhlbmFuICwgQ2hpbmEmI3hBO2UgQ29sbGVnZSBvZiBQcm9mZXNzaW9uYWwgU3R1ZHksIE5vcnRo
ZWFzdGVybiBVbml2ZXJzaXR5ICwgQm9zdG9uICwgTWFzc2FjaHVzZXR0cyAsIFVTQSYjeEE7YyBE
ZXBhcnRtZW50IG9mIEVwaWRlbWlvbG9neSAsIENvbGxlZ2Ugb2YgUHVibGljIEhlYWx0aCwgWmhl
bmd6aG91IFVuaXZlcnNpdHkgLCBaaGVuZ3pob3UsIEhlbmFuICwgQ2hpbmEmI3hBO2QgSGVuYW4g
S2V5IExhYm9yYXRvcnkgb2YgVHVtb3IgRXBpZGVtaW9sb2d5ICwgWmhlbmd6aG91LCBIZW5hbiAs
IENoaW5hPC9BZGRyZXNzPjxXZWJfVVJMPlBNOjI3MzY3NTUyPC9XZWJfVVJMPjxaWl9Kb3VybmFs
U3RkQWJicmV2PjxmIG5hbWU9IlN5c3RlbSI+TnV0ciBDYW5jZXI8L2Y+PC9aWl9Kb3VybmFsU3Rk
QWJicmV2PjxaWl9Xb3JrZm9ybUlEPjE8L1paX1dvcmtmb3JtSUQ+PC9NREw+PC9DaXRlPjwvUmVm
bWFuPgB=
</w:fldData>
        </w:fldChar>
      </w:r>
      <w:r>
        <w:rPr>
          <w:rFonts w:ascii="Times New Roman" w:hAnsi="Times New Roman" w:cs="Times New Roman"/>
          <w:sz w:val="24"/>
          <w:szCs w:val="24"/>
          <w:lang w:val="en-US"/>
        </w:rPr>
        <w:instrText xml:space="preserve"> ADDIN REFMGR.CITE </w:instrText>
      </w:r>
      <w:r>
        <w:rPr>
          <w:rFonts w:ascii="Times New Roman" w:hAnsi="Times New Roman" w:cs="Times New Roman"/>
          <w:sz w:val="24"/>
          <w:szCs w:val="24"/>
          <w:lang w:val="en-US"/>
        </w:rPr>
        <w:fldChar w:fldCharType="begin">
          <w:fldData xml:space="preserve">PFJlZm1hbj48Q2l0ZT48QXV0aG9yPkxpPC9BdXRob3I+PFllYXI+MjAxNjwvWWVhcj48UmVjTnVt
PjE4NjwvUmVjTnVtPjxJRFRleHQ+UmVkIE1lYXQgYW5kIFByb2Nlc3NlZCBNZWF0IENvbnN1bXB0
aW9uIGFuZCBOYXNvcGhhcnluZ2VhbCBDYXJjaW5vbWEgUmlzazogQSBEb3NlLXJlc3BvbnNlIE1l
dGEtYW5hbHlzaXMgb2YgT2JzZXJ2YXRpb25hbCBTdHVkaWVzPC9JRFRleHQ+PE1ETCBSZWZfVHlw
ZT0iSm91cm5hbCI+PFJlZl9UeXBlPkpvdXJuYWw8L1JlZl9UeXBlPjxSZWZfSUQ+MTg2PC9SZWZf
SUQ+PFRpdGxlX1ByaW1hcnk+UmVkIE1lYXQgYW5kIFByb2Nlc3NlZCBNZWF0IENvbnN1bXB0aW9u
IGFuZCBOYXNvcGhhcnluZ2VhbCBDYXJjaW5vbWEgUmlzazogQSBEb3NlLXJlc3BvbnNlIE1ldGEt
YW5hbHlzaXMgb2YgT2JzZXJ2YXRpb25hbCBTdHVkaWVzPC9UaXRsZV9QcmltYXJ5PjxBdXRob3Jz
X1ByaW1hcnk+TGksRi48L0F1dGhvcnNfUHJpbWFyeT48QXV0aG9yc19QcmltYXJ5PkR1YW4sRi48
L0F1dGhvcnNfUHJpbWFyeT48QXV0aG9yc19QcmltYXJ5PlpoYW8sWC48L0F1dGhvcnNfUHJpbWFy
eT48QXV0aG9yc19QcmltYXJ5PlNvbmcsQy48L0F1dGhvcnNfUHJpbWFyeT48QXV0aG9yc19Qcmlt
YXJ5PkN1aSxTLjwvQXV0aG9yc19QcmltYXJ5PjxBdXRob3JzX1ByaW1hcnk+RGFpLEwuPC9BdXRo
b3JzX1ByaW1hcnk+PERhdGVfUHJpbWFyeT4yMDE2Lzg8L0RhdGVfUHJpbWFyeT48S2V5d29yZHM+
ZXBpZGVtaW9sb2d5PC9LZXl3b3Jkcz48S2V5d29yZHM+SGVhbHRoPC9LZXl3b3Jkcz48S2V5d29y
ZHM+TWVhdDwvS2V5d29yZHM+PEtleXdvcmRzPlB1YmxpYyBIZWFsdGg8L0tleXdvcmRzPjxLZXl3
b3Jkcz5SaXNrPC9LZXl3b3Jkcz48UmVwcmludD5Ob3QgaW4gRmlsZTwvUmVwcmludD48U3RhcnRf
UGFnZT4xMDM0PC9TdGFydF9QYWdlPjxFbmRfUGFnZT4xMDQzPC9FbmRfUGFnZT48UGVyaW9kaWNh
bD5OdXRyIENhbmNlcjwvUGVyaW9kaWNhbD48Vm9sdW1lPjY4PC9Wb2x1bWU+PElzc3VlPjY8L0lz
c3VlPjxNaXNjXzM+MTAuMTA4MC8wMTYzNTU4MS4yMDE2LjExOTIyMDAgW2RvaV08L01pc2NfMz48
QWRkcmVzcz5hIERlcGFydG1lbnQgb2YgSG9zcGl0YWwgSW5mZWN0aW9uIE1hbmFnZW1lbnQgLCBU
aGUgRmlyc3QgQWZmaWxpYXRlZCBIb3NwaXRhbCBvZiBaaGVuZ3pob3UgVW5pdmVyc2l0eSAsIFpo
ZW5nemhvdSwgSGVuYW4gLCBDaGluYSYjeEE7YiBEZXBhcnRtZW50IG9mIE5vc29jb21pYWwgSW5m
ZWN0aW9uIE1hbmFnZW1lbnQgLCBBZmZpbGlhdGVkIENhbmNlciBIb3NwaXRhbCBvZiBaaGVuZ3po
b3UgVW5pdmVyc2l0eSAsIFpoZW5nemhvdSwgSGVuYW4gQ2hpbmEmI3hBO2EgRGVwYXJ0bWVudCBv
ZiBIb3NwaXRhbCBJbmZlY3Rpb24gTWFuYWdlbWVudCAsIFRoZSBGaXJzdCBBZmZpbGlhdGVkIEhv
c3BpdGFsIG9mIFpoZW5nemhvdSBVbml2ZXJzaXR5ICwgWmhlbmd6aG91LCBIZW5hbiAsIENoaW5h
JiN4QTtjIERlcGFydG1lbnQgb2YgRXBpZGVtaW9sb2d5ICwgQ29sbGVnZSBvZiBQdWJsaWMgSGVh
bHRoLCBaaGVuZ3pob3UgVW5pdmVyc2l0eSAsIFpoZW5nemhvdSwgSGVuYW4gLCBDaGluYSYjeEE7
ZCBIZW5hbiBLZXkgTGFib3JhdG9yeSBvZiBUdW1vciBFcGlkZW1pb2xvZ3kgLCBaaGVuZ3pob3Us
IEhlbmFuICwgQ2hpbmEmI3hBO2UgQ29sbGVnZSBvZiBQcm9mZXNzaW9uYWwgU3R1ZHksIE5vcnRo
ZWFzdGVybiBVbml2ZXJzaXR5ICwgQm9zdG9uICwgTWFzc2FjaHVzZXR0cyAsIFVTQSYjeEE7YyBE
ZXBhcnRtZW50IG9mIEVwaWRlbWlvbG9neSAsIENvbGxlZ2Ugb2YgUHVibGljIEhlYWx0aCwgWmhl
bmd6aG91IFVuaXZlcnNpdHkgLCBaaGVuZ3pob3UsIEhlbmFuICwgQ2hpbmEmI3hBO2QgSGVuYW4g
S2V5IExhYm9yYXRvcnkgb2YgVHVtb3IgRXBpZGVtaW9sb2d5ICwgWmhlbmd6aG91LCBIZW5hbiAs
IENoaW5hPC9BZGRyZXNzPjxXZWJfVVJMPlBNOjI3MzY3NTUyPC9XZWJfVVJMPjxaWl9Kb3VybmFs
U3RkQWJicmV2PjxmIG5hbWU9IlN5c3RlbSI+TnV0ciBDYW5jZXI8L2Y+PC9aWl9Kb3VybmFsU3Rk
QWJicmV2PjxaWl9Xb3JrZm9ybUlEPjE8L1paX1dvcmtmb3JtSUQ+PC9NREw+PC9DaXRlPjwvUmVm
bWFuPgB=
</w:fldData>
        </w:fldChar>
      </w:r>
      <w:r>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28)</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hich was graded with an AMSTAR score of 5 in our quality assessment, as this systematic review did not provide an “a priori” design (AMSTAR </w:t>
      </w:r>
      <w:r>
        <w:rPr>
          <w:rFonts w:ascii="Times New Roman" w:hAnsi="Times New Roman"/>
          <w:sz w:val="24"/>
          <w:szCs w:val="24"/>
          <w:lang w:val="en-US"/>
        </w:rPr>
        <w:t>item number</w:t>
      </w:r>
      <w:r>
        <w:rPr>
          <w:rFonts w:ascii="Times New Roman" w:hAnsi="Times New Roman" w:cs="Times New Roman"/>
          <w:sz w:val="24"/>
          <w:szCs w:val="24"/>
          <w:lang w:val="en-US"/>
        </w:rPr>
        <w:t xml:space="preserve"> 1), and did not specify if there was a duplicate study selection (AMSTAR item number 2). Furthermore, the authors did not include i.e. “grey literature” or “unpublished literature” as inclusion criterion (AMSTAR </w:t>
      </w:r>
      <w:r>
        <w:rPr>
          <w:rFonts w:ascii="Times New Roman" w:hAnsi="Times New Roman"/>
          <w:sz w:val="24"/>
          <w:szCs w:val="24"/>
          <w:lang w:val="en-US"/>
        </w:rPr>
        <w:t>item number</w:t>
      </w:r>
      <w:r>
        <w:rPr>
          <w:rFonts w:ascii="Times New Roman" w:hAnsi="Times New Roman" w:cs="Times New Roman"/>
          <w:sz w:val="24"/>
          <w:szCs w:val="24"/>
          <w:lang w:val="en-US"/>
        </w:rPr>
        <w:t xml:space="preserve"> 4), and did not provide a list of the excluded studies (AMSTAR </w:t>
      </w:r>
      <w:r>
        <w:rPr>
          <w:rFonts w:ascii="Times New Roman" w:hAnsi="Times New Roman"/>
          <w:sz w:val="24"/>
          <w:szCs w:val="24"/>
          <w:lang w:val="en-US"/>
        </w:rPr>
        <w:t>item number</w:t>
      </w:r>
      <w:r>
        <w:rPr>
          <w:rFonts w:ascii="Times New Roman" w:hAnsi="Times New Roman" w:cs="Times New Roman"/>
          <w:sz w:val="24"/>
          <w:szCs w:val="24"/>
          <w:lang w:val="en-US"/>
        </w:rPr>
        <w:t xml:space="preserve"> 5). Finally, this systematic review did not consider the scientific quality in formulating the conclusions (AMSTAR </w:t>
      </w:r>
      <w:r>
        <w:rPr>
          <w:rFonts w:ascii="Times New Roman" w:hAnsi="Times New Roman"/>
          <w:sz w:val="24"/>
          <w:szCs w:val="24"/>
          <w:lang w:val="en-US"/>
        </w:rPr>
        <w:t>item number</w:t>
      </w:r>
      <w:r>
        <w:rPr>
          <w:rFonts w:ascii="Times New Roman" w:hAnsi="Times New Roman" w:cs="Times New Roman"/>
          <w:sz w:val="24"/>
          <w:szCs w:val="24"/>
          <w:lang w:val="en-US"/>
        </w:rPr>
        <w:t xml:space="preserve"> 8), and did not provide a list of the conflict of interest of authors of the included studies (AMSTAR </w:t>
      </w:r>
      <w:r>
        <w:rPr>
          <w:rFonts w:ascii="Times New Roman" w:hAnsi="Times New Roman"/>
          <w:sz w:val="24"/>
          <w:szCs w:val="24"/>
          <w:lang w:val="en-US"/>
        </w:rPr>
        <w:t>item number</w:t>
      </w:r>
      <w:r>
        <w:rPr>
          <w:rFonts w:ascii="Times New Roman" w:hAnsi="Times New Roman" w:cs="Times New Roman"/>
          <w:sz w:val="24"/>
          <w:szCs w:val="24"/>
          <w:lang w:val="en-US"/>
        </w:rPr>
        <w:t xml:space="preserve"> 11; </w:t>
      </w:r>
      <w:r>
        <w:rPr>
          <w:rFonts w:ascii="Times New Roman" w:hAnsi="Times New Roman" w:cs="Times New Roman"/>
          <w:b/>
          <w:sz w:val="24"/>
          <w:szCs w:val="24"/>
          <w:lang w:val="en-US"/>
        </w:rPr>
        <w:t>Supplemental table 3</w:t>
      </w:r>
      <w:r>
        <w:rPr>
          <w:rFonts w:ascii="Times New Roman" w:hAnsi="Times New Roman" w:cs="Times New Roman"/>
          <w:sz w:val="24"/>
          <w:szCs w:val="24"/>
          <w:lang w:val="en-US"/>
        </w:rPr>
        <w:t>).</w:t>
      </w:r>
    </w:p>
    <w:p w:rsidR="00DD5A1C" w:rsidRPr="008029DD" w:rsidRDefault="00DD5A1C" w:rsidP="00DD5A1C">
      <w:pPr>
        <w:spacing w:line="480" w:lineRule="auto"/>
        <w:rPr>
          <w:rFonts w:ascii="Times New Roman" w:hAnsi="Times New Roman" w:cs="Times New Roman"/>
          <w:i/>
          <w:sz w:val="24"/>
          <w:szCs w:val="24"/>
          <w:lang w:val="en-US"/>
        </w:rPr>
      </w:pPr>
      <w:r w:rsidRPr="008029DD">
        <w:rPr>
          <w:rFonts w:ascii="Times New Roman" w:hAnsi="Times New Roman" w:cs="Times New Roman"/>
          <w:i/>
          <w:sz w:val="24"/>
          <w:szCs w:val="24"/>
          <w:lang w:val="en-US"/>
        </w:rPr>
        <w:t>Pancreatic cancer</w:t>
      </w:r>
    </w:p>
    <w:p w:rsidR="00DD5A1C" w:rsidRDefault="00DD5A1C" w:rsidP="00DD5A1C">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One systematic review examined epidemiologic evidence on the association between processed meat consumption and pancreatic cancer risk and was graded with an AMSTAR score of 5. This score was obtained because this systematic review did not provide an “a priori” design (AMSTAR item number 1) and it was unclear whether data extraction was performed in duplicate and what was the consensus procedure (AMSTAR item number 2). In addition, the authors did not include i.e. “grey literature” or “unpublished literature” as inclusion criterion (AMSTAR </w:t>
      </w:r>
      <w:r>
        <w:rPr>
          <w:rFonts w:ascii="Times New Roman" w:hAnsi="Times New Roman"/>
          <w:sz w:val="24"/>
          <w:szCs w:val="24"/>
          <w:lang w:val="en-US"/>
        </w:rPr>
        <w:t>item number</w:t>
      </w:r>
      <w:r>
        <w:rPr>
          <w:rFonts w:ascii="Times New Roman" w:hAnsi="Times New Roman" w:cs="Times New Roman"/>
          <w:sz w:val="24"/>
          <w:szCs w:val="24"/>
          <w:lang w:val="en-US"/>
        </w:rPr>
        <w:t xml:space="preserve"> 4), and did not provide a list of the excluded studies (AMSTAR </w:t>
      </w:r>
      <w:r>
        <w:rPr>
          <w:rFonts w:ascii="Times New Roman" w:hAnsi="Times New Roman"/>
          <w:sz w:val="24"/>
          <w:szCs w:val="24"/>
          <w:lang w:val="en-US"/>
        </w:rPr>
        <w:t>item number</w:t>
      </w:r>
      <w:r>
        <w:rPr>
          <w:rFonts w:ascii="Times New Roman" w:hAnsi="Times New Roman" w:cs="Times New Roman"/>
          <w:sz w:val="24"/>
          <w:szCs w:val="24"/>
          <w:lang w:val="en-US"/>
        </w:rPr>
        <w:t xml:space="preserve"> 5). Lastly, this systematic review did not consider the scientific quality when formulating the conclusions (AMSTAR </w:t>
      </w:r>
      <w:r>
        <w:rPr>
          <w:rFonts w:ascii="Times New Roman" w:hAnsi="Times New Roman"/>
          <w:sz w:val="24"/>
          <w:szCs w:val="24"/>
          <w:lang w:val="en-US"/>
        </w:rPr>
        <w:t>item number</w:t>
      </w:r>
      <w:r>
        <w:rPr>
          <w:rFonts w:ascii="Times New Roman" w:hAnsi="Times New Roman" w:cs="Times New Roman"/>
          <w:sz w:val="24"/>
          <w:szCs w:val="24"/>
          <w:lang w:val="en-US"/>
        </w:rPr>
        <w:t xml:space="preserve"> 8), and did not provide a list of the conflict of interest of authors of the included studies (AMSTAR </w:t>
      </w:r>
      <w:r>
        <w:rPr>
          <w:rFonts w:ascii="Times New Roman" w:hAnsi="Times New Roman"/>
          <w:sz w:val="24"/>
          <w:szCs w:val="24"/>
          <w:lang w:val="en-US"/>
        </w:rPr>
        <w:t>item number</w:t>
      </w:r>
      <w:r>
        <w:rPr>
          <w:rFonts w:ascii="Times New Roman" w:hAnsi="Times New Roman" w:cs="Times New Roman"/>
          <w:sz w:val="24"/>
          <w:szCs w:val="24"/>
          <w:lang w:val="en-US"/>
        </w:rPr>
        <w:t xml:space="preserve"> 11) (</w:t>
      </w:r>
      <w:r>
        <w:rPr>
          <w:rFonts w:ascii="Times New Roman" w:hAnsi="Times New Roman" w:cs="Times New Roman"/>
          <w:b/>
          <w:sz w:val="24"/>
          <w:szCs w:val="24"/>
          <w:lang w:val="en-US"/>
        </w:rPr>
        <w:t>Supplemental table 3</w:t>
      </w:r>
      <w:r>
        <w:rPr>
          <w:rFonts w:ascii="Times New Roman" w:hAnsi="Times New Roman" w:cs="Times New Roman"/>
          <w:sz w:val="24"/>
          <w:szCs w:val="24"/>
          <w:lang w:val="en-US"/>
        </w:rPr>
        <w:t>).</w:t>
      </w:r>
    </w:p>
    <w:p w:rsidR="00DD5A1C" w:rsidRPr="003E2384" w:rsidRDefault="00DD5A1C" w:rsidP="00DD5A1C">
      <w:pPr>
        <w:spacing w:line="480" w:lineRule="auto"/>
        <w:rPr>
          <w:rFonts w:ascii="Times New Roman" w:hAnsi="Times New Roman" w:cs="Times New Roman"/>
          <w:i/>
          <w:sz w:val="24"/>
          <w:szCs w:val="24"/>
          <w:lang w:val="en-US"/>
        </w:rPr>
      </w:pPr>
      <w:r>
        <w:rPr>
          <w:rFonts w:ascii="Times New Roman" w:hAnsi="Times New Roman" w:cs="Times New Roman"/>
          <w:i/>
          <w:sz w:val="24"/>
          <w:szCs w:val="24"/>
          <w:lang w:val="en-US"/>
        </w:rPr>
        <w:t>Liver cancer (h</w:t>
      </w:r>
      <w:r w:rsidRPr="003E2384">
        <w:rPr>
          <w:rFonts w:ascii="Times New Roman" w:hAnsi="Times New Roman" w:cs="Times New Roman"/>
          <w:i/>
          <w:sz w:val="24"/>
          <w:szCs w:val="24"/>
          <w:lang w:val="en-US"/>
        </w:rPr>
        <w:t>epatocellular carcinoma</w:t>
      </w:r>
      <w:r>
        <w:rPr>
          <w:rFonts w:ascii="Times New Roman" w:hAnsi="Times New Roman" w:cs="Times New Roman"/>
          <w:i/>
          <w:sz w:val="24"/>
          <w:szCs w:val="24"/>
          <w:lang w:val="en-US"/>
        </w:rPr>
        <w:t>)</w:t>
      </w:r>
    </w:p>
    <w:p w:rsidR="00DD5A1C" w:rsidRDefault="00DD5A1C" w:rsidP="00DD5A1C">
      <w:pPr>
        <w:spacing w:line="480" w:lineRule="auto"/>
        <w:rPr>
          <w:rFonts w:ascii="Times New Roman" w:hAnsi="Times New Roman" w:cs="Times New Roman"/>
          <w:sz w:val="24"/>
          <w:szCs w:val="24"/>
          <w:lang w:val="en-US"/>
        </w:rPr>
      </w:pPr>
      <w:r w:rsidRPr="00AB4AC9">
        <w:rPr>
          <w:rFonts w:ascii="Times New Roman" w:hAnsi="Times New Roman" w:cs="Times New Roman"/>
          <w:sz w:val="24"/>
          <w:szCs w:val="24"/>
          <w:lang w:val="en-US"/>
        </w:rPr>
        <w:t>One systematic review</w:t>
      </w:r>
      <w:r>
        <w:rPr>
          <w:rFonts w:ascii="Times New Roman" w:hAnsi="Times New Roman" w:cs="Times New Roman"/>
          <w:sz w:val="24"/>
          <w:szCs w:val="24"/>
          <w:lang w:val="en-US"/>
        </w:rPr>
        <w:t xml:space="preserve"> that evaluated the relationship between processed meat intake and risk of h</w:t>
      </w:r>
      <w:r w:rsidRPr="00AB4AC9">
        <w:rPr>
          <w:rFonts w:ascii="Times New Roman" w:hAnsi="Times New Roman" w:cs="Times New Roman"/>
          <w:sz w:val="24"/>
          <w:szCs w:val="24"/>
          <w:lang w:val="en-US"/>
        </w:rPr>
        <w:t>epatocellular carcinoma</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REFMGR.CITE &lt;Refman&gt;&lt;Cite&gt;&lt;Author&gt;Luo&lt;/Author&gt;&lt;Year&gt;2014&lt;/Year&gt;&lt;RecNum&gt;195&lt;/RecNum&gt;&lt;IDText&gt;Systematic review with meta-analysis: meat consumption and the risk of hepatocellular carcinoma&lt;/IDText&gt;&lt;MDL Ref_Type="Journal"&gt;&lt;Ref_Type&gt;Journal&lt;/Ref_Type&gt;&lt;Ref_ID&gt;195&lt;/Ref_ID&gt;&lt;Title_Primary&gt;Systematic review with meta-analysis: meat consumption and the risk of hepatocellular carcinoma&lt;/Title_Primary&gt;&lt;Authors_Primary&gt;Luo,J.&lt;/Authors_Primary&gt;&lt;Authors_Primary&gt;Yang,Y.&lt;/Authors_Primary&gt;&lt;Authors_Primary&gt;Liu,J.&lt;/Authors_Primary&gt;&lt;Authors_Primary&gt;Lu,K.&lt;/Authors_Primary&gt;&lt;Authors_Primary&gt;Tang,Z.&lt;/Authors_Primary&gt;&lt;Authors_Primary&gt;Liu,P.&lt;/Authors_Primary&gt;&lt;Authors_Primary&gt;Liu,L.&lt;/Authors_Primary&gt;&lt;Authors_Primary&gt;Zhu,Y.&lt;/Authors_Primary&gt;&lt;Date_Primary&gt;2014/5&lt;/Date_Primary&gt;&lt;Keywords&gt;adverse effects&lt;/Keywords&gt;&lt;Keywords&gt;Animals&lt;/Keywords&gt;&lt;Keywords&gt;Carcinoma,Hepatocellular&lt;/Keywords&gt;&lt;Keywords&gt;Cohort Studies&lt;/Keywords&gt;&lt;Keywords&gt;epidemiology&lt;/Keywords&gt;&lt;Keywords&gt;etiology&lt;/Keywords&gt;&lt;Keywords&gt;Feeding Behavior&lt;/Keywords&gt;&lt;Keywords&gt;Humans&lt;/Keywords&gt;&lt;Keywords&gt;Liver Neoplasms&lt;/Keywords&gt;&lt;Keywords&gt;Meat&lt;/Keywords&gt;&lt;Keywords&gt;methods&lt;/Keywords&gt;&lt;Keywords&gt;Prospective Studies&lt;/Keywords&gt;&lt;Keywords&gt;Publication Bias&lt;/Keywords&gt;&lt;Keywords&gt;Red Meat&lt;/Keywords&gt;&lt;Keywords&gt;Risk&lt;/Keywords&gt;&lt;Keywords&gt;therapy&lt;/Keywords&gt;&lt;Reprint&gt;Not in File&lt;/Reprint&gt;&lt;Start_Page&gt;913&lt;/Start_Page&gt;&lt;End_Page&gt;922&lt;/End_Page&gt;&lt;Periodical&gt;Aliment.Pharmacol.Ther.&lt;/Periodical&gt;&lt;Volume&gt;39&lt;/Volume&gt;&lt;Issue&gt;9&lt;/Issue&gt;&lt;Misc_3&gt;10.1111/apt.12678 [doi]&lt;/Misc_3&gt;&lt;Address&gt;Department of Radiation Therapy, Zhejiang Cancer Hospital, Hangzhou, China&lt;/Address&gt;&lt;Web_URL&gt;PM:24588342&lt;/Web_URL&gt;&lt;ZZ_JournalFull&gt;&lt;f name="System"&gt;Alimentary Pharmacology and Therapeutics&lt;/f&gt;&lt;/ZZ_JournalFull&gt;&lt;ZZ_JournalStdAbbrev&gt;&lt;f name="System"&gt;Aliment.Pharmacol.Ther.&lt;/f&gt;&lt;/ZZ_JournalStdAbbrev&gt;&lt;ZZ_WorkformID&gt;1&lt;/ZZ_WorkformID&gt;&lt;/MDL&gt;&lt;/Cite&gt;&lt;/Refman&gt;</w:instrText>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29)</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e graded with an AMSTAR score of 5. The reason for the given score was that an “a priori” design was not provided (AMSTAR </w:t>
      </w:r>
      <w:r>
        <w:rPr>
          <w:rFonts w:ascii="Times New Roman" w:hAnsi="Times New Roman"/>
          <w:sz w:val="24"/>
          <w:szCs w:val="24"/>
          <w:lang w:val="en-US"/>
        </w:rPr>
        <w:t>item number</w:t>
      </w:r>
      <w:r>
        <w:rPr>
          <w:rFonts w:ascii="Times New Roman" w:hAnsi="Times New Roman" w:cs="Times New Roman"/>
          <w:sz w:val="24"/>
          <w:szCs w:val="24"/>
          <w:lang w:val="en-US"/>
        </w:rPr>
        <w:t xml:space="preserve"> 1), and the authors did not specify whether there was a duplicate study selection (AMSTAR item number 2). Also, whether publication status was used as inclusion criteria was not stated (AMSTAR </w:t>
      </w:r>
      <w:r>
        <w:rPr>
          <w:rFonts w:ascii="Times New Roman" w:hAnsi="Times New Roman"/>
          <w:sz w:val="24"/>
          <w:szCs w:val="24"/>
          <w:lang w:val="en-US"/>
        </w:rPr>
        <w:t>item number</w:t>
      </w:r>
      <w:r>
        <w:rPr>
          <w:rFonts w:ascii="Times New Roman" w:hAnsi="Times New Roman" w:cs="Times New Roman"/>
          <w:sz w:val="24"/>
          <w:szCs w:val="24"/>
          <w:lang w:val="en-US"/>
        </w:rPr>
        <w:t xml:space="preserve"> 4), and a list of excluded studies was not provided (AMSTAR </w:t>
      </w:r>
      <w:r>
        <w:rPr>
          <w:rFonts w:ascii="Times New Roman" w:hAnsi="Times New Roman"/>
          <w:sz w:val="24"/>
          <w:szCs w:val="24"/>
          <w:lang w:val="en-US"/>
        </w:rPr>
        <w:t>item number</w:t>
      </w:r>
      <w:r>
        <w:rPr>
          <w:rFonts w:ascii="Times New Roman" w:hAnsi="Times New Roman" w:cs="Times New Roman"/>
          <w:sz w:val="24"/>
          <w:szCs w:val="24"/>
          <w:lang w:val="en-US"/>
        </w:rPr>
        <w:t xml:space="preserve"> 5). This systematic review did not consider the scientific quality in formulating the conclusions (AMSTAR </w:t>
      </w:r>
      <w:r>
        <w:rPr>
          <w:rFonts w:ascii="Times New Roman" w:hAnsi="Times New Roman"/>
          <w:sz w:val="24"/>
          <w:szCs w:val="24"/>
          <w:lang w:val="en-US"/>
        </w:rPr>
        <w:t>item number</w:t>
      </w:r>
      <w:r>
        <w:rPr>
          <w:rFonts w:ascii="Times New Roman" w:hAnsi="Times New Roman" w:cs="Times New Roman"/>
          <w:sz w:val="24"/>
          <w:szCs w:val="24"/>
          <w:lang w:val="en-US"/>
        </w:rPr>
        <w:t xml:space="preserve"> 8), and did not provide a list of the conflict of interest of the authors of the included studies (AMSTAR </w:t>
      </w:r>
      <w:r>
        <w:rPr>
          <w:rFonts w:ascii="Times New Roman" w:hAnsi="Times New Roman"/>
          <w:sz w:val="24"/>
          <w:szCs w:val="24"/>
          <w:lang w:val="en-US"/>
        </w:rPr>
        <w:t>item number</w:t>
      </w:r>
      <w:r>
        <w:rPr>
          <w:rFonts w:ascii="Times New Roman" w:hAnsi="Times New Roman" w:cs="Times New Roman"/>
          <w:sz w:val="24"/>
          <w:szCs w:val="24"/>
          <w:lang w:val="en-US"/>
        </w:rPr>
        <w:t xml:space="preserve"> 11; </w:t>
      </w:r>
      <w:r>
        <w:rPr>
          <w:rFonts w:ascii="Times New Roman" w:hAnsi="Times New Roman" w:cs="Times New Roman"/>
          <w:b/>
          <w:sz w:val="24"/>
          <w:szCs w:val="24"/>
          <w:lang w:val="en-US"/>
        </w:rPr>
        <w:t>Supplemental table 3</w:t>
      </w:r>
      <w:r>
        <w:rPr>
          <w:rFonts w:ascii="Times New Roman" w:hAnsi="Times New Roman" w:cs="Times New Roman"/>
          <w:sz w:val="24"/>
          <w:szCs w:val="24"/>
          <w:lang w:val="en-US"/>
        </w:rPr>
        <w:t>).</w:t>
      </w:r>
    </w:p>
    <w:p w:rsidR="00DD5A1C" w:rsidRPr="002133F8" w:rsidRDefault="00DD5A1C" w:rsidP="00DD5A1C">
      <w:pPr>
        <w:spacing w:line="480" w:lineRule="auto"/>
        <w:rPr>
          <w:rFonts w:ascii="Times New Roman" w:hAnsi="Times New Roman" w:cs="Times New Roman"/>
          <w:i/>
          <w:sz w:val="24"/>
          <w:szCs w:val="24"/>
          <w:lang w:val="en-US"/>
        </w:rPr>
      </w:pPr>
      <w:r w:rsidRPr="002133F8">
        <w:rPr>
          <w:rFonts w:ascii="Times New Roman" w:hAnsi="Times New Roman" w:cs="Times New Roman"/>
          <w:i/>
          <w:sz w:val="24"/>
          <w:szCs w:val="24"/>
          <w:lang w:val="en-US"/>
        </w:rPr>
        <w:t>Gastric cancer</w:t>
      </w:r>
    </w:p>
    <w:p w:rsidR="00DD5A1C" w:rsidRDefault="00DD5A1C" w:rsidP="00DD5A1C">
      <w:pPr>
        <w:spacing w:line="480" w:lineRule="auto"/>
        <w:rPr>
          <w:rFonts w:ascii="Times New Roman" w:eastAsia="Times New Roman" w:hAnsi="Times New Roman" w:cs="Times New Roman"/>
          <w:sz w:val="24"/>
          <w:szCs w:val="24"/>
          <w:lang w:val="en-US" w:eastAsia="da-DK"/>
        </w:rPr>
      </w:pPr>
      <w:r w:rsidRPr="00150784">
        <w:rPr>
          <w:rFonts w:ascii="Times New Roman" w:eastAsia="Times New Roman" w:hAnsi="Times New Roman" w:cs="Times New Roman"/>
          <w:sz w:val="24"/>
          <w:szCs w:val="24"/>
          <w:lang w:val="en-US" w:eastAsia="da-DK"/>
        </w:rPr>
        <w:t xml:space="preserve">Three systematic reviews </w:t>
      </w:r>
      <w:r w:rsidRPr="00150784">
        <w:rPr>
          <w:rFonts w:ascii="Times New Roman" w:eastAsia="Times New Roman" w:hAnsi="Times New Roman" w:cs="Times New Roman"/>
          <w:sz w:val="24"/>
          <w:szCs w:val="24"/>
          <w:lang w:val="en-US" w:eastAsia="da-DK"/>
        </w:rPr>
        <w:fldChar w:fldCharType="begin">
          <w:fldData xml:space="preserve">PFJlZm1hbj48Q2l0ZT48QXV0aG9yPkZhbmc8L0F1dGhvcj48WWVhcj4yMDE1PC9ZZWFyPjxSZWNO
dW0+MTg3PC9SZWNOdW0+PElEVGV4dD5MYW5kc2NhcGUgb2YgZGlldGFyeSBmYWN0b3JzIGFzc29j
aWF0ZWQgd2l0aCByaXNrIG9mIGdhc3RyaWMgY2FuY2VyOiBBIHN5c3RlbWF0aWMgcmV2aWV3IGFu
ZCBkb3NlLXJlc3BvbnNlIG1ldGEtYW5hbHlzaXMgb2YgcHJvc3BlY3RpdmUgY29ob3J0IHN0dWRp
ZXM8L0lEVGV4dD48TURMIFJlZl9UeXBlPSJKb3VybmFsIj48UmVmX1R5cGU+Sm91cm5hbDwvUmVm
X1R5cGU+PFJlZl9JRD4xODc8L1JlZl9JRD48VGl0bGVfUHJpbWFyeT5MYW5kc2NhcGUgb2YgZGll
dGFyeSBmYWN0b3JzIGFzc29jaWF0ZWQgd2l0aCByaXNrIG9mIGdhc3RyaWMgY2FuY2VyOiBBIHN5
c3RlbWF0aWMgcmV2aWV3IGFuZCBkb3NlLXJlc3BvbnNlIG1ldGEtYW5hbHlzaXMgb2YgcHJvc3Bl
Y3RpdmUgY29ob3J0IHN0dWRpZXM8L1RpdGxlX1ByaW1hcnk+PEF1dGhvcnNfUHJpbWFyeT5GYW5n
LFguPC9BdXRob3JzX1ByaW1hcnk+PEF1dGhvcnNfUHJpbWFyeT5XZWksSi48L0F1dGhvcnNfUHJp
bWFyeT48QXV0aG9yc19QcmltYXJ5PkhlLFguPC9BdXRob3JzX1ByaW1hcnk+PEF1dGhvcnNfUHJp
bWFyeT5BbixQLjwvQXV0aG9yc19QcmltYXJ5PjxBdXRob3JzX1ByaW1hcnk+V2FuZyxILjwvQXV0
aG9yc19QcmltYXJ5PjxBdXRob3JzX1ByaW1hcnk+SmlhbmcsTC48L0F1dGhvcnNfUHJpbWFyeT48
QXV0aG9yc19QcmltYXJ5PlNoYW8sRC48L0F1dGhvcnNfUHJpbWFyeT48QXV0aG9yc19QcmltYXJ5
PkxpYW5nLEguPC9BdXRob3JzX1ByaW1hcnk+PEF1dGhvcnNfUHJpbWFyeT5MaSxZLjwvQXV0aG9y
c19QcmltYXJ5PjxBdXRob3JzX1ByaW1hcnk+V2FuZyxGLjwvQXV0aG9yc19QcmltYXJ5PjxBdXRo
b3JzX1ByaW1hcnk+TWluLEouPC9BdXRob3JzX1ByaW1hcnk+PERhdGVfUHJpbWFyeT4yMDE1LzEy
PC9EYXRlX1ByaW1hcnk+PEtleXdvcmRzPmFkdmVyc2UgZWZmZWN0czwvS2V5d29yZHM+PEtleXdv
cmRzPkFsY29ob2wgRHJpbmtpbmc8L0tleXdvcmRzPjxLZXl3b3Jkcz5hbmFseXNpczwvS2V5d29y
ZHM+PEtleXdvcmRzPkNvaG9ydCBTdHVkaWVzPC9LZXl3b3Jkcz48S2V5d29yZHM+Q29uZmlkZW5j
ZSBJbnRlcnZhbHM8L0tleXdvcmRzPjxLZXl3b3Jkcz5kaWFnbm9zaXM8L0tleXdvcmRzPjxLZXl3
b3Jkcz5EaWV0PC9LZXl3b3Jkcz48S2V5d29yZHM+ZXBpZGVtaW9sb2d5PC9LZXl3b3Jkcz48S2V5
d29yZHM+RmVlZGluZyBCZWhhdmlvcjwvS2V5d29yZHM+PEtleXdvcmRzPkZvb2Q8L0tleXdvcmRz
PjxLZXl3b3Jkcz5GcnVpdDwvS2V5d29yZHM+PEtleXdvcmRzPkhlYWx0aDwvS2V5d29yZHM+PEtl
eXdvcmRzPkh1bWFuczwvS2V5d29yZHM+PEtleXdvcmRzPkxpZmUgU3R5bGU8L0tleXdvcmRzPjxL
ZXl3b3Jkcz5NZWF0PC9LZXl3b3Jkcz48S2V5d29yZHM+bWV0aG9kczwvS2V5d29yZHM+PEtleXdv
cmRzPk51dHJpdGlvbmFsIFN0YXR1czwvS2V5d29yZHM+PEtleXdvcmRzPk9kZHMgUmF0aW88L0tl
eXdvcmRzPjxLZXl3b3Jkcz5Qcm9zcGVjdGl2ZSBTdHVkaWVzPC9LZXl3b3Jkcz48S2V5d29yZHM+
UHJvdGVjdGl2ZSBGYWN0b3JzPC9LZXl3b3Jkcz48S2V5d29yZHM+UHVibGljIEhlYWx0aDwvS2V5
d29yZHM+PEtleXdvcmRzPlJpc2s8L0tleXdvcmRzPjxLZXl3b3Jkcz5SaXNrIEFzc2Vzc21lbnQ8
L0tleXdvcmRzPjxLZXl3b3Jkcz5SaXNrIEZhY3RvcnM8L0tleXdvcmRzPjxLZXl3b3Jkcz5Tb2Rp
dW0gQ2hsb3JpZGUsRGlldGFyeTwvS2V5d29yZHM+PEtleXdvcmRzPlN0b21hY2ggTmVvcGxhc21z
PC9LZXl3b3Jkcz48S2V5d29yZHM+VGVhPC9LZXl3b3Jkcz48S2V5d29yZHM+VmVnZXRhYmxlczwv
S2V5d29yZHM+PFJlcHJpbnQ+Tm90IGluIEZpbGU8L1JlcHJpbnQ+PFN0YXJ0X1BhZ2U+MjgyMDwv
U3RhcnRfUGFnZT48RW5kX1BhZ2U+MjgzMjwvRW5kX1BhZ2U+PFBlcmlvZGljYWw+RXVyLkogQ2Fu
Y2VyPC9QZXJpb2RpY2FsPjxWb2x1bWU+NTE8L1ZvbHVtZT48SXNzdWU+MTg8L0lzc3VlPjxNaXNj
XzM+UzA5NTktODA0OSgxNSkwMDg1Ni00IFtwaWldOzEwLjEwMTYvai5lamNhLjIwMTUuMDkuMDEw
IFtkb2ldPC9NaXNjXzM+PEFkZHJlc3M+VGhlIEZpcnN0IEFmZmlsaWF0ZWQgSG9zcGl0YWwsIElu
c3RpdHV0ZSBvZiBUcmFuc2xhdGlvbmFsIE1lZGljaW5lLCBTY2hvb2wgb2YgTWVkaWNpbmUsIFpo
ZWppYW5nIFVuaXZlcnNpdHksIEhhbmd6aG91LCBDaGluYTsgRGVwYXJ0bWVudCBvZiBOdXRyaXRp
b24sIE51dHJpdGlvbiBEaXNjb3ZlcnkgSW5ub3ZhdGlvbiBDZW50ZXIsIEluc3RpdHV0ZSBvZiBO
dXRyaXRpb24gYW5kIEZvb2QgU2FmZXR5LCBTY2hvb2wgb2YgUHVibGljIEhlYWx0aCwgU2Nob29s
IG9mIE1lZGljaW5lLCBDb2xsYWJvcmF0aXZlIElubm92YXRpb24gQ2VudGVyIGZvciBEaWFnbm9z
aXMgYW5kIFRyZWF0bWVudCBvZiBJbmZlY3Rpb3VzIERpc2Vhc2VzLCBaaGVqaWFuZyBVbml2ZXJz
aXR5LCBIYW5nemhvdSwgQ2hpbmEmI3hBO0RlcGFydG1lbnQgb2YgTnV0cml0aW9uLCBOdXRyaXRp
b24gRGlzY292ZXJ5IElubm92YXRpb24gQ2VudGVyLCBJbnN0aXR1dGUgb2YgTnV0cml0aW9uIGFu
ZCBGb29kIFNhZmV0eSwgU2Nob29sIG9mIFB1YmxpYyBIZWFsdGgsIFNjaG9vbCBvZiBNZWRpY2lu
ZSwgQ29sbGFib3JhdGl2ZSBJbm5vdmF0aW9uIENlbnRlciBmb3IgRGlhZ25vc2lzIGFuZCBUcmVh
dG1lbnQgb2YgSW5mZWN0aW91cyBEaXNlYXNlcywgWmhlamlhbmcgVW5pdmVyc2l0eSwgSGFuZ3po
b3UsIENoaW5hJiN4QTtEZXBhcnRtZW50IG9mIE51dHJpdGlvbiwgTnV0cml0aW9uIERpc2NvdmVy
eSBJbm5vdmF0aW9uIENlbnRlciwgSW5zdGl0dXRlIG9mIE51dHJpdGlvbiBhbmQgRm9vZCBTYWZl
dHksIFNjaG9vbCBvZiBQdWJsaWMgSGVhbHRoLCBTY2hvb2wgb2YgTWVkaWNpbmUsIENvbGxhYm9y
YXRpdmUgSW5ub3ZhdGlvbiBDZW50ZXIgZm9yIERpYWdub3NpcyBhbmQgVHJlYXRtZW50IG9mIElu
ZmVjdGlvdXMgRGlzZWFzZXMsIFpoZWppYW5nIFVuaXZlcnNpdHksIEhhbmd6aG91LCBDaGluYSYj
eEE7VGhlIEZpcnN0IEFmZmlsaWF0ZWQgSG9zcGl0YWwsIEluc3RpdHV0ZSBvZiBUcmFuc2xhdGlv
bmFsIE1lZGljaW5lLCBTY2hvb2wgb2YgTWVkaWNpbmUsIFpoZWppYW5nIFVuaXZlcnNpdHksIEhh
bmd6aG91LCBDaGluYSYjeEE7RGVwYXJ0bWVudCBvZiBOdXRyaXRpb24sIE51dHJpdGlvbiBEaXNj
b3ZlcnkgSW5ub3ZhdGlvbiBDZW50ZXIsIEluc3RpdHV0ZSBvZiBOdXRyaXRpb24gYW5kIEZvb2Qg
U2FmZXR5LCBTY2hvb2wgb2YgUHVibGljIEhlYWx0aCwgU2Nob29sIG9mIE1lZGljaW5lLCBDb2xs
YWJvcmF0aXZlIElubm92YXRpb24gQ2VudGVyIGZvciBEaWFnbm9zaXMgYW5kIFRyZWF0bWVudCBv
ZiBJbmZlY3Rpb3VzIERpc2Vhc2VzLCBaaGVqaWFuZyBVbml2ZXJzaXR5LCBIYW5nemhvdSwgQ2hp
bmEmI3hBO0RlcGFydG1lbnQgb2YgTnV0cml0aW9uLCBOdXRyaXRpb24gRGlzY292ZXJ5IElubm92
YXRpb24gQ2VudGVyLCBJbnN0aXR1dGUgb2YgTnV0cml0aW9uIGFuZCBGb29kIFNhZmV0eSwgU2No
b29sIG9mIFB1YmxpYyBIZWFsdGgsIFNjaG9vbCBvZiBNZWRpY2luZSwgQ29sbGFib3JhdGl2ZSBJ
bm5vdmF0aW9uIENlbnRlciBmb3IgRGlhZ25vc2lzIGFuZCBUcmVhdG1lbnQgb2YgSW5mZWN0aW91
cyBEaXNlYXNlcywgWmhlamlhbmcgVW5pdmVyc2l0eSwgSGFuZ3pob3UsIENoaW5hJiN4QTtEZXBh
cnRtZW50IG9mIE51dHJpdGlvbiwgTnV0cml0aW9uIERpc2NvdmVyeSBJbm5vdmF0aW9uIENlbnRl
ciwgSW5zdGl0dXRlIG9mIE51dHJpdGlvbiBhbmQgRm9vZCBTYWZldHksIFNjaG9vbCBvZiBQdWJs
aWMgSGVhbHRoLCBTY2hvb2wgb2YgTWVkaWNpbmUsIENvbGxhYm9yYXRpdmUgSW5ub3ZhdGlvbiBD
ZW50ZXIgZm9yIERpYWdub3NpcyBhbmQgVHJlYXRtZW50IG9mIEluZmVjdGlvdXMgRGlzZWFzZXMs
IFpoZWppYW5nIFVuaXZlcnNpdHksIEhhbmd6aG91LCBDaGluYSYjeEE7RGVwYXJ0bWVudCBvZiBC
aW9pbmZvcm1hdGljcyBhbmQgQ29tcHV0YXRpb25hbCBCaW9sb2d5LCBUaGUgVW5pdmVyc2l0eSBv
ZiBUZXhhcyBNRCBBbmRlcnNvbiBDYW5jZXIgQ2VudGVyLCBIb3VzdG9uLCBUWCwgVVNBJiN4QTtM
ZXN0ZXIgJmFtcDsgU3VlIFNtaXRoIEJyZWFzdCBDZW50ZXIsIERlcGFydG1lbnQgb2YgTW9sZWN1
bGFyIGFuZCBDZWxsdWxhciBCaW9sb2d5LCBEZXBhcnRtZW50IG9mIE1vbGVjdWxhciBWaXJvbG9n
eSBhbmQgTWljcm9iaW9sb2d5LCBCYXlsb3IgQ29sbGVnZSBvZiBNZWRpY2luZSwgSG91c3Rvbiwg
VFgsIFVTQSYjeEE7RGVwYXJ0bWVudCBvZiBOdXRyaXRpb24sIE51dHJpdGlvbiBEaXNjb3Zlcnkg
SW5ub3ZhdGlvbiBDZW50ZXIsIEluc3RpdHV0ZSBvZiBOdXRyaXRpb24gYW5kIEZvb2QgU2FmZXR5
LCBTY2hvb2wgb2YgUHVibGljIEhlYWx0aCwgU2Nob29sIG9mIE1lZGljaW5lLCBDb2xsYWJvcmF0
aXZlIElubm92YXRpb24gQ2VudGVyIGZvciBEaWFnbm9zaXMgYW5kIFRyZWF0bWVudCBvZiBJbmZl
Y3Rpb3VzIERpc2Vhc2VzLCBaaGVqaWFuZyBVbml2ZXJzaXR5LCBIYW5nemhvdSwgQ2hpbmEuIEVs
ZWN0cm9uaWMgYWRkcmVzczogZndhbmdAemp1LmVkdS5jbiYjeEE7VGhlIEZpcnN0IEFmZmlsaWF0
ZWQgSG9zcGl0YWwsIEluc3RpdHV0ZSBvZiBUcmFuc2xhdGlvbmFsIE1lZGljaW5lLCBTY2hvb2wg
b2YgTWVkaWNpbmUsIFpoZWppYW5nIFVuaXZlcnNpdHksIEhhbmd6aG91LCBDaGluYS4gRWxlY3Ry
b25pYyBhZGRyZXNzOiBqdW54aWFtaW5Aemp1LmVkdS5jbjwvQWRkcmVzcz48V2ViX1VSTD5QTToy
NjU4OTk3NDwvV2ViX1VSTD48WlpfSm91cm5hbFN0ZEFiYnJldj48ZiBuYW1lPSJTeXN0ZW0iPkV1
ci5KIENhbmNlcjwvZj48L1paX0pvdXJuYWxTdGRBYmJyZXY+PFpaX1dvcmtmb3JtSUQ+MTwvWlpf
V29ya2Zvcm1JRD48L01ETD48L0NpdGU+PENpdGU+PEF1dGhvcj5aaHU8L0F1dGhvcj48WWVhcj4y
MDEzPC9ZZWFyPjxSZWNOdW0+MTg4PC9SZWNOdW0+PElEVGV4dD5SZWQgYW5kIHByb2Nlc3NlZCBt
ZWF0IGludGFrZSBpcyBhc3NvY2lhdGVkIHdpdGggaGlnaGVyIGdhc3RyaWMgY2FuY2VyIHJpc2s6
IGEgbWV0YS1hbmFseXNpcyBvZiBlcGlkZW1pb2xvZ2ljYWwgb2JzZXJ2YXRpb25hbCBzdHVkaWVz
PC9JRFRleHQ+PE1ETCBSZWZfVHlwZT0iSm91cm5hbCI+PFJlZl9UeXBlPkpvdXJuYWw8L1JlZl9U
eXBlPjxSZWZfSUQ+MTg4PC9SZWZfSUQ+PFRpdGxlX1ByaW1hcnk+UmVkIGFuZCBwcm9jZXNzZWQg
bWVhdCBpbnRha2UgaXMgYXNzb2NpYXRlZCB3aXRoIGhpZ2hlciBnYXN0cmljIGNhbmNlciByaXNr
OiBhIG1ldGEtYW5hbHlzaXMgb2YgZXBpZGVtaW9sb2dpY2FsIG9ic2VydmF0aW9uYWwgc3R1ZGll
czwvVGl0bGVfUHJpbWFyeT48QXV0aG9yc19QcmltYXJ5PlpodSxILjwvQXV0aG9yc19QcmltYXJ5
PjxBdXRob3JzX1ByaW1hcnk+WWFuZyxYLjwvQXV0aG9yc19QcmltYXJ5PjxBdXRob3JzX1ByaW1h
cnk+WmhhbmcsQy48L0F1dGhvcnNfUHJpbWFyeT48QXV0aG9yc19QcmltYXJ5PlpodSxDLjwvQXV0
aG9yc19QcmltYXJ5PjxBdXRob3JzX1ByaW1hcnk+VGFvLEcuPC9BdXRob3JzX1ByaW1hcnk+PEF1
dGhvcnNfUHJpbWFyeT5aaGFvLEwuPC9BdXRob3JzX1ByaW1hcnk+PEF1dGhvcnNfUHJpbWFyeT5U
YW5nLFMuPC9BdXRob3JzX1ByaW1hcnk+PEF1dGhvcnNfUHJpbWFyeT5TaHUsWi48L0F1dGhvcnNf
UHJpbWFyeT48QXV0aG9yc19QcmltYXJ5PkNhaSxKLjwvQXV0aG9yc19QcmltYXJ5PjxBdXRob3Jz
X1ByaW1hcnk+RGFpLFMuPC9BdXRob3JzX1ByaW1hcnk+PEF1dGhvcnNfUHJpbWFyeT5RaW4sUS48
L0F1dGhvcnNfUHJpbWFyeT48QXV0aG9yc19QcmltYXJ5Plh1LEwuPC9BdXRob3JzX1ByaW1hcnk+
PEF1dGhvcnNfUHJpbWFyeT5DaGVuZyxILjwvQXV0aG9yc19QcmltYXJ5PjxBdXRob3JzX1ByaW1h
cnk+U3VuLFguPC9BdXRob3JzX1ByaW1hcnk+PERhdGVfUHJpbWFyeT4yMDEzPC9EYXRlX1ByaW1h
cnk+PEtleXdvcmRzPkFkZW5vY2FyY2lub21hPC9LZXl3b3Jkcz48S2V5d29yZHM+YWR2ZXJzZSBl
ZmZlY3RzPC9LZXl3b3Jkcz48S2V5d29yZHM+YW5hbHlzaXM8L0tleXdvcmRzPjxLZXl3b3Jkcz5D
b2hvcnQgU3R1ZGllczwvS2V5d29yZHM+PEtleXdvcmRzPkVhdGluZzwvS2V5d29yZHM+PEtleXdv
cmRzPkVwaWRlbWlvbG9naWMgU3R1ZGllczwvS2V5d29yZHM+PEtleXdvcmRzPmVwaWRlbWlvbG9n
eTwvS2V5d29yZHM+PEtleXdvcmRzPkZvb2QgSGFuZGxpbmc8L0tleXdvcmRzPjxLZXl3b3Jkcz5I
dW1hbnM8L0tleXdvcmRzPjxLZXl3b3Jkcz5NZWF0PC9LZXl3b3Jkcz48S2V5d29yZHM+bWV0aG9k
czwvS2V5d29yZHM+PEtleXdvcmRzPk9ic2VydmF0aW9uYWwgU3R1ZGllcyBhcyBUb3BpYzwvS2V5
d29yZHM+PEtleXdvcmRzPlJpc2s8L0tleXdvcmRzPjxLZXl3b3Jkcz5TdG9tYWNoIE5lb3BsYXNt
czwvS2V5d29yZHM+PFJlcHJpbnQ+Tm90IGluIEZpbGU8L1JlcHJpbnQ+PFN0YXJ0X1BhZ2U+ZTcw
OTU1PC9TdGFydF9QYWdlPjxQZXJpb2RpY2FsPlBMb1MgT25lPC9QZXJpb2RpY2FsPjxWb2x1bWU+
ODwvVm9sdW1lPjxJc3N1ZT44PC9Jc3N1ZT48VXNlcl9EZWZfNT5QTUMzNzQzODg0PC9Vc2VyX0Rl
Zl81PjxNaXNjXzM+MTAuMTM3MS9qb3VybmFsLnBvbmUuMDA3MDk1NSBbZG9pXTtQT05FLUQtMTMt
MTY4NzggW3BpaV08L01pc2NfMz48QWRkcmVzcz5EZXBhcnRtZW50IG9mIFJhZGlhdGlvbiBPbmNv
bG9neSwgVGhlIEZpcnN0IEFmZmlsaWF0ZWQgSG9zcGl0YWwgb2YgTmFuamluZyBNZWRpY2FsIFVu
aXZlcnNpdHksIE5hbmppbmcsIENoaW5hPC9BZGRyZXNzPjxXZWJfVVJMPlBNOjIzOTY3MTQwPC9X
ZWJfVVJMPjxaWl9Kb3VybmFsU3RkQWJicmV2PjxmIG5hbWU9IlN5c3RlbSI+UExvUyBPbmU8L2Y+
PC9aWl9Kb3VybmFsU3RkQWJicmV2PjxaWl9Xb3JrZm9ybUlEPjE8L1paX1dvcmtmb3JtSUQ+PC9N
REw+PC9DaXRlPjxDaXRlPjxBdXRob3I+WmhhbzwvQXV0aG9yPjxZZWFyPjIwMTc8L1llYXI+PFJl
Y051bT4zMjQ8L1JlY051bT48SURUZXh0PlJlZCBhbmQgcHJvY2Vzc2VkIG1lYXQgY29uc3VtcHRp
b24gYW5kIGdhc3RyaWMgY2FuY2VyIHJpc2s6IGEgc3lzdGVtYXRpYyByZXZpZXcgYW5kIG1ldGEt
YW5hbHlzaXM8L0lEVGV4dD48TURMIFJlZl9UeXBlPSJKb3VybmFsIj48UmVmX1R5cGU+Sm91cm5h
bDwvUmVmX1R5cGU+PFJlZl9JRD4zMjQ8L1JlZl9JRD48VGl0bGVfUHJpbWFyeT5SZWQgYW5kIHBy
b2Nlc3NlZCBtZWF0IGNvbnN1bXB0aW9uIGFuZCBnYXN0cmljIGNhbmNlciByaXNrOiBhIHN5c3Rl
bWF0aWMgcmV2aWV3IGFuZCBtZXRhLWFuYWx5c2lzPC9UaXRsZV9QcmltYXJ5PjxBdXRob3JzX1By
aW1hcnk+WmhhbyxaLjwvQXV0aG9yc19QcmltYXJ5PjxBdXRob3JzX1ByaW1hcnk+WWluLFouPC9B
dXRob3JzX1ByaW1hcnk+PEF1dGhvcnNfUHJpbWFyeT5aaGFvLFEuPC9BdXRob3JzX1ByaW1hcnk+
PERhdGVfUHJpbWFyeT4yMDE3LzUvMjwvRGF0ZV9QcmltYXJ5PjxLZXl3b3Jkcz5BZGVub2NhcmNp
bm9tYTwvS2V5d29yZHM+PEtleXdvcmRzPmFkdmVyc2UgZWZmZWN0czwvS2V5d29yZHM+PEtleXdv
cmRzPmFuYWx5c2lzPC9LZXl3b3Jkcz48S2V5d29yZHM+QW5pbWFsczwvS2V5d29yZHM+PEtleXdv
cmRzPkNoaW5hPC9LZXl3b3Jkcz48S2V5d29yZHM+Q29ob3J0IFN0dWRpZXM8L0tleXdvcmRzPjxL
ZXl3b3Jkcz5lcGlkZW1pb2xvZ3k8L0tleXdvcmRzPjxLZXl3b3Jkcz5ldGlvbG9neTwvS2V5d29y
ZHM+PEtleXdvcmRzPkh1bWFuczwvS2V5d29yZHM+PEtleXdvcmRzPk1lYXQ8L0tleXdvcmRzPjxL
ZXl3b3Jkcz5NZWF0IFByb2R1Y3RzPC9LZXl3b3Jkcz48S2V5d29yZHM+UHJvc3BlY3RpdmUgU3R1
ZGllczwvS2V5d29yZHM+PEtleXdvcmRzPlB1YmxpY2F0aW9uIEJpYXM8L0tleXdvcmRzPjxLZXl3
b3Jkcz5SZWQgTWVhdDwvS2V5d29yZHM+PEtleXdvcmRzPlJpc2s8L0tleXdvcmRzPjxLZXl3b3Jk
cz5TdG9tYWNoIE5lb3BsYXNtczwvS2V5d29yZHM+PFJlcHJpbnQ+Tm90IGluIEZpbGU8L1JlcHJp
bnQ+PFN0YXJ0X1BhZ2U+MzA1NjM8L1N0YXJ0X1BhZ2U+PEVuZF9QYWdlPjMwNTc1PC9FbmRfUGFn
ZT48UGVyaW9kaWNhbD5PbmNvdGFyZ2V0LjwvUGVyaW9kaWNhbD48Vm9sdW1lPjg8L1ZvbHVtZT48
SXNzdWU+MTg8L0lzc3VlPjxVc2VyX0RlZl81PlBNQzU0NDQ3NjU8L1VzZXJfRGVmXzU+PE1pc2Nf
Mz4xNTY5OSBbcGlpXTsxMC4xODYzMi9vbmNvdGFyZ2V0LjE1Njk5IFtkb2ldPC9NaXNjXzM+PEFk
ZHJlc3M+WGlqaW5nIEhvc3BpdGFsIG9mIERpZ2VzdGl2ZSBEaXNlYXNlcywgVGhlIEZvdXJ0aCBN
aWxpdGFyeSBNZWRpY2FsIFVuaXZlcnNpdHksIFhpJmFwb3M7YW4sIENoaW5hJiN4QTtEZXBhcnRt
ZW50IG9mIE9ic3RldHJpY3MsIE5vcnRod2VzdGVybiBXb21lbiBhbmQgQ2hpbGRyZW4mYXBvcztz
IEhvc3BpdGFsLCBTaGFhbnhpLCBDaGluYSYjeEE7WGlqaW5nIEhvc3BpdGFsIG9mIERpZ2VzdGl2
ZSBEaXNlYXNlcywgVGhlIEZvdXJ0aCBNaWxpdGFyeSBNZWRpY2FsIFVuaXZlcnNpdHksIFhpJmFw
b3M7YW4sIENoaW5hPC9BZGRyZXNzPjxXZWJfVVJMPlBNOjI4NDMwNjQ0PC9XZWJfVVJMPjxaWl9K
b3VybmFsU3RkQWJicmV2PjxmIG5hbWU9IlN5c3RlbSI+T25jb3RhcmdldC48L2Y+PC9aWl9Kb3Vy
bmFsU3RkQWJicmV2PjxaWl9Xb3JrZm9ybUlEPjE8L1paX1dvcmtmb3JtSUQ+PC9NREw+PC9DaXRl
PjwvUmVmbWFuPm==
</w:fldData>
        </w:fldChar>
      </w:r>
      <w:r>
        <w:rPr>
          <w:rFonts w:ascii="Times New Roman" w:eastAsia="Times New Roman" w:hAnsi="Times New Roman" w:cs="Times New Roman"/>
          <w:sz w:val="24"/>
          <w:szCs w:val="24"/>
          <w:lang w:val="en-US" w:eastAsia="da-DK"/>
        </w:rPr>
        <w:instrText xml:space="preserve"> ADDIN REFMGR.CITE </w:instrText>
      </w:r>
      <w:r>
        <w:rPr>
          <w:rFonts w:ascii="Times New Roman" w:eastAsia="Times New Roman" w:hAnsi="Times New Roman" w:cs="Times New Roman"/>
          <w:sz w:val="24"/>
          <w:szCs w:val="24"/>
          <w:lang w:val="en-US" w:eastAsia="da-DK"/>
        </w:rPr>
        <w:fldChar w:fldCharType="begin">
          <w:fldData xml:space="preserve">PFJlZm1hbj48Q2l0ZT48QXV0aG9yPkZhbmc8L0F1dGhvcj48WWVhcj4yMDE1PC9ZZWFyPjxSZWNO
dW0+MTg3PC9SZWNOdW0+PElEVGV4dD5MYW5kc2NhcGUgb2YgZGlldGFyeSBmYWN0b3JzIGFzc29j
aWF0ZWQgd2l0aCByaXNrIG9mIGdhc3RyaWMgY2FuY2VyOiBBIHN5c3RlbWF0aWMgcmV2aWV3IGFu
ZCBkb3NlLXJlc3BvbnNlIG1ldGEtYW5hbHlzaXMgb2YgcHJvc3BlY3RpdmUgY29ob3J0IHN0dWRp
ZXM8L0lEVGV4dD48TURMIFJlZl9UeXBlPSJKb3VybmFsIj48UmVmX1R5cGU+Sm91cm5hbDwvUmVm
X1R5cGU+PFJlZl9JRD4xODc8L1JlZl9JRD48VGl0bGVfUHJpbWFyeT5MYW5kc2NhcGUgb2YgZGll
dGFyeSBmYWN0b3JzIGFzc29jaWF0ZWQgd2l0aCByaXNrIG9mIGdhc3RyaWMgY2FuY2VyOiBBIHN5
c3RlbWF0aWMgcmV2aWV3IGFuZCBkb3NlLXJlc3BvbnNlIG1ldGEtYW5hbHlzaXMgb2YgcHJvc3Bl
Y3RpdmUgY29ob3J0IHN0dWRpZXM8L1RpdGxlX1ByaW1hcnk+PEF1dGhvcnNfUHJpbWFyeT5GYW5n
LFguPC9BdXRob3JzX1ByaW1hcnk+PEF1dGhvcnNfUHJpbWFyeT5XZWksSi48L0F1dGhvcnNfUHJp
bWFyeT48QXV0aG9yc19QcmltYXJ5PkhlLFguPC9BdXRob3JzX1ByaW1hcnk+PEF1dGhvcnNfUHJp
bWFyeT5BbixQLjwvQXV0aG9yc19QcmltYXJ5PjxBdXRob3JzX1ByaW1hcnk+V2FuZyxILjwvQXV0
aG9yc19QcmltYXJ5PjxBdXRob3JzX1ByaW1hcnk+SmlhbmcsTC48L0F1dGhvcnNfUHJpbWFyeT48
QXV0aG9yc19QcmltYXJ5PlNoYW8sRC48L0F1dGhvcnNfUHJpbWFyeT48QXV0aG9yc19QcmltYXJ5
PkxpYW5nLEguPC9BdXRob3JzX1ByaW1hcnk+PEF1dGhvcnNfUHJpbWFyeT5MaSxZLjwvQXV0aG9y
c19QcmltYXJ5PjxBdXRob3JzX1ByaW1hcnk+V2FuZyxGLjwvQXV0aG9yc19QcmltYXJ5PjxBdXRo
b3JzX1ByaW1hcnk+TWluLEouPC9BdXRob3JzX1ByaW1hcnk+PERhdGVfUHJpbWFyeT4yMDE1LzEy
PC9EYXRlX1ByaW1hcnk+PEtleXdvcmRzPmFkdmVyc2UgZWZmZWN0czwvS2V5d29yZHM+PEtleXdv
cmRzPkFsY29ob2wgRHJpbmtpbmc8L0tleXdvcmRzPjxLZXl3b3Jkcz5hbmFseXNpczwvS2V5d29y
ZHM+PEtleXdvcmRzPkNvaG9ydCBTdHVkaWVzPC9LZXl3b3Jkcz48S2V5d29yZHM+Q29uZmlkZW5j
ZSBJbnRlcnZhbHM8L0tleXdvcmRzPjxLZXl3b3Jkcz5kaWFnbm9zaXM8L0tleXdvcmRzPjxLZXl3
b3Jkcz5EaWV0PC9LZXl3b3Jkcz48S2V5d29yZHM+ZXBpZGVtaW9sb2d5PC9LZXl3b3Jkcz48S2V5
d29yZHM+RmVlZGluZyBCZWhhdmlvcjwvS2V5d29yZHM+PEtleXdvcmRzPkZvb2Q8L0tleXdvcmRz
PjxLZXl3b3Jkcz5GcnVpdDwvS2V5d29yZHM+PEtleXdvcmRzPkhlYWx0aDwvS2V5d29yZHM+PEtl
eXdvcmRzPkh1bWFuczwvS2V5d29yZHM+PEtleXdvcmRzPkxpZmUgU3R5bGU8L0tleXdvcmRzPjxL
ZXl3b3Jkcz5NZWF0PC9LZXl3b3Jkcz48S2V5d29yZHM+bWV0aG9kczwvS2V5d29yZHM+PEtleXdv
cmRzPk51dHJpdGlvbmFsIFN0YXR1czwvS2V5d29yZHM+PEtleXdvcmRzPk9kZHMgUmF0aW88L0tl
eXdvcmRzPjxLZXl3b3Jkcz5Qcm9zcGVjdGl2ZSBTdHVkaWVzPC9LZXl3b3Jkcz48S2V5d29yZHM+
UHJvdGVjdGl2ZSBGYWN0b3JzPC9LZXl3b3Jkcz48S2V5d29yZHM+UHVibGljIEhlYWx0aDwvS2V5
d29yZHM+PEtleXdvcmRzPlJpc2s8L0tleXdvcmRzPjxLZXl3b3Jkcz5SaXNrIEFzc2Vzc21lbnQ8
L0tleXdvcmRzPjxLZXl3b3Jkcz5SaXNrIEZhY3RvcnM8L0tleXdvcmRzPjxLZXl3b3Jkcz5Tb2Rp
dW0gQ2hsb3JpZGUsRGlldGFyeTwvS2V5d29yZHM+PEtleXdvcmRzPlN0b21hY2ggTmVvcGxhc21z
PC9LZXl3b3Jkcz48S2V5d29yZHM+VGVhPC9LZXl3b3Jkcz48S2V5d29yZHM+VmVnZXRhYmxlczwv
S2V5d29yZHM+PFJlcHJpbnQ+Tm90IGluIEZpbGU8L1JlcHJpbnQ+PFN0YXJ0X1BhZ2U+MjgyMDwv
U3RhcnRfUGFnZT48RW5kX1BhZ2U+MjgzMjwvRW5kX1BhZ2U+PFBlcmlvZGljYWw+RXVyLkogQ2Fu
Y2VyPC9QZXJpb2RpY2FsPjxWb2x1bWU+NTE8L1ZvbHVtZT48SXNzdWU+MTg8L0lzc3VlPjxNaXNj
XzM+UzA5NTktODA0OSgxNSkwMDg1Ni00IFtwaWldOzEwLjEwMTYvai5lamNhLjIwMTUuMDkuMDEw
IFtkb2ldPC9NaXNjXzM+PEFkZHJlc3M+VGhlIEZpcnN0IEFmZmlsaWF0ZWQgSG9zcGl0YWwsIElu
c3RpdHV0ZSBvZiBUcmFuc2xhdGlvbmFsIE1lZGljaW5lLCBTY2hvb2wgb2YgTWVkaWNpbmUsIFpo
ZWppYW5nIFVuaXZlcnNpdHksIEhhbmd6aG91LCBDaGluYTsgRGVwYXJ0bWVudCBvZiBOdXRyaXRp
b24sIE51dHJpdGlvbiBEaXNjb3ZlcnkgSW5ub3ZhdGlvbiBDZW50ZXIsIEluc3RpdHV0ZSBvZiBO
dXRyaXRpb24gYW5kIEZvb2QgU2FmZXR5LCBTY2hvb2wgb2YgUHVibGljIEhlYWx0aCwgU2Nob29s
IG9mIE1lZGljaW5lLCBDb2xsYWJvcmF0aXZlIElubm92YXRpb24gQ2VudGVyIGZvciBEaWFnbm9z
aXMgYW5kIFRyZWF0bWVudCBvZiBJbmZlY3Rpb3VzIERpc2Vhc2VzLCBaaGVqaWFuZyBVbml2ZXJz
aXR5LCBIYW5nemhvdSwgQ2hpbmEmI3hBO0RlcGFydG1lbnQgb2YgTnV0cml0aW9uLCBOdXRyaXRp
b24gRGlzY292ZXJ5IElubm92YXRpb24gQ2VudGVyLCBJbnN0aXR1dGUgb2YgTnV0cml0aW9uIGFu
ZCBGb29kIFNhZmV0eSwgU2Nob29sIG9mIFB1YmxpYyBIZWFsdGgsIFNjaG9vbCBvZiBNZWRpY2lu
ZSwgQ29sbGFib3JhdGl2ZSBJbm5vdmF0aW9uIENlbnRlciBmb3IgRGlhZ25vc2lzIGFuZCBUcmVh
dG1lbnQgb2YgSW5mZWN0aW91cyBEaXNlYXNlcywgWmhlamlhbmcgVW5pdmVyc2l0eSwgSGFuZ3po
b3UsIENoaW5hJiN4QTtEZXBhcnRtZW50IG9mIE51dHJpdGlvbiwgTnV0cml0aW9uIERpc2NvdmVy
eSBJbm5vdmF0aW9uIENlbnRlciwgSW5zdGl0dXRlIG9mIE51dHJpdGlvbiBhbmQgRm9vZCBTYWZl
dHksIFNjaG9vbCBvZiBQdWJsaWMgSGVhbHRoLCBTY2hvb2wgb2YgTWVkaWNpbmUsIENvbGxhYm9y
YXRpdmUgSW5ub3ZhdGlvbiBDZW50ZXIgZm9yIERpYWdub3NpcyBhbmQgVHJlYXRtZW50IG9mIElu
ZmVjdGlvdXMgRGlzZWFzZXMsIFpoZWppYW5nIFVuaXZlcnNpdHksIEhhbmd6aG91LCBDaGluYSYj
eEE7VGhlIEZpcnN0IEFmZmlsaWF0ZWQgSG9zcGl0YWwsIEluc3RpdHV0ZSBvZiBUcmFuc2xhdGlv
bmFsIE1lZGljaW5lLCBTY2hvb2wgb2YgTWVkaWNpbmUsIFpoZWppYW5nIFVuaXZlcnNpdHksIEhh
bmd6aG91LCBDaGluYSYjeEE7RGVwYXJ0bWVudCBvZiBOdXRyaXRpb24sIE51dHJpdGlvbiBEaXNj
b3ZlcnkgSW5ub3ZhdGlvbiBDZW50ZXIsIEluc3RpdHV0ZSBvZiBOdXRyaXRpb24gYW5kIEZvb2Qg
U2FmZXR5LCBTY2hvb2wgb2YgUHVibGljIEhlYWx0aCwgU2Nob29sIG9mIE1lZGljaW5lLCBDb2xs
YWJvcmF0aXZlIElubm92YXRpb24gQ2VudGVyIGZvciBEaWFnbm9zaXMgYW5kIFRyZWF0bWVudCBv
ZiBJbmZlY3Rpb3VzIERpc2Vhc2VzLCBaaGVqaWFuZyBVbml2ZXJzaXR5LCBIYW5nemhvdSwgQ2hp
bmEmI3hBO0RlcGFydG1lbnQgb2YgTnV0cml0aW9uLCBOdXRyaXRpb24gRGlzY292ZXJ5IElubm92
YXRpb24gQ2VudGVyLCBJbnN0aXR1dGUgb2YgTnV0cml0aW9uIGFuZCBGb29kIFNhZmV0eSwgU2No
b29sIG9mIFB1YmxpYyBIZWFsdGgsIFNjaG9vbCBvZiBNZWRpY2luZSwgQ29sbGFib3JhdGl2ZSBJ
bm5vdmF0aW9uIENlbnRlciBmb3IgRGlhZ25vc2lzIGFuZCBUcmVhdG1lbnQgb2YgSW5mZWN0aW91
cyBEaXNlYXNlcywgWmhlamlhbmcgVW5pdmVyc2l0eSwgSGFuZ3pob3UsIENoaW5hJiN4QTtEZXBh
cnRtZW50IG9mIE51dHJpdGlvbiwgTnV0cml0aW9uIERpc2NvdmVyeSBJbm5vdmF0aW9uIENlbnRl
ciwgSW5zdGl0dXRlIG9mIE51dHJpdGlvbiBhbmQgRm9vZCBTYWZldHksIFNjaG9vbCBvZiBQdWJs
aWMgSGVhbHRoLCBTY2hvb2wgb2YgTWVkaWNpbmUsIENvbGxhYm9yYXRpdmUgSW5ub3ZhdGlvbiBD
ZW50ZXIgZm9yIERpYWdub3NpcyBhbmQgVHJlYXRtZW50IG9mIEluZmVjdGlvdXMgRGlzZWFzZXMs
IFpoZWppYW5nIFVuaXZlcnNpdHksIEhhbmd6aG91LCBDaGluYSYjeEE7RGVwYXJ0bWVudCBvZiBC
aW9pbmZvcm1hdGljcyBhbmQgQ29tcHV0YXRpb25hbCBCaW9sb2d5LCBUaGUgVW5pdmVyc2l0eSBv
ZiBUZXhhcyBNRCBBbmRlcnNvbiBDYW5jZXIgQ2VudGVyLCBIb3VzdG9uLCBUWCwgVVNBJiN4QTtM
ZXN0ZXIgJmFtcDsgU3VlIFNtaXRoIEJyZWFzdCBDZW50ZXIsIERlcGFydG1lbnQgb2YgTW9sZWN1
bGFyIGFuZCBDZWxsdWxhciBCaW9sb2d5LCBEZXBhcnRtZW50IG9mIE1vbGVjdWxhciBWaXJvbG9n
eSBhbmQgTWljcm9iaW9sb2d5LCBCYXlsb3IgQ29sbGVnZSBvZiBNZWRpY2luZSwgSG91c3Rvbiwg
VFgsIFVTQSYjeEE7RGVwYXJ0bWVudCBvZiBOdXRyaXRpb24sIE51dHJpdGlvbiBEaXNjb3Zlcnkg
SW5ub3ZhdGlvbiBDZW50ZXIsIEluc3RpdHV0ZSBvZiBOdXRyaXRpb24gYW5kIEZvb2QgU2FmZXR5
LCBTY2hvb2wgb2YgUHVibGljIEhlYWx0aCwgU2Nob29sIG9mIE1lZGljaW5lLCBDb2xsYWJvcmF0
aXZlIElubm92YXRpb24gQ2VudGVyIGZvciBEaWFnbm9zaXMgYW5kIFRyZWF0bWVudCBvZiBJbmZl
Y3Rpb3VzIERpc2Vhc2VzLCBaaGVqaWFuZyBVbml2ZXJzaXR5LCBIYW5nemhvdSwgQ2hpbmEuIEVs
ZWN0cm9uaWMgYWRkcmVzczogZndhbmdAemp1LmVkdS5jbiYjeEE7VGhlIEZpcnN0IEFmZmlsaWF0
ZWQgSG9zcGl0YWwsIEluc3RpdHV0ZSBvZiBUcmFuc2xhdGlvbmFsIE1lZGljaW5lLCBTY2hvb2wg
b2YgTWVkaWNpbmUsIFpoZWppYW5nIFVuaXZlcnNpdHksIEhhbmd6aG91LCBDaGluYS4gRWxlY3Ry
b25pYyBhZGRyZXNzOiBqdW54aWFtaW5Aemp1LmVkdS5jbjwvQWRkcmVzcz48V2ViX1VSTD5QTToy
NjU4OTk3NDwvV2ViX1VSTD48WlpfSm91cm5hbFN0ZEFiYnJldj48ZiBuYW1lPSJTeXN0ZW0iPkV1
ci5KIENhbmNlcjwvZj48L1paX0pvdXJuYWxTdGRBYmJyZXY+PFpaX1dvcmtmb3JtSUQ+MTwvWlpf
V29ya2Zvcm1JRD48L01ETD48L0NpdGU+PENpdGU+PEF1dGhvcj5aaHU8L0F1dGhvcj48WWVhcj4y
MDEzPC9ZZWFyPjxSZWNOdW0+MTg4PC9SZWNOdW0+PElEVGV4dD5SZWQgYW5kIHByb2Nlc3NlZCBt
ZWF0IGludGFrZSBpcyBhc3NvY2lhdGVkIHdpdGggaGlnaGVyIGdhc3RyaWMgY2FuY2VyIHJpc2s6
IGEgbWV0YS1hbmFseXNpcyBvZiBlcGlkZW1pb2xvZ2ljYWwgb2JzZXJ2YXRpb25hbCBzdHVkaWVz
PC9JRFRleHQ+PE1ETCBSZWZfVHlwZT0iSm91cm5hbCI+PFJlZl9UeXBlPkpvdXJuYWw8L1JlZl9U
eXBlPjxSZWZfSUQ+MTg4PC9SZWZfSUQ+PFRpdGxlX1ByaW1hcnk+UmVkIGFuZCBwcm9jZXNzZWQg
bWVhdCBpbnRha2UgaXMgYXNzb2NpYXRlZCB3aXRoIGhpZ2hlciBnYXN0cmljIGNhbmNlciByaXNr
OiBhIG1ldGEtYW5hbHlzaXMgb2YgZXBpZGVtaW9sb2dpY2FsIG9ic2VydmF0aW9uYWwgc3R1ZGll
czwvVGl0bGVfUHJpbWFyeT48QXV0aG9yc19QcmltYXJ5PlpodSxILjwvQXV0aG9yc19QcmltYXJ5
PjxBdXRob3JzX1ByaW1hcnk+WWFuZyxYLjwvQXV0aG9yc19QcmltYXJ5PjxBdXRob3JzX1ByaW1h
cnk+WmhhbmcsQy48L0F1dGhvcnNfUHJpbWFyeT48QXV0aG9yc19QcmltYXJ5PlpodSxDLjwvQXV0
aG9yc19QcmltYXJ5PjxBdXRob3JzX1ByaW1hcnk+VGFvLEcuPC9BdXRob3JzX1ByaW1hcnk+PEF1
dGhvcnNfUHJpbWFyeT5aaGFvLEwuPC9BdXRob3JzX1ByaW1hcnk+PEF1dGhvcnNfUHJpbWFyeT5U
YW5nLFMuPC9BdXRob3JzX1ByaW1hcnk+PEF1dGhvcnNfUHJpbWFyeT5TaHUsWi48L0F1dGhvcnNf
UHJpbWFyeT48QXV0aG9yc19QcmltYXJ5PkNhaSxKLjwvQXV0aG9yc19QcmltYXJ5PjxBdXRob3Jz
X1ByaW1hcnk+RGFpLFMuPC9BdXRob3JzX1ByaW1hcnk+PEF1dGhvcnNfUHJpbWFyeT5RaW4sUS48
L0F1dGhvcnNfUHJpbWFyeT48QXV0aG9yc19QcmltYXJ5Plh1LEwuPC9BdXRob3JzX1ByaW1hcnk+
PEF1dGhvcnNfUHJpbWFyeT5DaGVuZyxILjwvQXV0aG9yc19QcmltYXJ5PjxBdXRob3JzX1ByaW1h
cnk+U3VuLFguPC9BdXRob3JzX1ByaW1hcnk+PERhdGVfUHJpbWFyeT4yMDEzPC9EYXRlX1ByaW1h
cnk+PEtleXdvcmRzPkFkZW5vY2FyY2lub21hPC9LZXl3b3Jkcz48S2V5d29yZHM+YWR2ZXJzZSBl
ZmZlY3RzPC9LZXl3b3Jkcz48S2V5d29yZHM+YW5hbHlzaXM8L0tleXdvcmRzPjxLZXl3b3Jkcz5D
b2hvcnQgU3R1ZGllczwvS2V5d29yZHM+PEtleXdvcmRzPkVhdGluZzwvS2V5d29yZHM+PEtleXdv
cmRzPkVwaWRlbWlvbG9naWMgU3R1ZGllczwvS2V5d29yZHM+PEtleXdvcmRzPmVwaWRlbWlvbG9n
eTwvS2V5d29yZHM+PEtleXdvcmRzPkZvb2QgSGFuZGxpbmc8L0tleXdvcmRzPjxLZXl3b3Jkcz5I
dW1hbnM8L0tleXdvcmRzPjxLZXl3b3Jkcz5NZWF0PC9LZXl3b3Jkcz48S2V5d29yZHM+bWV0aG9k
czwvS2V5d29yZHM+PEtleXdvcmRzPk9ic2VydmF0aW9uYWwgU3R1ZGllcyBhcyBUb3BpYzwvS2V5
d29yZHM+PEtleXdvcmRzPlJpc2s8L0tleXdvcmRzPjxLZXl3b3Jkcz5TdG9tYWNoIE5lb3BsYXNt
czwvS2V5d29yZHM+PFJlcHJpbnQ+Tm90IGluIEZpbGU8L1JlcHJpbnQ+PFN0YXJ0X1BhZ2U+ZTcw
OTU1PC9TdGFydF9QYWdlPjxQZXJpb2RpY2FsPlBMb1MgT25lPC9QZXJpb2RpY2FsPjxWb2x1bWU+
ODwvVm9sdW1lPjxJc3N1ZT44PC9Jc3N1ZT48VXNlcl9EZWZfNT5QTUMzNzQzODg0PC9Vc2VyX0Rl
Zl81PjxNaXNjXzM+MTAuMTM3MS9qb3VybmFsLnBvbmUuMDA3MDk1NSBbZG9pXTtQT05FLUQtMTMt
MTY4NzggW3BpaV08L01pc2NfMz48QWRkcmVzcz5EZXBhcnRtZW50IG9mIFJhZGlhdGlvbiBPbmNv
bG9neSwgVGhlIEZpcnN0IEFmZmlsaWF0ZWQgSG9zcGl0YWwgb2YgTmFuamluZyBNZWRpY2FsIFVu
aXZlcnNpdHksIE5hbmppbmcsIENoaW5hPC9BZGRyZXNzPjxXZWJfVVJMPlBNOjIzOTY3MTQwPC9X
ZWJfVVJMPjxaWl9Kb3VybmFsU3RkQWJicmV2PjxmIG5hbWU9IlN5c3RlbSI+UExvUyBPbmU8L2Y+
PC9aWl9Kb3VybmFsU3RkQWJicmV2PjxaWl9Xb3JrZm9ybUlEPjE8L1paX1dvcmtmb3JtSUQ+PC9N
REw+PC9DaXRlPjxDaXRlPjxBdXRob3I+WmhhbzwvQXV0aG9yPjxZZWFyPjIwMTc8L1llYXI+PFJl
Y051bT4zMjQ8L1JlY051bT48SURUZXh0PlJlZCBhbmQgcHJvY2Vzc2VkIG1lYXQgY29uc3VtcHRp
b24gYW5kIGdhc3RyaWMgY2FuY2VyIHJpc2s6IGEgc3lzdGVtYXRpYyByZXZpZXcgYW5kIG1ldGEt
YW5hbHlzaXM8L0lEVGV4dD48TURMIFJlZl9UeXBlPSJKb3VybmFsIj48UmVmX1R5cGU+Sm91cm5h
bDwvUmVmX1R5cGU+PFJlZl9JRD4zMjQ8L1JlZl9JRD48VGl0bGVfUHJpbWFyeT5SZWQgYW5kIHBy
b2Nlc3NlZCBtZWF0IGNvbnN1bXB0aW9uIGFuZCBnYXN0cmljIGNhbmNlciByaXNrOiBhIHN5c3Rl
bWF0aWMgcmV2aWV3IGFuZCBtZXRhLWFuYWx5c2lzPC9UaXRsZV9QcmltYXJ5PjxBdXRob3JzX1By
aW1hcnk+WmhhbyxaLjwvQXV0aG9yc19QcmltYXJ5PjxBdXRob3JzX1ByaW1hcnk+WWluLFouPC9B
dXRob3JzX1ByaW1hcnk+PEF1dGhvcnNfUHJpbWFyeT5aaGFvLFEuPC9BdXRob3JzX1ByaW1hcnk+
PERhdGVfUHJpbWFyeT4yMDE3LzUvMjwvRGF0ZV9QcmltYXJ5PjxLZXl3b3Jkcz5BZGVub2NhcmNp
bm9tYTwvS2V5d29yZHM+PEtleXdvcmRzPmFkdmVyc2UgZWZmZWN0czwvS2V5d29yZHM+PEtleXdv
cmRzPmFuYWx5c2lzPC9LZXl3b3Jkcz48S2V5d29yZHM+QW5pbWFsczwvS2V5d29yZHM+PEtleXdv
cmRzPkNoaW5hPC9LZXl3b3Jkcz48S2V5d29yZHM+Q29ob3J0IFN0dWRpZXM8L0tleXdvcmRzPjxL
ZXl3b3Jkcz5lcGlkZW1pb2xvZ3k8L0tleXdvcmRzPjxLZXl3b3Jkcz5ldGlvbG9neTwvS2V5d29y
ZHM+PEtleXdvcmRzPkh1bWFuczwvS2V5d29yZHM+PEtleXdvcmRzPk1lYXQ8L0tleXdvcmRzPjxL
ZXl3b3Jkcz5NZWF0IFByb2R1Y3RzPC9LZXl3b3Jkcz48S2V5d29yZHM+UHJvc3BlY3RpdmUgU3R1
ZGllczwvS2V5d29yZHM+PEtleXdvcmRzPlB1YmxpY2F0aW9uIEJpYXM8L0tleXdvcmRzPjxLZXl3
b3Jkcz5SZWQgTWVhdDwvS2V5d29yZHM+PEtleXdvcmRzPlJpc2s8L0tleXdvcmRzPjxLZXl3b3Jk
cz5TdG9tYWNoIE5lb3BsYXNtczwvS2V5d29yZHM+PFJlcHJpbnQ+Tm90IGluIEZpbGU8L1JlcHJp
bnQ+PFN0YXJ0X1BhZ2U+MzA1NjM8L1N0YXJ0X1BhZ2U+PEVuZF9QYWdlPjMwNTc1PC9FbmRfUGFn
ZT48UGVyaW9kaWNhbD5PbmNvdGFyZ2V0LjwvUGVyaW9kaWNhbD48Vm9sdW1lPjg8L1ZvbHVtZT48
SXNzdWU+MTg8L0lzc3VlPjxVc2VyX0RlZl81PlBNQzU0NDQ3NjU8L1VzZXJfRGVmXzU+PE1pc2Nf
Mz4xNTY5OSBbcGlpXTsxMC4xODYzMi9vbmNvdGFyZ2V0LjE1Njk5IFtkb2ldPC9NaXNjXzM+PEFk
ZHJlc3M+WGlqaW5nIEhvc3BpdGFsIG9mIERpZ2VzdGl2ZSBEaXNlYXNlcywgVGhlIEZvdXJ0aCBN
aWxpdGFyeSBNZWRpY2FsIFVuaXZlcnNpdHksIFhpJmFwb3M7YW4sIENoaW5hJiN4QTtEZXBhcnRt
ZW50IG9mIE9ic3RldHJpY3MsIE5vcnRod2VzdGVybiBXb21lbiBhbmQgQ2hpbGRyZW4mYXBvcztz
IEhvc3BpdGFsLCBTaGFhbnhpLCBDaGluYSYjeEE7WGlqaW5nIEhvc3BpdGFsIG9mIERpZ2VzdGl2
ZSBEaXNlYXNlcywgVGhlIEZvdXJ0aCBNaWxpdGFyeSBNZWRpY2FsIFVuaXZlcnNpdHksIFhpJmFw
b3M7YW4sIENoaW5hPC9BZGRyZXNzPjxXZWJfVVJMPlBNOjI4NDMwNjQ0PC9XZWJfVVJMPjxaWl9K
b3VybmFsU3RkQWJicmV2PjxmIG5hbWU9IlN5c3RlbSI+T25jb3RhcmdldC48L2Y+PC9aWl9Kb3Vy
bmFsU3RkQWJicmV2PjxaWl9Xb3JrZm9ybUlEPjE8L1paX1dvcmtmb3JtSUQ+PC9NREw+PC9DaXRl
PjwvUmVmbWFuPm==
</w:fldData>
        </w:fldChar>
      </w:r>
      <w:r>
        <w:rPr>
          <w:rFonts w:ascii="Times New Roman" w:eastAsia="Times New Roman" w:hAnsi="Times New Roman" w:cs="Times New Roman"/>
          <w:sz w:val="24"/>
          <w:szCs w:val="24"/>
          <w:lang w:val="en-US" w:eastAsia="da-DK"/>
        </w:rPr>
        <w:instrText xml:space="preserve"> ADDIN EN.CITE.DATA </w:instrText>
      </w:r>
      <w:r>
        <w:rPr>
          <w:rFonts w:ascii="Times New Roman" w:eastAsia="Times New Roman" w:hAnsi="Times New Roman" w:cs="Times New Roman"/>
          <w:sz w:val="24"/>
          <w:szCs w:val="24"/>
          <w:lang w:val="en-US" w:eastAsia="da-DK"/>
        </w:rPr>
      </w:r>
      <w:r>
        <w:rPr>
          <w:rFonts w:ascii="Times New Roman" w:eastAsia="Times New Roman" w:hAnsi="Times New Roman" w:cs="Times New Roman"/>
          <w:sz w:val="24"/>
          <w:szCs w:val="24"/>
          <w:lang w:val="en-US" w:eastAsia="da-DK"/>
        </w:rPr>
        <w:fldChar w:fldCharType="end"/>
      </w:r>
      <w:r w:rsidRPr="00150784">
        <w:rPr>
          <w:rFonts w:ascii="Times New Roman" w:eastAsia="Times New Roman" w:hAnsi="Times New Roman" w:cs="Times New Roman"/>
          <w:sz w:val="24"/>
          <w:szCs w:val="24"/>
          <w:lang w:val="en-US" w:eastAsia="da-DK"/>
        </w:rPr>
        <w:fldChar w:fldCharType="separate"/>
      </w:r>
      <w:r>
        <w:rPr>
          <w:rFonts w:ascii="Times New Roman" w:eastAsia="Times New Roman" w:hAnsi="Times New Roman" w:cs="Times New Roman"/>
          <w:noProof/>
          <w:sz w:val="24"/>
          <w:szCs w:val="24"/>
          <w:lang w:val="en-US" w:eastAsia="da-DK"/>
        </w:rPr>
        <w:t>(23;26;38)</w:t>
      </w:r>
      <w:r w:rsidRPr="00150784">
        <w:rPr>
          <w:rFonts w:ascii="Times New Roman" w:eastAsia="Times New Roman" w:hAnsi="Times New Roman" w:cs="Times New Roman"/>
          <w:sz w:val="24"/>
          <w:szCs w:val="24"/>
          <w:lang w:val="en-US" w:eastAsia="da-DK"/>
        </w:rPr>
        <w:fldChar w:fldCharType="end"/>
      </w:r>
      <w:r w:rsidRPr="00150784">
        <w:rPr>
          <w:rFonts w:ascii="Times New Roman" w:eastAsia="Times New Roman" w:hAnsi="Times New Roman" w:cs="Times New Roman"/>
          <w:sz w:val="24"/>
          <w:szCs w:val="24"/>
          <w:lang w:val="en-US" w:eastAsia="da-DK"/>
        </w:rPr>
        <w:t xml:space="preserve"> and one systematic review of systematic reviews </w:t>
      </w:r>
      <w:r w:rsidRPr="00150784">
        <w:rPr>
          <w:rFonts w:ascii="Times New Roman" w:eastAsia="Times New Roman" w:hAnsi="Times New Roman" w:cs="Times New Roman"/>
          <w:sz w:val="24"/>
          <w:szCs w:val="24"/>
          <w:lang w:val="en-US" w:eastAsia="da-DK"/>
        </w:rPr>
        <w:fldChar w:fldCharType="begin"/>
      </w:r>
      <w:r>
        <w:rPr>
          <w:rFonts w:ascii="Times New Roman" w:eastAsia="Times New Roman" w:hAnsi="Times New Roman" w:cs="Times New Roman"/>
          <w:sz w:val="24"/>
          <w:szCs w:val="24"/>
          <w:lang w:val="en-US" w:eastAsia="da-DK"/>
        </w:rPr>
        <w:instrText xml:space="preserve"> ADDIN REFMGR.CITE &lt;Refman&gt;&lt;Cite&gt;&lt;Author&gt;Li&lt;/Author&gt;&lt;Year&gt;2012&lt;/Year&gt;&lt;RecNum&gt;184&lt;/RecNum&gt;&lt;IDText&gt;Overview of methodological quality of systematic reviews about gastric cancer risk and protective factors&lt;/IDText&gt;&lt;MDL Ref_Type="Journal"&gt;&lt;Ref_Type&gt;Journal&lt;/Ref_Type&gt;&lt;Ref_ID&gt;184&lt;/Ref_ID&gt;&lt;Title_Primary&gt;Overview of methodological quality of systematic reviews about gastric cancer risk and protective factors&lt;/Title_Primary&gt;&lt;Authors_Primary&gt;Li,L.&lt;/Authors_Primary&gt;&lt;Authors_Primary&gt;Ying,X.J.&lt;/Authors_Primary&gt;&lt;Authors_Primary&gt;Sun,T.T.&lt;/Authors_Primary&gt;&lt;Authors_Primary&gt;Yi,K.&lt;/Authors_Primary&gt;&lt;Authors_Primary&gt;Tian,H.L.&lt;/Authors_Primary&gt;&lt;Authors_Primary&gt;Sun,R.&lt;/Authors_Primary&gt;&lt;Authors_Primary&gt;Tian,J.H.&lt;/Authors_Primary&gt;&lt;Authors_Primary&gt;Yang,K.H.&lt;/Authors_Primary&gt;&lt;Date_Primary&gt;2012&lt;/Date_Primary&gt;&lt;Keywords&gt;Dairy Products&lt;/Keywords&gt;&lt;Keywords&gt;etiology&lt;/Keywords&gt;&lt;Keywords&gt;Food&lt;/Keywords&gt;&lt;Keywords&gt;Fruit&lt;/Keywords&gt;&lt;Keywords&gt;Humans&lt;/Keywords&gt;&lt;Keywords&gt;Meat&lt;/Keywords&gt;&lt;Keywords&gt;Meta-Analysis as Topic&lt;/Keywords&gt;&lt;Keywords&gt;methods&lt;/Keywords&gt;&lt;Keywords&gt;Obesity&lt;/Keywords&gt;&lt;Keywords&gt;Occupational Exposure&lt;/Keywords&gt;&lt;Keywords&gt;Overweight&lt;/Keywords&gt;&lt;Keywords&gt;prevention &amp;amp; control&lt;/Keywords&gt;&lt;Keywords&gt;Prognosis&lt;/Keywords&gt;&lt;Keywords&gt;Review Literature as Topic&lt;/Keywords&gt;&lt;Keywords&gt;Risk&lt;/Keywords&gt;&lt;Keywords&gt;Risk Factors&lt;/Keywords&gt;&lt;Keywords&gt;Smoking&lt;/Keywords&gt;&lt;Keywords&gt;Stomach Neoplasms&lt;/Keywords&gt;&lt;Keywords&gt;Vegetables&lt;/Keywords&gt;&lt;Keywords&gt;Weight Gain&lt;/Keywords&gt;&lt;Reprint&gt;Not in File&lt;/Reprint&gt;&lt;Start_Page&gt;2069&lt;/Start_Page&gt;&lt;End_Page&gt;2079&lt;/End_Page&gt;&lt;Periodical&gt;Asian Pac.J Cancer Prev.&lt;/Periodical&gt;&lt;Volume&gt;13&lt;/Volume&gt;&lt;Issue&gt;5&lt;/Issue&gt;&lt;Address&gt;Evidence-Based Medicine Center, School of Basic Medical Sciences, Lanzhou University, Lanzhou, China&lt;/Address&gt;&lt;Web_URL&gt;PM:22901173&lt;/Web_URL&gt;&lt;ZZ_JournalStdAbbrev&gt;&lt;f name="System"&gt;Asian Pac.J Cancer Prev.&lt;/f&gt;&lt;/ZZ_JournalStdAbbrev&gt;&lt;ZZ_WorkformID&gt;1&lt;/ZZ_WorkformID&gt;&lt;/MDL&gt;&lt;/Cite&gt;&lt;/Refman&gt;</w:instrText>
      </w:r>
      <w:r w:rsidRPr="00150784">
        <w:rPr>
          <w:rFonts w:ascii="Times New Roman" w:eastAsia="Times New Roman" w:hAnsi="Times New Roman" w:cs="Times New Roman"/>
          <w:sz w:val="24"/>
          <w:szCs w:val="24"/>
          <w:lang w:val="en-US" w:eastAsia="da-DK"/>
        </w:rPr>
        <w:fldChar w:fldCharType="separate"/>
      </w:r>
      <w:r>
        <w:rPr>
          <w:rFonts w:ascii="Times New Roman" w:eastAsia="Times New Roman" w:hAnsi="Times New Roman" w:cs="Times New Roman"/>
          <w:noProof/>
          <w:sz w:val="24"/>
          <w:szCs w:val="24"/>
          <w:lang w:val="en-US" w:eastAsia="da-DK"/>
        </w:rPr>
        <w:t>(27)</w:t>
      </w:r>
      <w:r w:rsidRPr="00150784">
        <w:rPr>
          <w:rFonts w:ascii="Times New Roman" w:eastAsia="Times New Roman" w:hAnsi="Times New Roman" w:cs="Times New Roman"/>
          <w:sz w:val="24"/>
          <w:szCs w:val="24"/>
          <w:lang w:val="en-US" w:eastAsia="da-DK"/>
        </w:rPr>
        <w:fldChar w:fldCharType="end"/>
      </w:r>
      <w:r w:rsidRPr="00150784">
        <w:rPr>
          <w:rFonts w:ascii="Times New Roman" w:eastAsia="Times New Roman" w:hAnsi="Times New Roman" w:cs="Times New Roman"/>
          <w:sz w:val="24"/>
          <w:szCs w:val="24"/>
          <w:lang w:val="en-US" w:eastAsia="da-DK"/>
        </w:rPr>
        <w:t xml:space="preserve"> were conducted with risk of gastric cancer as outcome. The AMSTAR scores were 6, 6 and 7 for the </w:t>
      </w:r>
      <w:r w:rsidRPr="00150784">
        <w:rPr>
          <w:rFonts w:ascii="Times New Roman" w:eastAsia="Times New Roman" w:hAnsi="Times New Roman" w:cs="Times New Roman"/>
          <w:sz w:val="24"/>
          <w:szCs w:val="24"/>
          <w:lang w:val="en-US" w:eastAsia="da-DK"/>
        </w:rPr>
        <w:lastRenderedPageBreak/>
        <w:t xml:space="preserve">three systematic reviews </w:t>
      </w:r>
      <w:r w:rsidRPr="00150784">
        <w:rPr>
          <w:rFonts w:ascii="Times New Roman" w:eastAsia="Times New Roman" w:hAnsi="Times New Roman" w:cs="Times New Roman"/>
          <w:sz w:val="24"/>
          <w:szCs w:val="24"/>
          <w:lang w:val="en-US" w:eastAsia="da-DK"/>
        </w:rPr>
        <w:fldChar w:fldCharType="begin">
          <w:fldData xml:space="preserve">PFJlZm1hbj48Q2l0ZT48QXV0aG9yPkZhbmc8L0F1dGhvcj48WWVhcj4yMDE1PC9ZZWFyPjxSZWNO
dW0+MTg3PC9SZWNOdW0+PElEVGV4dD5MYW5kc2NhcGUgb2YgZGlldGFyeSBmYWN0b3JzIGFzc29j
aWF0ZWQgd2l0aCByaXNrIG9mIGdhc3RyaWMgY2FuY2VyOiBBIHN5c3RlbWF0aWMgcmV2aWV3IGFu
ZCBkb3NlLXJlc3BvbnNlIG1ldGEtYW5hbHlzaXMgb2YgcHJvc3BlY3RpdmUgY29ob3J0IHN0dWRp
ZXM8L0lEVGV4dD48TURMIFJlZl9UeXBlPSJKb3VybmFsIj48UmVmX1R5cGU+Sm91cm5hbDwvUmVm
X1R5cGU+PFJlZl9JRD4xODc8L1JlZl9JRD48VGl0bGVfUHJpbWFyeT5MYW5kc2NhcGUgb2YgZGll
dGFyeSBmYWN0b3JzIGFzc29jaWF0ZWQgd2l0aCByaXNrIG9mIGdhc3RyaWMgY2FuY2VyOiBBIHN5
c3RlbWF0aWMgcmV2aWV3IGFuZCBkb3NlLXJlc3BvbnNlIG1ldGEtYW5hbHlzaXMgb2YgcHJvc3Bl
Y3RpdmUgY29ob3J0IHN0dWRpZXM8L1RpdGxlX1ByaW1hcnk+PEF1dGhvcnNfUHJpbWFyeT5GYW5n
LFguPC9BdXRob3JzX1ByaW1hcnk+PEF1dGhvcnNfUHJpbWFyeT5XZWksSi48L0F1dGhvcnNfUHJp
bWFyeT48QXV0aG9yc19QcmltYXJ5PkhlLFguPC9BdXRob3JzX1ByaW1hcnk+PEF1dGhvcnNfUHJp
bWFyeT5BbixQLjwvQXV0aG9yc19QcmltYXJ5PjxBdXRob3JzX1ByaW1hcnk+V2FuZyxILjwvQXV0
aG9yc19QcmltYXJ5PjxBdXRob3JzX1ByaW1hcnk+SmlhbmcsTC48L0F1dGhvcnNfUHJpbWFyeT48
QXV0aG9yc19QcmltYXJ5PlNoYW8sRC48L0F1dGhvcnNfUHJpbWFyeT48QXV0aG9yc19QcmltYXJ5
PkxpYW5nLEguPC9BdXRob3JzX1ByaW1hcnk+PEF1dGhvcnNfUHJpbWFyeT5MaSxZLjwvQXV0aG9y
c19QcmltYXJ5PjxBdXRob3JzX1ByaW1hcnk+V2FuZyxGLjwvQXV0aG9yc19QcmltYXJ5PjxBdXRo
b3JzX1ByaW1hcnk+TWluLEouPC9BdXRob3JzX1ByaW1hcnk+PERhdGVfUHJpbWFyeT4yMDE1LzEy
PC9EYXRlX1ByaW1hcnk+PEtleXdvcmRzPmFkdmVyc2UgZWZmZWN0czwvS2V5d29yZHM+PEtleXdv
cmRzPkFsY29ob2wgRHJpbmtpbmc8L0tleXdvcmRzPjxLZXl3b3Jkcz5hbmFseXNpczwvS2V5d29y
ZHM+PEtleXdvcmRzPkNvaG9ydCBTdHVkaWVzPC9LZXl3b3Jkcz48S2V5d29yZHM+Q29uZmlkZW5j
ZSBJbnRlcnZhbHM8L0tleXdvcmRzPjxLZXl3b3Jkcz5kaWFnbm9zaXM8L0tleXdvcmRzPjxLZXl3
b3Jkcz5EaWV0PC9LZXl3b3Jkcz48S2V5d29yZHM+ZXBpZGVtaW9sb2d5PC9LZXl3b3Jkcz48S2V5
d29yZHM+RmVlZGluZyBCZWhhdmlvcjwvS2V5d29yZHM+PEtleXdvcmRzPkZvb2Q8L0tleXdvcmRz
PjxLZXl3b3Jkcz5GcnVpdDwvS2V5d29yZHM+PEtleXdvcmRzPkhlYWx0aDwvS2V5d29yZHM+PEtl
eXdvcmRzPkh1bWFuczwvS2V5d29yZHM+PEtleXdvcmRzPkxpZmUgU3R5bGU8L0tleXdvcmRzPjxL
ZXl3b3Jkcz5NZWF0PC9LZXl3b3Jkcz48S2V5d29yZHM+bWV0aG9kczwvS2V5d29yZHM+PEtleXdv
cmRzPk51dHJpdGlvbmFsIFN0YXR1czwvS2V5d29yZHM+PEtleXdvcmRzPk9kZHMgUmF0aW88L0tl
eXdvcmRzPjxLZXl3b3Jkcz5Qcm9zcGVjdGl2ZSBTdHVkaWVzPC9LZXl3b3Jkcz48S2V5d29yZHM+
UHJvdGVjdGl2ZSBGYWN0b3JzPC9LZXl3b3Jkcz48S2V5d29yZHM+UHVibGljIEhlYWx0aDwvS2V5
d29yZHM+PEtleXdvcmRzPlJpc2s8L0tleXdvcmRzPjxLZXl3b3Jkcz5SaXNrIEFzc2Vzc21lbnQ8
L0tleXdvcmRzPjxLZXl3b3Jkcz5SaXNrIEZhY3RvcnM8L0tleXdvcmRzPjxLZXl3b3Jkcz5Tb2Rp
dW0gQ2hsb3JpZGUsRGlldGFyeTwvS2V5d29yZHM+PEtleXdvcmRzPlN0b21hY2ggTmVvcGxhc21z
PC9LZXl3b3Jkcz48S2V5d29yZHM+VGVhPC9LZXl3b3Jkcz48S2V5d29yZHM+VmVnZXRhYmxlczwv
S2V5d29yZHM+PFJlcHJpbnQ+Tm90IGluIEZpbGU8L1JlcHJpbnQ+PFN0YXJ0X1BhZ2U+MjgyMDwv
U3RhcnRfUGFnZT48RW5kX1BhZ2U+MjgzMjwvRW5kX1BhZ2U+PFBlcmlvZGljYWw+RXVyLkogQ2Fu
Y2VyPC9QZXJpb2RpY2FsPjxWb2x1bWU+NTE8L1ZvbHVtZT48SXNzdWU+MTg8L0lzc3VlPjxNaXNj
XzM+UzA5NTktODA0OSgxNSkwMDg1Ni00IFtwaWldOzEwLjEwMTYvai5lamNhLjIwMTUuMDkuMDEw
IFtkb2ldPC9NaXNjXzM+PEFkZHJlc3M+VGhlIEZpcnN0IEFmZmlsaWF0ZWQgSG9zcGl0YWwsIElu
c3RpdHV0ZSBvZiBUcmFuc2xhdGlvbmFsIE1lZGljaW5lLCBTY2hvb2wgb2YgTWVkaWNpbmUsIFpo
ZWppYW5nIFVuaXZlcnNpdHksIEhhbmd6aG91LCBDaGluYTsgRGVwYXJ0bWVudCBvZiBOdXRyaXRp
b24sIE51dHJpdGlvbiBEaXNjb3ZlcnkgSW5ub3ZhdGlvbiBDZW50ZXIsIEluc3RpdHV0ZSBvZiBO
dXRyaXRpb24gYW5kIEZvb2QgU2FmZXR5LCBTY2hvb2wgb2YgUHVibGljIEhlYWx0aCwgU2Nob29s
IG9mIE1lZGljaW5lLCBDb2xsYWJvcmF0aXZlIElubm92YXRpb24gQ2VudGVyIGZvciBEaWFnbm9z
aXMgYW5kIFRyZWF0bWVudCBvZiBJbmZlY3Rpb3VzIERpc2Vhc2VzLCBaaGVqaWFuZyBVbml2ZXJz
aXR5LCBIYW5nemhvdSwgQ2hpbmEmI3hBO0RlcGFydG1lbnQgb2YgTnV0cml0aW9uLCBOdXRyaXRp
b24gRGlzY292ZXJ5IElubm92YXRpb24gQ2VudGVyLCBJbnN0aXR1dGUgb2YgTnV0cml0aW9uIGFu
ZCBGb29kIFNhZmV0eSwgU2Nob29sIG9mIFB1YmxpYyBIZWFsdGgsIFNjaG9vbCBvZiBNZWRpY2lu
ZSwgQ29sbGFib3JhdGl2ZSBJbm5vdmF0aW9uIENlbnRlciBmb3IgRGlhZ25vc2lzIGFuZCBUcmVh
dG1lbnQgb2YgSW5mZWN0aW91cyBEaXNlYXNlcywgWmhlamlhbmcgVW5pdmVyc2l0eSwgSGFuZ3po
b3UsIENoaW5hJiN4QTtEZXBhcnRtZW50IG9mIE51dHJpdGlvbiwgTnV0cml0aW9uIERpc2NvdmVy
eSBJbm5vdmF0aW9uIENlbnRlciwgSW5zdGl0dXRlIG9mIE51dHJpdGlvbiBhbmQgRm9vZCBTYWZl
dHksIFNjaG9vbCBvZiBQdWJsaWMgSGVhbHRoLCBTY2hvb2wgb2YgTWVkaWNpbmUsIENvbGxhYm9y
YXRpdmUgSW5ub3ZhdGlvbiBDZW50ZXIgZm9yIERpYWdub3NpcyBhbmQgVHJlYXRtZW50IG9mIElu
ZmVjdGlvdXMgRGlzZWFzZXMsIFpoZWppYW5nIFVuaXZlcnNpdHksIEhhbmd6aG91LCBDaGluYSYj
eEE7VGhlIEZpcnN0IEFmZmlsaWF0ZWQgSG9zcGl0YWwsIEluc3RpdHV0ZSBvZiBUcmFuc2xhdGlv
bmFsIE1lZGljaW5lLCBTY2hvb2wgb2YgTWVkaWNpbmUsIFpoZWppYW5nIFVuaXZlcnNpdHksIEhh
bmd6aG91LCBDaGluYSYjeEE7RGVwYXJ0bWVudCBvZiBOdXRyaXRpb24sIE51dHJpdGlvbiBEaXNj
b3ZlcnkgSW5ub3ZhdGlvbiBDZW50ZXIsIEluc3RpdHV0ZSBvZiBOdXRyaXRpb24gYW5kIEZvb2Qg
U2FmZXR5LCBTY2hvb2wgb2YgUHVibGljIEhlYWx0aCwgU2Nob29sIG9mIE1lZGljaW5lLCBDb2xs
YWJvcmF0aXZlIElubm92YXRpb24gQ2VudGVyIGZvciBEaWFnbm9zaXMgYW5kIFRyZWF0bWVudCBv
ZiBJbmZlY3Rpb3VzIERpc2Vhc2VzLCBaaGVqaWFuZyBVbml2ZXJzaXR5LCBIYW5nemhvdSwgQ2hp
bmEmI3hBO0RlcGFydG1lbnQgb2YgTnV0cml0aW9uLCBOdXRyaXRpb24gRGlzY292ZXJ5IElubm92
YXRpb24gQ2VudGVyLCBJbnN0aXR1dGUgb2YgTnV0cml0aW9uIGFuZCBGb29kIFNhZmV0eSwgU2No
b29sIG9mIFB1YmxpYyBIZWFsdGgsIFNjaG9vbCBvZiBNZWRpY2luZSwgQ29sbGFib3JhdGl2ZSBJ
bm5vdmF0aW9uIENlbnRlciBmb3IgRGlhZ25vc2lzIGFuZCBUcmVhdG1lbnQgb2YgSW5mZWN0aW91
cyBEaXNlYXNlcywgWmhlamlhbmcgVW5pdmVyc2l0eSwgSGFuZ3pob3UsIENoaW5hJiN4QTtEZXBh
cnRtZW50IG9mIE51dHJpdGlvbiwgTnV0cml0aW9uIERpc2NvdmVyeSBJbm5vdmF0aW9uIENlbnRl
ciwgSW5zdGl0dXRlIG9mIE51dHJpdGlvbiBhbmQgRm9vZCBTYWZldHksIFNjaG9vbCBvZiBQdWJs
aWMgSGVhbHRoLCBTY2hvb2wgb2YgTWVkaWNpbmUsIENvbGxhYm9yYXRpdmUgSW5ub3ZhdGlvbiBD
ZW50ZXIgZm9yIERpYWdub3NpcyBhbmQgVHJlYXRtZW50IG9mIEluZmVjdGlvdXMgRGlzZWFzZXMs
IFpoZWppYW5nIFVuaXZlcnNpdHksIEhhbmd6aG91LCBDaGluYSYjeEE7RGVwYXJ0bWVudCBvZiBC
aW9pbmZvcm1hdGljcyBhbmQgQ29tcHV0YXRpb25hbCBCaW9sb2d5LCBUaGUgVW5pdmVyc2l0eSBv
ZiBUZXhhcyBNRCBBbmRlcnNvbiBDYW5jZXIgQ2VudGVyLCBIb3VzdG9uLCBUWCwgVVNBJiN4QTtM
ZXN0ZXIgJmFtcDsgU3VlIFNtaXRoIEJyZWFzdCBDZW50ZXIsIERlcGFydG1lbnQgb2YgTW9sZWN1
bGFyIGFuZCBDZWxsdWxhciBCaW9sb2d5LCBEZXBhcnRtZW50IG9mIE1vbGVjdWxhciBWaXJvbG9n
eSBhbmQgTWljcm9iaW9sb2d5LCBCYXlsb3IgQ29sbGVnZSBvZiBNZWRpY2luZSwgSG91c3Rvbiwg
VFgsIFVTQSYjeEE7RGVwYXJ0bWVudCBvZiBOdXRyaXRpb24sIE51dHJpdGlvbiBEaXNjb3Zlcnkg
SW5ub3ZhdGlvbiBDZW50ZXIsIEluc3RpdHV0ZSBvZiBOdXRyaXRpb24gYW5kIEZvb2QgU2FmZXR5
LCBTY2hvb2wgb2YgUHVibGljIEhlYWx0aCwgU2Nob29sIG9mIE1lZGljaW5lLCBDb2xsYWJvcmF0
aXZlIElubm92YXRpb24gQ2VudGVyIGZvciBEaWFnbm9zaXMgYW5kIFRyZWF0bWVudCBvZiBJbmZl
Y3Rpb3VzIERpc2Vhc2VzLCBaaGVqaWFuZyBVbml2ZXJzaXR5LCBIYW5nemhvdSwgQ2hpbmEuIEVs
ZWN0cm9uaWMgYWRkcmVzczogZndhbmdAemp1LmVkdS5jbiYjeEE7VGhlIEZpcnN0IEFmZmlsaWF0
ZWQgSG9zcGl0YWwsIEluc3RpdHV0ZSBvZiBUcmFuc2xhdGlvbmFsIE1lZGljaW5lLCBTY2hvb2wg
b2YgTWVkaWNpbmUsIFpoZWppYW5nIFVuaXZlcnNpdHksIEhhbmd6aG91LCBDaGluYS4gRWxlY3Ry
b25pYyBhZGRyZXNzOiBqdW54aWFtaW5Aemp1LmVkdS5jbjwvQWRkcmVzcz48V2ViX1VSTD5QTToy
NjU4OTk3NDwvV2ViX1VSTD48WlpfSm91cm5hbFN0ZEFiYnJldj48ZiBuYW1lPSJTeXN0ZW0iPkV1
ci5KIENhbmNlcjwvZj48L1paX0pvdXJuYWxTdGRBYmJyZXY+PFpaX1dvcmtmb3JtSUQ+MTwvWlpf
V29ya2Zvcm1JRD48L01ETD48L0NpdGU+PENpdGU+PEF1dGhvcj5aaHU8L0F1dGhvcj48WWVhcj4y
MDEzPC9ZZWFyPjxSZWNOdW0+MTg4PC9SZWNOdW0+PElEVGV4dD5SZWQgYW5kIHByb2Nlc3NlZCBt
ZWF0IGludGFrZSBpcyBhc3NvY2lhdGVkIHdpdGggaGlnaGVyIGdhc3RyaWMgY2FuY2VyIHJpc2s6
IGEgbWV0YS1hbmFseXNpcyBvZiBlcGlkZW1pb2xvZ2ljYWwgb2JzZXJ2YXRpb25hbCBzdHVkaWVz
PC9JRFRleHQ+PE1ETCBSZWZfVHlwZT0iSm91cm5hbCI+PFJlZl9UeXBlPkpvdXJuYWw8L1JlZl9U
eXBlPjxSZWZfSUQ+MTg4PC9SZWZfSUQ+PFRpdGxlX1ByaW1hcnk+UmVkIGFuZCBwcm9jZXNzZWQg
bWVhdCBpbnRha2UgaXMgYXNzb2NpYXRlZCB3aXRoIGhpZ2hlciBnYXN0cmljIGNhbmNlciByaXNr
OiBhIG1ldGEtYW5hbHlzaXMgb2YgZXBpZGVtaW9sb2dpY2FsIG9ic2VydmF0aW9uYWwgc3R1ZGll
czwvVGl0bGVfUHJpbWFyeT48QXV0aG9yc19QcmltYXJ5PlpodSxILjwvQXV0aG9yc19QcmltYXJ5
PjxBdXRob3JzX1ByaW1hcnk+WWFuZyxYLjwvQXV0aG9yc19QcmltYXJ5PjxBdXRob3JzX1ByaW1h
cnk+WmhhbmcsQy48L0F1dGhvcnNfUHJpbWFyeT48QXV0aG9yc19QcmltYXJ5PlpodSxDLjwvQXV0
aG9yc19QcmltYXJ5PjxBdXRob3JzX1ByaW1hcnk+VGFvLEcuPC9BdXRob3JzX1ByaW1hcnk+PEF1
dGhvcnNfUHJpbWFyeT5aaGFvLEwuPC9BdXRob3JzX1ByaW1hcnk+PEF1dGhvcnNfUHJpbWFyeT5U
YW5nLFMuPC9BdXRob3JzX1ByaW1hcnk+PEF1dGhvcnNfUHJpbWFyeT5TaHUsWi48L0F1dGhvcnNf
UHJpbWFyeT48QXV0aG9yc19QcmltYXJ5PkNhaSxKLjwvQXV0aG9yc19QcmltYXJ5PjxBdXRob3Jz
X1ByaW1hcnk+RGFpLFMuPC9BdXRob3JzX1ByaW1hcnk+PEF1dGhvcnNfUHJpbWFyeT5RaW4sUS48
L0F1dGhvcnNfUHJpbWFyeT48QXV0aG9yc19QcmltYXJ5Plh1LEwuPC9BdXRob3JzX1ByaW1hcnk+
PEF1dGhvcnNfUHJpbWFyeT5DaGVuZyxILjwvQXV0aG9yc19QcmltYXJ5PjxBdXRob3JzX1ByaW1h
cnk+U3VuLFguPC9BdXRob3JzX1ByaW1hcnk+PERhdGVfUHJpbWFyeT4yMDEzPC9EYXRlX1ByaW1h
cnk+PEtleXdvcmRzPkFkZW5vY2FyY2lub21hPC9LZXl3b3Jkcz48S2V5d29yZHM+YWR2ZXJzZSBl
ZmZlY3RzPC9LZXl3b3Jkcz48S2V5d29yZHM+YW5hbHlzaXM8L0tleXdvcmRzPjxLZXl3b3Jkcz5D
b2hvcnQgU3R1ZGllczwvS2V5d29yZHM+PEtleXdvcmRzPkVhdGluZzwvS2V5d29yZHM+PEtleXdv
cmRzPkVwaWRlbWlvbG9naWMgU3R1ZGllczwvS2V5d29yZHM+PEtleXdvcmRzPmVwaWRlbWlvbG9n
eTwvS2V5d29yZHM+PEtleXdvcmRzPkZvb2QgSGFuZGxpbmc8L0tleXdvcmRzPjxLZXl3b3Jkcz5I
dW1hbnM8L0tleXdvcmRzPjxLZXl3b3Jkcz5NZWF0PC9LZXl3b3Jkcz48S2V5d29yZHM+bWV0aG9k
czwvS2V5d29yZHM+PEtleXdvcmRzPk9ic2VydmF0aW9uYWwgU3R1ZGllcyBhcyBUb3BpYzwvS2V5
d29yZHM+PEtleXdvcmRzPlJpc2s8L0tleXdvcmRzPjxLZXl3b3Jkcz5TdG9tYWNoIE5lb3BsYXNt
czwvS2V5d29yZHM+PFJlcHJpbnQ+Tm90IGluIEZpbGU8L1JlcHJpbnQ+PFN0YXJ0X1BhZ2U+ZTcw
OTU1PC9TdGFydF9QYWdlPjxQZXJpb2RpY2FsPlBMb1MgT25lPC9QZXJpb2RpY2FsPjxWb2x1bWU+
ODwvVm9sdW1lPjxJc3N1ZT44PC9Jc3N1ZT48VXNlcl9EZWZfNT5QTUMzNzQzODg0PC9Vc2VyX0Rl
Zl81PjxNaXNjXzM+MTAuMTM3MS9qb3VybmFsLnBvbmUuMDA3MDk1NSBbZG9pXTtQT05FLUQtMTMt
MTY4NzggW3BpaV08L01pc2NfMz48QWRkcmVzcz5EZXBhcnRtZW50IG9mIFJhZGlhdGlvbiBPbmNv
bG9neSwgVGhlIEZpcnN0IEFmZmlsaWF0ZWQgSG9zcGl0YWwgb2YgTmFuamluZyBNZWRpY2FsIFVu
aXZlcnNpdHksIE5hbmppbmcsIENoaW5hPC9BZGRyZXNzPjxXZWJfVVJMPlBNOjIzOTY3MTQwPC9X
ZWJfVVJMPjxaWl9Kb3VybmFsU3RkQWJicmV2PjxmIG5hbWU9IlN5c3RlbSI+UExvUyBPbmU8L2Y+
PC9aWl9Kb3VybmFsU3RkQWJicmV2PjxaWl9Xb3JrZm9ybUlEPjE8L1paX1dvcmtmb3JtSUQ+PC9N
REw+PC9DaXRlPjxDaXRlPjxBdXRob3I+WmhhbzwvQXV0aG9yPjxZZWFyPjIwMTc8L1llYXI+PFJl
Y051bT4zMjQ8L1JlY051bT48SURUZXh0PlJlZCBhbmQgcHJvY2Vzc2VkIG1lYXQgY29uc3VtcHRp
b24gYW5kIGdhc3RyaWMgY2FuY2VyIHJpc2s6IGEgc3lzdGVtYXRpYyByZXZpZXcgYW5kIG1ldGEt
YW5hbHlzaXM8L0lEVGV4dD48TURMIFJlZl9UeXBlPSJKb3VybmFsIj48UmVmX1R5cGU+Sm91cm5h
bDwvUmVmX1R5cGU+PFJlZl9JRD4zMjQ8L1JlZl9JRD48VGl0bGVfUHJpbWFyeT5SZWQgYW5kIHBy
b2Nlc3NlZCBtZWF0IGNvbnN1bXB0aW9uIGFuZCBnYXN0cmljIGNhbmNlciByaXNrOiBhIHN5c3Rl
bWF0aWMgcmV2aWV3IGFuZCBtZXRhLWFuYWx5c2lzPC9UaXRsZV9QcmltYXJ5PjxBdXRob3JzX1By
aW1hcnk+WmhhbyxaLjwvQXV0aG9yc19QcmltYXJ5PjxBdXRob3JzX1ByaW1hcnk+WWluLFouPC9B
dXRob3JzX1ByaW1hcnk+PEF1dGhvcnNfUHJpbWFyeT5aaGFvLFEuPC9BdXRob3JzX1ByaW1hcnk+
PERhdGVfUHJpbWFyeT4yMDE3LzUvMjwvRGF0ZV9QcmltYXJ5PjxLZXl3b3Jkcz5BZGVub2NhcmNp
bm9tYTwvS2V5d29yZHM+PEtleXdvcmRzPmFkdmVyc2UgZWZmZWN0czwvS2V5d29yZHM+PEtleXdv
cmRzPmFuYWx5c2lzPC9LZXl3b3Jkcz48S2V5d29yZHM+QW5pbWFsczwvS2V5d29yZHM+PEtleXdv
cmRzPkNoaW5hPC9LZXl3b3Jkcz48S2V5d29yZHM+Q29ob3J0IFN0dWRpZXM8L0tleXdvcmRzPjxL
ZXl3b3Jkcz5lcGlkZW1pb2xvZ3k8L0tleXdvcmRzPjxLZXl3b3Jkcz5ldGlvbG9neTwvS2V5d29y
ZHM+PEtleXdvcmRzPkh1bWFuczwvS2V5d29yZHM+PEtleXdvcmRzPk1lYXQ8L0tleXdvcmRzPjxL
ZXl3b3Jkcz5NZWF0IFByb2R1Y3RzPC9LZXl3b3Jkcz48S2V5d29yZHM+UHJvc3BlY3RpdmUgU3R1
ZGllczwvS2V5d29yZHM+PEtleXdvcmRzPlB1YmxpY2F0aW9uIEJpYXM8L0tleXdvcmRzPjxLZXl3
b3Jkcz5SZWQgTWVhdDwvS2V5d29yZHM+PEtleXdvcmRzPlJpc2s8L0tleXdvcmRzPjxLZXl3b3Jk
cz5TdG9tYWNoIE5lb3BsYXNtczwvS2V5d29yZHM+PFJlcHJpbnQ+Tm90IGluIEZpbGU8L1JlcHJp
bnQ+PFN0YXJ0X1BhZ2U+MzA1NjM8L1N0YXJ0X1BhZ2U+PEVuZF9QYWdlPjMwNTc1PC9FbmRfUGFn
ZT48UGVyaW9kaWNhbD5PbmNvdGFyZ2V0LjwvUGVyaW9kaWNhbD48Vm9sdW1lPjg8L1ZvbHVtZT48
SXNzdWU+MTg8L0lzc3VlPjxVc2VyX0RlZl81PlBNQzU0NDQ3NjU8L1VzZXJfRGVmXzU+PE1pc2Nf
Mz4xNTY5OSBbcGlpXTsxMC4xODYzMi9vbmNvdGFyZ2V0LjE1Njk5IFtkb2ldPC9NaXNjXzM+PEFk
ZHJlc3M+WGlqaW5nIEhvc3BpdGFsIG9mIERpZ2VzdGl2ZSBEaXNlYXNlcywgVGhlIEZvdXJ0aCBN
aWxpdGFyeSBNZWRpY2FsIFVuaXZlcnNpdHksIFhpJmFwb3M7YW4sIENoaW5hJiN4QTtEZXBhcnRt
ZW50IG9mIE9ic3RldHJpY3MsIE5vcnRod2VzdGVybiBXb21lbiBhbmQgQ2hpbGRyZW4mYXBvcztz
IEhvc3BpdGFsLCBTaGFhbnhpLCBDaGluYSYjeEE7WGlqaW5nIEhvc3BpdGFsIG9mIERpZ2VzdGl2
ZSBEaXNlYXNlcywgVGhlIEZvdXJ0aCBNaWxpdGFyeSBNZWRpY2FsIFVuaXZlcnNpdHksIFhpJmFw
b3M7YW4sIENoaW5hPC9BZGRyZXNzPjxXZWJfVVJMPlBNOjI4NDMwNjQ0PC9XZWJfVVJMPjxaWl9K
b3VybmFsU3RkQWJicmV2PjxmIG5hbWU9IlN5c3RlbSI+T25jb3RhcmdldC48L2Y+PC9aWl9Kb3Vy
bmFsU3RkQWJicmV2PjxaWl9Xb3JrZm9ybUlEPjE8L1paX1dvcmtmb3JtSUQ+PC9NREw+PC9DaXRl
PjwvUmVmbWFuPm==
</w:fldData>
        </w:fldChar>
      </w:r>
      <w:r>
        <w:rPr>
          <w:rFonts w:ascii="Times New Roman" w:eastAsia="Times New Roman" w:hAnsi="Times New Roman" w:cs="Times New Roman"/>
          <w:sz w:val="24"/>
          <w:szCs w:val="24"/>
          <w:lang w:val="en-US" w:eastAsia="da-DK"/>
        </w:rPr>
        <w:instrText xml:space="preserve"> ADDIN REFMGR.CITE </w:instrText>
      </w:r>
      <w:r>
        <w:rPr>
          <w:rFonts w:ascii="Times New Roman" w:eastAsia="Times New Roman" w:hAnsi="Times New Roman" w:cs="Times New Roman"/>
          <w:sz w:val="24"/>
          <w:szCs w:val="24"/>
          <w:lang w:val="en-US" w:eastAsia="da-DK"/>
        </w:rPr>
        <w:fldChar w:fldCharType="begin">
          <w:fldData xml:space="preserve">PFJlZm1hbj48Q2l0ZT48QXV0aG9yPkZhbmc8L0F1dGhvcj48WWVhcj4yMDE1PC9ZZWFyPjxSZWNO
dW0+MTg3PC9SZWNOdW0+PElEVGV4dD5MYW5kc2NhcGUgb2YgZGlldGFyeSBmYWN0b3JzIGFzc29j
aWF0ZWQgd2l0aCByaXNrIG9mIGdhc3RyaWMgY2FuY2VyOiBBIHN5c3RlbWF0aWMgcmV2aWV3IGFu
ZCBkb3NlLXJlc3BvbnNlIG1ldGEtYW5hbHlzaXMgb2YgcHJvc3BlY3RpdmUgY29ob3J0IHN0dWRp
ZXM8L0lEVGV4dD48TURMIFJlZl9UeXBlPSJKb3VybmFsIj48UmVmX1R5cGU+Sm91cm5hbDwvUmVm
X1R5cGU+PFJlZl9JRD4xODc8L1JlZl9JRD48VGl0bGVfUHJpbWFyeT5MYW5kc2NhcGUgb2YgZGll
dGFyeSBmYWN0b3JzIGFzc29jaWF0ZWQgd2l0aCByaXNrIG9mIGdhc3RyaWMgY2FuY2VyOiBBIHN5
c3RlbWF0aWMgcmV2aWV3IGFuZCBkb3NlLXJlc3BvbnNlIG1ldGEtYW5hbHlzaXMgb2YgcHJvc3Bl
Y3RpdmUgY29ob3J0IHN0dWRpZXM8L1RpdGxlX1ByaW1hcnk+PEF1dGhvcnNfUHJpbWFyeT5GYW5n
LFguPC9BdXRob3JzX1ByaW1hcnk+PEF1dGhvcnNfUHJpbWFyeT5XZWksSi48L0F1dGhvcnNfUHJp
bWFyeT48QXV0aG9yc19QcmltYXJ5PkhlLFguPC9BdXRob3JzX1ByaW1hcnk+PEF1dGhvcnNfUHJp
bWFyeT5BbixQLjwvQXV0aG9yc19QcmltYXJ5PjxBdXRob3JzX1ByaW1hcnk+V2FuZyxILjwvQXV0
aG9yc19QcmltYXJ5PjxBdXRob3JzX1ByaW1hcnk+SmlhbmcsTC48L0F1dGhvcnNfUHJpbWFyeT48
QXV0aG9yc19QcmltYXJ5PlNoYW8sRC48L0F1dGhvcnNfUHJpbWFyeT48QXV0aG9yc19QcmltYXJ5
PkxpYW5nLEguPC9BdXRob3JzX1ByaW1hcnk+PEF1dGhvcnNfUHJpbWFyeT5MaSxZLjwvQXV0aG9y
c19QcmltYXJ5PjxBdXRob3JzX1ByaW1hcnk+V2FuZyxGLjwvQXV0aG9yc19QcmltYXJ5PjxBdXRo
b3JzX1ByaW1hcnk+TWluLEouPC9BdXRob3JzX1ByaW1hcnk+PERhdGVfUHJpbWFyeT4yMDE1LzEy
PC9EYXRlX1ByaW1hcnk+PEtleXdvcmRzPmFkdmVyc2UgZWZmZWN0czwvS2V5d29yZHM+PEtleXdv
cmRzPkFsY29ob2wgRHJpbmtpbmc8L0tleXdvcmRzPjxLZXl3b3Jkcz5hbmFseXNpczwvS2V5d29y
ZHM+PEtleXdvcmRzPkNvaG9ydCBTdHVkaWVzPC9LZXl3b3Jkcz48S2V5d29yZHM+Q29uZmlkZW5j
ZSBJbnRlcnZhbHM8L0tleXdvcmRzPjxLZXl3b3Jkcz5kaWFnbm9zaXM8L0tleXdvcmRzPjxLZXl3
b3Jkcz5EaWV0PC9LZXl3b3Jkcz48S2V5d29yZHM+ZXBpZGVtaW9sb2d5PC9LZXl3b3Jkcz48S2V5
d29yZHM+RmVlZGluZyBCZWhhdmlvcjwvS2V5d29yZHM+PEtleXdvcmRzPkZvb2Q8L0tleXdvcmRz
PjxLZXl3b3Jkcz5GcnVpdDwvS2V5d29yZHM+PEtleXdvcmRzPkhlYWx0aDwvS2V5d29yZHM+PEtl
eXdvcmRzPkh1bWFuczwvS2V5d29yZHM+PEtleXdvcmRzPkxpZmUgU3R5bGU8L0tleXdvcmRzPjxL
ZXl3b3Jkcz5NZWF0PC9LZXl3b3Jkcz48S2V5d29yZHM+bWV0aG9kczwvS2V5d29yZHM+PEtleXdv
cmRzPk51dHJpdGlvbmFsIFN0YXR1czwvS2V5d29yZHM+PEtleXdvcmRzPk9kZHMgUmF0aW88L0tl
eXdvcmRzPjxLZXl3b3Jkcz5Qcm9zcGVjdGl2ZSBTdHVkaWVzPC9LZXl3b3Jkcz48S2V5d29yZHM+
UHJvdGVjdGl2ZSBGYWN0b3JzPC9LZXl3b3Jkcz48S2V5d29yZHM+UHVibGljIEhlYWx0aDwvS2V5
d29yZHM+PEtleXdvcmRzPlJpc2s8L0tleXdvcmRzPjxLZXl3b3Jkcz5SaXNrIEFzc2Vzc21lbnQ8
L0tleXdvcmRzPjxLZXl3b3Jkcz5SaXNrIEZhY3RvcnM8L0tleXdvcmRzPjxLZXl3b3Jkcz5Tb2Rp
dW0gQ2hsb3JpZGUsRGlldGFyeTwvS2V5d29yZHM+PEtleXdvcmRzPlN0b21hY2ggTmVvcGxhc21z
PC9LZXl3b3Jkcz48S2V5d29yZHM+VGVhPC9LZXl3b3Jkcz48S2V5d29yZHM+VmVnZXRhYmxlczwv
S2V5d29yZHM+PFJlcHJpbnQ+Tm90IGluIEZpbGU8L1JlcHJpbnQ+PFN0YXJ0X1BhZ2U+MjgyMDwv
U3RhcnRfUGFnZT48RW5kX1BhZ2U+MjgzMjwvRW5kX1BhZ2U+PFBlcmlvZGljYWw+RXVyLkogQ2Fu
Y2VyPC9QZXJpb2RpY2FsPjxWb2x1bWU+NTE8L1ZvbHVtZT48SXNzdWU+MTg8L0lzc3VlPjxNaXNj
XzM+UzA5NTktODA0OSgxNSkwMDg1Ni00IFtwaWldOzEwLjEwMTYvai5lamNhLjIwMTUuMDkuMDEw
IFtkb2ldPC9NaXNjXzM+PEFkZHJlc3M+VGhlIEZpcnN0IEFmZmlsaWF0ZWQgSG9zcGl0YWwsIElu
c3RpdHV0ZSBvZiBUcmFuc2xhdGlvbmFsIE1lZGljaW5lLCBTY2hvb2wgb2YgTWVkaWNpbmUsIFpo
ZWppYW5nIFVuaXZlcnNpdHksIEhhbmd6aG91LCBDaGluYTsgRGVwYXJ0bWVudCBvZiBOdXRyaXRp
b24sIE51dHJpdGlvbiBEaXNjb3ZlcnkgSW5ub3ZhdGlvbiBDZW50ZXIsIEluc3RpdHV0ZSBvZiBO
dXRyaXRpb24gYW5kIEZvb2QgU2FmZXR5LCBTY2hvb2wgb2YgUHVibGljIEhlYWx0aCwgU2Nob29s
IG9mIE1lZGljaW5lLCBDb2xsYWJvcmF0aXZlIElubm92YXRpb24gQ2VudGVyIGZvciBEaWFnbm9z
aXMgYW5kIFRyZWF0bWVudCBvZiBJbmZlY3Rpb3VzIERpc2Vhc2VzLCBaaGVqaWFuZyBVbml2ZXJz
aXR5LCBIYW5nemhvdSwgQ2hpbmEmI3hBO0RlcGFydG1lbnQgb2YgTnV0cml0aW9uLCBOdXRyaXRp
b24gRGlzY292ZXJ5IElubm92YXRpb24gQ2VudGVyLCBJbnN0aXR1dGUgb2YgTnV0cml0aW9uIGFu
ZCBGb29kIFNhZmV0eSwgU2Nob29sIG9mIFB1YmxpYyBIZWFsdGgsIFNjaG9vbCBvZiBNZWRpY2lu
ZSwgQ29sbGFib3JhdGl2ZSBJbm5vdmF0aW9uIENlbnRlciBmb3IgRGlhZ25vc2lzIGFuZCBUcmVh
dG1lbnQgb2YgSW5mZWN0aW91cyBEaXNlYXNlcywgWmhlamlhbmcgVW5pdmVyc2l0eSwgSGFuZ3po
b3UsIENoaW5hJiN4QTtEZXBhcnRtZW50IG9mIE51dHJpdGlvbiwgTnV0cml0aW9uIERpc2NvdmVy
eSBJbm5vdmF0aW9uIENlbnRlciwgSW5zdGl0dXRlIG9mIE51dHJpdGlvbiBhbmQgRm9vZCBTYWZl
dHksIFNjaG9vbCBvZiBQdWJsaWMgSGVhbHRoLCBTY2hvb2wgb2YgTWVkaWNpbmUsIENvbGxhYm9y
YXRpdmUgSW5ub3ZhdGlvbiBDZW50ZXIgZm9yIERpYWdub3NpcyBhbmQgVHJlYXRtZW50IG9mIElu
ZmVjdGlvdXMgRGlzZWFzZXMsIFpoZWppYW5nIFVuaXZlcnNpdHksIEhhbmd6aG91LCBDaGluYSYj
eEE7VGhlIEZpcnN0IEFmZmlsaWF0ZWQgSG9zcGl0YWwsIEluc3RpdHV0ZSBvZiBUcmFuc2xhdGlv
bmFsIE1lZGljaW5lLCBTY2hvb2wgb2YgTWVkaWNpbmUsIFpoZWppYW5nIFVuaXZlcnNpdHksIEhh
bmd6aG91LCBDaGluYSYjeEE7RGVwYXJ0bWVudCBvZiBOdXRyaXRpb24sIE51dHJpdGlvbiBEaXNj
b3ZlcnkgSW5ub3ZhdGlvbiBDZW50ZXIsIEluc3RpdHV0ZSBvZiBOdXRyaXRpb24gYW5kIEZvb2Qg
U2FmZXR5LCBTY2hvb2wgb2YgUHVibGljIEhlYWx0aCwgU2Nob29sIG9mIE1lZGljaW5lLCBDb2xs
YWJvcmF0aXZlIElubm92YXRpb24gQ2VudGVyIGZvciBEaWFnbm9zaXMgYW5kIFRyZWF0bWVudCBv
ZiBJbmZlY3Rpb3VzIERpc2Vhc2VzLCBaaGVqaWFuZyBVbml2ZXJzaXR5LCBIYW5nemhvdSwgQ2hp
bmEmI3hBO0RlcGFydG1lbnQgb2YgTnV0cml0aW9uLCBOdXRyaXRpb24gRGlzY292ZXJ5IElubm92
YXRpb24gQ2VudGVyLCBJbnN0aXR1dGUgb2YgTnV0cml0aW9uIGFuZCBGb29kIFNhZmV0eSwgU2No
b29sIG9mIFB1YmxpYyBIZWFsdGgsIFNjaG9vbCBvZiBNZWRpY2luZSwgQ29sbGFib3JhdGl2ZSBJ
bm5vdmF0aW9uIENlbnRlciBmb3IgRGlhZ25vc2lzIGFuZCBUcmVhdG1lbnQgb2YgSW5mZWN0aW91
cyBEaXNlYXNlcywgWmhlamlhbmcgVW5pdmVyc2l0eSwgSGFuZ3pob3UsIENoaW5hJiN4QTtEZXBh
cnRtZW50IG9mIE51dHJpdGlvbiwgTnV0cml0aW9uIERpc2NvdmVyeSBJbm5vdmF0aW9uIENlbnRl
ciwgSW5zdGl0dXRlIG9mIE51dHJpdGlvbiBhbmQgRm9vZCBTYWZldHksIFNjaG9vbCBvZiBQdWJs
aWMgSGVhbHRoLCBTY2hvb2wgb2YgTWVkaWNpbmUsIENvbGxhYm9yYXRpdmUgSW5ub3ZhdGlvbiBD
ZW50ZXIgZm9yIERpYWdub3NpcyBhbmQgVHJlYXRtZW50IG9mIEluZmVjdGlvdXMgRGlzZWFzZXMs
IFpoZWppYW5nIFVuaXZlcnNpdHksIEhhbmd6aG91LCBDaGluYSYjeEE7RGVwYXJ0bWVudCBvZiBC
aW9pbmZvcm1hdGljcyBhbmQgQ29tcHV0YXRpb25hbCBCaW9sb2d5LCBUaGUgVW5pdmVyc2l0eSBv
ZiBUZXhhcyBNRCBBbmRlcnNvbiBDYW5jZXIgQ2VudGVyLCBIb3VzdG9uLCBUWCwgVVNBJiN4QTtM
ZXN0ZXIgJmFtcDsgU3VlIFNtaXRoIEJyZWFzdCBDZW50ZXIsIERlcGFydG1lbnQgb2YgTW9sZWN1
bGFyIGFuZCBDZWxsdWxhciBCaW9sb2d5LCBEZXBhcnRtZW50IG9mIE1vbGVjdWxhciBWaXJvbG9n
eSBhbmQgTWljcm9iaW9sb2d5LCBCYXlsb3IgQ29sbGVnZSBvZiBNZWRpY2luZSwgSG91c3Rvbiwg
VFgsIFVTQSYjeEE7RGVwYXJ0bWVudCBvZiBOdXRyaXRpb24sIE51dHJpdGlvbiBEaXNjb3Zlcnkg
SW5ub3ZhdGlvbiBDZW50ZXIsIEluc3RpdHV0ZSBvZiBOdXRyaXRpb24gYW5kIEZvb2QgU2FmZXR5
LCBTY2hvb2wgb2YgUHVibGljIEhlYWx0aCwgU2Nob29sIG9mIE1lZGljaW5lLCBDb2xsYWJvcmF0
aXZlIElubm92YXRpb24gQ2VudGVyIGZvciBEaWFnbm9zaXMgYW5kIFRyZWF0bWVudCBvZiBJbmZl
Y3Rpb3VzIERpc2Vhc2VzLCBaaGVqaWFuZyBVbml2ZXJzaXR5LCBIYW5nemhvdSwgQ2hpbmEuIEVs
ZWN0cm9uaWMgYWRkcmVzczogZndhbmdAemp1LmVkdS5jbiYjeEE7VGhlIEZpcnN0IEFmZmlsaWF0
ZWQgSG9zcGl0YWwsIEluc3RpdHV0ZSBvZiBUcmFuc2xhdGlvbmFsIE1lZGljaW5lLCBTY2hvb2wg
b2YgTWVkaWNpbmUsIFpoZWppYW5nIFVuaXZlcnNpdHksIEhhbmd6aG91LCBDaGluYS4gRWxlY3Ry
b25pYyBhZGRyZXNzOiBqdW54aWFtaW5Aemp1LmVkdS5jbjwvQWRkcmVzcz48V2ViX1VSTD5QTToy
NjU4OTk3NDwvV2ViX1VSTD48WlpfSm91cm5hbFN0ZEFiYnJldj48ZiBuYW1lPSJTeXN0ZW0iPkV1
ci5KIENhbmNlcjwvZj48L1paX0pvdXJuYWxTdGRBYmJyZXY+PFpaX1dvcmtmb3JtSUQ+MTwvWlpf
V29ya2Zvcm1JRD48L01ETD48L0NpdGU+PENpdGU+PEF1dGhvcj5aaHU8L0F1dGhvcj48WWVhcj4y
MDEzPC9ZZWFyPjxSZWNOdW0+MTg4PC9SZWNOdW0+PElEVGV4dD5SZWQgYW5kIHByb2Nlc3NlZCBt
ZWF0IGludGFrZSBpcyBhc3NvY2lhdGVkIHdpdGggaGlnaGVyIGdhc3RyaWMgY2FuY2VyIHJpc2s6
IGEgbWV0YS1hbmFseXNpcyBvZiBlcGlkZW1pb2xvZ2ljYWwgb2JzZXJ2YXRpb25hbCBzdHVkaWVz
PC9JRFRleHQ+PE1ETCBSZWZfVHlwZT0iSm91cm5hbCI+PFJlZl9UeXBlPkpvdXJuYWw8L1JlZl9U
eXBlPjxSZWZfSUQ+MTg4PC9SZWZfSUQ+PFRpdGxlX1ByaW1hcnk+UmVkIGFuZCBwcm9jZXNzZWQg
bWVhdCBpbnRha2UgaXMgYXNzb2NpYXRlZCB3aXRoIGhpZ2hlciBnYXN0cmljIGNhbmNlciByaXNr
OiBhIG1ldGEtYW5hbHlzaXMgb2YgZXBpZGVtaW9sb2dpY2FsIG9ic2VydmF0aW9uYWwgc3R1ZGll
czwvVGl0bGVfUHJpbWFyeT48QXV0aG9yc19QcmltYXJ5PlpodSxILjwvQXV0aG9yc19QcmltYXJ5
PjxBdXRob3JzX1ByaW1hcnk+WWFuZyxYLjwvQXV0aG9yc19QcmltYXJ5PjxBdXRob3JzX1ByaW1h
cnk+WmhhbmcsQy48L0F1dGhvcnNfUHJpbWFyeT48QXV0aG9yc19QcmltYXJ5PlpodSxDLjwvQXV0
aG9yc19QcmltYXJ5PjxBdXRob3JzX1ByaW1hcnk+VGFvLEcuPC9BdXRob3JzX1ByaW1hcnk+PEF1
dGhvcnNfUHJpbWFyeT5aaGFvLEwuPC9BdXRob3JzX1ByaW1hcnk+PEF1dGhvcnNfUHJpbWFyeT5U
YW5nLFMuPC9BdXRob3JzX1ByaW1hcnk+PEF1dGhvcnNfUHJpbWFyeT5TaHUsWi48L0F1dGhvcnNf
UHJpbWFyeT48QXV0aG9yc19QcmltYXJ5PkNhaSxKLjwvQXV0aG9yc19QcmltYXJ5PjxBdXRob3Jz
X1ByaW1hcnk+RGFpLFMuPC9BdXRob3JzX1ByaW1hcnk+PEF1dGhvcnNfUHJpbWFyeT5RaW4sUS48
L0F1dGhvcnNfUHJpbWFyeT48QXV0aG9yc19QcmltYXJ5Plh1LEwuPC9BdXRob3JzX1ByaW1hcnk+
PEF1dGhvcnNfUHJpbWFyeT5DaGVuZyxILjwvQXV0aG9yc19QcmltYXJ5PjxBdXRob3JzX1ByaW1h
cnk+U3VuLFguPC9BdXRob3JzX1ByaW1hcnk+PERhdGVfUHJpbWFyeT4yMDEzPC9EYXRlX1ByaW1h
cnk+PEtleXdvcmRzPkFkZW5vY2FyY2lub21hPC9LZXl3b3Jkcz48S2V5d29yZHM+YWR2ZXJzZSBl
ZmZlY3RzPC9LZXl3b3Jkcz48S2V5d29yZHM+YW5hbHlzaXM8L0tleXdvcmRzPjxLZXl3b3Jkcz5D
b2hvcnQgU3R1ZGllczwvS2V5d29yZHM+PEtleXdvcmRzPkVhdGluZzwvS2V5d29yZHM+PEtleXdv
cmRzPkVwaWRlbWlvbG9naWMgU3R1ZGllczwvS2V5d29yZHM+PEtleXdvcmRzPmVwaWRlbWlvbG9n
eTwvS2V5d29yZHM+PEtleXdvcmRzPkZvb2QgSGFuZGxpbmc8L0tleXdvcmRzPjxLZXl3b3Jkcz5I
dW1hbnM8L0tleXdvcmRzPjxLZXl3b3Jkcz5NZWF0PC9LZXl3b3Jkcz48S2V5d29yZHM+bWV0aG9k
czwvS2V5d29yZHM+PEtleXdvcmRzPk9ic2VydmF0aW9uYWwgU3R1ZGllcyBhcyBUb3BpYzwvS2V5
d29yZHM+PEtleXdvcmRzPlJpc2s8L0tleXdvcmRzPjxLZXl3b3Jkcz5TdG9tYWNoIE5lb3BsYXNt
czwvS2V5d29yZHM+PFJlcHJpbnQ+Tm90IGluIEZpbGU8L1JlcHJpbnQ+PFN0YXJ0X1BhZ2U+ZTcw
OTU1PC9TdGFydF9QYWdlPjxQZXJpb2RpY2FsPlBMb1MgT25lPC9QZXJpb2RpY2FsPjxWb2x1bWU+
ODwvVm9sdW1lPjxJc3N1ZT44PC9Jc3N1ZT48VXNlcl9EZWZfNT5QTUMzNzQzODg0PC9Vc2VyX0Rl
Zl81PjxNaXNjXzM+MTAuMTM3MS9qb3VybmFsLnBvbmUuMDA3MDk1NSBbZG9pXTtQT05FLUQtMTMt
MTY4NzggW3BpaV08L01pc2NfMz48QWRkcmVzcz5EZXBhcnRtZW50IG9mIFJhZGlhdGlvbiBPbmNv
bG9neSwgVGhlIEZpcnN0IEFmZmlsaWF0ZWQgSG9zcGl0YWwgb2YgTmFuamluZyBNZWRpY2FsIFVu
aXZlcnNpdHksIE5hbmppbmcsIENoaW5hPC9BZGRyZXNzPjxXZWJfVVJMPlBNOjIzOTY3MTQwPC9X
ZWJfVVJMPjxaWl9Kb3VybmFsU3RkQWJicmV2PjxmIG5hbWU9IlN5c3RlbSI+UExvUyBPbmU8L2Y+
PC9aWl9Kb3VybmFsU3RkQWJicmV2PjxaWl9Xb3JrZm9ybUlEPjE8L1paX1dvcmtmb3JtSUQ+PC9N
REw+PC9DaXRlPjxDaXRlPjxBdXRob3I+WmhhbzwvQXV0aG9yPjxZZWFyPjIwMTc8L1llYXI+PFJl
Y051bT4zMjQ8L1JlY051bT48SURUZXh0PlJlZCBhbmQgcHJvY2Vzc2VkIG1lYXQgY29uc3VtcHRp
b24gYW5kIGdhc3RyaWMgY2FuY2VyIHJpc2s6IGEgc3lzdGVtYXRpYyByZXZpZXcgYW5kIG1ldGEt
YW5hbHlzaXM8L0lEVGV4dD48TURMIFJlZl9UeXBlPSJKb3VybmFsIj48UmVmX1R5cGU+Sm91cm5h
bDwvUmVmX1R5cGU+PFJlZl9JRD4zMjQ8L1JlZl9JRD48VGl0bGVfUHJpbWFyeT5SZWQgYW5kIHBy
b2Nlc3NlZCBtZWF0IGNvbnN1bXB0aW9uIGFuZCBnYXN0cmljIGNhbmNlciByaXNrOiBhIHN5c3Rl
bWF0aWMgcmV2aWV3IGFuZCBtZXRhLWFuYWx5c2lzPC9UaXRsZV9QcmltYXJ5PjxBdXRob3JzX1By
aW1hcnk+WmhhbyxaLjwvQXV0aG9yc19QcmltYXJ5PjxBdXRob3JzX1ByaW1hcnk+WWluLFouPC9B
dXRob3JzX1ByaW1hcnk+PEF1dGhvcnNfUHJpbWFyeT5aaGFvLFEuPC9BdXRob3JzX1ByaW1hcnk+
PERhdGVfUHJpbWFyeT4yMDE3LzUvMjwvRGF0ZV9QcmltYXJ5PjxLZXl3b3Jkcz5BZGVub2NhcmNp
bm9tYTwvS2V5d29yZHM+PEtleXdvcmRzPmFkdmVyc2UgZWZmZWN0czwvS2V5d29yZHM+PEtleXdv
cmRzPmFuYWx5c2lzPC9LZXl3b3Jkcz48S2V5d29yZHM+QW5pbWFsczwvS2V5d29yZHM+PEtleXdv
cmRzPkNoaW5hPC9LZXl3b3Jkcz48S2V5d29yZHM+Q29ob3J0IFN0dWRpZXM8L0tleXdvcmRzPjxL
ZXl3b3Jkcz5lcGlkZW1pb2xvZ3k8L0tleXdvcmRzPjxLZXl3b3Jkcz5ldGlvbG9neTwvS2V5d29y
ZHM+PEtleXdvcmRzPkh1bWFuczwvS2V5d29yZHM+PEtleXdvcmRzPk1lYXQ8L0tleXdvcmRzPjxL
ZXl3b3Jkcz5NZWF0IFByb2R1Y3RzPC9LZXl3b3Jkcz48S2V5d29yZHM+UHJvc3BlY3RpdmUgU3R1
ZGllczwvS2V5d29yZHM+PEtleXdvcmRzPlB1YmxpY2F0aW9uIEJpYXM8L0tleXdvcmRzPjxLZXl3
b3Jkcz5SZWQgTWVhdDwvS2V5d29yZHM+PEtleXdvcmRzPlJpc2s8L0tleXdvcmRzPjxLZXl3b3Jk
cz5TdG9tYWNoIE5lb3BsYXNtczwvS2V5d29yZHM+PFJlcHJpbnQ+Tm90IGluIEZpbGU8L1JlcHJp
bnQ+PFN0YXJ0X1BhZ2U+MzA1NjM8L1N0YXJ0X1BhZ2U+PEVuZF9QYWdlPjMwNTc1PC9FbmRfUGFn
ZT48UGVyaW9kaWNhbD5PbmNvdGFyZ2V0LjwvUGVyaW9kaWNhbD48Vm9sdW1lPjg8L1ZvbHVtZT48
SXNzdWU+MTg8L0lzc3VlPjxVc2VyX0RlZl81PlBNQzU0NDQ3NjU8L1VzZXJfRGVmXzU+PE1pc2Nf
Mz4xNTY5OSBbcGlpXTsxMC4xODYzMi9vbmNvdGFyZ2V0LjE1Njk5IFtkb2ldPC9NaXNjXzM+PEFk
ZHJlc3M+WGlqaW5nIEhvc3BpdGFsIG9mIERpZ2VzdGl2ZSBEaXNlYXNlcywgVGhlIEZvdXJ0aCBN
aWxpdGFyeSBNZWRpY2FsIFVuaXZlcnNpdHksIFhpJmFwb3M7YW4sIENoaW5hJiN4QTtEZXBhcnRt
ZW50IG9mIE9ic3RldHJpY3MsIE5vcnRod2VzdGVybiBXb21lbiBhbmQgQ2hpbGRyZW4mYXBvcztz
IEhvc3BpdGFsLCBTaGFhbnhpLCBDaGluYSYjeEE7WGlqaW5nIEhvc3BpdGFsIG9mIERpZ2VzdGl2
ZSBEaXNlYXNlcywgVGhlIEZvdXJ0aCBNaWxpdGFyeSBNZWRpY2FsIFVuaXZlcnNpdHksIFhpJmFw
b3M7YW4sIENoaW5hPC9BZGRyZXNzPjxXZWJfVVJMPlBNOjI4NDMwNjQ0PC9XZWJfVVJMPjxaWl9K
b3VybmFsU3RkQWJicmV2PjxmIG5hbWU9IlN5c3RlbSI+T25jb3RhcmdldC48L2Y+PC9aWl9Kb3Vy
bmFsU3RkQWJicmV2PjxaWl9Xb3JrZm9ybUlEPjE8L1paX1dvcmtmb3JtSUQ+PC9NREw+PC9DaXRl
PjwvUmVmbWFuPm==
</w:fldData>
        </w:fldChar>
      </w:r>
      <w:r>
        <w:rPr>
          <w:rFonts w:ascii="Times New Roman" w:eastAsia="Times New Roman" w:hAnsi="Times New Roman" w:cs="Times New Roman"/>
          <w:sz w:val="24"/>
          <w:szCs w:val="24"/>
          <w:lang w:val="en-US" w:eastAsia="da-DK"/>
        </w:rPr>
        <w:instrText xml:space="preserve"> ADDIN EN.CITE.DATA </w:instrText>
      </w:r>
      <w:r>
        <w:rPr>
          <w:rFonts w:ascii="Times New Roman" w:eastAsia="Times New Roman" w:hAnsi="Times New Roman" w:cs="Times New Roman"/>
          <w:sz w:val="24"/>
          <w:szCs w:val="24"/>
          <w:lang w:val="en-US" w:eastAsia="da-DK"/>
        </w:rPr>
      </w:r>
      <w:r>
        <w:rPr>
          <w:rFonts w:ascii="Times New Roman" w:eastAsia="Times New Roman" w:hAnsi="Times New Roman" w:cs="Times New Roman"/>
          <w:sz w:val="24"/>
          <w:szCs w:val="24"/>
          <w:lang w:val="en-US" w:eastAsia="da-DK"/>
        </w:rPr>
        <w:fldChar w:fldCharType="end"/>
      </w:r>
      <w:r w:rsidRPr="00150784">
        <w:rPr>
          <w:rFonts w:ascii="Times New Roman" w:eastAsia="Times New Roman" w:hAnsi="Times New Roman" w:cs="Times New Roman"/>
          <w:sz w:val="24"/>
          <w:szCs w:val="24"/>
          <w:lang w:val="en-US" w:eastAsia="da-DK"/>
        </w:rPr>
        <w:fldChar w:fldCharType="separate"/>
      </w:r>
      <w:r>
        <w:rPr>
          <w:rFonts w:ascii="Times New Roman" w:eastAsia="Times New Roman" w:hAnsi="Times New Roman" w:cs="Times New Roman"/>
          <w:noProof/>
          <w:sz w:val="24"/>
          <w:szCs w:val="24"/>
          <w:lang w:val="en-US" w:eastAsia="da-DK"/>
        </w:rPr>
        <w:t>(23;26;38)</w:t>
      </w:r>
      <w:r w:rsidRPr="00150784">
        <w:rPr>
          <w:rFonts w:ascii="Times New Roman" w:eastAsia="Times New Roman" w:hAnsi="Times New Roman" w:cs="Times New Roman"/>
          <w:sz w:val="24"/>
          <w:szCs w:val="24"/>
          <w:lang w:val="en-US" w:eastAsia="da-DK"/>
        </w:rPr>
        <w:fldChar w:fldCharType="end"/>
      </w:r>
      <w:r w:rsidRPr="00150784">
        <w:rPr>
          <w:rFonts w:ascii="Times New Roman" w:eastAsia="Times New Roman" w:hAnsi="Times New Roman" w:cs="Times New Roman"/>
          <w:sz w:val="24"/>
          <w:szCs w:val="24"/>
          <w:lang w:val="en-US" w:eastAsia="da-DK"/>
        </w:rPr>
        <w:t>, and 6 for the systematic review of systematic reviews</w:t>
      </w:r>
      <w:r w:rsidRPr="004C73FE">
        <w:rPr>
          <w:rFonts w:ascii="Times New Roman" w:eastAsia="Times New Roman" w:hAnsi="Times New Roman" w:cs="Times New Roman"/>
          <w:sz w:val="24"/>
          <w:szCs w:val="24"/>
          <w:lang w:val="en-US" w:eastAsia="da-DK"/>
        </w:rPr>
        <w:t xml:space="preserve">. </w:t>
      </w:r>
      <w:proofErr w:type="spellStart"/>
      <w:r w:rsidRPr="004721E0">
        <w:rPr>
          <w:rFonts w:ascii="Times New Roman" w:eastAsia="Times New Roman" w:hAnsi="Times New Roman" w:cs="Times New Roman"/>
          <w:sz w:val="24"/>
          <w:szCs w:val="24"/>
          <w:lang w:eastAsia="da-DK"/>
        </w:rPr>
        <w:t>Neither</w:t>
      </w:r>
      <w:proofErr w:type="spellEnd"/>
      <w:r w:rsidRPr="004721E0">
        <w:rPr>
          <w:rFonts w:ascii="Times New Roman" w:eastAsia="Times New Roman" w:hAnsi="Times New Roman" w:cs="Times New Roman"/>
          <w:sz w:val="24"/>
          <w:szCs w:val="24"/>
          <w:lang w:eastAsia="da-DK"/>
        </w:rPr>
        <w:t xml:space="preserve"> Fang et al. </w:t>
      </w:r>
      <w:r w:rsidRPr="00150784">
        <w:rPr>
          <w:rFonts w:ascii="Times New Roman" w:eastAsia="Times New Roman" w:hAnsi="Times New Roman" w:cs="Times New Roman"/>
          <w:sz w:val="24"/>
          <w:szCs w:val="24"/>
          <w:lang w:val="en-US" w:eastAsia="da-DK"/>
        </w:rPr>
        <w:fldChar w:fldCharType="begin">
          <w:fldData xml:space="preserve">PFJlZm1hbj48Q2l0ZT48QXV0aG9yPkZhbmc8L0F1dGhvcj48WWVhcj4yMDE1PC9ZZWFyPjxSZWNO
dW0+MTg3PC9SZWNOdW0+PElEVGV4dD5MYW5kc2NhcGUgb2YgZGlldGFyeSBmYWN0b3JzIGFzc29j
aWF0ZWQgd2l0aCByaXNrIG9mIGdhc3RyaWMgY2FuY2VyOiBBIHN5c3RlbWF0aWMgcmV2aWV3IGFu
ZCBkb3NlLXJlc3BvbnNlIG1ldGEtYW5hbHlzaXMgb2YgcHJvc3BlY3RpdmUgY29ob3J0IHN0dWRp
ZXM8L0lEVGV4dD48TURMIFJlZl9UeXBlPSJKb3VybmFsIj48UmVmX1R5cGU+Sm91cm5hbDwvUmVm
X1R5cGU+PFJlZl9JRD4xODc8L1JlZl9JRD48VGl0bGVfUHJpbWFyeT5MYW5kc2NhcGUgb2YgZGll
dGFyeSBmYWN0b3JzIGFzc29jaWF0ZWQgd2l0aCByaXNrIG9mIGdhc3RyaWMgY2FuY2VyOiBBIHN5
c3RlbWF0aWMgcmV2aWV3IGFuZCBkb3NlLXJlc3BvbnNlIG1ldGEtYW5hbHlzaXMgb2YgcHJvc3Bl
Y3RpdmUgY29ob3J0IHN0dWRpZXM8L1RpdGxlX1ByaW1hcnk+PEF1dGhvcnNfUHJpbWFyeT5GYW5n
LFguPC9BdXRob3JzX1ByaW1hcnk+PEF1dGhvcnNfUHJpbWFyeT5XZWksSi48L0F1dGhvcnNfUHJp
bWFyeT48QXV0aG9yc19QcmltYXJ5PkhlLFguPC9BdXRob3JzX1ByaW1hcnk+PEF1dGhvcnNfUHJp
bWFyeT5BbixQLjwvQXV0aG9yc19QcmltYXJ5PjxBdXRob3JzX1ByaW1hcnk+V2FuZyxILjwvQXV0
aG9yc19QcmltYXJ5PjxBdXRob3JzX1ByaW1hcnk+SmlhbmcsTC48L0F1dGhvcnNfUHJpbWFyeT48
QXV0aG9yc19QcmltYXJ5PlNoYW8sRC48L0F1dGhvcnNfUHJpbWFyeT48QXV0aG9yc19QcmltYXJ5
PkxpYW5nLEguPC9BdXRob3JzX1ByaW1hcnk+PEF1dGhvcnNfUHJpbWFyeT5MaSxZLjwvQXV0aG9y
c19QcmltYXJ5PjxBdXRob3JzX1ByaW1hcnk+V2FuZyxGLjwvQXV0aG9yc19QcmltYXJ5PjxBdXRo
b3JzX1ByaW1hcnk+TWluLEouPC9BdXRob3JzX1ByaW1hcnk+PERhdGVfUHJpbWFyeT4yMDE1LzEy
PC9EYXRlX1ByaW1hcnk+PEtleXdvcmRzPmFkdmVyc2UgZWZmZWN0czwvS2V5d29yZHM+PEtleXdv
cmRzPkFsY29ob2wgRHJpbmtpbmc8L0tleXdvcmRzPjxLZXl3b3Jkcz5hbmFseXNpczwvS2V5d29y
ZHM+PEtleXdvcmRzPkNvaG9ydCBTdHVkaWVzPC9LZXl3b3Jkcz48S2V5d29yZHM+Q29uZmlkZW5j
ZSBJbnRlcnZhbHM8L0tleXdvcmRzPjxLZXl3b3Jkcz5kaWFnbm9zaXM8L0tleXdvcmRzPjxLZXl3
b3Jkcz5EaWV0PC9LZXl3b3Jkcz48S2V5d29yZHM+ZXBpZGVtaW9sb2d5PC9LZXl3b3Jkcz48S2V5
d29yZHM+RmVlZGluZyBCZWhhdmlvcjwvS2V5d29yZHM+PEtleXdvcmRzPkZvb2Q8L0tleXdvcmRz
PjxLZXl3b3Jkcz5GcnVpdDwvS2V5d29yZHM+PEtleXdvcmRzPkhlYWx0aDwvS2V5d29yZHM+PEtl
eXdvcmRzPkh1bWFuczwvS2V5d29yZHM+PEtleXdvcmRzPkxpZmUgU3R5bGU8L0tleXdvcmRzPjxL
ZXl3b3Jkcz5NZWF0PC9LZXl3b3Jkcz48S2V5d29yZHM+bWV0aG9kczwvS2V5d29yZHM+PEtleXdv
cmRzPk51dHJpdGlvbmFsIFN0YXR1czwvS2V5d29yZHM+PEtleXdvcmRzPk9kZHMgUmF0aW88L0tl
eXdvcmRzPjxLZXl3b3Jkcz5Qcm9zcGVjdGl2ZSBTdHVkaWVzPC9LZXl3b3Jkcz48S2V5d29yZHM+
UHJvdGVjdGl2ZSBGYWN0b3JzPC9LZXl3b3Jkcz48S2V5d29yZHM+UHVibGljIEhlYWx0aDwvS2V5
d29yZHM+PEtleXdvcmRzPlJpc2s8L0tleXdvcmRzPjxLZXl3b3Jkcz5SaXNrIEFzc2Vzc21lbnQ8
L0tleXdvcmRzPjxLZXl3b3Jkcz5SaXNrIEZhY3RvcnM8L0tleXdvcmRzPjxLZXl3b3Jkcz5Tb2Rp
dW0gQ2hsb3JpZGUsRGlldGFyeTwvS2V5d29yZHM+PEtleXdvcmRzPlN0b21hY2ggTmVvcGxhc21z
PC9LZXl3b3Jkcz48S2V5d29yZHM+VGVhPC9LZXl3b3Jkcz48S2V5d29yZHM+VmVnZXRhYmxlczwv
S2V5d29yZHM+PFJlcHJpbnQ+Tm90IGluIEZpbGU8L1JlcHJpbnQ+PFN0YXJ0X1BhZ2U+MjgyMDwv
U3RhcnRfUGFnZT48RW5kX1BhZ2U+MjgzMjwvRW5kX1BhZ2U+PFBlcmlvZGljYWw+RXVyLkogQ2Fu
Y2VyPC9QZXJpb2RpY2FsPjxWb2x1bWU+NTE8L1ZvbHVtZT48SXNzdWU+MTg8L0lzc3VlPjxNaXNj
XzM+UzA5NTktODA0OSgxNSkwMDg1Ni00IFtwaWldOzEwLjEwMTYvai5lamNhLjIwMTUuMDkuMDEw
IFtkb2ldPC9NaXNjXzM+PEFkZHJlc3M+VGhlIEZpcnN0IEFmZmlsaWF0ZWQgSG9zcGl0YWwsIElu
c3RpdHV0ZSBvZiBUcmFuc2xhdGlvbmFsIE1lZGljaW5lLCBTY2hvb2wgb2YgTWVkaWNpbmUsIFpo
ZWppYW5nIFVuaXZlcnNpdHksIEhhbmd6aG91LCBDaGluYTsgRGVwYXJ0bWVudCBvZiBOdXRyaXRp
b24sIE51dHJpdGlvbiBEaXNjb3ZlcnkgSW5ub3ZhdGlvbiBDZW50ZXIsIEluc3RpdHV0ZSBvZiBO
dXRyaXRpb24gYW5kIEZvb2QgU2FmZXR5LCBTY2hvb2wgb2YgUHVibGljIEhlYWx0aCwgU2Nob29s
IG9mIE1lZGljaW5lLCBDb2xsYWJvcmF0aXZlIElubm92YXRpb24gQ2VudGVyIGZvciBEaWFnbm9z
aXMgYW5kIFRyZWF0bWVudCBvZiBJbmZlY3Rpb3VzIERpc2Vhc2VzLCBaaGVqaWFuZyBVbml2ZXJz
aXR5LCBIYW5nemhvdSwgQ2hpbmEmI3hBO0RlcGFydG1lbnQgb2YgTnV0cml0aW9uLCBOdXRyaXRp
b24gRGlzY292ZXJ5IElubm92YXRpb24gQ2VudGVyLCBJbnN0aXR1dGUgb2YgTnV0cml0aW9uIGFu
ZCBGb29kIFNhZmV0eSwgU2Nob29sIG9mIFB1YmxpYyBIZWFsdGgsIFNjaG9vbCBvZiBNZWRpY2lu
ZSwgQ29sbGFib3JhdGl2ZSBJbm5vdmF0aW9uIENlbnRlciBmb3IgRGlhZ25vc2lzIGFuZCBUcmVh
dG1lbnQgb2YgSW5mZWN0aW91cyBEaXNlYXNlcywgWmhlamlhbmcgVW5pdmVyc2l0eSwgSGFuZ3po
b3UsIENoaW5hJiN4QTtEZXBhcnRtZW50IG9mIE51dHJpdGlvbiwgTnV0cml0aW9uIERpc2NvdmVy
eSBJbm5vdmF0aW9uIENlbnRlciwgSW5zdGl0dXRlIG9mIE51dHJpdGlvbiBhbmQgRm9vZCBTYWZl
dHksIFNjaG9vbCBvZiBQdWJsaWMgSGVhbHRoLCBTY2hvb2wgb2YgTWVkaWNpbmUsIENvbGxhYm9y
YXRpdmUgSW5ub3ZhdGlvbiBDZW50ZXIgZm9yIERpYWdub3NpcyBhbmQgVHJlYXRtZW50IG9mIElu
ZmVjdGlvdXMgRGlzZWFzZXMsIFpoZWppYW5nIFVuaXZlcnNpdHksIEhhbmd6aG91LCBDaGluYSYj
eEE7VGhlIEZpcnN0IEFmZmlsaWF0ZWQgSG9zcGl0YWwsIEluc3RpdHV0ZSBvZiBUcmFuc2xhdGlv
bmFsIE1lZGljaW5lLCBTY2hvb2wgb2YgTWVkaWNpbmUsIFpoZWppYW5nIFVuaXZlcnNpdHksIEhh
bmd6aG91LCBDaGluYSYjeEE7RGVwYXJ0bWVudCBvZiBOdXRyaXRpb24sIE51dHJpdGlvbiBEaXNj
b3ZlcnkgSW5ub3ZhdGlvbiBDZW50ZXIsIEluc3RpdHV0ZSBvZiBOdXRyaXRpb24gYW5kIEZvb2Qg
U2FmZXR5LCBTY2hvb2wgb2YgUHVibGljIEhlYWx0aCwgU2Nob29sIG9mIE1lZGljaW5lLCBDb2xs
YWJvcmF0aXZlIElubm92YXRpb24gQ2VudGVyIGZvciBEaWFnbm9zaXMgYW5kIFRyZWF0bWVudCBv
ZiBJbmZlY3Rpb3VzIERpc2Vhc2VzLCBaaGVqaWFuZyBVbml2ZXJzaXR5LCBIYW5nemhvdSwgQ2hp
bmEmI3hBO0RlcGFydG1lbnQgb2YgTnV0cml0aW9uLCBOdXRyaXRpb24gRGlzY292ZXJ5IElubm92
YXRpb24gQ2VudGVyLCBJbnN0aXR1dGUgb2YgTnV0cml0aW9uIGFuZCBGb29kIFNhZmV0eSwgU2No
b29sIG9mIFB1YmxpYyBIZWFsdGgsIFNjaG9vbCBvZiBNZWRpY2luZSwgQ29sbGFib3JhdGl2ZSBJ
bm5vdmF0aW9uIENlbnRlciBmb3IgRGlhZ25vc2lzIGFuZCBUcmVhdG1lbnQgb2YgSW5mZWN0aW91
cyBEaXNlYXNlcywgWmhlamlhbmcgVW5pdmVyc2l0eSwgSGFuZ3pob3UsIENoaW5hJiN4QTtEZXBh
cnRtZW50IG9mIE51dHJpdGlvbiwgTnV0cml0aW9uIERpc2NvdmVyeSBJbm5vdmF0aW9uIENlbnRl
ciwgSW5zdGl0dXRlIG9mIE51dHJpdGlvbiBhbmQgRm9vZCBTYWZldHksIFNjaG9vbCBvZiBQdWJs
aWMgSGVhbHRoLCBTY2hvb2wgb2YgTWVkaWNpbmUsIENvbGxhYm9yYXRpdmUgSW5ub3ZhdGlvbiBD
ZW50ZXIgZm9yIERpYWdub3NpcyBhbmQgVHJlYXRtZW50IG9mIEluZmVjdGlvdXMgRGlzZWFzZXMs
IFpoZWppYW5nIFVuaXZlcnNpdHksIEhhbmd6aG91LCBDaGluYSYjeEE7RGVwYXJ0bWVudCBvZiBC
aW9pbmZvcm1hdGljcyBhbmQgQ29tcHV0YXRpb25hbCBCaW9sb2d5LCBUaGUgVW5pdmVyc2l0eSBv
ZiBUZXhhcyBNRCBBbmRlcnNvbiBDYW5jZXIgQ2VudGVyLCBIb3VzdG9uLCBUWCwgVVNBJiN4QTtM
ZXN0ZXIgJmFtcDsgU3VlIFNtaXRoIEJyZWFzdCBDZW50ZXIsIERlcGFydG1lbnQgb2YgTW9sZWN1
bGFyIGFuZCBDZWxsdWxhciBCaW9sb2d5LCBEZXBhcnRtZW50IG9mIE1vbGVjdWxhciBWaXJvbG9n
eSBhbmQgTWljcm9iaW9sb2d5LCBCYXlsb3IgQ29sbGVnZSBvZiBNZWRpY2luZSwgSG91c3Rvbiwg
VFgsIFVTQSYjeEE7RGVwYXJ0bWVudCBvZiBOdXRyaXRpb24sIE51dHJpdGlvbiBEaXNjb3Zlcnkg
SW5ub3ZhdGlvbiBDZW50ZXIsIEluc3RpdHV0ZSBvZiBOdXRyaXRpb24gYW5kIEZvb2QgU2FmZXR5
LCBTY2hvb2wgb2YgUHVibGljIEhlYWx0aCwgU2Nob29sIG9mIE1lZGljaW5lLCBDb2xsYWJvcmF0
aXZlIElubm92YXRpb24gQ2VudGVyIGZvciBEaWFnbm9zaXMgYW5kIFRyZWF0bWVudCBvZiBJbmZl
Y3Rpb3VzIERpc2Vhc2VzLCBaaGVqaWFuZyBVbml2ZXJzaXR5LCBIYW5nemhvdSwgQ2hpbmEuIEVs
ZWN0cm9uaWMgYWRkcmVzczogZndhbmdAemp1LmVkdS5jbiYjeEE7VGhlIEZpcnN0IEFmZmlsaWF0
ZWQgSG9zcGl0YWwsIEluc3RpdHV0ZSBvZiBUcmFuc2xhdGlvbmFsIE1lZGljaW5lLCBTY2hvb2wg
b2YgTWVkaWNpbmUsIFpoZWppYW5nIFVuaXZlcnNpdHksIEhhbmd6aG91LCBDaGluYS4gRWxlY3Ry
b25pYyBhZGRyZXNzOiBqdW54aWFtaW5Aemp1LmVkdS5jbjwvQWRkcmVzcz48V2ViX1VSTD5QTToy
NjU4OTk3NDwvV2ViX1VSTD48WlpfSm91cm5hbFN0ZEFiYnJldj48ZiBuYW1lPSJTeXN0ZW0iPkV1
ci5KIENhbmNlcjwvZj48L1paX0pvdXJuYWxTdGRBYmJyZXY+PFpaX1dvcmtmb3JtSUQ+MTwvWlpf
V29ya2Zvcm1JRD48L01ETD48L0NpdGU+PC9SZWZtYW4+
</w:fldData>
        </w:fldChar>
      </w:r>
      <w:r>
        <w:rPr>
          <w:rFonts w:ascii="Times New Roman" w:eastAsia="Times New Roman" w:hAnsi="Times New Roman" w:cs="Times New Roman"/>
          <w:sz w:val="24"/>
          <w:szCs w:val="24"/>
          <w:lang w:eastAsia="da-DK"/>
        </w:rPr>
        <w:instrText xml:space="preserve"> ADDIN REFMGR.CITE </w:instrText>
      </w:r>
      <w:r>
        <w:rPr>
          <w:rFonts w:ascii="Times New Roman" w:eastAsia="Times New Roman" w:hAnsi="Times New Roman" w:cs="Times New Roman"/>
          <w:sz w:val="24"/>
          <w:szCs w:val="24"/>
          <w:lang w:eastAsia="da-DK"/>
        </w:rPr>
        <w:fldChar w:fldCharType="begin">
          <w:fldData xml:space="preserve">PFJlZm1hbj48Q2l0ZT48QXV0aG9yPkZhbmc8L0F1dGhvcj48WWVhcj4yMDE1PC9ZZWFyPjxSZWNO
dW0+MTg3PC9SZWNOdW0+PElEVGV4dD5MYW5kc2NhcGUgb2YgZGlldGFyeSBmYWN0b3JzIGFzc29j
aWF0ZWQgd2l0aCByaXNrIG9mIGdhc3RyaWMgY2FuY2VyOiBBIHN5c3RlbWF0aWMgcmV2aWV3IGFu
ZCBkb3NlLXJlc3BvbnNlIG1ldGEtYW5hbHlzaXMgb2YgcHJvc3BlY3RpdmUgY29ob3J0IHN0dWRp
ZXM8L0lEVGV4dD48TURMIFJlZl9UeXBlPSJKb3VybmFsIj48UmVmX1R5cGU+Sm91cm5hbDwvUmVm
X1R5cGU+PFJlZl9JRD4xODc8L1JlZl9JRD48VGl0bGVfUHJpbWFyeT5MYW5kc2NhcGUgb2YgZGll
dGFyeSBmYWN0b3JzIGFzc29jaWF0ZWQgd2l0aCByaXNrIG9mIGdhc3RyaWMgY2FuY2VyOiBBIHN5
c3RlbWF0aWMgcmV2aWV3IGFuZCBkb3NlLXJlc3BvbnNlIG1ldGEtYW5hbHlzaXMgb2YgcHJvc3Bl
Y3RpdmUgY29ob3J0IHN0dWRpZXM8L1RpdGxlX1ByaW1hcnk+PEF1dGhvcnNfUHJpbWFyeT5GYW5n
LFguPC9BdXRob3JzX1ByaW1hcnk+PEF1dGhvcnNfUHJpbWFyeT5XZWksSi48L0F1dGhvcnNfUHJp
bWFyeT48QXV0aG9yc19QcmltYXJ5PkhlLFguPC9BdXRob3JzX1ByaW1hcnk+PEF1dGhvcnNfUHJp
bWFyeT5BbixQLjwvQXV0aG9yc19QcmltYXJ5PjxBdXRob3JzX1ByaW1hcnk+V2FuZyxILjwvQXV0
aG9yc19QcmltYXJ5PjxBdXRob3JzX1ByaW1hcnk+SmlhbmcsTC48L0F1dGhvcnNfUHJpbWFyeT48
QXV0aG9yc19QcmltYXJ5PlNoYW8sRC48L0F1dGhvcnNfUHJpbWFyeT48QXV0aG9yc19QcmltYXJ5
PkxpYW5nLEguPC9BdXRob3JzX1ByaW1hcnk+PEF1dGhvcnNfUHJpbWFyeT5MaSxZLjwvQXV0aG9y
c19QcmltYXJ5PjxBdXRob3JzX1ByaW1hcnk+V2FuZyxGLjwvQXV0aG9yc19QcmltYXJ5PjxBdXRo
b3JzX1ByaW1hcnk+TWluLEouPC9BdXRob3JzX1ByaW1hcnk+PERhdGVfUHJpbWFyeT4yMDE1LzEy
PC9EYXRlX1ByaW1hcnk+PEtleXdvcmRzPmFkdmVyc2UgZWZmZWN0czwvS2V5d29yZHM+PEtleXdv
cmRzPkFsY29ob2wgRHJpbmtpbmc8L0tleXdvcmRzPjxLZXl3b3Jkcz5hbmFseXNpczwvS2V5d29y
ZHM+PEtleXdvcmRzPkNvaG9ydCBTdHVkaWVzPC9LZXl3b3Jkcz48S2V5d29yZHM+Q29uZmlkZW5j
ZSBJbnRlcnZhbHM8L0tleXdvcmRzPjxLZXl3b3Jkcz5kaWFnbm9zaXM8L0tleXdvcmRzPjxLZXl3
b3Jkcz5EaWV0PC9LZXl3b3Jkcz48S2V5d29yZHM+ZXBpZGVtaW9sb2d5PC9LZXl3b3Jkcz48S2V5
d29yZHM+RmVlZGluZyBCZWhhdmlvcjwvS2V5d29yZHM+PEtleXdvcmRzPkZvb2Q8L0tleXdvcmRz
PjxLZXl3b3Jkcz5GcnVpdDwvS2V5d29yZHM+PEtleXdvcmRzPkhlYWx0aDwvS2V5d29yZHM+PEtl
eXdvcmRzPkh1bWFuczwvS2V5d29yZHM+PEtleXdvcmRzPkxpZmUgU3R5bGU8L0tleXdvcmRzPjxL
ZXl3b3Jkcz5NZWF0PC9LZXl3b3Jkcz48S2V5d29yZHM+bWV0aG9kczwvS2V5d29yZHM+PEtleXdv
cmRzPk51dHJpdGlvbmFsIFN0YXR1czwvS2V5d29yZHM+PEtleXdvcmRzPk9kZHMgUmF0aW88L0tl
eXdvcmRzPjxLZXl3b3Jkcz5Qcm9zcGVjdGl2ZSBTdHVkaWVzPC9LZXl3b3Jkcz48S2V5d29yZHM+
UHJvdGVjdGl2ZSBGYWN0b3JzPC9LZXl3b3Jkcz48S2V5d29yZHM+UHVibGljIEhlYWx0aDwvS2V5
d29yZHM+PEtleXdvcmRzPlJpc2s8L0tleXdvcmRzPjxLZXl3b3Jkcz5SaXNrIEFzc2Vzc21lbnQ8
L0tleXdvcmRzPjxLZXl3b3Jkcz5SaXNrIEZhY3RvcnM8L0tleXdvcmRzPjxLZXl3b3Jkcz5Tb2Rp
dW0gQ2hsb3JpZGUsRGlldGFyeTwvS2V5d29yZHM+PEtleXdvcmRzPlN0b21hY2ggTmVvcGxhc21z
PC9LZXl3b3Jkcz48S2V5d29yZHM+VGVhPC9LZXl3b3Jkcz48S2V5d29yZHM+VmVnZXRhYmxlczwv
S2V5d29yZHM+PFJlcHJpbnQ+Tm90IGluIEZpbGU8L1JlcHJpbnQ+PFN0YXJ0X1BhZ2U+MjgyMDwv
U3RhcnRfUGFnZT48RW5kX1BhZ2U+MjgzMjwvRW5kX1BhZ2U+PFBlcmlvZGljYWw+RXVyLkogQ2Fu
Y2VyPC9QZXJpb2RpY2FsPjxWb2x1bWU+NTE8L1ZvbHVtZT48SXNzdWU+MTg8L0lzc3VlPjxNaXNj
XzM+UzA5NTktODA0OSgxNSkwMDg1Ni00IFtwaWldOzEwLjEwMTYvai5lamNhLjIwMTUuMDkuMDEw
IFtkb2ldPC9NaXNjXzM+PEFkZHJlc3M+VGhlIEZpcnN0IEFmZmlsaWF0ZWQgSG9zcGl0YWwsIElu
c3RpdHV0ZSBvZiBUcmFuc2xhdGlvbmFsIE1lZGljaW5lLCBTY2hvb2wgb2YgTWVkaWNpbmUsIFpo
ZWppYW5nIFVuaXZlcnNpdHksIEhhbmd6aG91LCBDaGluYTsgRGVwYXJ0bWVudCBvZiBOdXRyaXRp
b24sIE51dHJpdGlvbiBEaXNjb3ZlcnkgSW5ub3ZhdGlvbiBDZW50ZXIsIEluc3RpdHV0ZSBvZiBO
dXRyaXRpb24gYW5kIEZvb2QgU2FmZXR5LCBTY2hvb2wgb2YgUHVibGljIEhlYWx0aCwgU2Nob29s
IG9mIE1lZGljaW5lLCBDb2xsYWJvcmF0aXZlIElubm92YXRpb24gQ2VudGVyIGZvciBEaWFnbm9z
aXMgYW5kIFRyZWF0bWVudCBvZiBJbmZlY3Rpb3VzIERpc2Vhc2VzLCBaaGVqaWFuZyBVbml2ZXJz
aXR5LCBIYW5nemhvdSwgQ2hpbmEmI3hBO0RlcGFydG1lbnQgb2YgTnV0cml0aW9uLCBOdXRyaXRp
b24gRGlzY292ZXJ5IElubm92YXRpb24gQ2VudGVyLCBJbnN0aXR1dGUgb2YgTnV0cml0aW9uIGFu
ZCBGb29kIFNhZmV0eSwgU2Nob29sIG9mIFB1YmxpYyBIZWFsdGgsIFNjaG9vbCBvZiBNZWRpY2lu
ZSwgQ29sbGFib3JhdGl2ZSBJbm5vdmF0aW9uIENlbnRlciBmb3IgRGlhZ25vc2lzIGFuZCBUcmVh
dG1lbnQgb2YgSW5mZWN0aW91cyBEaXNlYXNlcywgWmhlamlhbmcgVW5pdmVyc2l0eSwgSGFuZ3po
b3UsIENoaW5hJiN4QTtEZXBhcnRtZW50IG9mIE51dHJpdGlvbiwgTnV0cml0aW9uIERpc2NvdmVy
eSBJbm5vdmF0aW9uIENlbnRlciwgSW5zdGl0dXRlIG9mIE51dHJpdGlvbiBhbmQgRm9vZCBTYWZl
dHksIFNjaG9vbCBvZiBQdWJsaWMgSGVhbHRoLCBTY2hvb2wgb2YgTWVkaWNpbmUsIENvbGxhYm9y
YXRpdmUgSW5ub3ZhdGlvbiBDZW50ZXIgZm9yIERpYWdub3NpcyBhbmQgVHJlYXRtZW50IG9mIElu
ZmVjdGlvdXMgRGlzZWFzZXMsIFpoZWppYW5nIFVuaXZlcnNpdHksIEhhbmd6aG91LCBDaGluYSYj
eEE7VGhlIEZpcnN0IEFmZmlsaWF0ZWQgSG9zcGl0YWwsIEluc3RpdHV0ZSBvZiBUcmFuc2xhdGlv
bmFsIE1lZGljaW5lLCBTY2hvb2wgb2YgTWVkaWNpbmUsIFpoZWppYW5nIFVuaXZlcnNpdHksIEhh
bmd6aG91LCBDaGluYSYjeEE7RGVwYXJ0bWVudCBvZiBOdXRyaXRpb24sIE51dHJpdGlvbiBEaXNj
b3ZlcnkgSW5ub3ZhdGlvbiBDZW50ZXIsIEluc3RpdHV0ZSBvZiBOdXRyaXRpb24gYW5kIEZvb2Qg
U2FmZXR5LCBTY2hvb2wgb2YgUHVibGljIEhlYWx0aCwgU2Nob29sIG9mIE1lZGljaW5lLCBDb2xs
YWJvcmF0aXZlIElubm92YXRpb24gQ2VudGVyIGZvciBEaWFnbm9zaXMgYW5kIFRyZWF0bWVudCBv
ZiBJbmZlY3Rpb3VzIERpc2Vhc2VzLCBaaGVqaWFuZyBVbml2ZXJzaXR5LCBIYW5nemhvdSwgQ2hp
bmEmI3hBO0RlcGFydG1lbnQgb2YgTnV0cml0aW9uLCBOdXRyaXRpb24gRGlzY292ZXJ5IElubm92
YXRpb24gQ2VudGVyLCBJbnN0aXR1dGUgb2YgTnV0cml0aW9uIGFuZCBGb29kIFNhZmV0eSwgU2No
b29sIG9mIFB1YmxpYyBIZWFsdGgsIFNjaG9vbCBvZiBNZWRpY2luZSwgQ29sbGFib3JhdGl2ZSBJ
bm5vdmF0aW9uIENlbnRlciBmb3IgRGlhZ25vc2lzIGFuZCBUcmVhdG1lbnQgb2YgSW5mZWN0aW91
cyBEaXNlYXNlcywgWmhlamlhbmcgVW5pdmVyc2l0eSwgSGFuZ3pob3UsIENoaW5hJiN4QTtEZXBh
cnRtZW50IG9mIE51dHJpdGlvbiwgTnV0cml0aW9uIERpc2NvdmVyeSBJbm5vdmF0aW9uIENlbnRl
ciwgSW5zdGl0dXRlIG9mIE51dHJpdGlvbiBhbmQgRm9vZCBTYWZldHksIFNjaG9vbCBvZiBQdWJs
aWMgSGVhbHRoLCBTY2hvb2wgb2YgTWVkaWNpbmUsIENvbGxhYm9yYXRpdmUgSW5ub3ZhdGlvbiBD
ZW50ZXIgZm9yIERpYWdub3NpcyBhbmQgVHJlYXRtZW50IG9mIEluZmVjdGlvdXMgRGlzZWFzZXMs
IFpoZWppYW5nIFVuaXZlcnNpdHksIEhhbmd6aG91LCBDaGluYSYjeEE7RGVwYXJ0bWVudCBvZiBC
aW9pbmZvcm1hdGljcyBhbmQgQ29tcHV0YXRpb25hbCBCaW9sb2d5LCBUaGUgVW5pdmVyc2l0eSBv
ZiBUZXhhcyBNRCBBbmRlcnNvbiBDYW5jZXIgQ2VudGVyLCBIb3VzdG9uLCBUWCwgVVNBJiN4QTtM
ZXN0ZXIgJmFtcDsgU3VlIFNtaXRoIEJyZWFzdCBDZW50ZXIsIERlcGFydG1lbnQgb2YgTW9sZWN1
bGFyIGFuZCBDZWxsdWxhciBCaW9sb2d5LCBEZXBhcnRtZW50IG9mIE1vbGVjdWxhciBWaXJvbG9n
eSBhbmQgTWljcm9iaW9sb2d5LCBCYXlsb3IgQ29sbGVnZSBvZiBNZWRpY2luZSwgSG91c3Rvbiwg
VFgsIFVTQSYjeEE7RGVwYXJ0bWVudCBvZiBOdXRyaXRpb24sIE51dHJpdGlvbiBEaXNjb3Zlcnkg
SW5ub3ZhdGlvbiBDZW50ZXIsIEluc3RpdHV0ZSBvZiBOdXRyaXRpb24gYW5kIEZvb2QgU2FmZXR5
LCBTY2hvb2wgb2YgUHVibGljIEhlYWx0aCwgU2Nob29sIG9mIE1lZGljaW5lLCBDb2xsYWJvcmF0
aXZlIElubm92YXRpb24gQ2VudGVyIGZvciBEaWFnbm9zaXMgYW5kIFRyZWF0bWVudCBvZiBJbmZl
Y3Rpb3VzIERpc2Vhc2VzLCBaaGVqaWFuZyBVbml2ZXJzaXR5LCBIYW5nemhvdSwgQ2hpbmEuIEVs
ZWN0cm9uaWMgYWRkcmVzczogZndhbmdAemp1LmVkdS5jbiYjeEE7VGhlIEZpcnN0IEFmZmlsaWF0
ZWQgSG9zcGl0YWwsIEluc3RpdHV0ZSBvZiBUcmFuc2xhdGlvbmFsIE1lZGljaW5lLCBTY2hvb2wg
b2YgTWVkaWNpbmUsIFpoZWppYW5nIFVuaXZlcnNpdHksIEhhbmd6aG91LCBDaGluYS4gRWxlY3Ry
b25pYyBhZGRyZXNzOiBqdW54aWFtaW5Aemp1LmVkdS5jbjwvQWRkcmVzcz48V2ViX1VSTD5QTToy
NjU4OTk3NDwvV2ViX1VSTD48WlpfSm91cm5hbFN0ZEFiYnJldj48ZiBuYW1lPSJTeXN0ZW0iPkV1
ci5KIENhbmNlcjwvZj48L1paX0pvdXJuYWxTdGRBYmJyZXY+PFpaX1dvcmtmb3JtSUQ+MTwvWlpf
V29ya2Zvcm1JRD48L01ETD48L0NpdGU+PC9SZWZtYW4+
</w:fldData>
        </w:fldChar>
      </w:r>
      <w:r>
        <w:rPr>
          <w:rFonts w:ascii="Times New Roman" w:eastAsia="Times New Roman" w:hAnsi="Times New Roman" w:cs="Times New Roman"/>
          <w:sz w:val="24"/>
          <w:szCs w:val="24"/>
          <w:lang w:eastAsia="da-DK"/>
        </w:rPr>
        <w:instrText xml:space="preserve"> ADDIN EN.CITE.DATA </w:instrText>
      </w:r>
      <w:r>
        <w:rPr>
          <w:rFonts w:ascii="Times New Roman" w:eastAsia="Times New Roman" w:hAnsi="Times New Roman" w:cs="Times New Roman"/>
          <w:sz w:val="24"/>
          <w:szCs w:val="24"/>
          <w:lang w:eastAsia="da-DK"/>
        </w:rPr>
      </w:r>
      <w:r>
        <w:rPr>
          <w:rFonts w:ascii="Times New Roman" w:eastAsia="Times New Roman" w:hAnsi="Times New Roman" w:cs="Times New Roman"/>
          <w:sz w:val="24"/>
          <w:szCs w:val="24"/>
          <w:lang w:eastAsia="da-DK"/>
        </w:rPr>
        <w:fldChar w:fldCharType="end"/>
      </w:r>
      <w:r w:rsidRPr="00150784">
        <w:rPr>
          <w:rFonts w:ascii="Times New Roman" w:eastAsia="Times New Roman" w:hAnsi="Times New Roman" w:cs="Times New Roman"/>
          <w:sz w:val="24"/>
          <w:szCs w:val="24"/>
          <w:lang w:val="en-US" w:eastAsia="da-DK"/>
        </w:rPr>
        <w:fldChar w:fldCharType="separate"/>
      </w:r>
      <w:r w:rsidRPr="0022747C">
        <w:rPr>
          <w:rFonts w:ascii="Times New Roman" w:eastAsia="Times New Roman" w:hAnsi="Times New Roman" w:cs="Times New Roman"/>
          <w:noProof/>
          <w:sz w:val="24"/>
          <w:szCs w:val="24"/>
          <w:lang w:eastAsia="da-DK"/>
        </w:rPr>
        <w:t>(26)</w:t>
      </w:r>
      <w:r w:rsidRPr="00150784">
        <w:rPr>
          <w:rFonts w:ascii="Times New Roman" w:eastAsia="Times New Roman" w:hAnsi="Times New Roman" w:cs="Times New Roman"/>
          <w:sz w:val="24"/>
          <w:szCs w:val="24"/>
          <w:lang w:val="en-US" w:eastAsia="da-DK"/>
        </w:rPr>
        <w:fldChar w:fldCharType="end"/>
      </w:r>
      <w:r w:rsidRPr="004721E0">
        <w:rPr>
          <w:rFonts w:ascii="Times New Roman" w:eastAsia="Times New Roman" w:hAnsi="Times New Roman" w:cs="Times New Roman"/>
          <w:sz w:val="24"/>
          <w:szCs w:val="24"/>
          <w:lang w:eastAsia="da-DK"/>
        </w:rPr>
        <w:t xml:space="preserve">, Li et al. </w:t>
      </w:r>
      <w:r w:rsidRPr="00150784">
        <w:rPr>
          <w:rFonts w:ascii="Times New Roman" w:eastAsia="Times New Roman" w:hAnsi="Times New Roman" w:cs="Times New Roman"/>
          <w:sz w:val="24"/>
          <w:szCs w:val="24"/>
          <w:lang w:val="en-US" w:eastAsia="da-DK"/>
        </w:rPr>
        <w:fldChar w:fldCharType="begin"/>
      </w:r>
      <w:r>
        <w:rPr>
          <w:rFonts w:ascii="Times New Roman" w:eastAsia="Times New Roman" w:hAnsi="Times New Roman" w:cs="Times New Roman"/>
          <w:sz w:val="24"/>
          <w:szCs w:val="24"/>
          <w:lang w:eastAsia="da-DK"/>
        </w:rPr>
        <w:instrText xml:space="preserve"> ADDIN REFMGR.CITE &lt;Refman&gt;&lt;Cite&gt;&lt;Author&gt;Li&lt;/Author&gt;&lt;Year&gt;2012&lt;/Year&gt;&lt;RecNum&gt;184&lt;/RecNum&gt;&lt;IDText&gt;Overview of methodological quality of systematic reviews about gastric cancer risk and protective factors&lt;/IDText&gt;&lt;MDL Ref_Type="Journal"&gt;&lt;Ref_Type&gt;Journal&lt;/Ref_Type&gt;&lt;Ref_ID&gt;184&lt;/Ref_ID&gt;&lt;Title_Primary&gt;Overview of methodological quality of systematic reviews about gastric cancer risk and protective factors&lt;/Title_Primary&gt;&lt;Authors_Primary&gt;Li,L.&lt;/Authors_Primary&gt;&lt;Authors_Primary&gt;Ying,X.J.&lt;/Authors_Primary&gt;&lt;Authors_Primary&gt;Sun,T.T.&lt;/Authors_Primary&gt;&lt;Authors_Primary&gt;Yi,K.&lt;/Authors_Primary&gt;&lt;Authors_Primary&gt;Tian,H.L.&lt;/Authors_Primary&gt;&lt;Authors_Primary&gt;Sun,R.&lt;/Authors_Primary&gt;&lt;Authors_Primary&gt;Tian,J.H.&lt;/Authors_Primary&gt;&lt;Authors_Primary&gt;Yang,K.H.&lt;/Authors_Primary&gt;&lt;Date_Primary&gt;2012&lt;/Date_Primary&gt;&lt;Keywords&gt;Dairy Products&lt;/Keywords&gt;&lt;Keywords&gt;etiology&lt;/Keywords&gt;&lt;Keywords&gt;Food&lt;/Keywords&gt;&lt;Keywords&gt;Fruit&lt;/Keywords&gt;&lt;Keywords&gt;Humans&lt;/Keywords&gt;&lt;Keywords&gt;Meat&lt;/Keywords&gt;&lt;Keywords&gt;Meta-Analysis as Topic&lt;/Keywords&gt;&lt;Keywords&gt;methods&lt;/Keywords&gt;&lt;Keywords&gt;Obesity&lt;/Keywords&gt;&lt;Keywords&gt;Occupational Exposure&lt;/Keywords&gt;&lt;Keywords&gt;Overweight&lt;/Keywords&gt;&lt;Keywords&gt;prevention &amp;amp; control&lt;/Keywords&gt;&lt;Keywords&gt;Prognosis&lt;/Keywords&gt;&lt;Keywords&gt;Review Literature as Topic&lt;/Keywords&gt;&lt;Keywords&gt;Risk&lt;/Keywords&gt;&lt;Keywords&gt;Risk Factors&lt;/Keywords&gt;&lt;Keywords&gt;Smoking&lt;/Keywords&gt;&lt;Keywords&gt;Stomach Neoplasms&lt;/Keywords&gt;&lt;Keywords&gt;Vegetables&lt;/Keywords&gt;&lt;Keywords&gt;Weight Gain&lt;/Keywords&gt;&lt;Reprint&gt;Not in File&lt;/Reprint&gt;&lt;Start_Page&gt;2069&lt;/Start_Page&gt;&lt;End_Page&gt;2079&lt;/End_Page&gt;&lt;Periodical&gt;Asian Pac.J Cancer Prev.&lt;/Periodical&gt;&lt;Volume&gt;13&lt;/Volume&gt;&lt;Issue&gt;5&lt;/Issue&gt;&lt;Address&gt;Evidence-Based Medicine Center, School of Basic Medical Sciences, Lanzhou University, Lanzhou, China&lt;/Address&gt;&lt;Web_URL&gt;PM:22901173&lt;/Web_URL&gt;&lt;ZZ_JournalStdAbbrev&gt;&lt;f name="System"&gt;Asian Pac.J Cancer Prev.&lt;/f&gt;&lt;/ZZ_JournalStdAbbrev&gt;&lt;ZZ_WorkformID&gt;1&lt;/ZZ_WorkformID&gt;&lt;/MDL&gt;&lt;/Cite&gt;&lt;/Refman&gt;</w:instrText>
      </w:r>
      <w:r w:rsidRPr="00150784">
        <w:rPr>
          <w:rFonts w:ascii="Times New Roman" w:eastAsia="Times New Roman" w:hAnsi="Times New Roman" w:cs="Times New Roman"/>
          <w:sz w:val="24"/>
          <w:szCs w:val="24"/>
          <w:lang w:val="en-US" w:eastAsia="da-DK"/>
        </w:rPr>
        <w:fldChar w:fldCharType="separate"/>
      </w:r>
      <w:r w:rsidRPr="0022747C">
        <w:rPr>
          <w:rFonts w:ascii="Times New Roman" w:eastAsia="Times New Roman" w:hAnsi="Times New Roman" w:cs="Times New Roman"/>
          <w:noProof/>
          <w:sz w:val="24"/>
          <w:szCs w:val="24"/>
          <w:lang w:eastAsia="da-DK"/>
        </w:rPr>
        <w:t>(27)</w:t>
      </w:r>
      <w:r w:rsidRPr="00150784">
        <w:rPr>
          <w:rFonts w:ascii="Times New Roman" w:eastAsia="Times New Roman" w:hAnsi="Times New Roman" w:cs="Times New Roman"/>
          <w:sz w:val="24"/>
          <w:szCs w:val="24"/>
          <w:lang w:val="en-US" w:eastAsia="da-DK"/>
        </w:rPr>
        <w:fldChar w:fldCharType="end"/>
      </w:r>
      <w:r w:rsidRPr="004721E0">
        <w:rPr>
          <w:rFonts w:ascii="Times New Roman" w:eastAsia="Times New Roman" w:hAnsi="Times New Roman" w:cs="Times New Roman"/>
          <w:sz w:val="24"/>
          <w:szCs w:val="24"/>
          <w:lang w:eastAsia="da-DK"/>
        </w:rPr>
        <w:t xml:space="preserve">, Zhao et al. </w:t>
      </w:r>
      <w:r>
        <w:rPr>
          <w:rFonts w:ascii="Times New Roman" w:eastAsia="Times New Roman" w:hAnsi="Times New Roman" w:cs="Times New Roman"/>
          <w:sz w:val="24"/>
          <w:szCs w:val="24"/>
          <w:lang w:eastAsia="da-DK"/>
        </w:rPr>
        <w:fldChar w:fldCharType="begin"/>
      </w:r>
      <w:r>
        <w:rPr>
          <w:rFonts w:ascii="Times New Roman" w:eastAsia="Times New Roman" w:hAnsi="Times New Roman" w:cs="Times New Roman"/>
          <w:sz w:val="24"/>
          <w:szCs w:val="24"/>
          <w:lang w:eastAsia="da-DK"/>
        </w:rPr>
        <w:instrText xml:space="preserve"> ADDIN REFMGR.CITE &lt;Refman&gt;&lt;Cite&gt;&lt;Author&gt;Zhao&lt;/Author&gt;&lt;Year&gt;2017&lt;/Year&gt;&lt;RecNum&gt;324&lt;/RecNum&gt;&lt;IDText&gt;Red and processed meat consumption and gastric cancer risk: a systematic review and meta-analysis&lt;/IDText&gt;&lt;MDL Ref_Type="Journal"&gt;&lt;Ref_Type&gt;Journal&lt;/Ref_Type&gt;&lt;Ref_ID&gt;324&lt;/Ref_ID&gt;&lt;Title_Primary&gt;Red</w:instrText>
      </w:r>
      <w:r w:rsidRPr="00DD5A1C">
        <w:rPr>
          <w:rFonts w:ascii="Times New Roman" w:eastAsia="Times New Roman" w:hAnsi="Times New Roman" w:cs="Times New Roman"/>
          <w:sz w:val="24"/>
          <w:szCs w:val="24"/>
          <w:lang w:val="en-US" w:eastAsia="da-DK"/>
        </w:rPr>
        <w:instrText xml:space="preserve"> and processed meat consumption and gastric cancer risk: a systematic review and meta-analysis&lt;/Title_Primary&gt;&lt;Authors_Primary&gt;Zhao,Z.&lt;/Authors_Primary&gt;&lt;Authors_Primary&gt;Yin,Z.&lt;/Authors_Primary&gt;&lt;Authors_Primary&gt;Zhao,Q.&lt;/Authors_Primary&gt;&lt;Date_Primary&gt;2017/5/2&lt;/Date_Primary&gt;&lt;Keywords&gt;Adenocarcinoma&lt;/Keywords&gt;&lt;Keywords&gt;adverse effects&lt;/Keywords&gt;&lt;Keywords&gt;analysis&lt;/Keywords&gt;&lt;Keywords&gt;Animals&lt;/Keywords&gt;&lt;Keywords&gt;China&lt;/Keywords&gt;&lt;Keywords&gt;Cohort Studies&lt;/Keywords&gt;&lt;Keywords&gt;epidemiology&lt;/Keywords&gt;&lt;Keywords&gt;etiology&lt;/Keywords&gt;&lt;Keywords&gt;Humans&lt;/Keywords&gt;&lt;Keywords&gt;Meat&lt;/Keywords&gt;&lt;Keywords&gt;Meat Products&lt;/Keywords&gt;&lt;Keywords&gt;Prospective Studies&lt;/Keywords&gt;&lt;Keywords&gt;Publication Bias&lt;/Keywords&gt;&lt;Keywords&gt;Red Meat&lt;/Keywords&gt;&lt;Keywords&gt;Risk&lt;/Keywords&gt;&lt;Keywords&gt;Stomach Neoplasms&lt;/Keywords&gt;&lt;Reprint&gt;Not in File&lt;/Reprint&gt;&lt;Start_Page&gt;30563&lt;/Start_Page&gt;&lt;End_Page&gt;30575&lt;/End_Page&gt;&lt;Periodical&gt;Oncotarget.&lt;/Periodical&gt;&lt;Volume&gt;8&lt;/Volume&gt;&lt;Issue&gt;18&lt;/Issue&gt;&lt;User_Def_5&gt;PMC5444765&lt;/User_Def_5&gt;&lt;Misc_3&gt;15699 [pii];10.18632/oncotarget.15699 [doi]&lt;/Misc_3&gt;&lt;Address&gt;Xijing Hospital of Digestive Diseases, The Fourth Military Medical University, Xi&amp;apos;an, China&amp;#xA;Department of Obstetrics, Northwestern Women </w:instrText>
      </w:r>
      <w:r w:rsidRPr="00EE7193">
        <w:rPr>
          <w:rFonts w:ascii="Times New Roman" w:eastAsia="Times New Roman" w:hAnsi="Times New Roman" w:cs="Times New Roman"/>
          <w:sz w:val="24"/>
          <w:szCs w:val="24"/>
          <w:lang w:val="en-US" w:eastAsia="da-DK"/>
        </w:rPr>
        <w:instrText>and Children&amp;apos;s Hospital, Shaanxi, China&amp;#xA;Xijing Hospital of Digestive Diseases, The Fourth Military Medical University, Xi&amp;apos;an, China&lt;/Address&gt;&lt;Web_URL&gt;PM:28430644&lt;/Web_URL&gt;&lt;ZZ_JournalStdAbbrev&gt;&lt;f name="System"&gt;Oncotarget.&lt;/f&gt;&lt;/ZZ_JournalStdAbbrev&gt;&lt;ZZ_WorkformID&gt;1&lt;/ZZ_WorkformID&gt;&lt;/MDL&gt;&lt;/Cite&gt;&lt;/Refman&gt;</w:instrText>
      </w:r>
      <w:r>
        <w:rPr>
          <w:rFonts w:ascii="Times New Roman" w:eastAsia="Times New Roman" w:hAnsi="Times New Roman" w:cs="Times New Roman"/>
          <w:sz w:val="24"/>
          <w:szCs w:val="24"/>
          <w:lang w:eastAsia="da-DK"/>
        </w:rPr>
        <w:fldChar w:fldCharType="separate"/>
      </w:r>
      <w:r w:rsidRPr="002D2990">
        <w:rPr>
          <w:rFonts w:ascii="Times New Roman" w:eastAsia="Times New Roman" w:hAnsi="Times New Roman" w:cs="Times New Roman"/>
          <w:noProof/>
          <w:sz w:val="24"/>
          <w:szCs w:val="24"/>
          <w:lang w:val="en-US" w:eastAsia="da-DK"/>
        </w:rPr>
        <w:t>(23)</w:t>
      </w:r>
      <w:r>
        <w:rPr>
          <w:rFonts w:ascii="Times New Roman" w:eastAsia="Times New Roman" w:hAnsi="Times New Roman" w:cs="Times New Roman"/>
          <w:sz w:val="24"/>
          <w:szCs w:val="24"/>
          <w:lang w:eastAsia="da-DK"/>
        </w:rPr>
        <w:fldChar w:fldCharType="end"/>
      </w:r>
      <w:r w:rsidRPr="002D2990">
        <w:rPr>
          <w:rFonts w:ascii="Times New Roman" w:eastAsia="Times New Roman" w:hAnsi="Times New Roman" w:cs="Times New Roman"/>
          <w:sz w:val="24"/>
          <w:szCs w:val="24"/>
          <w:lang w:val="en-US" w:eastAsia="da-DK"/>
        </w:rPr>
        <w:t xml:space="preserve"> or Zhu et al. </w:t>
      </w:r>
      <w:r w:rsidRPr="00150784">
        <w:rPr>
          <w:rFonts w:ascii="Times New Roman" w:eastAsia="Times New Roman" w:hAnsi="Times New Roman" w:cs="Times New Roman"/>
          <w:sz w:val="24"/>
          <w:szCs w:val="24"/>
          <w:lang w:val="en-US" w:eastAsia="da-DK"/>
        </w:rPr>
        <w:fldChar w:fldCharType="begin">
          <w:fldData xml:space="preserve">PFJlZm1hbj48Q2l0ZT48QXV0aG9yPlpodTwvQXV0aG9yPjxZZWFyPjIwMTM8L1llYXI+PFJlY051
bT4xODg8L1JlY051bT48SURUZXh0PlJlZCBhbmQgcHJvY2Vzc2VkIG1lYXQgaW50YWtlIGlzIGFz
c29jaWF0ZWQgd2l0aCBoaWdoZXIgZ2FzdHJpYyBjYW5jZXIgcmlzazogYSBtZXRhLWFuYWx5c2lz
IG9mIGVwaWRlbWlvbG9naWNhbCBvYnNlcnZhdGlvbmFsIHN0dWRpZXM8L0lEVGV4dD48TURMIFJl
Zl9UeXBlPSJKb3VybmFsIj48UmVmX1R5cGU+Sm91cm5hbDwvUmVmX1R5cGU+PFJlZl9JRD4xODg8
L1JlZl9JRD48VGl0bGVfUHJpbWFyeT5SZWQgYW5kIHByb2Nlc3NlZCBtZWF0IGludGFrZSBpcyBh
c3NvY2lhdGVkIHdpdGggaGlnaGVyIGdhc3RyaWMgY2FuY2VyIHJpc2s6IGEgbWV0YS1hbmFseXNp
cyBvZiBlcGlkZW1pb2xvZ2ljYWwgb2JzZXJ2YXRpb25hbCBzdHVkaWVzPC9UaXRsZV9QcmltYXJ5
PjxBdXRob3JzX1ByaW1hcnk+Wmh1LEguPC9BdXRob3JzX1ByaW1hcnk+PEF1dGhvcnNfUHJpbWFy
eT5ZYW5nLFguPC9BdXRob3JzX1ByaW1hcnk+PEF1dGhvcnNfUHJpbWFyeT5aaGFuZyxDLjwvQXV0
aG9yc19QcmltYXJ5PjxBdXRob3JzX1ByaW1hcnk+Wmh1LEMuPC9BdXRob3JzX1ByaW1hcnk+PEF1
dGhvcnNfUHJpbWFyeT5UYW8sRy48L0F1dGhvcnNfUHJpbWFyeT48QXV0aG9yc19QcmltYXJ5Plpo
YW8sTC48L0F1dGhvcnNfUHJpbWFyeT48QXV0aG9yc19QcmltYXJ5PlRhbmcsUy48L0F1dGhvcnNf
UHJpbWFyeT48QXV0aG9yc19QcmltYXJ5PlNodSxaLjwvQXV0aG9yc19QcmltYXJ5PjxBdXRob3Jz
X1ByaW1hcnk+Q2FpLEouPC9BdXRob3JzX1ByaW1hcnk+PEF1dGhvcnNfUHJpbWFyeT5EYWksUy48
L0F1dGhvcnNfUHJpbWFyeT48QXV0aG9yc19QcmltYXJ5PlFpbixRLjwvQXV0aG9yc19QcmltYXJ5
PjxBdXRob3JzX1ByaW1hcnk+WHUsTC48L0F1dGhvcnNfUHJpbWFyeT48QXV0aG9yc19QcmltYXJ5
PkNoZW5nLEguPC9BdXRob3JzX1ByaW1hcnk+PEF1dGhvcnNfUHJpbWFyeT5TdW4sWC48L0F1dGhv
cnNfUHJpbWFyeT48RGF0ZV9QcmltYXJ5PjIwMTM8L0RhdGVfUHJpbWFyeT48S2V5d29yZHM+QWRl
bm9jYXJjaW5vbWE8L0tleXdvcmRzPjxLZXl3b3Jkcz5hZHZlcnNlIGVmZmVjdHM8L0tleXdvcmRz
PjxLZXl3b3Jkcz5hbmFseXNpczwvS2V5d29yZHM+PEtleXdvcmRzPkNvaG9ydCBTdHVkaWVzPC9L
ZXl3b3Jkcz48S2V5d29yZHM+RWF0aW5nPC9LZXl3b3Jkcz48S2V5d29yZHM+RXBpZGVtaW9sb2dp
YyBTdHVkaWVzPC9LZXl3b3Jkcz48S2V5d29yZHM+ZXBpZGVtaW9sb2d5PC9LZXl3b3Jkcz48S2V5
d29yZHM+Rm9vZCBIYW5kbGluZzwvS2V5d29yZHM+PEtleXdvcmRzPkh1bWFuczwvS2V5d29yZHM+
PEtleXdvcmRzPk1lYXQ8L0tleXdvcmRzPjxLZXl3b3Jkcz5tZXRob2RzPC9LZXl3b3Jkcz48S2V5
d29yZHM+T2JzZXJ2YXRpb25hbCBTdHVkaWVzIGFzIFRvcGljPC9LZXl3b3Jkcz48S2V5d29yZHM+
UmlzazwvS2V5d29yZHM+PEtleXdvcmRzPlN0b21hY2ggTmVvcGxhc21zPC9LZXl3b3Jkcz48UmVw
cmludD5Ob3QgaW4gRmlsZTwvUmVwcmludD48U3RhcnRfUGFnZT5lNzA5NTU8L1N0YXJ0X1BhZ2U+
PFBlcmlvZGljYWw+UExvUyBPbmU8L1BlcmlvZGljYWw+PFZvbHVtZT44PC9Wb2x1bWU+PElzc3Vl
Pjg8L0lzc3VlPjxVc2VyX0RlZl81PlBNQzM3NDM4ODQ8L1VzZXJfRGVmXzU+PE1pc2NfMz4xMC4x
MzcxL2pvdXJuYWwucG9uZS4wMDcwOTU1IFtkb2ldO1BPTkUtRC0xMy0xNjg3OCBbcGlpXTwvTWlz
Y18zPjxBZGRyZXNzPkRlcGFydG1lbnQgb2YgUmFkaWF0aW9uIE9uY29sb2d5LCBUaGUgRmlyc3Qg
QWZmaWxpYXRlZCBIb3NwaXRhbCBvZiBOYW5qaW5nIE1lZGljYWwgVW5pdmVyc2l0eSwgTmFuamlu
ZywgQ2hpbmE8L0FkZHJlc3M+PFdlYl9VUkw+UE06MjM5NjcxNDA8L1dlYl9VUkw+PFpaX0pvdXJu
YWxTdGRBYmJyZXY+PGYgbmFtZT0iU3lzdGVtIj5QTG9TIE9uZTwvZj48L1paX0pvdXJuYWxTdGRB
YmJyZXY+PFpaX1dvcmtmb3JtSUQ+MTwvWlpfV29ya2Zvcm1JRD48L01ETD48L0NpdGU+PC9SZWZt
YW4+AG==
</w:fldData>
        </w:fldChar>
      </w:r>
      <w:r>
        <w:rPr>
          <w:rFonts w:ascii="Times New Roman" w:eastAsia="Times New Roman" w:hAnsi="Times New Roman" w:cs="Times New Roman"/>
          <w:sz w:val="24"/>
          <w:szCs w:val="24"/>
          <w:lang w:val="en-US" w:eastAsia="da-DK"/>
        </w:rPr>
        <w:instrText xml:space="preserve"> ADDIN REFMGR.CITE </w:instrText>
      </w:r>
      <w:r>
        <w:rPr>
          <w:rFonts w:ascii="Times New Roman" w:eastAsia="Times New Roman" w:hAnsi="Times New Roman" w:cs="Times New Roman"/>
          <w:sz w:val="24"/>
          <w:szCs w:val="24"/>
          <w:lang w:val="en-US" w:eastAsia="da-DK"/>
        </w:rPr>
        <w:fldChar w:fldCharType="begin">
          <w:fldData xml:space="preserve">PFJlZm1hbj48Q2l0ZT48QXV0aG9yPlpodTwvQXV0aG9yPjxZZWFyPjIwMTM8L1llYXI+PFJlY051
bT4xODg8L1JlY051bT48SURUZXh0PlJlZCBhbmQgcHJvY2Vzc2VkIG1lYXQgaW50YWtlIGlzIGFz
c29jaWF0ZWQgd2l0aCBoaWdoZXIgZ2FzdHJpYyBjYW5jZXIgcmlzazogYSBtZXRhLWFuYWx5c2lz
IG9mIGVwaWRlbWlvbG9naWNhbCBvYnNlcnZhdGlvbmFsIHN0dWRpZXM8L0lEVGV4dD48TURMIFJl
Zl9UeXBlPSJKb3VybmFsIj48UmVmX1R5cGU+Sm91cm5hbDwvUmVmX1R5cGU+PFJlZl9JRD4xODg8
L1JlZl9JRD48VGl0bGVfUHJpbWFyeT5SZWQgYW5kIHByb2Nlc3NlZCBtZWF0IGludGFrZSBpcyBh
c3NvY2lhdGVkIHdpdGggaGlnaGVyIGdhc3RyaWMgY2FuY2VyIHJpc2s6IGEgbWV0YS1hbmFseXNp
cyBvZiBlcGlkZW1pb2xvZ2ljYWwgb2JzZXJ2YXRpb25hbCBzdHVkaWVzPC9UaXRsZV9QcmltYXJ5
PjxBdXRob3JzX1ByaW1hcnk+Wmh1LEguPC9BdXRob3JzX1ByaW1hcnk+PEF1dGhvcnNfUHJpbWFy
eT5ZYW5nLFguPC9BdXRob3JzX1ByaW1hcnk+PEF1dGhvcnNfUHJpbWFyeT5aaGFuZyxDLjwvQXV0
aG9yc19QcmltYXJ5PjxBdXRob3JzX1ByaW1hcnk+Wmh1LEMuPC9BdXRob3JzX1ByaW1hcnk+PEF1
dGhvcnNfUHJpbWFyeT5UYW8sRy48L0F1dGhvcnNfUHJpbWFyeT48QXV0aG9yc19QcmltYXJ5Plpo
YW8sTC48L0F1dGhvcnNfUHJpbWFyeT48QXV0aG9yc19QcmltYXJ5PlRhbmcsUy48L0F1dGhvcnNf
UHJpbWFyeT48QXV0aG9yc19QcmltYXJ5PlNodSxaLjwvQXV0aG9yc19QcmltYXJ5PjxBdXRob3Jz
X1ByaW1hcnk+Q2FpLEouPC9BdXRob3JzX1ByaW1hcnk+PEF1dGhvcnNfUHJpbWFyeT5EYWksUy48
L0F1dGhvcnNfUHJpbWFyeT48QXV0aG9yc19QcmltYXJ5PlFpbixRLjwvQXV0aG9yc19QcmltYXJ5
PjxBdXRob3JzX1ByaW1hcnk+WHUsTC48L0F1dGhvcnNfUHJpbWFyeT48QXV0aG9yc19QcmltYXJ5
PkNoZW5nLEguPC9BdXRob3JzX1ByaW1hcnk+PEF1dGhvcnNfUHJpbWFyeT5TdW4sWC48L0F1dGhv
cnNfUHJpbWFyeT48RGF0ZV9QcmltYXJ5PjIwMTM8L0RhdGVfUHJpbWFyeT48S2V5d29yZHM+QWRl
bm9jYXJjaW5vbWE8L0tleXdvcmRzPjxLZXl3b3Jkcz5hZHZlcnNlIGVmZmVjdHM8L0tleXdvcmRz
PjxLZXl3b3Jkcz5hbmFseXNpczwvS2V5d29yZHM+PEtleXdvcmRzPkNvaG9ydCBTdHVkaWVzPC9L
ZXl3b3Jkcz48S2V5d29yZHM+RWF0aW5nPC9LZXl3b3Jkcz48S2V5d29yZHM+RXBpZGVtaW9sb2dp
YyBTdHVkaWVzPC9LZXl3b3Jkcz48S2V5d29yZHM+ZXBpZGVtaW9sb2d5PC9LZXl3b3Jkcz48S2V5
d29yZHM+Rm9vZCBIYW5kbGluZzwvS2V5d29yZHM+PEtleXdvcmRzPkh1bWFuczwvS2V5d29yZHM+
PEtleXdvcmRzPk1lYXQ8L0tleXdvcmRzPjxLZXl3b3Jkcz5tZXRob2RzPC9LZXl3b3Jkcz48S2V5
d29yZHM+T2JzZXJ2YXRpb25hbCBTdHVkaWVzIGFzIFRvcGljPC9LZXl3b3Jkcz48S2V5d29yZHM+
UmlzazwvS2V5d29yZHM+PEtleXdvcmRzPlN0b21hY2ggTmVvcGxhc21zPC9LZXl3b3Jkcz48UmVw
cmludD5Ob3QgaW4gRmlsZTwvUmVwcmludD48U3RhcnRfUGFnZT5lNzA5NTU8L1N0YXJ0X1BhZ2U+
PFBlcmlvZGljYWw+UExvUyBPbmU8L1BlcmlvZGljYWw+PFZvbHVtZT44PC9Wb2x1bWU+PElzc3Vl
Pjg8L0lzc3VlPjxVc2VyX0RlZl81PlBNQzM3NDM4ODQ8L1VzZXJfRGVmXzU+PE1pc2NfMz4xMC4x
MzcxL2pvdXJuYWwucG9uZS4wMDcwOTU1IFtkb2ldO1BPTkUtRC0xMy0xNjg3OCBbcGlpXTwvTWlz
Y18zPjxBZGRyZXNzPkRlcGFydG1lbnQgb2YgUmFkaWF0aW9uIE9uY29sb2d5LCBUaGUgRmlyc3Qg
QWZmaWxpYXRlZCBIb3NwaXRhbCBvZiBOYW5qaW5nIE1lZGljYWwgVW5pdmVyc2l0eSwgTmFuamlu
ZywgQ2hpbmE8L0FkZHJlc3M+PFdlYl9VUkw+UE06MjM5NjcxNDA8L1dlYl9VUkw+PFpaX0pvdXJu
YWxTdGRBYmJyZXY+PGYgbmFtZT0iU3lzdGVtIj5QTG9TIE9uZTwvZj48L1paX0pvdXJuYWxTdGRB
YmJyZXY+PFpaX1dvcmtmb3JtSUQ+MTwvWlpfV29ya2Zvcm1JRD48L01ETD48L0NpdGU+PC9SZWZt
YW4+AG==
</w:fldData>
        </w:fldChar>
      </w:r>
      <w:r>
        <w:rPr>
          <w:rFonts w:ascii="Times New Roman" w:eastAsia="Times New Roman" w:hAnsi="Times New Roman" w:cs="Times New Roman"/>
          <w:sz w:val="24"/>
          <w:szCs w:val="24"/>
          <w:lang w:val="en-US" w:eastAsia="da-DK"/>
        </w:rPr>
        <w:instrText xml:space="preserve"> ADDIN EN.CITE.DATA </w:instrText>
      </w:r>
      <w:r>
        <w:rPr>
          <w:rFonts w:ascii="Times New Roman" w:eastAsia="Times New Roman" w:hAnsi="Times New Roman" w:cs="Times New Roman"/>
          <w:sz w:val="24"/>
          <w:szCs w:val="24"/>
          <w:lang w:val="en-US" w:eastAsia="da-DK"/>
        </w:rPr>
      </w:r>
      <w:r>
        <w:rPr>
          <w:rFonts w:ascii="Times New Roman" w:eastAsia="Times New Roman" w:hAnsi="Times New Roman" w:cs="Times New Roman"/>
          <w:sz w:val="24"/>
          <w:szCs w:val="24"/>
          <w:lang w:val="en-US" w:eastAsia="da-DK"/>
        </w:rPr>
        <w:fldChar w:fldCharType="end"/>
      </w:r>
      <w:r w:rsidRPr="00150784">
        <w:rPr>
          <w:rFonts w:ascii="Times New Roman" w:eastAsia="Times New Roman" w:hAnsi="Times New Roman" w:cs="Times New Roman"/>
          <w:sz w:val="24"/>
          <w:szCs w:val="24"/>
          <w:lang w:val="en-US" w:eastAsia="da-DK"/>
        </w:rPr>
        <w:fldChar w:fldCharType="separate"/>
      </w:r>
      <w:r w:rsidRPr="002D2990">
        <w:rPr>
          <w:rFonts w:ascii="Times New Roman" w:eastAsia="Times New Roman" w:hAnsi="Times New Roman" w:cs="Times New Roman"/>
          <w:noProof/>
          <w:sz w:val="24"/>
          <w:szCs w:val="24"/>
          <w:lang w:val="en-US" w:eastAsia="da-DK"/>
        </w:rPr>
        <w:t>(38)</w:t>
      </w:r>
      <w:r w:rsidRPr="00150784">
        <w:rPr>
          <w:rFonts w:ascii="Times New Roman" w:eastAsia="Times New Roman" w:hAnsi="Times New Roman" w:cs="Times New Roman"/>
          <w:sz w:val="24"/>
          <w:szCs w:val="24"/>
          <w:lang w:val="en-US" w:eastAsia="da-DK"/>
        </w:rPr>
        <w:fldChar w:fldCharType="end"/>
      </w:r>
      <w:r w:rsidRPr="002D2990">
        <w:rPr>
          <w:rFonts w:ascii="Times New Roman" w:eastAsia="Times New Roman" w:hAnsi="Times New Roman" w:cs="Times New Roman"/>
          <w:sz w:val="24"/>
          <w:szCs w:val="24"/>
          <w:lang w:val="en-US" w:eastAsia="da-DK"/>
        </w:rPr>
        <w:t xml:space="preserve"> provided an </w:t>
      </w:r>
      <w:r w:rsidRPr="002D2990">
        <w:rPr>
          <w:rFonts w:ascii="Times New Roman" w:hAnsi="Times New Roman" w:cs="Times New Roman"/>
          <w:sz w:val="24"/>
          <w:szCs w:val="24"/>
          <w:lang w:val="en-US"/>
        </w:rPr>
        <w:t xml:space="preserve">“a priori” design (AMSTAR </w:t>
      </w:r>
      <w:r w:rsidRPr="002D2990">
        <w:rPr>
          <w:rFonts w:ascii="Times New Roman" w:hAnsi="Times New Roman"/>
          <w:sz w:val="24"/>
          <w:szCs w:val="24"/>
          <w:lang w:val="en-US"/>
        </w:rPr>
        <w:t>item number</w:t>
      </w:r>
      <w:r w:rsidRPr="002D2990">
        <w:rPr>
          <w:rFonts w:ascii="Times New Roman" w:hAnsi="Times New Roman" w:cs="Times New Roman"/>
          <w:sz w:val="24"/>
          <w:szCs w:val="24"/>
          <w:lang w:val="en-US"/>
        </w:rPr>
        <w:t xml:space="preserve"> 1). </w:t>
      </w:r>
      <w:r w:rsidRPr="004721E0">
        <w:rPr>
          <w:rFonts w:ascii="Times New Roman" w:eastAsia="Times New Roman" w:hAnsi="Times New Roman" w:cs="Times New Roman"/>
          <w:sz w:val="24"/>
          <w:szCs w:val="24"/>
          <w:lang w:eastAsia="da-DK"/>
        </w:rPr>
        <w:t xml:space="preserve">Fang et al. </w:t>
      </w:r>
      <w:r w:rsidRPr="00150784">
        <w:rPr>
          <w:rFonts w:ascii="Times New Roman" w:eastAsia="Times New Roman" w:hAnsi="Times New Roman" w:cs="Times New Roman"/>
          <w:sz w:val="24"/>
          <w:szCs w:val="24"/>
          <w:lang w:val="en-US" w:eastAsia="da-DK"/>
        </w:rPr>
        <w:fldChar w:fldCharType="begin">
          <w:fldData xml:space="preserve">PFJlZm1hbj48Q2l0ZT48QXV0aG9yPkZhbmc8L0F1dGhvcj48WWVhcj4yMDE1PC9ZZWFyPjxSZWNO
dW0+MTg3PC9SZWNOdW0+PElEVGV4dD5MYW5kc2NhcGUgb2YgZGlldGFyeSBmYWN0b3JzIGFzc29j
aWF0ZWQgd2l0aCByaXNrIG9mIGdhc3RyaWMgY2FuY2VyOiBBIHN5c3RlbWF0aWMgcmV2aWV3IGFu
ZCBkb3NlLXJlc3BvbnNlIG1ldGEtYW5hbHlzaXMgb2YgcHJvc3BlY3RpdmUgY29ob3J0IHN0dWRp
ZXM8L0lEVGV4dD48TURMIFJlZl9UeXBlPSJKb3VybmFsIj48UmVmX1R5cGU+Sm91cm5hbDwvUmVm
X1R5cGU+PFJlZl9JRD4xODc8L1JlZl9JRD48VGl0bGVfUHJpbWFyeT5MYW5kc2NhcGUgb2YgZGll
dGFyeSBmYWN0b3JzIGFzc29jaWF0ZWQgd2l0aCByaXNrIG9mIGdhc3RyaWMgY2FuY2VyOiBBIHN5
c3RlbWF0aWMgcmV2aWV3IGFuZCBkb3NlLXJlc3BvbnNlIG1ldGEtYW5hbHlzaXMgb2YgcHJvc3Bl
Y3RpdmUgY29ob3J0IHN0dWRpZXM8L1RpdGxlX1ByaW1hcnk+PEF1dGhvcnNfUHJpbWFyeT5GYW5n
LFguPC9BdXRob3JzX1ByaW1hcnk+PEF1dGhvcnNfUHJpbWFyeT5XZWksSi48L0F1dGhvcnNfUHJp
bWFyeT48QXV0aG9yc19QcmltYXJ5PkhlLFguPC9BdXRob3JzX1ByaW1hcnk+PEF1dGhvcnNfUHJp
bWFyeT5BbixQLjwvQXV0aG9yc19QcmltYXJ5PjxBdXRob3JzX1ByaW1hcnk+V2FuZyxILjwvQXV0
aG9yc19QcmltYXJ5PjxBdXRob3JzX1ByaW1hcnk+SmlhbmcsTC48L0F1dGhvcnNfUHJpbWFyeT48
QXV0aG9yc19QcmltYXJ5PlNoYW8sRC48L0F1dGhvcnNfUHJpbWFyeT48QXV0aG9yc19QcmltYXJ5
PkxpYW5nLEguPC9BdXRob3JzX1ByaW1hcnk+PEF1dGhvcnNfUHJpbWFyeT5MaSxZLjwvQXV0aG9y
c19QcmltYXJ5PjxBdXRob3JzX1ByaW1hcnk+V2FuZyxGLjwvQXV0aG9yc19QcmltYXJ5PjxBdXRo
b3JzX1ByaW1hcnk+TWluLEouPC9BdXRob3JzX1ByaW1hcnk+PERhdGVfUHJpbWFyeT4yMDE1LzEy
PC9EYXRlX1ByaW1hcnk+PEtleXdvcmRzPmFkdmVyc2UgZWZmZWN0czwvS2V5d29yZHM+PEtleXdv
cmRzPkFsY29ob2wgRHJpbmtpbmc8L0tleXdvcmRzPjxLZXl3b3Jkcz5hbmFseXNpczwvS2V5d29y
ZHM+PEtleXdvcmRzPkNvaG9ydCBTdHVkaWVzPC9LZXl3b3Jkcz48S2V5d29yZHM+Q29uZmlkZW5j
ZSBJbnRlcnZhbHM8L0tleXdvcmRzPjxLZXl3b3Jkcz5kaWFnbm9zaXM8L0tleXdvcmRzPjxLZXl3
b3Jkcz5EaWV0PC9LZXl3b3Jkcz48S2V5d29yZHM+ZXBpZGVtaW9sb2d5PC9LZXl3b3Jkcz48S2V5
d29yZHM+RmVlZGluZyBCZWhhdmlvcjwvS2V5d29yZHM+PEtleXdvcmRzPkZvb2Q8L0tleXdvcmRz
PjxLZXl3b3Jkcz5GcnVpdDwvS2V5d29yZHM+PEtleXdvcmRzPkhlYWx0aDwvS2V5d29yZHM+PEtl
eXdvcmRzPkh1bWFuczwvS2V5d29yZHM+PEtleXdvcmRzPkxpZmUgU3R5bGU8L0tleXdvcmRzPjxL
ZXl3b3Jkcz5NZWF0PC9LZXl3b3Jkcz48S2V5d29yZHM+bWV0aG9kczwvS2V5d29yZHM+PEtleXdv
cmRzPk51dHJpdGlvbmFsIFN0YXR1czwvS2V5d29yZHM+PEtleXdvcmRzPk9kZHMgUmF0aW88L0tl
eXdvcmRzPjxLZXl3b3Jkcz5Qcm9zcGVjdGl2ZSBTdHVkaWVzPC9LZXl3b3Jkcz48S2V5d29yZHM+
UHJvdGVjdGl2ZSBGYWN0b3JzPC9LZXl3b3Jkcz48S2V5d29yZHM+UHVibGljIEhlYWx0aDwvS2V5
d29yZHM+PEtleXdvcmRzPlJpc2s8L0tleXdvcmRzPjxLZXl3b3Jkcz5SaXNrIEFzc2Vzc21lbnQ8
L0tleXdvcmRzPjxLZXl3b3Jkcz5SaXNrIEZhY3RvcnM8L0tleXdvcmRzPjxLZXl3b3Jkcz5Tb2Rp
dW0gQ2hsb3JpZGUsRGlldGFyeTwvS2V5d29yZHM+PEtleXdvcmRzPlN0b21hY2ggTmVvcGxhc21z
PC9LZXl3b3Jkcz48S2V5d29yZHM+VGVhPC9LZXl3b3Jkcz48S2V5d29yZHM+VmVnZXRhYmxlczwv
S2V5d29yZHM+PFJlcHJpbnQ+Tm90IGluIEZpbGU8L1JlcHJpbnQ+PFN0YXJ0X1BhZ2U+MjgyMDwv
U3RhcnRfUGFnZT48RW5kX1BhZ2U+MjgzMjwvRW5kX1BhZ2U+PFBlcmlvZGljYWw+RXVyLkogQ2Fu
Y2VyPC9QZXJpb2RpY2FsPjxWb2x1bWU+NTE8L1ZvbHVtZT48SXNzdWU+MTg8L0lzc3VlPjxNaXNj
XzM+UzA5NTktODA0OSgxNSkwMDg1Ni00IFtwaWldOzEwLjEwMTYvai5lamNhLjIwMTUuMDkuMDEw
IFtkb2ldPC9NaXNjXzM+PEFkZHJlc3M+VGhlIEZpcnN0IEFmZmlsaWF0ZWQgSG9zcGl0YWwsIElu
c3RpdHV0ZSBvZiBUcmFuc2xhdGlvbmFsIE1lZGljaW5lLCBTY2hvb2wgb2YgTWVkaWNpbmUsIFpo
ZWppYW5nIFVuaXZlcnNpdHksIEhhbmd6aG91LCBDaGluYTsgRGVwYXJ0bWVudCBvZiBOdXRyaXRp
b24sIE51dHJpdGlvbiBEaXNjb3ZlcnkgSW5ub3ZhdGlvbiBDZW50ZXIsIEluc3RpdHV0ZSBvZiBO
dXRyaXRpb24gYW5kIEZvb2QgU2FmZXR5LCBTY2hvb2wgb2YgUHVibGljIEhlYWx0aCwgU2Nob29s
IG9mIE1lZGljaW5lLCBDb2xsYWJvcmF0aXZlIElubm92YXRpb24gQ2VudGVyIGZvciBEaWFnbm9z
aXMgYW5kIFRyZWF0bWVudCBvZiBJbmZlY3Rpb3VzIERpc2Vhc2VzLCBaaGVqaWFuZyBVbml2ZXJz
aXR5LCBIYW5nemhvdSwgQ2hpbmEmI3hBO0RlcGFydG1lbnQgb2YgTnV0cml0aW9uLCBOdXRyaXRp
b24gRGlzY292ZXJ5IElubm92YXRpb24gQ2VudGVyLCBJbnN0aXR1dGUgb2YgTnV0cml0aW9uIGFu
ZCBGb29kIFNhZmV0eSwgU2Nob29sIG9mIFB1YmxpYyBIZWFsdGgsIFNjaG9vbCBvZiBNZWRpY2lu
ZSwgQ29sbGFib3JhdGl2ZSBJbm5vdmF0aW9uIENlbnRlciBmb3IgRGlhZ25vc2lzIGFuZCBUcmVh
dG1lbnQgb2YgSW5mZWN0aW91cyBEaXNlYXNlcywgWmhlamlhbmcgVW5pdmVyc2l0eSwgSGFuZ3po
b3UsIENoaW5hJiN4QTtEZXBhcnRtZW50IG9mIE51dHJpdGlvbiwgTnV0cml0aW9uIERpc2NvdmVy
eSBJbm5vdmF0aW9uIENlbnRlciwgSW5zdGl0dXRlIG9mIE51dHJpdGlvbiBhbmQgRm9vZCBTYWZl
dHksIFNjaG9vbCBvZiBQdWJsaWMgSGVhbHRoLCBTY2hvb2wgb2YgTWVkaWNpbmUsIENvbGxhYm9y
YXRpdmUgSW5ub3ZhdGlvbiBDZW50ZXIgZm9yIERpYWdub3NpcyBhbmQgVHJlYXRtZW50IG9mIElu
ZmVjdGlvdXMgRGlzZWFzZXMsIFpoZWppYW5nIFVuaXZlcnNpdHksIEhhbmd6aG91LCBDaGluYSYj
eEE7VGhlIEZpcnN0IEFmZmlsaWF0ZWQgSG9zcGl0YWwsIEluc3RpdHV0ZSBvZiBUcmFuc2xhdGlv
bmFsIE1lZGljaW5lLCBTY2hvb2wgb2YgTWVkaWNpbmUsIFpoZWppYW5nIFVuaXZlcnNpdHksIEhh
bmd6aG91LCBDaGluYSYjeEE7RGVwYXJ0bWVudCBvZiBOdXRyaXRpb24sIE51dHJpdGlvbiBEaXNj
b3ZlcnkgSW5ub3ZhdGlvbiBDZW50ZXIsIEluc3RpdHV0ZSBvZiBOdXRyaXRpb24gYW5kIEZvb2Qg
U2FmZXR5LCBTY2hvb2wgb2YgUHVibGljIEhlYWx0aCwgU2Nob29sIG9mIE1lZGljaW5lLCBDb2xs
YWJvcmF0aXZlIElubm92YXRpb24gQ2VudGVyIGZvciBEaWFnbm9zaXMgYW5kIFRyZWF0bWVudCBv
ZiBJbmZlY3Rpb3VzIERpc2Vhc2VzLCBaaGVqaWFuZyBVbml2ZXJzaXR5LCBIYW5nemhvdSwgQ2hp
bmEmI3hBO0RlcGFydG1lbnQgb2YgTnV0cml0aW9uLCBOdXRyaXRpb24gRGlzY292ZXJ5IElubm92
YXRpb24gQ2VudGVyLCBJbnN0aXR1dGUgb2YgTnV0cml0aW9uIGFuZCBGb29kIFNhZmV0eSwgU2No
b29sIG9mIFB1YmxpYyBIZWFsdGgsIFNjaG9vbCBvZiBNZWRpY2luZSwgQ29sbGFib3JhdGl2ZSBJ
bm5vdmF0aW9uIENlbnRlciBmb3IgRGlhZ25vc2lzIGFuZCBUcmVhdG1lbnQgb2YgSW5mZWN0aW91
cyBEaXNlYXNlcywgWmhlamlhbmcgVW5pdmVyc2l0eSwgSGFuZ3pob3UsIENoaW5hJiN4QTtEZXBh
cnRtZW50IG9mIE51dHJpdGlvbiwgTnV0cml0aW9uIERpc2NvdmVyeSBJbm5vdmF0aW9uIENlbnRl
ciwgSW5zdGl0dXRlIG9mIE51dHJpdGlvbiBhbmQgRm9vZCBTYWZldHksIFNjaG9vbCBvZiBQdWJs
aWMgSGVhbHRoLCBTY2hvb2wgb2YgTWVkaWNpbmUsIENvbGxhYm9yYXRpdmUgSW5ub3ZhdGlvbiBD
ZW50ZXIgZm9yIERpYWdub3NpcyBhbmQgVHJlYXRtZW50IG9mIEluZmVjdGlvdXMgRGlzZWFzZXMs
IFpoZWppYW5nIFVuaXZlcnNpdHksIEhhbmd6aG91LCBDaGluYSYjeEE7RGVwYXJ0bWVudCBvZiBC
aW9pbmZvcm1hdGljcyBhbmQgQ29tcHV0YXRpb25hbCBCaW9sb2d5LCBUaGUgVW5pdmVyc2l0eSBv
ZiBUZXhhcyBNRCBBbmRlcnNvbiBDYW5jZXIgQ2VudGVyLCBIb3VzdG9uLCBUWCwgVVNBJiN4QTtM
ZXN0ZXIgJmFtcDsgU3VlIFNtaXRoIEJyZWFzdCBDZW50ZXIsIERlcGFydG1lbnQgb2YgTW9sZWN1
bGFyIGFuZCBDZWxsdWxhciBCaW9sb2d5LCBEZXBhcnRtZW50IG9mIE1vbGVjdWxhciBWaXJvbG9n
eSBhbmQgTWljcm9iaW9sb2d5LCBCYXlsb3IgQ29sbGVnZSBvZiBNZWRpY2luZSwgSG91c3Rvbiwg
VFgsIFVTQSYjeEE7RGVwYXJ0bWVudCBvZiBOdXRyaXRpb24sIE51dHJpdGlvbiBEaXNjb3Zlcnkg
SW5ub3ZhdGlvbiBDZW50ZXIsIEluc3RpdHV0ZSBvZiBOdXRyaXRpb24gYW5kIEZvb2QgU2FmZXR5
LCBTY2hvb2wgb2YgUHVibGljIEhlYWx0aCwgU2Nob29sIG9mIE1lZGljaW5lLCBDb2xsYWJvcmF0
aXZlIElubm92YXRpb24gQ2VudGVyIGZvciBEaWFnbm9zaXMgYW5kIFRyZWF0bWVudCBvZiBJbmZl
Y3Rpb3VzIERpc2Vhc2VzLCBaaGVqaWFuZyBVbml2ZXJzaXR5LCBIYW5nemhvdSwgQ2hpbmEuIEVs
ZWN0cm9uaWMgYWRkcmVzczogZndhbmdAemp1LmVkdS5jbiYjeEE7VGhlIEZpcnN0IEFmZmlsaWF0
ZWQgSG9zcGl0YWwsIEluc3RpdHV0ZSBvZiBUcmFuc2xhdGlvbmFsIE1lZGljaW5lLCBTY2hvb2wg
b2YgTWVkaWNpbmUsIFpoZWppYW5nIFVuaXZlcnNpdHksIEhhbmd6aG91LCBDaGluYS4gRWxlY3Ry
b25pYyBhZGRyZXNzOiBqdW54aWFtaW5Aemp1LmVkdS5jbjwvQWRkcmVzcz48V2ViX1VSTD5QTToy
NjU4OTk3NDwvV2ViX1VSTD48WlpfSm91cm5hbFN0ZEFiYnJldj48ZiBuYW1lPSJTeXN0ZW0iPkV1
ci5KIENhbmNlcjwvZj48L1paX0pvdXJuYWxTdGRBYmJyZXY+PFpaX1dvcmtmb3JtSUQ+MTwvWlpf
V29ya2Zvcm1JRD48L01ETD48L0NpdGU+PC9SZWZtYW4+
</w:fldData>
        </w:fldChar>
      </w:r>
      <w:r>
        <w:rPr>
          <w:rFonts w:ascii="Times New Roman" w:eastAsia="Times New Roman" w:hAnsi="Times New Roman" w:cs="Times New Roman"/>
          <w:sz w:val="24"/>
          <w:szCs w:val="24"/>
          <w:lang w:eastAsia="da-DK"/>
        </w:rPr>
        <w:instrText xml:space="preserve"> ADDIN REFMGR.CITE </w:instrText>
      </w:r>
      <w:r>
        <w:rPr>
          <w:rFonts w:ascii="Times New Roman" w:eastAsia="Times New Roman" w:hAnsi="Times New Roman" w:cs="Times New Roman"/>
          <w:sz w:val="24"/>
          <w:szCs w:val="24"/>
          <w:lang w:eastAsia="da-DK"/>
        </w:rPr>
        <w:fldChar w:fldCharType="begin">
          <w:fldData xml:space="preserve">PFJlZm1hbj48Q2l0ZT48QXV0aG9yPkZhbmc8L0F1dGhvcj48WWVhcj4yMDE1PC9ZZWFyPjxSZWNO
dW0+MTg3PC9SZWNOdW0+PElEVGV4dD5MYW5kc2NhcGUgb2YgZGlldGFyeSBmYWN0b3JzIGFzc29j
aWF0ZWQgd2l0aCByaXNrIG9mIGdhc3RyaWMgY2FuY2VyOiBBIHN5c3RlbWF0aWMgcmV2aWV3IGFu
ZCBkb3NlLXJlc3BvbnNlIG1ldGEtYW5hbHlzaXMgb2YgcHJvc3BlY3RpdmUgY29ob3J0IHN0dWRp
ZXM8L0lEVGV4dD48TURMIFJlZl9UeXBlPSJKb3VybmFsIj48UmVmX1R5cGU+Sm91cm5hbDwvUmVm
X1R5cGU+PFJlZl9JRD4xODc8L1JlZl9JRD48VGl0bGVfUHJpbWFyeT5MYW5kc2NhcGUgb2YgZGll
dGFyeSBmYWN0b3JzIGFzc29jaWF0ZWQgd2l0aCByaXNrIG9mIGdhc3RyaWMgY2FuY2VyOiBBIHN5
c3RlbWF0aWMgcmV2aWV3IGFuZCBkb3NlLXJlc3BvbnNlIG1ldGEtYW5hbHlzaXMgb2YgcHJvc3Bl
Y3RpdmUgY29ob3J0IHN0dWRpZXM8L1RpdGxlX1ByaW1hcnk+PEF1dGhvcnNfUHJpbWFyeT5GYW5n
LFguPC9BdXRob3JzX1ByaW1hcnk+PEF1dGhvcnNfUHJpbWFyeT5XZWksSi48L0F1dGhvcnNfUHJp
bWFyeT48QXV0aG9yc19QcmltYXJ5PkhlLFguPC9BdXRob3JzX1ByaW1hcnk+PEF1dGhvcnNfUHJp
bWFyeT5BbixQLjwvQXV0aG9yc19QcmltYXJ5PjxBdXRob3JzX1ByaW1hcnk+V2FuZyxILjwvQXV0
aG9yc19QcmltYXJ5PjxBdXRob3JzX1ByaW1hcnk+SmlhbmcsTC48L0F1dGhvcnNfUHJpbWFyeT48
QXV0aG9yc19QcmltYXJ5PlNoYW8sRC48L0F1dGhvcnNfUHJpbWFyeT48QXV0aG9yc19QcmltYXJ5
PkxpYW5nLEguPC9BdXRob3JzX1ByaW1hcnk+PEF1dGhvcnNfUHJpbWFyeT5MaSxZLjwvQXV0aG9y
c19QcmltYXJ5PjxBdXRob3JzX1ByaW1hcnk+V2FuZyxGLjwvQXV0aG9yc19QcmltYXJ5PjxBdXRo
b3JzX1ByaW1hcnk+TWluLEouPC9BdXRob3JzX1ByaW1hcnk+PERhdGVfUHJpbWFyeT4yMDE1LzEy
PC9EYXRlX1ByaW1hcnk+PEtleXdvcmRzPmFkdmVyc2UgZWZmZWN0czwvS2V5d29yZHM+PEtleXdv
cmRzPkFsY29ob2wgRHJpbmtpbmc8L0tleXdvcmRzPjxLZXl3b3Jkcz5hbmFseXNpczwvS2V5d29y
ZHM+PEtleXdvcmRzPkNvaG9ydCBTdHVkaWVzPC9LZXl3b3Jkcz48S2V5d29yZHM+Q29uZmlkZW5j
ZSBJbnRlcnZhbHM8L0tleXdvcmRzPjxLZXl3b3Jkcz5kaWFnbm9zaXM8L0tleXdvcmRzPjxLZXl3
b3Jkcz5EaWV0PC9LZXl3b3Jkcz48S2V5d29yZHM+ZXBpZGVtaW9sb2d5PC9LZXl3b3Jkcz48S2V5
d29yZHM+RmVlZGluZyBCZWhhdmlvcjwvS2V5d29yZHM+PEtleXdvcmRzPkZvb2Q8L0tleXdvcmRz
PjxLZXl3b3Jkcz5GcnVpdDwvS2V5d29yZHM+PEtleXdvcmRzPkhlYWx0aDwvS2V5d29yZHM+PEtl
eXdvcmRzPkh1bWFuczwvS2V5d29yZHM+PEtleXdvcmRzPkxpZmUgU3R5bGU8L0tleXdvcmRzPjxL
ZXl3b3Jkcz5NZWF0PC9LZXl3b3Jkcz48S2V5d29yZHM+bWV0aG9kczwvS2V5d29yZHM+PEtleXdv
cmRzPk51dHJpdGlvbmFsIFN0YXR1czwvS2V5d29yZHM+PEtleXdvcmRzPk9kZHMgUmF0aW88L0tl
eXdvcmRzPjxLZXl3b3Jkcz5Qcm9zcGVjdGl2ZSBTdHVkaWVzPC9LZXl3b3Jkcz48S2V5d29yZHM+
UHJvdGVjdGl2ZSBGYWN0b3JzPC9LZXl3b3Jkcz48S2V5d29yZHM+UHVibGljIEhlYWx0aDwvS2V5
d29yZHM+PEtleXdvcmRzPlJpc2s8L0tleXdvcmRzPjxLZXl3b3Jkcz5SaXNrIEFzc2Vzc21lbnQ8
L0tleXdvcmRzPjxLZXl3b3Jkcz5SaXNrIEZhY3RvcnM8L0tleXdvcmRzPjxLZXl3b3Jkcz5Tb2Rp
dW0gQ2hsb3JpZGUsRGlldGFyeTwvS2V5d29yZHM+PEtleXdvcmRzPlN0b21hY2ggTmVvcGxhc21z
PC9LZXl3b3Jkcz48S2V5d29yZHM+VGVhPC9LZXl3b3Jkcz48S2V5d29yZHM+VmVnZXRhYmxlczwv
S2V5d29yZHM+PFJlcHJpbnQ+Tm90IGluIEZpbGU8L1JlcHJpbnQ+PFN0YXJ0X1BhZ2U+MjgyMDwv
U3RhcnRfUGFnZT48RW5kX1BhZ2U+MjgzMjwvRW5kX1BhZ2U+PFBlcmlvZGljYWw+RXVyLkogQ2Fu
Y2VyPC9QZXJpb2RpY2FsPjxWb2x1bWU+NTE8L1ZvbHVtZT48SXNzdWU+MTg8L0lzc3VlPjxNaXNj
XzM+UzA5NTktODA0OSgxNSkwMDg1Ni00IFtwaWldOzEwLjEwMTYvai5lamNhLjIwMTUuMDkuMDEw
IFtkb2ldPC9NaXNjXzM+PEFkZHJlc3M+VGhlIEZpcnN0IEFmZmlsaWF0ZWQgSG9zcGl0YWwsIElu
c3RpdHV0ZSBvZiBUcmFuc2xhdGlvbmFsIE1lZGljaW5lLCBTY2hvb2wgb2YgTWVkaWNpbmUsIFpo
ZWppYW5nIFVuaXZlcnNpdHksIEhhbmd6aG91LCBDaGluYTsgRGVwYXJ0bWVudCBvZiBOdXRyaXRp
b24sIE51dHJpdGlvbiBEaXNjb3ZlcnkgSW5ub3ZhdGlvbiBDZW50ZXIsIEluc3RpdHV0ZSBvZiBO
dXRyaXRpb24gYW5kIEZvb2QgU2FmZXR5LCBTY2hvb2wgb2YgUHVibGljIEhlYWx0aCwgU2Nob29s
IG9mIE1lZGljaW5lLCBDb2xsYWJvcmF0aXZlIElubm92YXRpb24gQ2VudGVyIGZvciBEaWFnbm9z
aXMgYW5kIFRyZWF0bWVudCBvZiBJbmZlY3Rpb3VzIERpc2Vhc2VzLCBaaGVqaWFuZyBVbml2ZXJz
aXR5LCBIYW5nemhvdSwgQ2hpbmEmI3hBO0RlcGFydG1lbnQgb2YgTnV0cml0aW9uLCBOdXRyaXRp
b24gRGlzY292ZXJ5IElubm92YXRpb24gQ2VudGVyLCBJbnN0aXR1dGUgb2YgTnV0cml0aW9uIGFu
ZCBGb29kIFNhZmV0eSwgU2Nob29sIG9mIFB1YmxpYyBIZWFsdGgsIFNjaG9vbCBvZiBNZWRpY2lu
ZSwgQ29sbGFib3JhdGl2ZSBJbm5vdmF0aW9uIENlbnRlciBmb3IgRGlhZ25vc2lzIGFuZCBUcmVh
dG1lbnQgb2YgSW5mZWN0aW91cyBEaXNlYXNlcywgWmhlamlhbmcgVW5pdmVyc2l0eSwgSGFuZ3po
b3UsIENoaW5hJiN4QTtEZXBhcnRtZW50IG9mIE51dHJpdGlvbiwgTnV0cml0aW9uIERpc2NvdmVy
eSBJbm5vdmF0aW9uIENlbnRlciwgSW5zdGl0dXRlIG9mIE51dHJpdGlvbiBhbmQgRm9vZCBTYWZl
dHksIFNjaG9vbCBvZiBQdWJsaWMgSGVhbHRoLCBTY2hvb2wgb2YgTWVkaWNpbmUsIENvbGxhYm9y
YXRpdmUgSW5ub3ZhdGlvbiBDZW50ZXIgZm9yIERpYWdub3NpcyBhbmQgVHJlYXRtZW50IG9mIElu
ZmVjdGlvdXMgRGlzZWFzZXMsIFpoZWppYW5nIFVuaXZlcnNpdHksIEhhbmd6aG91LCBDaGluYSYj
eEE7VGhlIEZpcnN0IEFmZmlsaWF0ZWQgSG9zcGl0YWwsIEluc3RpdHV0ZSBvZiBUcmFuc2xhdGlv
bmFsIE1lZGljaW5lLCBTY2hvb2wgb2YgTWVkaWNpbmUsIFpoZWppYW5nIFVuaXZlcnNpdHksIEhh
bmd6aG91LCBDaGluYSYjeEE7RGVwYXJ0bWVudCBvZiBOdXRyaXRpb24sIE51dHJpdGlvbiBEaXNj
b3ZlcnkgSW5ub3ZhdGlvbiBDZW50ZXIsIEluc3RpdHV0ZSBvZiBOdXRyaXRpb24gYW5kIEZvb2Qg
U2FmZXR5LCBTY2hvb2wgb2YgUHVibGljIEhlYWx0aCwgU2Nob29sIG9mIE1lZGljaW5lLCBDb2xs
YWJvcmF0aXZlIElubm92YXRpb24gQ2VudGVyIGZvciBEaWFnbm9zaXMgYW5kIFRyZWF0bWVudCBv
ZiBJbmZlY3Rpb3VzIERpc2Vhc2VzLCBaaGVqaWFuZyBVbml2ZXJzaXR5LCBIYW5nemhvdSwgQ2hp
bmEmI3hBO0RlcGFydG1lbnQgb2YgTnV0cml0aW9uLCBOdXRyaXRpb24gRGlzY292ZXJ5IElubm92
YXRpb24gQ2VudGVyLCBJbnN0aXR1dGUgb2YgTnV0cml0aW9uIGFuZCBGb29kIFNhZmV0eSwgU2No
b29sIG9mIFB1YmxpYyBIZWFsdGgsIFNjaG9vbCBvZiBNZWRpY2luZSwgQ29sbGFib3JhdGl2ZSBJ
bm5vdmF0aW9uIENlbnRlciBmb3IgRGlhZ25vc2lzIGFuZCBUcmVhdG1lbnQgb2YgSW5mZWN0aW91
cyBEaXNlYXNlcywgWmhlamlhbmcgVW5pdmVyc2l0eSwgSGFuZ3pob3UsIENoaW5hJiN4QTtEZXBh
cnRtZW50IG9mIE51dHJpdGlvbiwgTnV0cml0aW9uIERpc2NvdmVyeSBJbm5vdmF0aW9uIENlbnRl
ciwgSW5zdGl0dXRlIG9mIE51dHJpdGlvbiBhbmQgRm9vZCBTYWZldHksIFNjaG9vbCBvZiBQdWJs
aWMgSGVhbHRoLCBTY2hvb2wgb2YgTWVkaWNpbmUsIENvbGxhYm9yYXRpdmUgSW5ub3ZhdGlvbiBD
ZW50ZXIgZm9yIERpYWdub3NpcyBhbmQgVHJlYXRtZW50IG9mIEluZmVjdGlvdXMgRGlzZWFzZXMs
IFpoZWppYW5nIFVuaXZlcnNpdHksIEhhbmd6aG91LCBDaGluYSYjeEE7RGVwYXJ0bWVudCBvZiBC
aW9pbmZvcm1hdGljcyBhbmQgQ29tcHV0YXRpb25hbCBCaW9sb2d5LCBUaGUgVW5pdmVyc2l0eSBv
ZiBUZXhhcyBNRCBBbmRlcnNvbiBDYW5jZXIgQ2VudGVyLCBIb3VzdG9uLCBUWCwgVVNBJiN4QTtM
ZXN0ZXIgJmFtcDsgU3VlIFNtaXRoIEJyZWFzdCBDZW50ZXIsIERlcGFydG1lbnQgb2YgTW9sZWN1
bGFyIGFuZCBDZWxsdWxhciBCaW9sb2d5LCBEZXBhcnRtZW50IG9mIE1vbGVjdWxhciBWaXJvbG9n
eSBhbmQgTWljcm9iaW9sb2d5LCBCYXlsb3IgQ29sbGVnZSBvZiBNZWRpY2luZSwgSG91c3Rvbiwg
VFgsIFVTQSYjeEE7RGVwYXJ0bWVudCBvZiBOdXRyaXRpb24sIE51dHJpdGlvbiBEaXNjb3Zlcnkg
SW5ub3ZhdGlvbiBDZW50ZXIsIEluc3RpdHV0ZSBvZiBOdXRyaXRpb24gYW5kIEZvb2QgU2FmZXR5
LCBTY2hvb2wgb2YgUHVibGljIEhlYWx0aCwgU2Nob29sIG9mIE1lZGljaW5lLCBDb2xsYWJvcmF0
aXZlIElubm92YXRpb24gQ2VudGVyIGZvciBEaWFnbm9zaXMgYW5kIFRyZWF0bWVudCBvZiBJbmZl
Y3Rpb3VzIERpc2Vhc2VzLCBaaGVqaWFuZyBVbml2ZXJzaXR5LCBIYW5nemhvdSwgQ2hpbmEuIEVs
ZWN0cm9uaWMgYWRkcmVzczogZndhbmdAemp1LmVkdS5jbiYjeEE7VGhlIEZpcnN0IEFmZmlsaWF0
ZWQgSG9zcGl0YWwsIEluc3RpdHV0ZSBvZiBUcmFuc2xhdGlvbmFsIE1lZGljaW5lLCBTY2hvb2wg
b2YgTWVkaWNpbmUsIFpoZWppYW5nIFVuaXZlcnNpdHksIEhhbmd6aG91LCBDaGluYS4gRWxlY3Ry
b25pYyBhZGRyZXNzOiBqdW54aWFtaW5Aemp1LmVkdS5jbjwvQWRkcmVzcz48V2ViX1VSTD5QTToy
NjU4OTk3NDwvV2ViX1VSTD48WlpfSm91cm5hbFN0ZEFiYnJldj48ZiBuYW1lPSJTeXN0ZW0iPkV1
ci5KIENhbmNlcjwvZj48L1paX0pvdXJuYWxTdGRBYmJyZXY+PFpaX1dvcmtmb3JtSUQ+MTwvWlpf
V29ya2Zvcm1JRD48L01ETD48L0NpdGU+PC9SZWZtYW4+
</w:fldData>
        </w:fldChar>
      </w:r>
      <w:r>
        <w:rPr>
          <w:rFonts w:ascii="Times New Roman" w:eastAsia="Times New Roman" w:hAnsi="Times New Roman" w:cs="Times New Roman"/>
          <w:sz w:val="24"/>
          <w:szCs w:val="24"/>
          <w:lang w:eastAsia="da-DK"/>
        </w:rPr>
        <w:instrText xml:space="preserve"> ADDIN EN.CITE.DATA </w:instrText>
      </w:r>
      <w:r>
        <w:rPr>
          <w:rFonts w:ascii="Times New Roman" w:eastAsia="Times New Roman" w:hAnsi="Times New Roman" w:cs="Times New Roman"/>
          <w:sz w:val="24"/>
          <w:szCs w:val="24"/>
          <w:lang w:eastAsia="da-DK"/>
        </w:rPr>
      </w:r>
      <w:r>
        <w:rPr>
          <w:rFonts w:ascii="Times New Roman" w:eastAsia="Times New Roman" w:hAnsi="Times New Roman" w:cs="Times New Roman"/>
          <w:sz w:val="24"/>
          <w:szCs w:val="24"/>
          <w:lang w:eastAsia="da-DK"/>
        </w:rPr>
        <w:fldChar w:fldCharType="end"/>
      </w:r>
      <w:r w:rsidRPr="00150784">
        <w:rPr>
          <w:rFonts w:ascii="Times New Roman" w:eastAsia="Times New Roman" w:hAnsi="Times New Roman" w:cs="Times New Roman"/>
          <w:sz w:val="24"/>
          <w:szCs w:val="24"/>
          <w:lang w:val="en-US" w:eastAsia="da-DK"/>
        </w:rPr>
        <w:fldChar w:fldCharType="separate"/>
      </w:r>
      <w:r w:rsidRPr="0022747C">
        <w:rPr>
          <w:rFonts w:ascii="Times New Roman" w:eastAsia="Times New Roman" w:hAnsi="Times New Roman" w:cs="Times New Roman"/>
          <w:noProof/>
          <w:sz w:val="24"/>
          <w:szCs w:val="24"/>
          <w:lang w:eastAsia="da-DK"/>
        </w:rPr>
        <w:t>(26)</w:t>
      </w:r>
      <w:r w:rsidRPr="00150784">
        <w:rPr>
          <w:rFonts w:ascii="Times New Roman" w:eastAsia="Times New Roman" w:hAnsi="Times New Roman" w:cs="Times New Roman"/>
          <w:sz w:val="24"/>
          <w:szCs w:val="24"/>
          <w:lang w:val="en-US" w:eastAsia="da-DK"/>
        </w:rPr>
        <w:fldChar w:fldCharType="end"/>
      </w:r>
      <w:r w:rsidRPr="004721E0">
        <w:rPr>
          <w:rFonts w:ascii="Times New Roman" w:eastAsia="Times New Roman" w:hAnsi="Times New Roman" w:cs="Times New Roman"/>
          <w:sz w:val="24"/>
          <w:szCs w:val="24"/>
          <w:lang w:eastAsia="da-DK"/>
        </w:rPr>
        <w:t xml:space="preserve"> , Zhao et al. </w:t>
      </w:r>
      <w:r>
        <w:rPr>
          <w:rFonts w:ascii="Times New Roman" w:eastAsia="Times New Roman" w:hAnsi="Times New Roman" w:cs="Times New Roman"/>
          <w:sz w:val="24"/>
          <w:szCs w:val="24"/>
          <w:lang w:eastAsia="da-DK"/>
        </w:rPr>
        <w:fldChar w:fldCharType="begin"/>
      </w:r>
      <w:r>
        <w:rPr>
          <w:rFonts w:ascii="Times New Roman" w:eastAsia="Times New Roman" w:hAnsi="Times New Roman" w:cs="Times New Roman"/>
          <w:sz w:val="24"/>
          <w:szCs w:val="24"/>
          <w:lang w:eastAsia="da-DK"/>
        </w:rPr>
        <w:instrText xml:space="preserve"> ADDIN REFMGR.CITE &lt;Refman&gt;&lt;Cite&gt;&lt;Author&gt;Zhao&lt;/Author&gt;&lt;Year&gt;2017&lt;/Year&gt;&lt;RecNum&gt;324&lt;/RecNum&gt;&lt;IDText&gt;Red and processed meat consumption and gastric cancer risk: a systematic review and meta-analysis&lt;/IDText&gt;&lt;MDL Ref_Type="Journal"&gt;&lt;Ref_Type&gt;Journal&lt;/Ref_Type&gt;&lt;Ref_ID&gt;324&lt;/Ref_ID&gt;&lt;Title_Primary&gt;Red and processed meat consumption and gastric cancer risk: a systematic review and meta-analysis&lt;/Title_Primary&gt;&lt;Authors_Primary&gt;Zhao,Z.&lt;/Authors_Primary&gt;&lt;Authors_Primary&gt;Yin,Z.&lt;/Authors_Primary&gt;&lt;Authors_Primary&gt;Zhao,Q.&lt;/Authors_Primary&gt;&lt;Date_Primary&gt;2017/5/2&lt;/Date_Primary&gt;&lt;Keywords&gt;Adenocarcinoma&lt;/Keywords&gt;&lt;Keywords&gt;adverse effects&lt;/Keywords&gt;&lt;Keywords&gt;analysis&lt;/Keywords&gt;&lt;Keywords&gt;Animals&lt;/Keywords&gt;&lt;Keywords&gt;China&lt;/Keywords&gt;&lt;Keywords&gt;Cohort Studies&lt;/Keywords&gt;&lt;Keywords&gt;epidemiology&lt;/Keywords&gt;&lt;Keywords&gt;etiology&lt;/Keywords&gt;&lt;Keywords&gt;Humans&lt;/Keywords&gt;&lt;Keywords&gt;Meat&lt;/Keywords&gt;&lt;Keywords&gt;Meat Products&lt;/Keywords&gt;&lt;Keywords&gt;Prospective Studies&lt;/Keywords&gt;&lt;Keywords&gt;Publication Bias&lt;/Keywords&gt;&lt;Keywords&gt;Red Meat&lt;/Keywords&gt;&lt;Keywords&gt;Risk&lt;/Keywords&gt;&lt;Keywords&gt;Stomach Neoplasms&lt;/Keywords&gt;&lt;Reprint&gt;Not in File&lt;/Reprint&gt;&lt;Start_Page&gt;30563&lt;/Start_Page&gt;&lt;End_Page&gt;30575&lt;/End_Page&gt;&lt;Periodical&gt;Oncotarget.&lt;/Periodical&gt;&lt;Volume&gt;8&lt;/Volume&gt;&lt;Issue&gt;18&lt;/Issue&gt;&lt;User_Def_5&gt;PMC5444765&lt;/User_Def_5&gt;&lt;Misc_3&gt;15699 [pii];10.18632/oncotarget.15699 [doi]&lt;/Misc_3&gt;&lt;Address&gt;Xijing Hospital of Digestive Diseases, The Fourth Military Medical University, Xi&amp;apos;an, China&amp;#xA;Department of Obstetrics, Northwestern Women and Children&amp;apos;s Hospital, Shaanxi, China&amp;#xA;Xijing Hospital of Digestive Diseases, The Fourth Military Medical University, Xi&amp;apos;an, China&lt;/Address&gt;&lt;Web_URL&gt;PM:28430644&lt;/Web_URL&gt;&lt;ZZ_JournalStdAbbrev&gt;&lt;f name="System"&gt;Oncotarget.&lt;/f&gt;&lt;/ZZ_JournalStdAbbrev&gt;&lt;ZZ_WorkformID&gt;1&lt;/ZZ_WorkformID&gt;&lt;/MDL&gt;&lt;/Cite&gt;&lt;/Refman&gt;</w:instrText>
      </w:r>
      <w:r>
        <w:rPr>
          <w:rFonts w:ascii="Times New Roman" w:eastAsia="Times New Roman" w:hAnsi="Times New Roman" w:cs="Times New Roman"/>
          <w:sz w:val="24"/>
          <w:szCs w:val="24"/>
          <w:lang w:eastAsia="da-DK"/>
        </w:rPr>
        <w:fldChar w:fldCharType="separate"/>
      </w:r>
      <w:r w:rsidRPr="002D2990">
        <w:rPr>
          <w:rFonts w:ascii="Times New Roman" w:eastAsia="Times New Roman" w:hAnsi="Times New Roman" w:cs="Times New Roman"/>
          <w:noProof/>
          <w:sz w:val="24"/>
          <w:szCs w:val="24"/>
          <w:lang w:eastAsia="da-DK"/>
        </w:rPr>
        <w:t>(23)</w:t>
      </w:r>
      <w:r>
        <w:rPr>
          <w:rFonts w:ascii="Times New Roman" w:eastAsia="Times New Roman" w:hAnsi="Times New Roman" w:cs="Times New Roman"/>
          <w:sz w:val="24"/>
          <w:szCs w:val="24"/>
          <w:lang w:eastAsia="da-DK"/>
        </w:rPr>
        <w:fldChar w:fldCharType="end"/>
      </w:r>
      <w:r w:rsidRPr="002D2990">
        <w:rPr>
          <w:rFonts w:ascii="Times New Roman" w:eastAsia="Times New Roman" w:hAnsi="Times New Roman" w:cs="Times New Roman"/>
          <w:sz w:val="24"/>
          <w:szCs w:val="24"/>
          <w:lang w:eastAsia="da-DK"/>
        </w:rPr>
        <w:t xml:space="preserve"> and Zhu et al. </w:t>
      </w:r>
      <w:r w:rsidRPr="00150784">
        <w:rPr>
          <w:rFonts w:ascii="Times New Roman" w:eastAsia="Times New Roman" w:hAnsi="Times New Roman" w:cs="Times New Roman"/>
          <w:sz w:val="24"/>
          <w:szCs w:val="24"/>
          <w:lang w:val="en-US" w:eastAsia="da-DK"/>
        </w:rPr>
        <w:fldChar w:fldCharType="begin">
          <w:fldData xml:space="preserve">PFJlZm1hbj48Q2l0ZT48QXV0aG9yPlpodTwvQXV0aG9yPjxZZWFyPjIwMTM8L1llYXI+PFJlY051
bT4xODg8L1JlY051bT48SURUZXh0PlJlZCBhbmQgcHJvY2Vzc2VkIG1lYXQgaW50YWtlIGlzIGFz
c29jaWF0ZWQgd2l0aCBoaWdoZXIgZ2FzdHJpYyBjYW5jZXIgcmlzazogYSBtZXRhLWFuYWx5c2lz
IG9mIGVwaWRlbWlvbG9naWNhbCBvYnNlcnZhdGlvbmFsIHN0dWRpZXM8L0lEVGV4dD48TURMIFJl
Zl9UeXBlPSJKb3VybmFsIj48UmVmX1R5cGU+Sm91cm5hbDwvUmVmX1R5cGU+PFJlZl9JRD4xODg8
L1JlZl9JRD48VGl0bGVfUHJpbWFyeT5SZWQgYW5kIHByb2Nlc3NlZCBtZWF0IGludGFrZSBpcyBh
c3NvY2lhdGVkIHdpdGggaGlnaGVyIGdhc3RyaWMgY2FuY2VyIHJpc2s6IGEgbWV0YS1hbmFseXNp
cyBvZiBlcGlkZW1pb2xvZ2ljYWwgb2JzZXJ2YXRpb25hbCBzdHVkaWVzPC9UaXRsZV9QcmltYXJ5
PjxBdXRob3JzX1ByaW1hcnk+Wmh1LEguPC9BdXRob3JzX1ByaW1hcnk+PEF1dGhvcnNfUHJpbWFy
eT5ZYW5nLFguPC9BdXRob3JzX1ByaW1hcnk+PEF1dGhvcnNfUHJpbWFyeT5aaGFuZyxDLjwvQXV0
aG9yc19QcmltYXJ5PjxBdXRob3JzX1ByaW1hcnk+Wmh1LEMuPC9BdXRob3JzX1ByaW1hcnk+PEF1
dGhvcnNfUHJpbWFyeT5UYW8sRy48L0F1dGhvcnNfUHJpbWFyeT48QXV0aG9yc19QcmltYXJ5Plpo
YW8sTC48L0F1dGhvcnNfUHJpbWFyeT48QXV0aG9yc19QcmltYXJ5PlRhbmcsUy48L0F1dGhvcnNf
UHJpbWFyeT48QXV0aG9yc19QcmltYXJ5PlNodSxaLjwvQXV0aG9yc19QcmltYXJ5PjxBdXRob3Jz
X1ByaW1hcnk+Q2FpLEouPC9BdXRob3JzX1ByaW1hcnk+PEF1dGhvcnNfUHJpbWFyeT5EYWksUy48
L0F1dGhvcnNfUHJpbWFyeT48QXV0aG9yc19QcmltYXJ5PlFpbixRLjwvQXV0aG9yc19QcmltYXJ5
PjxBdXRob3JzX1ByaW1hcnk+WHUsTC48L0F1dGhvcnNfUHJpbWFyeT48QXV0aG9yc19QcmltYXJ5
PkNoZW5nLEguPC9BdXRob3JzX1ByaW1hcnk+PEF1dGhvcnNfUHJpbWFyeT5TdW4sWC48L0F1dGhv
cnNfUHJpbWFyeT48RGF0ZV9QcmltYXJ5PjIwMTM8L0RhdGVfUHJpbWFyeT48S2V5d29yZHM+QWRl
bm9jYXJjaW5vbWE8L0tleXdvcmRzPjxLZXl3b3Jkcz5hZHZlcnNlIGVmZmVjdHM8L0tleXdvcmRz
PjxLZXl3b3Jkcz5hbmFseXNpczwvS2V5d29yZHM+PEtleXdvcmRzPkNvaG9ydCBTdHVkaWVzPC9L
ZXl3b3Jkcz48S2V5d29yZHM+RWF0aW5nPC9LZXl3b3Jkcz48S2V5d29yZHM+RXBpZGVtaW9sb2dp
YyBTdHVkaWVzPC9LZXl3b3Jkcz48S2V5d29yZHM+ZXBpZGVtaW9sb2d5PC9LZXl3b3Jkcz48S2V5
d29yZHM+Rm9vZCBIYW5kbGluZzwvS2V5d29yZHM+PEtleXdvcmRzPkh1bWFuczwvS2V5d29yZHM+
PEtleXdvcmRzPk1lYXQ8L0tleXdvcmRzPjxLZXl3b3Jkcz5tZXRob2RzPC9LZXl3b3Jkcz48S2V5
d29yZHM+T2JzZXJ2YXRpb25hbCBTdHVkaWVzIGFzIFRvcGljPC9LZXl3b3Jkcz48S2V5d29yZHM+
UmlzazwvS2V5d29yZHM+PEtleXdvcmRzPlN0b21hY2ggTmVvcGxhc21zPC9LZXl3b3Jkcz48UmVw
cmludD5Ob3QgaW4gRmlsZTwvUmVwcmludD48U3RhcnRfUGFnZT5lNzA5NTU8L1N0YXJ0X1BhZ2U+
PFBlcmlvZGljYWw+UExvUyBPbmU8L1BlcmlvZGljYWw+PFZvbHVtZT44PC9Wb2x1bWU+PElzc3Vl
Pjg8L0lzc3VlPjxVc2VyX0RlZl81PlBNQzM3NDM4ODQ8L1VzZXJfRGVmXzU+PE1pc2NfMz4xMC4x
MzcxL2pvdXJuYWwucG9uZS4wMDcwOTU1IFtkb2ldO1BPTkUtRC0xMy0xNjg3OCBbcGlpXTwvTWlz
Y18zPjxBZGRyZXNzPkRlcGFydG1lbnQgb2YgUmFkaWF0aW9uIE9uY29sb2d5LCBUaGUgRmlyc3Qg
QWZmaWxpYXRlZCBIb3NwaXRhbCBvZiBOYW5qaW5nIE1lZGljYWwgVW5pdmVyc2l0eSwgTmFuamlu
ZywgQ2hpbmE8L0FkZHJlc3M+PFdlYl9VUkw+UE06MjM5NjcxNDA8L1dlYl9VUkw+PFpaX0pvdXJu
YWxTdGRBYmJyZXY+PGYgbmFtZT0iU3lzdGVtIj5QTG9TIE9uZTwvZj48L1paX0pvdXJuYWxTdGRB
YmJyZXY+PFpaX1dvcmtmb3JtSUQ+MTwvWlpfV29ya2Zvcm1JRD48L01ETD48L0NpdGU+PC9SZWZt
YW4+AG==
</w:fldData>
        </w:fldChar>
      </w:r>
      <w:r>
        <w:rPr>
          <w:rFonts w:ascii="Times New Roman" w:eastAsia="Times New Roman" w:hAnsi="Times New Roman" w:cs="Times New Roman"/>
          <w:sz w:val="24"/>
          <w:szCs w:val="24"/>
          <w:lang w:eastAsia="da-DK"/>
        </w:rPr>
        <w:instrText xml:space="preserve"> ADDIN REFMGR.CITE </w:instrText>
      </w:r>
      <w:r>
        <w:rPr>
          <w:rFonts w:ascii="Times New Roman" w:eastAsia="Times New Roman" w:hAnsi="Times New Roman" w:cs="Times New Roman"/>
          <w:sz w:val="24"/>
          <w:szCs w:val="24"/>
          <w:lang w:eastAsia="da-DK"/>
        </w:rPr>
        <w:fldChar w:fldCharType="begin">
          <w:fldData xml:space="preserve">PFJlZm1hbj48Q2l0ZT48QXV0aG9yPlpodTwvQXV0aG9yPjxZZWFyPjIwMTM8L1llYXI+PFJlY051
bT4xODg8L1JlY051bT48SURUZXh0PlJlZCBhbmQgcHJvY2Vzc2VkIG1lYXQgaW50YWtlIGlzIGFz
c29jaWF0ZWQgd2l0aCBoaWdoZXIgZ2FzdHJpYyBjYW5jZXIgcmlzazogYSBtZXRhLWFuYWx5c2lz
IG9mIGVwaWRlbWlvbG9naWNhbCBvYnNlcnZhdGlvbmFsIHN0dWRpZXM8L0lEVGV4dD48TURMIFJl
Zl9UeXBlPSJKb3VybmFsIj48UmVmX1R5cGU+Sm91cm5hbDwvUmVmX1R5cGU+PFJlZl9JRD4xODg8
L1JlZl9JRD48VGl0bGVfUHJpbWFyeT5SZWQgYW5kIHByb2Nlc3NlZCBtZWF0IGludGFrZSBpcyBh
c3NvY2lhdGVkIHdpdGggaGlnaGVyIGdhc3RyaWMgY2FuY2VyIHJpc2s6IGEgbWV0YS1hbmFseXNp
cyBvZiBlcGlkZW1pb2xvZ2ljYWwgb2JzZXJ2YXRpb25hbCBzdHVkaWVzPC9UaXRsZV9QcmltYXJ5
PjxBdXRob3JzX1ByaW1hcnk+Wmh1LEguPC9BdXRob3JzX1ByaW1hcnk+PEF1dGhvcnNfUHJpbWFy
eT5ZYW5nLFguPC9BdXRob3JzX1ByaW1hcnk+PEF1dGhvcnNfUHJpbWFyeT5aaGFuZyxDLjwvQXV0
aG9yc19QcmltYXJ5PjxBdXRob3JzX1ByaW1hcnk+Wmh1LEMuPC9BdXRob3JzX1ByaW1hcnk+PEF1
dGhvcnNfUHJpbWFyeT5UYW8sRy48L0F1dGhvcnNfUHJpbWFyeT48QXV0aG9yc19QcmltYXJ5Plpo
YW8sTC48L0F1dGhvcnNfUHJpbWFyeT48QXV0aG9yc19QcmltYXJ5PlRhbmcsUy48L0F1dGhvcnNf
UHJpbWFyeT48QXV0aG9yc19QcmltYXJ5PlNodSxaLjwvQXV0aG9yc19QcmltYXJ5PjxBdXRob3Jz
X1ByaW1hcnk+Q2FpLEouPC9BdXRob3JzX1ByaW1hcnk+PEF1dGhvcnNfUHJpbWFyeT5EYWksUy48
L0F1dGhvcnNfUHJpbWFyeT48QXV0aG9yc19QcmltYXJ5PlFpbixRLjwvQXV0aG9yc19QcmltYXJ5
PjxBdXRob3JzX1ByaW1hcnk+WHUsTC48L0F1dGhvcnNfUHJpbWFyeT48QXV0aG9yc19QcmltYXJ5
PkNoZW5nLEguPC9BdXRob3JzX1ByaW1hcnk+PEF1dGhvcnNfUHJpbWFyeT5TdW4sWC48L0F1dGhv
cnNfUHJpbWFyeT48RGF0ZV9QcmltYXJ5PjIwMTM8L0RhdGVfUHJpbWFyeT48S2V5d29yZHM+QWRl
bm9jYXJjaW5vbWE8L0tleXdvcmRzPjxLZXl3b3Jkcz5hZHZlcnNlIGVmZmVjdHM8L0tleXdvcmRz
PjxLZXl3b3Jkcz5hbmFseXNpczwvS2V5d29yZHM+PEtleXdvcmRzPkNvaG9ydCBTdHVkaWVzPC9L
ZXl3b3Jkcz48S2V5d29yZHM+RWF0aW5nPC9LZXl3b3Jkcz48S2V5d29yZHM+RXBpZGVtaW9sb2dp
YyBTdHVkaWVzPC9LZXl3b3Jkcz48S2V5d29yZHM+ZXBpZGVtaW9sb2d5PC9LZXl3b3Jkcz48S2V5
d29yZHM+Rm9vZCBIYW5kbGluZzwvS2V5d29yZHM+PEtleXdvcmRzPkh1bWFuczwvS2V5d29yZHM+
PEtleXdvcmRzPk1lYXQ8L0tleXdvcmRzPjxLZXl3b3Jkcz5tZXRob2RzPC9LZXl3b3Jkcz48S2V5
d29yZHM+T2JzZXJ2YXRpb25hbCBTdHVkaWVzIGFzIFRvcGljPC9LZXl3b3Jkcz48S2V5d29yZHM+
UmlzazwvS2V5d29yZHM+PEtleXdvcmRzPlN0b21hY2ggTmVvcGxhc21zPC9LZXl3b3Jkcz48UmVw
cmludD5Ob3QgaW4gRmlsZTwvUmVwcmludD48U3RhcnRfUGFnZT5lNzA5NTU8L1N0YXJ0X1BhZ2U+
PFBlcmlvZGljYWw+UExvUyBPbmU8L1BlcmlvZGljYWw+PFZvbHVtZT44PC9Wb2x1bWU+PElzc3Vl
Pjg8L0lzc3VlPjxVc2VyX0RlZl81PlBNQzM3NDM4ODQ8L1VzZXJfRGVmXzU+PE1pc2NfMz4xMC4x
MzcxL2pvdXJuYWwucG9uZS4wMDcwOTU1IFtkb2ldO1BPTkUtRC0xMy0xNjg3OCBbcGlpXTwvTWlz
Y18zPjxBZGRyZXNzPkRlcGFydG1lbnQgb2YgUmFkaWF0aW9uIE9uY29sb2d5LCBUaGUgRmlyc3Qg
QWZmaWxpYXRlZCBIb3NwaXRhbCBvZiBOYW5qaW5nIE1lZGljYWwgVW5pdmVyc2l0eSwgTmFuamlu
ZywgQ2hpbmE8L0FkZHJlc3M+PFdlYl9VUkw+UE06MjM5NjcxNDA8L1dlYl9VUkw+PFpaX0pvdXJu
YWxTdGRBYmJyZXY+PGYgbmFtZT0iU3lzdGVtIj5QTG9TIE9uZTwvZj48L1paX0pvdXJuYWxTdGRB
YmJyZXY+PFpaX1dvcmtmb3JtSUQ+MTwvWlpfV29ya2Zvcm1JRD48L01ETD48L0NpdGU+PC9SZWZt
YW4+AG==
</w:fldData>
        </w:fldChar>
      </w:r>
      <w:r>
        <w:rPr>
          <w:rFonts w:ascii="Times New Roman" w:eastAsia="Times New Roman" w:hAnsi="Times New Roman" w:cs="Times New Roman"/>
          <w:sz w:val="24"/>
          <w:szCs w:val="24"/>
          <w:lang w:eastAsia="da-DK"/>
        </w:rPr>
        <w:instrText xml:space="preserve"> ADDIN EN.CITE.DATA </w:instrText>
      </w:r>
      <w:r>
        <w:rPr>
          <w:rFonts w:ascii="Times New Roman" w:eastAsia="Times New Roman" w:hAnsi="Times New Roman" w:cs="Times New Roman"/>
          <w:sz w:val="24"/>
          <w:szCs w:val="24"/>
          <w:lang w:eastAsia="da-DK"/>
        </w:rPr>
      </w:r>
      <w:r>
        <w:rPr>
          <w:rFonts w:ascii="Times New Roman" w:eastAsia="Times New Roman" w:hAnsi="Times New Roman" w:cs="Times New Roman"/>
          <w:sz w:val="24"/>
          <w:szCs w:val="24"/>
          <w:lang w:eastAsia="da-DK"/>
        </w:rPr>
        <w:fldChar w:fldCharType="end"/>
      </w:r>
      <w:r w:rsidRPr="00150784">
        <w:rPr>
          <w:rFonts w:ascii="Times New Roman" w:eastAsia="Times New Roman" w:hAnsi="Times New Roman" w:cs="Times New Roman"/>
          <w:sz w:val="24"/>
          <w:szCs w:val="24"/>
          <w:lang w:val="en-US" w:eastAsia="da-DK"/>
        </w:rPr>
        <w:fldChar w:fldCharType="separate"/>
      </w:r>
      <w:r w:rsidRPr="0022747C">
        <w:rPr>
          <w:rFonts w:ascii="Times New Roman" w:eastAsia="Times New Roman" w:hAnsi="Times New Roman" w:cs="Times New Roman"/>
          <w:noProof/>
          <w:sz w:val="24"/>
          <w:szCs w:val="24"/>
          <w:lang w:val="en-US" w:eastAsia="da-DK"/>
        </w:rPr>
        <w:t>(38)</w:t>
      </w:r>
      <w:r w:rsidRPr="00150784">
        <w:rPr>
          <w:rFonts w:ascii="Times New Roman" w:eastAsia="Times New Roman" w:hAnsi="Times New Roman" w:cs="Times New Roman"/>
          <w:sz w:val="24"/>
          <w:szCs w:val="24"/>
          <w:lang w:val="en-US" w:eastAsia="da-DK"/>
        </w:rPr>
        <w:fldChar w:fldCharType="end"/>
      </w:r>
      <w:r w:rsidRPr="00150784">
        <w:rPr>
          <w:rFonts w:ascii="Times New Roman" w:eastAsia="Times New Roman" w:hAnsi="Times New Roman" w:cs="Times New Roman"/>
          <w:sz w:val="24"/>
          <w:szCs w:val="24"/>
          <w:lang w:val="en-US" w:eastAsia="da-DK"/>
        </w:rPr>
        <w:t xml:space="preserve"> did not </w:t>
      </w:r>
      <w:r>
        <w:rPr>
          <w:rFonts w:ascii="Times New Roman" w:hAnsi="Times New Roman" w:cs="Times New Roman"/>
          <w:sz w:val="24"/>
          <w:szCs w:val="24"/>
          <w:lang w:val="en-US"/>
        </w:rPr>
        <w:t xml:space="preserve">include i.e. “grey literature” or “unpublished literature” as inclusion criterion </w:t>
      </w:r>
      <w:r w:rsidRPr="00150784">
        <w:rPr>
          <w:rFonts w:ascii="Times New Roman" w:hAnsi="Times New Roman" w:cs="Times New Roman"/>
          <w:sz w:val="24"/>
          <w:szCs w:val="24"/>
          <w:lang w:val="en-US"/>
        </w:rPr>
        <w:t xml:space="preserve">(AMSTAR </w:t>
      </w:r>
      <w:r w:rsidRPr="00150784">
        <w:rPr>
          <w:rFonts w:ascii="Times New Roman" w:hAnsi="Times New Roman"/>
          <w:sz w:val="24"/>
          <w:szCs w:val="24"/>
          <w:lang w:val="en-US"/>
        </w:rPr>
        <w:t>item number</w:t>
      </w:r>
      <w:r w:rsidRPr="00150784">
        <w:rPr>
          <w:rFonts w:ascii="Times New Roman" w:hAnsi="Times New Roman" w:cs="Times New Roman"/>
          <w:sz w:val="24"/>
          <w:szCs w:val="24"/>
          <w:lang w:val="en-US"/>
        </w:rPr>
        <w:t xml:space="preserve"> 4), did not consider the scientific quality in formulating the conclusions (AMSTAR </w:t>
      </w:r>
      <w:r w:rsidRPr="00150784">
        <w:rPr>
          <w:rFonts w:ascii="Times New Roman" w:hAnsi="Times New Roman"/>
          <w:sz w:val="24"/>
          <w:szCs w:val="24"/>
          <w:lang w:val="en-US"/>
        </w:rPr>
        <w:t>item number</w:t>
      </w:r>
      <w:r w:rsidRPr="00150784">
        <w:rPr>
          <w:rFonts w:ascii="Times New Roman" w:hAnsi="Times New Roman" w:cs="Times New Roman"/>
          <w:sz w:val="24"/>
          <w:szCs w:val="24"/>
          <w:lang w:val="en-US"/>
        </w:rPr>
        <w:t xml:space="preserve"> 8), and did not provide a list of the conflict of interest of the authors of the included studies (AMSTAR </w:t>
      </w:r>
      <w:r w:rsidRPr="00150784">
        <w:rPr>
          <w:rFonts w:ascii="Times New Roman" w:hAnsi="Times New Roman"/>
          <w:sz w:val="24"/>
          <w:szCs w:val="24"/>
          <w:lang w:val="en-US"/>
        </w:rPr>
        <w:t>item number</w:t>
      </w:r>
      <w:r w:rsidRPr="00150784">
        <w:rPr>
          <w:rFonts w:ascii="Times New Roman" w:hAnsi="Times New Roman" w:cs="Times New Roman"/>
          <w:sz w:val="24"/>
          <w:szCs w:val="24"/>
          <w:lang w:val="en-US"/>
        </w:rPr>
        <w:t xml:space="preserve"> 11</w:t>
      </w:r>
      <w:r w:rsidRPr="004721E0">
        <w:rPr>
          <w:rFonts w:ascii="Times New Roman" w:hAnsi="Times New Roman" w:cs="Times New Roman"/>
          <w:sz w:val="24"/>
          <w:szCs w:val="24"/>
          <w:lang w:val="en-US"/>
        </w:rPr>
        <w:t xml:space="preserve">). </w:t>
      </w:r>
      <w:proofErr w:type="spellStart"/>
      <w:r w:rsidRPr="004721E0">
        <w:rPr>
          <w:rFonts w:ascii="Times New Roman" w:hAnsi="Times New Roman" w:cs="Times New Roman"/>
          <w:sz w:val="24"/>
          <w:szCs w:val="24"/>
        </w:rPr>
        <w:t>Neither</w:t>
      </w:r>
      <w:proofErr w:type="spellEnd"/>
      <w:r w:rsidRPr="004721E0">
        <w:rPr>
          <w:rFonts w:ascii="Times New Roman" w:hAnsi="Times New Roman" w:cs="Times New Roman"/>
          <w:sz w:val="24"/>
          <w:szCs w:val="24"/>
        </w:rPr>
        <w:t xml:space="preserve"> </w:t>
      </w:r>
      <w:r w:rsidRPr="004721E0">
        <w:rPr>
          <w:rFonts w:ascii="Times New Roman" w:eastAsia="Times New Roman" w:hAnsi="Times New Roman" w:cs="Times New Roman"/>
          <w:sz w:val="24"/>
          <w:szCs w:val="24"/>
          <w:lang w:eastAsia="da-DK"/>
        </w:rPr>
        <w:t xml:space="preserve">Fang et al. (2015) </w:t>
      </w:r>
      <w:r w:rsidRPr="00150784">
        <w:rPr>
          <w:rFonts w:ascii="Times New Roman" w:eastAsia="Times New Roman" w:hAnsi="Times New Roman" w:cs="Times New Roman"/>
          <w:sz w:val="24"/>
          <w:szCs w:val="24"/>
          <w:lang w:val="en-US" w:eastAsia="da-DK"/>
        </w:rPr>
        <w:fldChar w:fldCharType="begin">
          <w:fldData xml:space="preserve">PFJlZm1hbj48Q2l0ZT48QXV0aG9yPkZhbmc8L0F1dGhvcj48WWVhcj4yMDE1PC9ZZWFyPjxSZWNO
dW0+MTg3PC9SZWNOdW0+PElEVGV4dD5MYW5kc2NhcGUgb2YgZGlldGFyeSBmYWN0b3JzIGFzc29j
aWF0ZWQgd2l0aCByaXNrIG9mIGdhc3RyaWMgY2FuY2VyOiBBIHN5c3RlbWF0aWMgcmV2aWV3IGFu
ZCBkb3NlLXJlc3BvbnNlIG1ldGEtYW5hbHlzaXMgb2YgcHJvc3BlY3RpdmUgY29ob3J0IHN0dWRp
ZXM8L0lEVGV4dD48TURMIFJlZl9UeXBlPSJKb3VybmFsIj48UmVmX1R5cGU+Sm91cm5hbDwvUmVm
X1R5cGU+PFJlZl9JRD4xODc8L1JlZl9JRD48VGl0bGVfUHJpbWFyeT5MYW5kc2NhcGUgb2YgZGll
dGFyeSBmYWN0b3JzIGFzc29jaWF0ZWQgd2l0aCByaXNrIG9mIGdhc3RyaWMgY2FuY2VyOiBBIHN5
c3RlbWF0aWMgcmV2aWV3IGFuZCBkb3NlLXJlc3BvbnNlIG1ldGEtYW5hbHlzaXMgb2YgcHJvc3Bl
Y3RpdmUgY29ob3J0IHN0dWRpZXM8L1RpdGxlX1ByaW1hcnk+PEF1dGhvcnNfUHJpbWFyeT5GYW5n
LFguPC9BdXRob3JzX1ByaW1hcnk+PEF1dGhvcnNfUHJpbWFyeT5XZWksSi48L0F1dGhvcnNfUHJp
bWFyeT48QXV0aG9yc19QcmltYXJ5PkhlLFguPC9BdXRob3JzX1ByaW1hcnk+PEF1dGhvcnNfUHJp
bWFyeT5BbixQLjwvQXV0aG9yc19QcmltYXJ5PjxBdXRob3JzX1ByaW1hcnk+V2FuZyxILjwvQXV0
aG9yc19QcmltYXJ5PjxBdXRob3JzX1ByaW1hcnk+SmlhbmcsTC48L0F1dGhvcnNfUHJpbWFyeT48
QXV0aG9yc19QcmltYXJ5PlNoYW8sRC48L0F1dGhvcnNfUHJpbWFyeT48QXV0aG9yc19QcmltYXJ5
PkxpYW5nLEguPC9BdXRob3JzX1ByaW1hcnk+PEF1dGhvcnNfUHJpbWFyeT5MaSxZLjwvQXV0aG9y
c19QcmltYXJ5PjxBdXRob3JzX1ByaW1hcnk+V2FuZyxGLjwvQXV0aG9yc19QcmltYXJ5PjxBdXRo
b3JzX1ByaW1hcnk+TWluLEouPC9BdXRob3JzX1ByaW1hcnk+PERhdGVfUHJpbWFyeT4yMDE1LzEy
PC9EYXRlX1ByaW1hcnk+PEtleXdvcmRzPmFkdmVyc2UgZWZmZWN0czwvS2V5d29yZHM+PEtleXdv
cmRzPkFsY29ob2wgRHJpbmtpbmc8L0tleXdvcmRzPjxLZXl3b3Jkcz5hbmFseXNpczwvS2V5d29y
ZHM+PEtleXdvcmRzPkNvaG9ydCBTdHVkaWVzPC9LZXl3b3Jkcz48S2V5d29yZHM+Q29uZmlkZW5j
ZSBJbnRlcnZhbHM8L0tleXdvcmRzPjxLZXl3b3Jkcz5kaWFnbm9zaXM8L0tleXdvcmRzPjxLZXl3
b3Jkcz5EaWV0PC9LZXl3b3Jkcz48S2V5d29yZHM+ZXBpZGVtaW9sb2d5PC9LZXl3b3Jkcz48S2V5
d29yZHM+RmVlZGluZyBCZWhhdmlvcjwvS2V5d29yZHM+PEtleXdvcmRzPkZvb2Q8L0tleXdvcmRz
PjxLZXl3b3Jkcz5GcnVpdDwvS2V5d29yZHM+PEtleXdvcmRzPkhlYWx0aDwvS2V5d29yZHM+PEtl
eXdvcmRzPkh1bWFuczwvS2V5d29yZHM+PEtleXdvcmRzPkxpZmUgU3R5bGU8L0tleXdvcmRzPjxL
ZXl3b3Jkcz5NZWF0PC9LZXl3b3Jkcz48S2V5d29yZHM+bWV0aG9kczwvS2V5d29yZHM+PEtleXdv
cmRzPk51dHJpdGlvbmFsIFN0YXR1czwvS2V5d29yZHM+PEtleXdvcmRzPk9kZHMgUmF0aW88L0tl
eXdvcmRzPjxLZXl3b3Jkcz5Qcm9zcGVjdGl2ZSBTdHVkaWVzPC9LZXl3b3Jkcz48S2V5d29yZHM+
UHJvdGVjdGl2ZSBGYWN0b3JzPC9LZXl3b3Jkcz48S2V5d29yZHM+UHVibGljIEhlYWx0aDwvS2V5
d29yZHM+PEtleXdvcmRzPlJpc2s8L0tleXdvcmRzPjxLZXl3b3Jkcz5SaXNrIEFzc2Vzc21lbnQ8
L0tleXdvcmRzPjxLZXl3b3Jkcz5SaXNrIEZhY3RvcnM8L0tleXdvcmRzPjxLZXl3b3Jkcz5Tb2Rp
dW0gQ2hsb3JpZGUsRGlldGFyeTwvS2V5d29yZHM+PEtleXdvcmRzPlN0b21hY2ggTmVvcGxhc21z
PC9LZXl3b3Jkcz48S2V5d29yZHM+VGVhPC9LZXl3b3Jkcz48S2V5d29yZHM+VmVnZXRhYmxlczwv
S2V5d29yZHM+PFJlcHJpbnQ+Tm90IGluIEZpbGU8L1JlcHJpbnQ+PFN0YXJ0X1BhZ2U+MjgyMDwv
U3RhcnRfUGFnZT48RW5kX1BhZ2U+MjgzMjwvRW5kX1BhZ2U+PFBlcmlvZGljYWw+RXVyLkogQ2Fu
Y2VyPC9QZXJpb2RpY2FsPjxWb2x1bWU+NTE8L1ZvbHVtZT48SXNzdWU+MTg8L0lzc3VlPjxNaXNj
XzM+UzA5NTktODA0OSgxNSkwMDg1Ni00IFtwaWldOzEwLjEwMTYvai5lamNhLjIwMTUuMDkuMDEw
IFtkb2ldPC9NaXNjXzM+PEFkZHJlc3M+VGhlIEZpcnN0IEFmZmlsaWF0ZWQgSG9zcGl0YWwsIElu
c3RpdHV0ZSBvZiBUcmFuc2xhdGlvbmFsIE1lZGljaW5lLCBTY2hvb2wgb2YgTWVkaWNpbmUsIFpo
ZWppYW5nIFVuaXZlcnNpdHksIEhhbmd6aG91LCBDaGluYTsgRGVwYXJ0bWVudCBvZiBOdXRyaXRp
b24sIE51dHJpdGlvbiBEaXNjb3ZlcnkgSW5ub3ZhdGlvbiBDZW50ZXIsIEluc3RpdHV0ZSBvZiBO
dXRyaXRpb24gYW5kIEZvb2QgU2FmZXR5LCBTY2hvb2wgb2YgUHVibGljIEhlYWx0aCwgU2Nob29s
IG9mIE1lZGljaW5lLCBDb2xsYWJvcmF0aXZlIElubm92YXRpb24gQ2VudGVyIGZvciBEaWFnbm9z
aXMgYW5kIFRyZWF0bWVudCBvZiBJbmZlY3Rpb3VzIERpc2Vhc2VzLCBaaGVqaWFuZyBVbml2ZXJz
aXR5LCBIYW5nemhvdSwgQ2hpbmEmI3hBO0RlcGFydG1lbnQgb2YgTnV0cml0aW9uLCBOdXRyaXRp
b24gRGlzY292ZXJ5IElubm92YXRpb24gQ2VudGVyLCBJbnN0aXR1dGUgb2YgTnV0cml0aW9uIGFu
ZCBGb29kIFNhZmV0eSwgU2Nob29sIG9mIFB1YmxpYyBIZWFsdGgsIFNjaG9vbCBvZiBNZWRpY2lu
ZSwgQ29sbGFib3JhdGl2ZSBJbm5vdmF0aW9uIENlbnRlciBmb3IgRGlhZ25vc2lzIGFuZCBUcmVh
dG1lbnQgb2YgSW5mZWN0aW91cyBEaXNlYXNlcywgWmhlamlhbmcgVW5pdmVyc2l0eSwgSGFuZ3po
b3UsIENoaW5hJiN4QTtEZXBhcnRtZW50IG9mIE51dHJpdGlvbiwgTnV0cml0aW9uIERpc2NvdmVy
eSBJbm5vdmF0aW9uIENlbnRlciwgSW5zdGl0dXRlIG9mIE51dHJpdGlvbiBhbmQgRm9vZCBTYWZl
dHksIFNjaG9vbCBvZiBQdWJsaWMgSGVhbHRoLCBTY2hvb2wgb2YgTWVkaWNpbmUsIENvbGxhYm9y
YXRpdmUgSW5ub3ZhdGlvbiBDZW50ZXIgZm9yIERpYWdub3NpcyBhbmQgVHJlYXRtZW50IG9mIElu
ZmVjdGlvdXMgRGlzZWFzZXMsIFpoZWppYW5nIFVuaXZlcnNpdHksIEhhbmd6aG91LCBDaGluYSYj
eEE7VGhlIEZpcnN0IEFmZmlsaWF0ZWQgSG9zcGl0YWwsIEluc3RpdHV0ZSBvZiBUcmFuc2xhdGlv
bmFsIE1lZGljaW5lLCBTY2hvb2wgb2YgTWVkaWNpbmUsIFpoZWppYW5nIFVuaXZlcnNpdHksIEhh
bmd6aG91LCBDaGluYSYjeEE7RGVwYXJ0bWVudCBvZiBOdXRyaXRpb24sIE51dHJpdGlvbiBEaXNj
b3ZlcnkgSW5ub3ZhdGlvbiBDZW50ZXIsIEluc3RpdHV0ZSBvZiBOdXRyaXRpb24gYW5kIEZvb2Qg
U2FmZXR5LCBTY2hvb2wgb2YgUHVibGljIEhlYWx0aCwgU2Nob29sIG9mIE1lZGljaW5lLCBDb2xs
YWJvcmF0aXZlIElubm92YXRpb24gQ2VudGVyIGZvciBEaWFnbm9zaXMgYW5kIFRyZWF0bWVudCBv
ZiBJbmZlY3Rpb3VzIERpc2Vhc2VzLCBaaGVqaWFuZyBVbml2ZXJzaXR5LCBIYW5nemhvdSwgQ2hp
bmEmI3hBO0RlcGFydG1lbnQgb2YgTnV0cml0aW9uLCBOdXRyaXRpb24gRGlzY292ZXJ5IElubm92
YXRpb24gQ2VudGVyLCBJbnN0aXR1dGUgb2YgTnV0cml0aW9uIGFuZCBGb29kIFNhZmV0eSwgU2No
b29sIG9mIFB1YmxpYyBIZWFsdGgsIFNjaG9vbCBvZiBNZWRpY2luZSwgQ29sbGFib3JhdGl2ZSBJ
bm5vdmF0aW9uIENlbnRlciBmb3IgRGlhZ25vc2lzIGFuZCBUcmVhdG1lbnQgb2YgSW5mZWN0aW91
cyBEaXNlYXNlcywgWmhlamlhbmcgVW5pdmVyc2l0eSwgSGFuZ3pob3UsIENoaW5hJiN4QTtEZXBh
cnRtZW50IG9mIE51dHJpdGlvbiwgTnV0cml0aW9uIERpc2NvdmVyeSBJbm5vdmF0aW9uIENlbnRl
ciwgSW5zdGl0dXRlIG9mIE51dHJpdGlvbiBhbmQgRm9vZCBTYWZldHksIFNjaG9vbCBvZiBQdWJs
aWMgSGVhbHRoLCBTY2hvb2wgb2YgTWVkaWNpbmUsIENvbGxhYm9yYXRpdmUgSW5ub3ZhdGlvbiBD
ZW50ZXIgZm9yIERpYWdub3NpcyBhbmQgVHJlYXRtZW50IG9mIEluZmVjdGlvdXMgRGlzZWFzZXMs
IFpoZWppYW5nIFVuaXZlcnNpdHksIEhhbmd6aG91LCBDaGluYSYjeEE7RGVwYXJ0bWVudCBvZiBC
aW9pbmZvcm1hdGljcyBhbmQgQ29tcHV0YXRpb25hbCBCaW9sb2d5LCBUaGUgVW5pdmVyc2l0eSBv
ZiBUZXhhcyBNRCBBbmRlcnNvbiBDYW5jZXIgQ2VudGVyLCBIb3VzdG9uLCBUWCwgVVNBJiN4QTtM
ZXN0ZXIgJmFtcDsgU3VlIFNtaXRoIEJyZWFzdCBDZW50ZXIsIERlcGFydG1lbnQgb2YgTW9sZWN1
bGFyIGFuZCBDZWxsdWxhciBCaW9sb2d5LCBEZXBhcnRtZW50IG9mIE1vbGVjdWxhciBWaXJvbG9n
eSBhbmQgTWljcm9iaW9sb2d5LCBCYXlsb3IgQ29sbGVnZSBvZiBNZWRpY2luZSwgSG91c3Rvbiwg
VFgsIFVTQSYjeEE7RGVwYXJ0bWVudCBvZiBOdXRyaXRpb24sIE51dHJpdGlvbiBEaXNjb3Zlcnkg
SW5ub3ZhdGlvbiBDZW50ZXIsIEluc3RpdHV0ZSBvZiBOdXRyaXRpb24gYW5kIEZvb2QgU2FmZXR5
LCBTY2hvb2wgb2YgUHVibGljIEhlYWx0aCwgU2Nob29sIG9mIE1lZGljaW5lLCBDb2xsYWJvcmF0
aXZlIElubm92YXRpb24gQ2VudGVyIGZvciBEaWFnbm9zaXMgYW5kIFRyZWF0bWVudCBvZiBJbmZl
Y3Rpb3VzIERpc2Vhc2VzLCBaaGVqaWFuZyBVbml2ZXJzaXR5LCBIYW5nemhvdSwgQ2hpbmEuIEVs
ZWN0cm9uaWMgYWRkcmVzczogZndhbmdAemp1LmVkdS5jbiYjeEE7VGhlIEZpcnN0IEFmZmlsaWF0
ZWQgSG9zcGl0YWwsIEluc3RpdHV0ZSBvZiBUcmFuc2xhdGlvbmFsIE1lZGljaW5lLCBTY2hvb2wg
b2YgTWVkaWNpbmUsIFpoZWppYW5nIFVuaXZlcnNpdHksIEhhbmd6aG91LCBDaGluYS4gRWxlY3Ry
b25pYyBhZGRyZXNzOiBqdW54aWFtaW5Aemp1LmVkdS5jbjwvQWRkcmVzcz48V2ViX1VSTD5QTToy
NjU4OTk3NDwvV2ViX1VSTD48WlpfSm91cm5hbFN0ZEFiYnJldj48ZiBuYW1lPSJTeXN0ZW0iPkV1
ci5KIENhbmNlcjwvZj48L1paX0pvdXJuYWxTdGRBYmJyZXY+PFpaX1dvcmtmb3JtSUQ+MTwvWlpf
V29ya2Zvcm1JRD48L01ETD48L0NpdGU+PC9SZWZtYW4+
</w:fldData>
        </w:fldChar>
      </w:r>
      <w:r>
        <w:rPr>
          <w:rFonts w:ascii="Times New Roman" w:eastAsia="Times New Roman" w:hAnsi="Times New Roman" w:cs="Times New Roman"/>
          <w:sz w:val="24"/>
          <w:szCs w:val="24"/>
          <w:lang w:eastAsia="da-DK"/>
        </w:rPr>
        <w:instrText xml:space="preserve"> ADDIN REFMGR.CITE </w:instrText>
      </w:r>
      <w:r>
        <w:rPr>
          <w:rFonts w:ascii="Times New Roman" w:eastAsia="Times New Roman" w:hAnsi="Times New Roman" w:cs="Times New Roman"/>
          <w:sz w:val="24"/>
          <w:szCs w:val="24"/>
          <w:lang w:eastAsia="da-DK"/>
        </w:rPr>
        <w:fldChar w:fldCharType="begin">
          <w:fldData xml:space="preserve">PFJlZm1hbj48Q2l0ZT48QXV0aG9yPkZhbmc8L0F1dGhvcj48WWVhcj4yMDE1PC9ZZWFyPjxSZWNO
dW0+MTg3PC9SZWNOdW0+PElEVGV4dD5MYW5kc2NhcGUgb2YgZGlldGFyeSBmYWN0b3JzIGFzc29j
aWF0ZWQgd2l0aCByaXNrIG9mIGdhc3RyaWMgY2FuY2VyOiBBIHN5c3RlbWF0aWMgcmV2aWV3IGFu
ZCBkb3NlLXJlc3BvbnNlIG1ldGEtYW5hbHlzaXMgb2YgcHJvc3BlY3RpdmUgY29ob3J0IHN0dWRp
ZXM8L0lEVGV4dD48TURMIFJlZl9UeXBlPSJKb3VybmFsIj48UmVmX1R5cGU+Sm91cm5hbDwvUmVm
X1R5cGU+PFJlZl9JRD4xODc8L1JlZl9JRD48VGl0bGVfUHJpbWFyeT5MYW5kc2NhcGUgb2YgZGll
dGFyeSBmYWN0b3JzIGFzc29jaWF0ZWQgd2l0aCByaXNrIG9mIGdhc3RyaWMgY2FuY2VyOiBBIHN5
c3RlbWF0aWMgcmV2aWV3IGFuZCBkb3NlLXJlc3BvbnNlIG1ldGEtYW5hbHlzaXMgb2YgcHJvc3Bl
Y3RpdmUgY29ob3J0IHN0dWRpZXM8L1RpdGxlX1ByaW1hcnk+PEF1dGhvcnNfUHJpbWFyeT5GYW5n
LFguPC9BdXRob3JzX1ByaW1hcnk+PEF1dGhvcnNfUHJpbWFyeT5XZWksSi48L0F1dGhvcnNfUHJp
bWFyeT48QXV0aG9yc19QcmltYXJ5PkhlLFguPC9BdXRob3JzX1ByaW1hcnk+PEF1dGhvcnNfUHJp
bWFyeT5BbixQLjwvQXV0aG9yc19QcmltYXJ5PjxBdXRob3JzX1ByaW1hcnk+V2FuZyxILjwvQXV0
aG9yc19QcmltYXJ5PjxBdXRob3JzX1ByaW1hcnk+SmlhbmcsTC48L0F1dGhvcnNfUHJpbWFyeT48
QXV0aG9yc19QcmltYXJ5PlNoYW8sRC48L0F1dGhvcnNfUHJpbWFyeT48QXV0aG9yc19QcmltYXJ5
PkxpYW5nLEguPC9BdXRob3JzX1ByaW1hcnk+PEF1dGhvcnNfUHJpbWFyeT5MaSxZLjwvQXV0aG9y
c19QcmltYXJ5PjxBdXRob3JzX1ByaW1hcnk+V2FuZyxGLjwvQXV0aG9yc19QcmltYXJ5PjxBdXRo
b3JzX1ByaW1hcnk+TWluLEouPC9BdXRob3JzX1ByaW1hcnk+PERhdGVfUHJpbWFyeT4yMDE1LzEy
PC9EYXRlX1ByaW1hcnk+PEtleXdvcmRzPmFkdmVyc2UgZWZmZWN0czwvS2V5d29yZHM+PEtleXdv
cmRzPkFsY29ob2wgRHJpbmtpbmc8L0tleXdvcmRzPjxLZXl3b3Jkcz5hbmFseXNpczwvS2V5d29y
ZHM+PEtleXdvcmRzPkNvaG9ydCBTdHVkaWVzPC9LZXl3b3Jkcz48S2V5d29yZHM+Q29uZmlkZW5j
ZSBJbnRlcnZhbHM8L0tleXdvcmRzPjxLZXl3b3Jkcz5kaWFnbm9zaXM8L0tleXdvcmRzPjxLZXl3
b3Jkcz5EaWV0PC9LZXl3b3Jkcz48S2V5d29yZHM+ZXBpZGVtaW9sb2d5PC9LZXl3b3Jkcz48S2V5
d29yZHM+RmVlZGluZyBCZWhhdmlvcjwvS2V5d29yZHM+PEtleXdvcmRzPkZvb2Q8L0tleXdvcmRz
PjxLZXl3b3Jkcz5GcnVpdDwvS2V5d29yZHM+PEtleXdvcmRzPkhlYWx0aDwvS2V5d29yZHM+PEtl
eXdvcmRzPkh1bWFuczwvS2V5d29yZHM+PEtleXdvcmRzPkxpZmUgU3R5bGU8L0tleXdvcmRzPjxL
ZXl3b3Jkcz5NZWF0PC9LZXl3b3Jkcz48S2V5d29yZHM+bWV0aG9kczwvS2V5d29yZHM+PEtleXdv
cmRzPk51dHJpdGlvbmFsIFN0YXR1czwvS2V5d29yZHM+PEtleXdvcmRzPk9kZHMgUmF0aW88L0tl
eXdvcmRzPjxLZXl3b3Jkcz5Qcm9zcGVjdGl2ZSBTdHVkaWVzPC9LZXl3b3Jkcz48S2V5d29yZHM+
UHJvdGVjdGl2ZSBGYWN0b3JzPC9LZXl3b3Jkcz48S2V5d29yZHM+UHVibGljIEhlYWx0aDwvS2V5
d29yZHM+PEtleXdvcmRzPlJpc2s8L0tleXdvcmRzPjxLZXl3b3Jkcz5SaXNrIEFzc2Vzc21lbnQ8
L0tleXdvcmRzPjxLZXl3b3Jkcz5SaXNrIEZhY3RvcnM8L0tleXdvcmRzPjxLZXl3b3Jkcz5Tb2Rp
dW0gQ2hsb3JpZGUsRGlldGFyeTwvS2V5d29yZHM+PEtleXdvcmRzPlN0b21hY2ggTmVvcGxhc21z
PC9LZXl3b3Jkcz48S2V5d29yZHM+VGVhPC9LZXl3b3Jkcz48S2V5d29yZHM+VmVnZXRhYmxlczwv
S2V5d29yZHM+PFJlcHJpbnQ+Tm90IGluIEZpbGU8L1JlcHJpbnQ+PFN0YXJ0X1BhZ2U+MjgyMDwv
U3RhcnRfUGFnZT48RW5kX1BhZ2U+MjgzMjwvRW5kX1BhZ2U+PFBlcmlvZGljYWw+RXVyLkogQ2Fu
Y2VyPC9QZXJpb2RpY2FsPjxWb2x1bWU+NTE8L1ZvbHVtZT48SXNzdWU+MTg8L0lzc3VlPjxNaXNj
XzM+UzA5NTktODA0OSgxNSkwMDg1Ni00IFtwaWldOzEwLjEwMTYvai5lamNhLjIwMTUuMDkuMDEw
IFtkb2ldPC9NaXNjXzM+PEFkZHJlc3M+VGhlIEZpcnN0IEFmZmlsaWF0ZWQgSG9zcGl0YWwsIElu
c3RpdHV0ZSBvZiBUcmFuc2xhdGlvbmFsIE1lZGljaW5lLCBTY2hvb2wgb2YgTWVkaWNpbmUsIFpo
ZWppYW5nIFVuaXZlcnNpdHksIEhhbmd6aG91LCBDaGluYTsgRGVwYXJ0bWVudCBvZiBOdXRyaXRp
b24sIE51dHJpdGlvbiBEaXNjb3ZlcnkgSW5ub3ZhdGlvbiBDZW50ZXIsIEluc3RpdHV0ZSBvZiBO
dXRyaXRpb24gYW5kIEZvb2QgU2FmZXR5LCBTY2hvb2wgb2YgUHVibGljIEhlYWx0aCwgU2Nob29s
IG9mIE1lZGljaW5lLCBDb2xsYWJvcmF0aXZlIElubm92YXRpb24gQ2VudGVyIGZvciBEaWFnbm9z
aXMgYW5kIFRyZWF0bWVudCBvZiBJbmZlY3Rpb3VzIERpc2Vhc2VzLCBaaGVqaWFuZyBVbml2ZXJz
aXR5LCBIYW5nemhvdSwgQ2hpbmEmI3hBO0RlcGFydG1lbnQgb2YgTnV0cml0aW9uLCBOdXRyaXRp
b24gRGlzY292ZXJ5IElubm92YXRpb24gQ2VudGVyLCBJbnN0aXR1dGUgb2YgTnV0cml0aW9uIGFu
ZCBGb29kIFNhZmV0eSwgU2Nob29sIG9mIFB1YmxpYyBIZWFsdGgsIFNjaG9vbCBvZiBNZWRpY2lu
ZSwgQ29sbGFib3JhdGl2ZSBJbm5vdmF0aW9uIENlbnRlciBmb3IgRGlhZ25vc2lzIGFuZCBUcmVh
dG1lbnQgb2YgSW5mZWN0aW91cyBEaXNlYXNlcywgWmhlamlhbmcgVW5pdmVyc2l0eSwgSGFuZ3po
b3UsIENoaW5hJiN4QTtEZXBhcnRtZW50IG9mIE51dHJpdGlvbiwgTnV0cml0aW9uIERpc2NvdmVy
eSBJbm5vdmF0aW9uIENlbnRlciwgSW5zdGl0dXRlIG9mIE51dHJpdGlvbiBhbmQgRm9vZCBTYWZl
dHksIFNjaG9vbCBvZiBQdWJsaWMgSGVhbHRoLCBTY2hvb2wgb2YgTWVkaWNpbmUsIENvbGxhYm9y
YXRpdmUgSW5ub3ZhdGlvbiBDZW50ZXIgZm9yIERpYWdub3NpcyBhbmQgVHJlYXRtZW50IG9mIElu
ZmVjdGlvdXMgRGlzZWFzZXMsIFpoZWppYW5nIFVuaXZlcnNpdHksIEhhbmd6aG91LCBDaGluYSYj
eEE7VGhlIEZpcnN0IEFmZmlsaWF0ZWQgSG9zcGl0YWwsIEluc3RpdHV0ZSBvZiBUcmFuc2xhdGlv
bmFsIE1lZGljaW5lLCBTY2hvb2wgb2YgTWVkaWNpbmUsIFpoZWppYW5nIFVuaXZlcnNpdHksIEhh
bmd6aG91LCBDaGluYSYjeEE7RGVwYXJ0bWVudCBvZiBOdXRyaXRpb24sIE51dHJpdGlvbiBEaXNj
b3ZlcnkgSW5ub3ZhdGlvbiBDZW50ZXIsIEluc3RpdHV0ZSBvZiBOdXRyaXRpb24gYW5kIEZvb2Qg
U2FmZXR5LCBTY2hvb2wgb2YgUHVibGljIEhlYWx0aCwgU2Nob29sIG9mIE1lZGljaW5lLCBDb2xs
YWJvcmF0aXZlIElubm92YXRpb24gQ2VudGVyIGZvciBEaWFnbm9zaXMgYW5kIFRyZWF0bWVudCBv
ZiBJbmZlY3Rpb3VzIERpc2Vhc2VzLCBaaGVqaWFuZyBVbml2ZXJzaXR5LCBIYW5nemhvdSwgQ2hp
bmEmI3hBO0RlcGFydG1lbnQgb2YgTnV0cml0aW9uLCBOdXRyaXRpb24gRGlzY292ZXJ5IElubm92
YXRpb24gQ2VudGVyLCBJbnN0aXR1dGUgb2YgTnV0cml0aW9uIGFuZCBGb29kIFNhZmV0eSwgU2No
b29sIG9mIFB1YmxpYyBIZWFsdGgsIFNjaG9vbCBvZiBNZWRpY2luZSwgQ29sbGFib3JhdGl2ZSBJ
bm5vdmF0aW9uIENlbnRlciBmb3IgRGlhZ25vc2lzIGFuZCBUcmVhdG1lbnQgb2YgSW5mZWN0aW91
cyBEaXNlYXNlcywgWmhlamlhbmcgVW5pdmVyc2l0eSwgSGFuZ3pob3UsIENoaW5hJiN4QTtEZXBh
cnRtZW50IG9mIE51dHJpdGlvbiwgTnV0cml0aW9uIERpc2NvdmVyeSBJbm5vdmF0aW9uIENlbnRl
ciwgSW5zdGl0dXRlIG9mIE51dHJpdGlvbiBhbmQgRm9vZCBTYWZldHksIFNjaG9vbCBvZiBQdWJs
aWMgSGVhbHRoLCBTY2hvb2wgb2YgTWVkaWNpbmUsIENvbGxhYm9yYXRpdmUgSW5ub3ZhdGlvbiBD
ZW50ZXIgZm9yIERpYWdub3NpcyBhbmQgVHJlYXRtZW50IG9mIEluZmVjdGlvdXMgRGlzZWFzZXMs
IFpoZWppYW5nIFVuaXZlcnNpdHksIEhhbmd6aG91LCBDaGluYSYjeEE7RGVwYXJ0bWVudCBvZiBC
aW9pbmZvcm1hdGljcyBhbmQgQ29tcHV0YXRpb25hbCBCaW9sb2d5LCBUaGUgVW5pdmVyc2l0eSBv
ZiBUZXhhcyBNRCBBbmRlcnNvbiBDYW5jZXIgQ2VudGVyLCBIb3VzdG9uLCBUWCwgVVNBJiN4QTtM
ZXN0ZXIgJmFtcDsgU3VlIFNtaXRoIEJyZWFzdCBDZW50ZXIsIERlcGFydG1lbnQgb2YgTW9sZWN1
bGFyIGFuZCBDZWxsdWxhciBCaW9sb2d5LCBEZXBhcnRtZW50IG9mIE1vbGVjdWxhciBWaXJvbG9n
eSBhbmQgTWljcm9iaW9sb2d5LCBCYXlsb3IgQ29sbGVnZSBvZiBNZWRpY2luZSwgSG91c3Rvbiwg
VFgsIFVTQSYjeEE7RGVwYXJ0bWVudCBvZiBOdXRyaXRpb24sIE51dHJpdGlvbiBEaXNjb3Zlcnkg
SW5ub3ZhdGlvbiBDZW50ZXIsIEluc3RpdHV0ZSBvZiBOdXRyaXRpb24gYW5kIEZvb2QgU2FmZXR5
LCBTY2hvb2wgb2YgUHVibGljIEhlYWx0aCwgU2Nob29sIG9mIE1lZGljaW5lLCBDb2xsYWJvcmF0
aXZlIElubm92YXRpb24gQ2VudGVyIGZvciBEaWFnbm9zaXMgYW5kIFRyZWF0bWVudCBvZiBJbmZl
Y3Rpb3VzIERpc2Vhc2VzLCBaaGVqaWFuZyBVbml2ZXJzaXR5LCBIYW5nemhvdSwgQ2hpbmEuIEVs
ZWN0cm9uaWMgYWRkcmVzczogZndhbmdAemp1LmVkdS5jbiYjeEE7VGhlIEZpcnN0IEFmZmlsaWF0
ZWQgSG9zcGl0YWwsIEluc3RpdHV0ZSBvZiBUcmFuc2xhdGlvbmFsIE1lZGljaW5lLCBTY2hvb2wg
b2YgTWVkaWNpbmUsIFpoZWppYW5nIFVuaXZlcnNpdHksIEhhbmd6aG91LCBDaGluYS4gRWxlY3Ry
b25pYyBhZGRyZXNzOiBqdW54aWFtaW5Aemp1LmVkdS5jbjwvQWRkcmVzcz48V2ViX1VSTD5QTToy
NjU4OTk3NDwvV2ViX1VSTD48WlpfSm91cm5hbFN0ZEFiYnJldj48ZiBuYW1lPSJTeXN0ZW0iPkV1
ci5KIENhbmNlcjwvZj48L1paX0pvdXJuYWxTdGRBYmJyZXY+PFpaX1dvcmtmb3JtSUQ+MTwvWlpf
V29ya2Zvcm1JRD48L01ETD48L0NpdGU+PC9SZWZtYW4+
</w:fldData>
        </w:fldChar>
      </w:r>
      <w:r>
        <w:rPr>
          <w:rFonts w:ascii="Times New Roman" w:eastAsia="Times New Roman" w:hAnsi="Times New Roman" w:cs="Times New Roman"/>
          <w:sz w:val="24"/>
          <w:szCs w:val="24"/>
          <w:lang w:eastAsia="da-DK"/>
        </w:rPr>
        <w:instrText xml:space="preserve"> ADDIN EN.CITE.DATA </w:instrText>
      </w:r>
      <w:r>
        <w:rPr>
          <w:rFonts w:ascii="Times New Roman" w:eastAsia="Times New Roman" w:hAnsi="Times New Roman" w:cs="Times New Roman"/>
          <w:sz w:val="24"/>
          <w:szCs w:val="24"/>
          <w:lang w:eastAsia="da-DK"/>
        </w:rPr>
      </w:r>
      <w:r>
        <w:rPr>
          <w:rFonts w:ascii="Times New Roman" w:eastAsia="Times New Roman" w:hAnsi="Times New Roman" w:cs="Times New Roman"/>
          <w:sz w:val="24"/>
          <w:szCs w:val="24"/>
          <w:lang w:eastAsia="da-DK"/>
        </w:rPr>
        <w:fldChar w:fldCharType="end"/>
      </w:r>
      <w:r w:rsidRPr="00150784">
        <w:rPr>
          <w:rFonts w:ascii="Times New Roman" w:eastAsia="Times New Roman" w:hAnsi="Times New Roman" w:cs="Times New Roman"/>
          <w:sz w:val="24"/>
          <w:szCs w:val="24"/>
          <w:lang w:val="en-US" w:eastAsia="da-DK"/>
        </w:rPr>
        <w:fldChar w:fldCharType="separate"/>
      </w:r>
      <w:r w:rsidRPr="0022747C">
        <w:rPr>
          <w:rFonts w:ascii="Times New Roman" w:eastAsia="Times New Roman" w:hAnsi="Times New Roman" w:cs="Times New Roman"/>
          <w:noProof/>
          <w:sz w:val="24"/>
          <w:szCs w:val="24"/>
          <w:lang w:eastAsia="da-DK"/>
        </w:rPr>
        <w:t>(26)</w:t>
      </w:r>
      <w:r w:rsidRPr="00150784">
        <w:rPr>
          <w:rFonts w:ascii="Times New Roman" w:eastAsia="Times New Roman" w:hAnsi="Times New Roman" w:cs="Times New Roman"/>
          <w:sz w:val="24"/>
          <w:szCs w:val="24"/>
          <w:lang w:val="en-US" w:eastAsia="da-DK"/>
        </w:rPr>
        <w:fldChar w:fldCharType="end"/>
      </w:r>
      <w:r w:rsidRPr="004721E0">
        <w:rPr>
          <w:rFonts w:ascii="Times New Roman" w:eastAsia="Times New Roman" w:hAnsi="Times New Roman" w:cs="Times New Roman"/>
          <w:sz w:val="24"/>
          <w:szCs w:val="24"/>
          <w:lang w:eastAsia="da-DK"/>
        </w:rPr>
        <w:t xml:space="preserve">, Li et al. </w:t>
      </w:r>
      <w:r w:rsidRPr="00150784">
        <w:rPr>
          <w:rFonts w:ascii="Times New Roman" w:eastAsia="Times New Roman" w:hAnsi="Times New Roman" w:cs="Times New Roman"/>
          <w:sz w:val="24"/>
          <w:szCs w:val="24"/>
          <w:lang w:val="en-US" w:eastAsia="da-DK"/>
        </w:rPr>
        <w:fldChar w:fldCharType="begin"/>
      </w:r>
      <w:r>
        <w:rPr>
          <w:rFonts w:ascii="Times New Roman" w:eastAsia="Times New Roman" w:hAnsi="Times New Roman" w:cs="Times New Roman"/>
          <w:sz w:val="24"/>
          <w:szCs w:val="24"/>
          <w:lang w:eastAsia="da-DK"/>
        </w:rPr>
        <w:instrText xml:space="preserve"> ADDIN REFMGR.CITE &lt;Refman&gt;&lt;Cite&gt;&lt;Author&gt;Li&lt;/Author&gt;&lt;Year&gt;2012&lt;/Year&gt;&lt;RecNum&gt;184&lt;/RecNum&gt;&lt;IDText&gt;Overview of methodological quality of systematic reviews about gastric cancer risk and protective factors&lt;/IDText&gt;&lt;MDL Ref_Type="Journal"&gt;&lt;Ref_Type&gt;Journal&lt;/Ref_Type&gt;&lt;Ref_ID&gt;184&lt;/Ref_ID&gt;&lt;Title_Primary&gt;Overview of methodological quality of systematic reviews about gastric cancer risk and protective factors&lt;/Title_Primary&gt;&lt;Authors_Primary&gt;Li,L.&lt;/Authors_Primary&gt;&lt;Authors_Primary&gt;Ying,X.J.&lt;/Authors_Primary&gt;&lt;Authors_Primary&gt;Sun,T.T.&lt;/Authors_Primary&gt;&lt;Authors_Primary&gt;Yi,K.&lt;/Authors_Primary&gt;&lt;Authors_Primary&gt;Tian,H.L.&lt;/Authors_Primary&gt;&lt;Authors_Primary&gt;Sun,R.&lt;/Authors_Primary&gt;&lt;Authors_Primary&gt;Tian,J.H.&lt;/Authors_Primary&gt;&lt;Authors_Primary&gt;Yang,K.H.&lt;/Authors_Primary&gt;&lt;Date_Primary&gt;2012&lt;/Date_Primary&gt;&lt;Keywords&gt;Dairy Products&lt;/Keywords&gt;&lt;Keywords&gt;etiology&lt;/Keywords&gt;&lt;Keywords&gt;Food&lt;/Keywords&gt;&lt;Keywords&gt;Fruit&lt;/Keywords&gt;&lt;Keywords&gt;Humans&lt;/Keywords&gt;&lt;Keywords&gt;Meat&lt;/Keywords&gt;&lt;Keywords&gt;Meta-Analysis as Topic&lt;/Keywords&gt;&lt;Keywords&gt;methods&lt;/Keywords&gt;&lt;Keywords&gt;Obesity&lt;/Keywords&gt;&lt;Keywords&gt;Occupational Exposure&lt;/Keywords&gt;&lt;Keywords&gt;Overweight&lt;/Keywords&gt;&lt;Keywords&gt;prevention &amp;amp; control&lt;/Keywords&gt;&lt;Keywords&gt;Prognosis&lt;/Keywords&gt;&lt;Keywords&gt;Review Literature as Topic&lt;/Keywords&gt;&lt;Keywords&gt;Risk&lt;/Keywords&gt;&lt;Keywords&gt;Risk Factors&lt;/Keywords&gt;&lt;Keywords&gt;Smoking&lt;/Keywords&gt;&lt;Keywords&gt;Stomach Neoplasms&lt;/Keywords&gt;&lt;Keywords&gt;Vegetables&lt;/Keywords&gt;&lt;Keywords&gt;Weight Gain&lt;/Keywords&gt;&lt;Reprint&gt;Not in File&lt;/Reprint&gt;&lt;Start_Page&gt;2069&lt;/Start_Page&gt;&lt;End_Page&gt;2079&lt;/End_Page&gt;&lt;Periodical&gt;Asian Pac.J Cancer Prev.&lt;/Periodical&gt;&lt;Volume&gt;13&lt;/Volume&gt;&lt;Issue&gt;5&lt;/Issue&gt;&lt;Address&gt;Evidence-Based Medicine Center, School of Basic Medical Sciences, Lanzhou University, Lanzhou, China&lt;/Address&gt;&lt;Web_URL&gt;PM:22901173&lt;/Web_URL&gt;&lt;ZZ_JournalStdAbbrev&gt;&lt;f name="System"&gt;Asian Pac.J Cancer Prev.&lt;/f&gt;&lt;/ZZ_JournalStdAbbrev&gt;&lt;ZZ_WorkformID&gt;1&lt;/ZZ_WorkformID&gt;&lt;/MDL&gt;&lt;/Cite&gt;&lt;/Refman&gt;</w:instrText>
      </w:r>
      <w:r w:rsidRPr="00150784">
        <w:rPr>
          <w:rFonts w:ascii="Times New Roman" w:eastAsia="Times New Roman" w:hAnsi="Times New Roman" w:cs="Times New Roman"/>
          <w:sz w:val="24"/>
          <w:szCs w:val="24"/>
          <w:lang w:val="en-US" w:eastAsia="da-DK"/>
        </w:rPr>
        <w:fldChar w:fldCharType="separate"/>
      </w:r>
      <w:r w:rsidRPr="0022747C">
        <w:rPr>
          <w:rFonts w:ascii="Times New Roman" w:eastAsia="Times New Roman" w:hAnsi="Times New Roman" w:cs="Times New Roman"/>
          <w:noProof/>
          <w:sz w:val="24"/>
          <w:szCs w:val="24"/>
          <w:lang w:eastAsia="da-DK"/>
        </w:rPr>
        <w:t>(27)</w:t>
      </w:r>
      <w:r w:rsidRPr="00150784">
        <w:rPr>
          <w:rFonts w:ascii="Times New Roman" w:eastAsia="Times New Roman" w:hAnsi="Times New Roman" w:cs="Times New Roman"/>
          <w:sz w:val="24"/>
          <w:szCs w:val="24"/>
          <w:lang w:val="en-US" w:eastAsia="da-DK"/>
        </w:rPr>
        <w:fldChar w:fldCharType="end"/>
      </w:r>
      <w:r w:rsidRPr="004721E0">
        <w:rPr>
          <w:rFonts w:ascii="Times New Roman" w:eastAsia="Times New Roman" w:hAnsi="Times New Roman" w:cs="Times New Roman"/>
          <w:sz w:val="24"/>
          <w:szCs w:val="24"/>
          <w:lang w:eastAsia="da-DK"/>
        </w:rPr>
        <w:t xml:space="preserve"> nor Zhao et al. </w:t>
      </w:r>
      <w:r>
        <w:rPr>
          <w:rFonts w:ascii="Times New Roman" w:eastAsia="Times New Roman" w:hAnsi="Times New Roman" w:cs="Times New Roman"/>
          <w:sz w:val="24"/>
          <w:szCs w:val="24"/>
          <w:lang w:val="en-US" w:eastAsia="da-DK"/>
        </w:rPr>
        <w:fldChar w:fldCharType="begin"/>
      </w:r>
      <w:r>
        <w:rPr>
          <w:rFonts w:ascii="Times New Roman" w:eastAsia="Times New Roman" w:hAnsi="Times New Roman" w:cs="Times New Roman"/>
          <w:sz w:val="24"/>
          <w:szCs w:val="24"/>
          <w:lang w:eastAsia="da-DK"/>
        </w:rPr>
        <w:instrText xml:space="preserve"> ADDIN REFMGR.CITE &lt;Refman&gt;&lt;Cite&gt;&lt;Author&gt;Zhao&lt;/Author&gt;&lt;Year&gt;2017&lt;/Year&gt;&lt;RecNum&gt;324&lt;/RecNum&gt;&lt;IDText&gt;Red and processed meat consumption and gastric cancer risk: a systematic review and meta-analysis&lt;/IDText&gt;&lt;MDL Ref_Type="Journal"&gt;&lt;Ref_Type&gt;Journal&lt;/Ref_Type&gt;&lt;Ref_ID&gt;324&lt;/Ref_ID&gt;&lt;Title_Primary&gt;Red</w:instrText>
      </w:r>
      <w:r w:rsidRPr="00DD5A1C">
        <w:rPr>
          <w:rFonts w:ascii="Times New Roman" w:eastAsia="Times New Roman" w:hAnsi="Times New Roman" w:cs="Times New Roman"/>
          <w:sz w:val="24"/>
          <w:szCs w:val="24"/>
          <w:lang w:val="en-US" w:eastAsia="da-DK"/>
        </w:rPr>
        <w:instrText xml:space="preserve"> and processed meat consumption and gastric cancer risk: a systematic review and meta-analysis&lt;/Title_Primary&gt;&lt;Authors_Primary&gt;Zhao,Z.&lt;/Authors_Primary&gt;&lt;Authors_Primary&gt;Yin,Z.&lt;/Authors_Primary&gt;&lt;Authors_Primary&gt;Zhao,Q.&lt;/Authors_Primary&gt;&lt;Date_Primary&gt;2017/5/2&lt;/Date_Primary&gt;&lt;Keywords&gt;Adenocarcinoma&lt;/Keywords&gt;&lt;Keywords&gt;adverse effects&lt;/Keywords&gt;&lt;Keywords&gt;analysis&lt;/Keywords&gt;&lt;Keywords&gt;Animals&lt;/Keywords&gt;&lt;Keywords&gt;China&lt;/Keywords&gt;&lt;Keywords&gt;Cohort Studies&lt;/Keywords&gt;&lt;Keywords&gt;epidemiology&lt;/Keywords&gt;&lt;Keywords&gt;etiology&lt;/Keywords&gt;&lt;Keywords&gt;Humans&lt;/Keywords&gt;&lt;Keywords&gt;Meat&lt;/Keywords&gt;&lt;Keywords&gt;Meat Products&lt;/Keywords&gt;&lt;Keywords&gt;Prospective Studies&lt;/Keywords&gt;&lt;Keywords&gt;Publication Bias&lt;/Keywords&gt;&lt;Keywords&gt;Red Meat&lt;/Keywords&gt;&lt;Keywords&gt;Risk&lt;/Keywords&gt;&lt;Keywords&gt;Stomach Neoplasms&lt;/Keywords&gt;&lt;Reprint&gt;Not in File&lt;/Reprint&gt;&lt;Start_Page&gt;30563&lt;/Start_Page&gt;&lt;End_Page&gt;30575&lt;/End_Page&gt;&lt;Periodical&gt;Oncotarget.&lt;/Periodical&gt;&lt;Volume&gt;8&lt;/Volume&gt;&lt;Issue&gt;18&lt;/Issue&gt;&lt;User_Def_5&gt;PMC5444765&lt;/User_Def_5&gt;&lt;Misc_3&gt;15699 [pii];10.18632/oncotarget.15699 [doi]&lt;/Misc_3&gt;&lt;Address&gt;Xijing Hospital of Digestive Diseases, The Fourth Military Medical University, Xi&amp;apos;an, China&amp;#xA;Department of Obstetrics, Northwestern Wom</w:instrText>
      </w:r>
      <w:r w:rsidRPr="00EE7193">
        <w:rPr>
          <w:rFonts w:ascii="Times New Roman" w:eastAsia="Times New Roman" w:hAnsi="Times New Roman" w:cs="Times New Roman"/>
          <w:sz w:val="24"/>
          <w:szCs w:val="24"/>
          <w:lang w:val="en-US" w:eastAsia="da-DK"/>
        </w:rPr>
        <w:instrText>en and Children&amp;apos;s Hospital, Shaanxi, China&amp;#xA;Xijing Hospital of Digestive Diseases, The Fourth Military Medical University, Xi&amp;apos;an, China&lt;/Address&gt;&lt;Web_URL&gt;PM:28430644&lt;/Web_URL&gt;&lt;ZZ_JournalStdAbbrev&gt;&lt;f name="System"&gt;Oncotarget.&lt;/f&gt;&lt;/ZZ_JournalStdAbbrev&gt;&lt;ZZ_WorkformID&gt;1&lt;/ZZ_WorkformID&gt;&lt;/MDL&gt;&lt;/Cite&gt;&lt;/Refman&gt;</w:instrText>
      </w:r>
      <w:r>
        <w:rPr>
          <w:rFonts w:ascii="Times New Roman" w:eastAsia="Times New Roman" w:hAnsi="Times New Roman" w:cs="Times New Roman"/>
          <w:sz w:val="24"/>
          <w:szCs w:val="24"/>
          <w:lang w:val="en-US" w:eastAsia="da-DK"/>
        </w:rPr>
        <w:fldChar w:fldCharType="separate"/>
      </w:r>
      <w:r w:rsidRPr="002D2990">
        <w:rPr>
          <w:rFonts w:ascii="Times New Roman" w:eastAsia="Times New Roman" w:hAnsi="Times New Roman" w:cs="Times New Roman"/>
          <w:noProof/>
          <w:sz w:val="24"/>
          <w:szCs w:val="24"/>
          <w:lang w:val="en-US" w:eastAsia="da-DK"/>
        </w:rPr>
        <w:t>(23)</w:t>
      </w:r>
      <w:r>
        <w:rPr>
          <w:rFonts w:ascii="Times New Roman" w:eastAsia="Times New Roman" w:hAnsi="Times New Roman" w:cs="Times New Roman"/>
          <w:sz w:val="24"/>
          <w:szCs w:val="24"/>
          <w:lang w:val="en-US" w:eastAsia="da-DK"/>
        </w:rPr>
        <w:fldChar w:fldCharType="end"/>
      </w:r>
      <w:r w:rsidRPr="002D2990">
        <w:rPr>
          <w:rFonts w:ascii="Times New Roman" w:eastAsia="Times New Roman" w:hAnsi="Times New Roman" w:cs="Times New Roman"/>
          <w:sz w:val="24"/>
          <w:szCs w:val="24"/>
          <w:lang w:val="en-US" w:eastAsia="da-DK"/>
        </w:rPr>
        <w:t xml:space="preserve"> provided </w:t>
      </w:r>
      <w:r w:rsidRPr="002D2990">
        <w:rPr>
          <w:rFonts w:ascii="Times New Roman" w:hAnsi="Times New Roman" w:cs="Times New Roman"/>
          <w:sz w:val="24"/>
          <w:szCs w:val="24"/>
          <w:lang w:val="en-US"/>
        </w:rPr>
        <w:t xml:space="preserve">a list of excluded studies (AMSTAR </w:t>
      </w:r>
      <w:r w:rsidRPr="002D2990">
        <w:rPr>
          <w:rFonts w:ascii="Times New Roman" w:hAnsi="Times New Roman"/>
          <w:sz w:val="24"/>
          <w:szCs w:val="24"/>
          <w:lang w:val="en-US"/>
        </w:rPr>
        <w:t>item number</w:t>
      </w:r>
      <w:r w:rsidRPr="002D2990">
        <w:rPr>
          <w:rFonts w:ascii="Times New Roman" w:hAnsi="Times New Roman" w:cs="Times New Roman"/>
          <w:sz w:val="24"/>
          <w:szCs w:val="24"/>
          <w:lang w:val="en-US"/>
        </w:rPr>
        <w:t xml:space="preserve"> 5). </w:t>
      </w:r>
      <w:r w:rsidRPr="00150784">
        <w:rPr>
          <w:rFonts w:ascii="Times New Roman" w:hAnsi="Times New Roman" w:cs="Times New Roman"/>
          <w:sz w:val="24"/>
          <w:szCs w:val="24"/>
          <w:lang w:val="en-US"/>
        </w:rPr>
        <w:t xml:space="preserve">Finally, </w:t>
      </w:r>
      <w:r w:rsidRPr="00150784">
        <w:rPr>
          <w:rFonts w:ascii="Times New Roman" w:eastAsia="Times New Roman" w:hAnsi="Times New Roman" w:cs="Times New Roman"/>
          <w:sz w:val="24"/>
          <w:szCs w:val="24"/>
          <w:lang w:val="en-US" w:eastAsia="da-DK"/>
        </w:rPr>
        <w:t xml:space="preserve">Li et al. </w:t>
      </w:r>
      <w:r w:rsidRPr="00150784">
        <w:rPr>
          <w:rFonts w:ascii="Times New Roman" w:eastAsia="Times New Roman" w:hAnsi="Times New Roman" w:cs="Times New Roman"/>
          <w:sz w:val="24"/>
          <w:szCs w:val="24"/>
          <w:lang w:val="en-US" w:eastAsia="da-DK"/>
        </w:rPr>
        <w:fldChar w:fldCharType="begin"/>
      </w:r>
      <w:r>
        <w:rPr>
          <w:rFonts w:ascii="Times New Roman" w:eastAsia="Times New Roman" w:hAnsi="Times New Roman" w:cs="Times New Roman"/>
          <w:sz w:val="24"/>
          <w:szCs w:val="24"/>
          <w:lang w:val="en-US" w:eastAsia="da-DK"/>
        </w:rPr>
        <w:instrText xml:space="preserve"> ADDIN REFMGR.CITE &lt;Refman&gt;&lt;Cite&gt;&lt;Author&gt;Li&lt;/Author&gt;&lt;Year&gt;2012&lt;/Year&gt;&lt;RecNum&gt;184&lt;/RecNum&gt;&lt;IDText&gt;Overview of methodological quality of systematic reviews about gastric cancer risk and protective factors&lt;/IDText&gt;&lt;MDL Ref_Type="Journal"&gt;&lt;Ref_Type&gt;Journal&lt;/Ref_Type&gt;&lt;Ref_ID&gt;184&lt;/Ref_ID&gt;&lt;Title_Primary&gt;Overview of methodological quality of systematic reviews about gastric cancer risk and protective factors&lt;/Title_Primary&gt;&lt;Authors_Primary&gt;Li,L.&lt;/Authors_Primary&gt;&lt;Authors_Primary&gt;Ying,X.J.&lt;/Authors_Primary&gt;&lt;Authors_Primary&gt;Sun,T.T.&lt;/Authors_Primary&gt;&lt;Authors_Primary&gt;Yi,K.&lt;/Authors_Primary&gt;&lt;Authors_Primary&gt;Tian,H.L.&lt;/Authors_Primary&gt;&lt;Authors_Primary&gt;Sun,R.&lt;/Authors_Primary&gt;&lt;Authors_Primary&gt;Tian,J.H.&lt;/Authors_Primary&gt;&lt;Authors_Primary&gt;Yang,K.H.&lt;/Authors_Primary&gt;&lt;Date_Primary&gt;2012&lt;/Date_Primary&gt;&lt;Keywords&gt;Dairy Products&lt;/Keywords&gt;&lt;Keywords&gt;etiology&lt;/Keywords&gt;&lt;Keywords&gt;Food&lt;/Keywords&gt;&lt;Keywords&gt;Fruit&lt;/Keywords&gt;&lt;Keywords&gt;Humans&lt;/Keywords&gt;&lt;Keywords&gt;Meat&lt;/Keywords&gt;&lt;Keywords&gt;Meta-Analysis as Topic&lt;/Keywords&gt;&lt;Keywords&gt;methods&lt;/Keywords&gt;&lt;Keywords&gt;Obesity&lt;/Keywords&gt;&lt;Keywords&gt;Occupational Exposure&lt;/Keywords&gt;&lt;Keywords&gt;Overweight&lt;/Keywords&gt;&lt;Keywords&gt;prevention &amp;amp; control&lt;/Keywords&gt;&lt;Keywords&gt;Prognosis&lt;/Keywords&gt;&lt;Keywords&gt;Review Literature as Topic&lt;/Keywords&gt;&lt;Keywords&gt;Risk&lt;/Keywords&gt;&lt;Keywords&gt;Risk Factors&lt;/Keywords&gt;&lt;Keywords&gt;Smoking&lt;/Keywords&gt;&lt;Keywords&gt;Stomach Neoplasms&lt;/Keywords&gt;&lt;Keywords&gt;Vegetables&lt;/Keywords&gt;&lt;Keywords&gt;Weight Gain&lt;/Keywords&gt;&lt;Reprint&gt;Not in File&lt;/Reprint&gt;&lt;Start_Page&gt;2069&lt;/Start_Page&gt;&lt;End_Page&gt;2079&lt;/End_Page&gt;&lt;Periodical&gt;Asian Pac.J Cancer Prev.&lt;/Periodical&gt;&lt;Volume&gt;13&lt;/Volume&gt;&lt;Issue&gt;5&lt;/Issue&gt;&lt;Address&gt;Evidence-Based Medicine Center, School of Basic Medical Sciences, Lanzhou University, Lanzhou, China&lt;/Address&gt;&lt;Web_URL&gt;PM:22901173&lt;/Web_URL&gt;&lt;ZZ_JournalStdAbbrev&gt;&lt;f name="System"&gt;Asian Pac.J Cancer Prev.&lt;/f&gt;&lt;/ZZ_JournalStdAbbrev&gt;&lt;ZZ_WorkformID&gt;1&lt;/ZZ_WorkformID&gt;&lt;/MDL&gt;&lt;/Cite&gt;&lt;/Refman&gt;</w:instrText>
      </w:r>
      <w:r w:rsidRPr="00150784">
        <w:rPr>
          <w:rFonts w:ascii="Times New Roman" w:eastAsia="Times New Roman" w:hAnsi="Times New Roman" w:cs="Times New Roman"/>
          <w:sz w:val="24"/>
          <w:szCs w:val="24"/>
          <w:lang w:val="en-US" w:eastAsia="da-DK"/>
        </w:rPr>
        <w:fldChar w:fldCharType="separate"/>
      </w:r>
      <w:r>
        <w:rPr>
          <w:rFonts w:ascii="Times New Roman" w:eastAsia="Times New Roman" w:hAnsi="Times New Roman" w:cs="Times New Roman"/>
          <w:noProof/>
          <w:sz w:val="24"/>
          <w:szCs w:val="24"/>
          <w:lang w:val="en-US" w:eastAsia="da-DK"/>
        </w:rPr>
        <w:t>(27)</w:t>
      </w:r>
      <w:r w:rsidRPr="00150784">
        <w:rPr>
          <w:rFonts w:ascii="Times New Roman" w:eastAsia="Times New Roman" w:hAnsi="Times New Roman" w:cs="Times New Roman"/>
          <w:sz w:val="24"/>
          <w:szCs w:val="24"/>
          <w:lang w:val="en-US" w:eastAsia="da-DK"/>
        </w:rPr>
        <w:fldChar w:fldCharType="end"/>
      </w:r>
      <w:r w:rsidRPr="00150784">
        <w:rPr>
          <w:rFonts w:ascii="Times New Roman" w:eastAsia="Times New Roman" w:hAnsi="Times New Roman" w:cs="Times New Roman"/>
          <w:sz w:val="24"/>
          <w:szCs w:val="24"/>
          <w:lang w:val="en-US" w:eastAsia="da-DK"/>
        </w:rPr>
        <w:t xml:space="preserve"> did not include the characteristics of the included studies </w:t>
      </w:r>
      <w:r>
        <w:rPr>
          <w:rFonts w:ascii="Times New Roman" w:eastAsia="Times New Roman" w:hAnsi="Times New Roman" w:cs="Times New Roman"/>
          <w:sz w:val="24"/>
          <w:szCs w:val="24"/>
          <w:lang w:val="en-US" w:eastAsia="da-DK"/>
        </w:rPr>
        <w:t xml:space="preserve">(AMSTAR item number 6; </w:t>
      </w:r>
      <w:r w:rsidRPr="00150784">
        <w:rPr>
          <w:rFonts w:ascii="Times New Roman" w:hAnsi="Times New Roman" w:cs="Times New Roman"/>
          <w:b/>
          <w:sz w:val="24"/>
          <w:szCs w:val="24"/>
          <w:lang w:val="en-US"/>
        </w:rPr>
        <w:t>Supplemental table 3</w:t>
      </w:r>
      <w:r w:rsidRPr="00150784">
        <w:rPr>
          <w:rFonts w:ascii="Times New Roman" w:hAnsi="Times New Roman" w:cs="Times New Roman"/>
          <w:sz w:val="24"/>
          <w:szCs w:val="24"/>
          <w:lang w:val="en-US"/>
        </w:rPr>
        <w:t>).</w:t>
      </w:r>
      <w:r>
        <w:rPr>
          <w:rFonts w:ascii="Times New Roman" w:eastAsia="Times New Roman" w:hAnsi="Times New Roman" w:cs="Times New Roman"/>
          <w:sz w:val="24"/>
          <w:szCs w:val="24"/>
          <w:lang w:val="en-US" w:eastAsia="da-DK"/>
        </w:rPr>
        <w:t xml:space="preserve"> </w:t>
      </w:r>
    </w:p>
    <w:p w:rsidR="00DD5A1C" w:rsidRPr="002B11BF" w:rsidRDefault="00DD5A1C" w:rsidP="00DD5A1C">
      <w:pPr>
        <w:spacing w:line="480" w:lineRule="auto"/>
        <w:rPr>
          <w:rFonts w:ascii="Times New Roman" w:hAnsi="Times New Roman" w:cs="Times New Roman"/>
          <w:i/>
          <w:sz w:val="24"/>
          <w:szCs w:val="24"/>
          <w:lang w:val="en-US"/>
        </w:rPr>
      </w:pPr>
      <w:r>
        <w:rPr>
          <w:rFonts w:ascii="Times New Roman" w:hAnsi="Times New Roman" w:cs="Times New Roman"/>
          <w:i/>
          <w:sz w:val="24"/>
          <w:szCs w:val="24"/>
          <w:lang w:val="en-US"/>
        </w:rPr>
        <w:t>Brain cancer (g</w:t>
      </w:r>
      <w:r w:rsidRPr="002B11BF">
        <w:rPr>
          <w:rFonts w:ascii="Times New Roman" w:hAnsi="Times New Roman" w:cs="Times New Roman"/>
          <w:i/>
          <w:sz w:val="24"/>
          <w:szCs w:val="24"/>
          <w:lang w:val="en-US"/>
        </w:rPr>
        <w:t>lioma</w:t>
      </w:r>
      <w:r>
        <w:rPr>
          <w:rFonts w:ascii="Times New Roman" w:hAnsi="Times New Roman" w:cs="Times New Roman"/>
          <w:i/>
          <w:sz w:val="24"/>
          <w:szCs w:val="24"/>
          <w:lang w:val="en-US"/>
        </w:rPr>
        <w:t>)</w:t>
      </w:r>
    </w:p>
    <w:p w:rsidR="00DD5A1C" w:rsidRDefault="00DD5A1C" w:rsidP="00DD5A1C">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W</w:t>
      </w:r>
      <w:r w:rsidRPr="002B11BF">
        <w:rPr>
          <w:rFonts w:ascii="Times New Roman" w:hAnsi="Times New Roman" w:cs="Times New Roman"/>
          <w:sz w:val="24"/>
          <w:szCs w:val="24"/>
          <w:lang w:val="en-US"/>
        </w:rPr>
        <w:t xml:space="preserve">e </w:t>
      </w:r>
      <w:r>
        <w:rPr>
          <w:rFonts w:ascii="Times New Roman" w:hAnsi="Times New Roman" w:cs="Times New Roman"/>
          <w:sz w:val="24"/>
          <w:szCs w:val="24"/>
          <w:lang w:val="en-US"/>
        </w:rPr>
        <w:t>included</w:t>
      </w:r>
      <w:r w:rsidRPr="002B11BF">
        <w:rPr>
          <w:rFonts w:ascii="Times New Roman" w:hAnsi="Times New Roman" w:cs="Times New Roman"/>
          <w:sz w:val="24"/>
          <w:szCs w:val="24"/>
          <w:lang w:val="en-US"/>
        </w:rPr>
        <w:t xml:space="preserve"> one systematic review</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REFMGR.CITE &lt;Refman&gt;&lt;Cite&gt;&lt;Author&gt;Saneei&lt;/Author&gt;&lt;Year&gt;2015&lt;/Year&gt;&lt;RecNum&gt;181&lt;/RecNum&gt;&lt;IDText&gt;Red and processed meat consumption and risk of glioma in adults: A systematic review and meta-analysis of observational studies&lt;/IDText&gt;&lt;MDL Ref_Type="Journal"&gt;&lt;Ref_Type&gt;Journal&lt;/Ref_Type&gt;&lt;Ref_ID&gt;181&lt;/Ref_ID&gt;&lt;Title_Primary&gt;Red and processed meat consumption and risk of glioma in adults: A systematic review and meta-analysis of observational studies&lt;/Title_Primary&gt;&lt;Authors_Primary&gt;Saneei,P.&lt;/Authors_Primary&gt;&lt;Authors_Primary&gt;Willett,W.&lt;/Authors_Primary&gt;&lt;Authors_Primary&gt;Esmaillzadeh,A.&lt;/Authors_Primary&gt;&lt;Date_Primary&gt;2015/6&lt;/Date_Primary&gt;&lt;Keywords&gt;Adult&lt;/Keywords&gt;&lt;Keywords&gt;analysis&lt;/Keywords&gt;&lt;Keywords&gt;Cohort Studies&lt;/Keywords&gt;&lt;Keywords&gt;epidemiology&lt;/Keywords&gt;&lt;Keywords&gt;Food&lt;/Keywords&gt;&lt;Keywords&gt;Health&lt;/Keywords&gt;&lt;Keywords&gt;Meat&lt;/Keywords&gt;&lt;Keywords&gt;methods&lt;/Keywords&gt;&lt;Keywords&gt;Public Health&lt;/Keywords&gt;&lt;Keywords&gt;Risk&lt;/Keywords&gt;&lt;Reprint&gt;Not in File&lt;/Reprint&gt;&lt;Start_Page&gt;602&lt;/Start_Page&gt;&lt;End_Page&gt;612&lt;/End_Page&gt;&lt;Periodical&gt;J Res Med.Sci.&lt;/Periodical&gt;&lt;Volume&gt;20&lt;/Volume&gt;&lt;Issue&gt;6&lt;/Issue&gt;&lt;User_Def_5&gt;PMC4621656&lt;/User_Def_5&gt;&lt;Misc_3&gt;10.4103/1735-1995.165970 [doi];JRMS-20-602 [pii]&lt;/Misc_3&gt;&lt;Address&gt;Food Security Research Center, Department of Community Nutrition, School of Nutrition and Food Science, Isfahan University of Medical Sciences, Isfahan, Iran&amp;#xA;Department of Nutrition and Epidemiology, Harvard School of Public Health, Boston, USA&amp;#xA;Food Security Research Center, Department of Community Nutrition, School of Nutrition and Food Science, Isfahan University of Medical Sciences, Isfahan, Iran&lt;/Address&gt;&lt;Web_URL&gt;PM:26600837&lt;/Web_URL&gt;&lt;ZZ_JournalStdAbbrev&gt;&lt;f name="System"&gt;J Res Med.Sci.&lt;/f&gt;&lt;/ZZ_JournalStdAbbrev&gt;&lt;ZZ_WorkformID&gt;1&lt;/ZZ_WorkformID&gt;&lt;/MDL&gt;&lt;/Cite&gt;&lt;/Refman&gt;</w:instrText>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32)</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of processed meat intake and risk of glioma, which received an AMSTAR score of 8,</w:t>
      </w:r>
      <w:r w:rsidRPr="002B11BF">
        <w:rPr>
          <w:rFonts w:ascii="Times New Roman" w:hAnsi="Times New Roman" w:cs="Times New Roman"/>
          <w:sz w:val="24"/>
          <w:szCs w:val="24"/>
          <w:lang w:val="en-US"/>
        </w:rPr>
        <w:t xml:space="preserve"> and </w:t>
      </w:r>
      <w:r w:rsidRPr="000931AE">
        <w:rPr>
          <w:rFonts w:ascii="Times New Roman" w:hAnsi="Times New Roman" w:cs="Times New Roman"/>
          <w:sz w:val="24"/>
          <w:szCs w:val="24"/>
          <w:lang w:val="en-US"/>
        </w:rPr>
        <w:t>one systematic review of systematic reviews</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REFMGR.CITE &lt;Refman&gt;&lt;Cite&gt;&lt;Author&gt;Quach&lt;/Author&gt;&lt;Year&gt;2016&lt;/Year&gt;&lt;RecNum&gt;182&lt;/RecNum&gt;&lt;IDText&gt;A systematic review of the risk factors associated with the onset and progression of primary brain tumours&lt;/IDText&gt;&lt;MDL Ref_Type="Journal"&gt;&lt;Ref_Type&gt;Journal&lt;/Ref_Type&gt;&lt;Ref_ID&gt;182&lt;/Ref_ID&gt;&lt;Title_Primary&gt;A systematic review of the risk factors associated with the onset and progression of primary brain tumours&lt;/Title_Primary&gt;&lt;Authors_Primary&gt;Quach,P.&lt;/Authors_Primary&gt;&lt;Authors_Primary&gt;El,Sherif R.&lt;/Authors_Primary&gt;&lt;Authors_Primary&gt;Gomes,J.&lt;/Authors_Primary&gt;&lt;Authors_Primary&gt;Krewksi,D.&lt;/Authors_Primary&gt;&lt;Date_Primary&gt;2016/5/17&lt;/Date_Primary&gt;&lt;Keywords&gt;Adult&lt;/Keywords&gt;&lt;Keywords&gt;epidemiology&lt;/Keywords&gt;&lt;Keywords&gt;Health&lt;/Keywords&gt;&lt;Keywords&gt;Meat&lt;/Keywords&gt;&lt;Keywords&gt;Occupational Exposure&lt;/Keywords&gt;&lt;Keywords&gt;Public Health&lt;/Keywords&gt;&lt;Keywords&gt;Risk&lt;/Keywords&gt;&lt;Keywords&gt;Risk Assessment&lt;/Keywords&gt;&lt;Keywords&gt;Risk Factors&lt;/Keywords&gt;&lt;Reprint&gt;Not in File&lt;/Reprint&gt;&lt;Periodical&gt;Neurotoxicology&lt;/Periodical&gt;&lt;Misc_3&gt;S0161-813X(16)30087-0 [pii];10.1016/j.neuro.2016.05.009 [doi]&lt;/Misc_3&gt;&lt;Address&gt;School of Epidemiology, Public Health and Preventive Medicine, University of Ottawa, Ottawa, ON, Canada. Electronic address: pquac075@uottawa.ca&amp;#xA;Department of Family Medicine, McGill University, Montreal, QC, Canada&amp;#xA;Interdisciplinary School of Health Sciences, Faculty of Health Sciences, University of Ottawa, Canada&amp;#xA;School of Epidemiology, Public Health and Preventive Medicine, University of Ottawa, Ottawa, ON, Canada; McLaughlin Centre for Population Health Risk Assessment, Faculty of Medicine, University of Ottawa, Ottawa, ON, Canada; Risk Sciences International, Ottawa, ON, Canada&lt;/Address&gt;&lt;Web_URL&gt;PM:27212451&lt;/Web_URL&gt;&lt;ZZ_JournalFull&gt;&lt;f name="System"&gt;Neurotoxicology&lt;/f&gt;&lt;/ZZ_JournalFull&gt;&lt;ZZ_WorkformID&gt;1&lt;/ZZ_WorkformID&gt;&lt;/MDL&gt;&lt;/Cite&gt;&lt;/Refman&gt;</w:instrText>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31)</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hich received an AMSTAR score of 7</w:t>
      </w:r>
      <w:r w:rsidRPr="002B11BF">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The reasons for the given score were that the authors of this review of reviews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REFMGR.CITE &lt;Refman&gt;&lt;Cite&gt;&lt;Author&gt;Quach&lt;/Author&gt;&lt;Year&gt;2016&lt;/Year&gt;&lt;RecNum&gt;182&lt;/RecNum&gt;&lt;IDText&gt;A systematic review of the risk factors associated with the onset and progression of primary brain tumours&lt;/IDText&gt;&lt;MDL Ref_Type="Journal"&gt;&lt;Ref_Type&gt;Journal&lt;/Ref_Type&gt;&lt;Ref_ID&gt;182&lt;/Ref_ID&gt;&lt;Title_Primary&gt;A systematic review of the risk factors associated with the onset and progression of primary brain tumours&lt;/Title_Primary&gt;&lt;Authors_Primary&gt;Quach,P.&lt;/Authors_Primary&gt;&lt;Authors_Primary&gt;El,Sherif R.&lt;/Authors_Primary&gt;&lt;Authors_Primary&gt;Gomes,J.&lt;/Authors_Primary&gt;&lt;Authors_Primary&gt;Krewksi,D.&lt;/Authors_Primary&gt;&lt;Date_Primary&gt;2016/5/17&lt;/Date_Primary&gt;&lt;Keywords&gt;Adult&lt;/Keywords&gt;&lt;Keywords&gt;epidemiology&lt;/Keywords&gt;&lt;Keywords&gt;Health&lt;/Keywords&gt;&lt;Keywords&gt;Meat&lt;/Keywords&gt;&lt;Keywords&gt;Occupational Exposure&lt;/Keywords&gt;&lt;Keywords&gt;Public Health&lt;/Keywords&gt;&lt;Keywords&gt;Risk&lt;/Keywords&gt;&lt;Keywords&gt;Risk Assessment&lt;/Keywords&gt;&lt;Keywords&gt;Risk Factors&lt;/Keywords&gt;&lt;Reprint&gt;Not in File&lt;/Reprint&gt;&lt;Periodical&gt;Neurotoxicology&lt;/Periodical&gt;&lt;Misc_3&gt;S0161-813X(16)30087-0 [pii];10.1016/j.neuro.2016.05.009 [doi]&lt;/Misc_3&gt;&lt;Address&gt;School of Epidemiology, Public Health and Preventive Medicine, University of Ottawa, Ottawa, ON, Canada. Electronic address: pquac075@uottawa.ca&amp;#xA;Department of Family Medicine, McGill University, Montreal, QC, Canada&amp;#xA;Interdisciplinary School of Health Sciences, Faculty of Health Sciences, University of Ottawa, Canada&amp;#xA;School of Epidemiology, Public Health and Preventive Medicine, University of Ottawa, Ottawa, ON, Canada; McLaughlin Centre for Population Health Risk Assessment, Faculty of Medicine, University of Ottawa, Ottawa, ON, Canada; Risk Sciences International, Ottawa, ON, Canada&lt;/Address&gt;&lt;Web_URL&gt;PM:27212451&lt;/Web_URL&gt;&lt;ZZ_JournalFull&gt;&lt;f name="System"&gt;Neurotoxicology&lt;/f&gt;&lt;/ZZ_JournalFull&gt;&lt;ZZ_WorkformID&gt;1&lt;/ZZ_WorkformID&gt;&lt;/MDL&gt;&lt;/Cite&gt;&lt;/Refman&gt;</w:instrText>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31)</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did not include i.e. “grey literature” or “unpublished literature” as inclusion criterion (AMSTAR </w:t>
      </w:r>
      <w:r>
        <w:rPr>
          <w:rFonts w:ascii="Times New Roman" w:hAnsi="Times New Roman"/>
          <w:sz w:val="24"/>
          <w:szCs w:val="24"/>
          <w:lang w:val="en-US"/>
        </w:rPr>
        <w:t>item number</w:t>
      </w:r>
      <w:r>
        <w:rPr>
          <w:rFonts w:ascii="Times New Roman" w:hAnsi="Times New Roman" w:cs="Times New Roman"/>
          <w:sz w:val="24"/>
          <w:szCs w:val="24"/>
          <w:lang w:val="en-US"/>
        </w:rPr>
        <w:t xml:space="preserve"> 4), did not consider the scientific quality when formulating the conclusions (AMSTAR </w:t>
      </w:r>
      <w:r>
        <w:rPr>
          <w:rFonts w:ascii="Times New Roman" w:hAnsi="Times New Roman"/>
          <w:sz w:val="24"/>
          <w:szCs w:val="24"/>
          <w:lang w:val="en-US"/>
        </w:rPr>
        <w:t>item number</w:t>
      </w:r>
      <w:r>
        <w:rPr>
          <w:rFonts w:ascii="Times New Roman" w:hAnsi="Times New Roman" w:cs="Times New Roman"/>
          <w:sz w:val="24"/>
          <w:szCs w:val="24"/>
          <w:lang w:val="en-US"/>
        </w:rPr>
        <w:t xml:space="preserve"> 8), and did not provide a list of the conflict of interest of the authors of the included studies (AMSTAR </w:t>
      </w:r>
      <w:r>
        <w:rPr>
          <w:rFonts w:ascii="Times New Roman" w:hAnsi="Times New Roman"/>
          <w:sz w:val="24"/>
          <w:szCs w:val="24"/>
          <w:lang w:val="en-US"/>
        </w:rPr>
        <w:t>item number</w:t>
      </w:r>
      <w:r>
        <w:rPr>
          <w:rFonts w:ascii="Times New Roman" w:hAnsi="Times New Roman" w:cs="Times New Roman"/>
          <w:sz w:val="24"/>
          <w:szCs w:val="24"/>
          <w:lang w:val="en-US"/>
        </w:rPr>
        <w:t xml:space="preserve"> 11; </w:t>
      </w:r>
      <w:r>
        <w:rPr>
          <w:rFonts w:ascii="Times New Roman" w:hAnsi="Times New Roman" w:cs="Times New Roman"/>
          <w:b/>
          <w:sz w:val="24"/>
          <w:szCs w:val="24"/>
          <w:lang w:val="en-US"/>
        </w:rPr>
        <w:t>Supplemental table 3</w:t>
      </w:r>
      <w:r>
        <w:rPr>
          <w:rFonts w:ascii="Times New Roman" w:hAnsi="Times New Roman" w:cs="Times New Roman"/>
          <w:sz w:val="24"/>
          <w:szCs w:val="24"/>
          <w:lang w:val="en-US"/>
        </w:rPr>
        <w:t xml:space="preserve">). </w:t>
      </w:r>
    </w:p>
    <w:p w:rsidR="00DD5A1C" w:rsidRPr="00CC0C9A" w:rsidRDefault="00DD5A1C" w:rsidP="00DD5A1C">
      <w:pPr>
        <w:spacing w:line="480" w:lineRule="auto"/>
        <w:rPr>
          <w:rFonts w:ascii="Times New Roman" w:hAnsi="Times New Roman" w:cs="Times New Roman"/>
          <w:i/>
          <w:sz w:val="24"/>
          <w:szCs w:val="24"/>
          <w:lang w:val="en-US"/>
        </w:rPr>
      </w:pPr>
      <w:r w:rsidRPr="00CC0C9A">
        <w:rPr>
          <w:rFonts w:ascii="Times New Roman" w:hAnsi="Times New Roman" w:cs="Times New Roman"/>
          <w:i/>
          <w:sz w:val="24"/>
          <w:szCs w:val="24"/>
          <w:lang w:val="en-US"/>
        </w:rPr>
        <w:t>Ovarian cancer</w:t>
      </w:r>
    </w:p>
    <w:p w:rsidR="00DD5A1C" w:rsidRDefault="00DD5A1C" w:rsidP="00DD5A1C">
      <w:pPr>
        <w:spacing w:line="480" w:lineRule="auto"/>
        <w:rPr>
          <w:rFonts w:ascii="Times New Roman" w:hAnsi="Times New Roman"/>
          <w:b/>
          <w:sz w:val="24"/>
          <w:szCs w:val="24"/>
          <w:lang w:val="en-US"/>
        </w:rPr>
      </w:pPr>
      <w:r>
        <w:rPr>
          <w:rFonts w:ascii="Times New Roman" w:hAnsi="Times New Roman" w:cs="Times New Roman"/>
          <w:sz w:val="24"/>
          <w:szCs w:val="24"/>
          <w:lang w:val="en-US"/>
        </w:rPr>
        <w:t xml:space="preserve">We included one systematic review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REFMGR.CITE &lt;Refman&gt;&lt;Cite&gt;&lt;Author&gt;Wallin&lt;/Author&gt;&lt;Year&gt;2011&lt;/Year&gt;&lt;RecNum&gt;102&lt;/RecNum&gt;&lt;IDText&gt;Red and processed meat consumption and risk of ovarian cancer: a dose-response meta-analysis of prospective studies&lt;/IDText&gt;&lt;MDL Ref_Type="Journal"&gt;&lt;Ref_Type&gt;Journal&lt;/Ref_Type&gt;&lt;Ref_ID&gt;102&lt;/Ref_ID&gt;&lt;Title_Primary&gt;Red and processed meat consumption and risk of ovarian cancer: a dose-response meta-analysis of prospective studies&lt;/Title_Primary&gt;&lt;Authors_Primary&gt;Wallin,A.&lt;/Authors_Primary&gt;&lt;Authors_Primary&gt;Orsini,N.&lt;/Authors_Primary&gt;&lt;Authors_Primary&gt;Wolk,A.&lt;/Authors_Primary&gt;&lt;Date_Primary&gt;2011/3/29&lt;/Date_Primary&gt;&lt;Keywords&gt;adverse effects&lt;/Keywords&gt;&lt;Keywords&gt;Cohort Studies&lt;/Keywords&gt;&lt;Keywords&gt;epidemiology&lt;/Keywords&gt;&lt;Keywords&gt;etiology&lt;/Keywords&gt;&lt;Keywords&gt;Female&lt;/Keywords&gt;&lt;Keywords&gt;Humans&lt;/Keywords&gt;&lt;Keywords&gt;Meat&lt;/Keywords&gt;&lt;Keywords&gt;Meat Products&lt;/Keywords&gt;&lt;Keywords&gt;methods&lt;/Keywords&gt;&lt;Keywords&gt;Ovarian Neoplasms&lt;/Keywords&gt;&lt;Keywords&gt;Prospective Studies&lt;/Keywords&gt;&lt;Keywords&gt;Risk&lt;/Keywords&gt;&lt;Keywords&gt;Risk Factors&lt;/Keywords&gt;&lt;Reprint&gt;Not in File&lt;/Reprint&gt;&lt;Start_Page&gt;1196&lt;/Start_Page&gt;&lt;End_Page&gt;1201&lt;/End_Page&gt;&lt;Periodical&gt;Br.J.Cancer&lt;/Periodical&gt;&lt;Volume&gt;104&lt;/Volume&gt;&lt;Issue&gt;7&lt;/Issue&gt;&lt;User_Def_5&gt;PMC3068494&lt;/User_Def_5&gt;&lt;Misc_3&gt;bjc201149 [pii];10.1038/bjc.2011.49 [doi]&lt;/Misc_3&gt;&lt;Address&gt;Division of Nutritional Epidemiology, Institute of Environmental Medicine, Karolinska Institute, Box 210, Stockholm 171 77, Sweden&lt;/Address&gt;&lt;Web_URL&gt;PM:21343939&lt;/Web_URL&gt;&lt;ZZ_JournalFull&gt;&lt;f name="System"&gt;British Journal of Cancer&lt;/f&gt;&lt;/ZZ_JournalFull&gt;&lt;ZZ_JournalStdAbbrev&gt;&lt;f name="System"&gt;Br.J.Cancer&lt;/f&gt;&lt;/ZZ_JournalStdAbbrev&gt;&lt;ZZ_WorkformID&gt;1&lt;/ZZ_WorkformID&gt;&lt;/MDL&gt;&lt;/Cite&gt;&lt;/Refman&gt;</w:instrText>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34)</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that examined processed meat intake and risk of ovarian cancer, which we graded with an AMSTAR score of 6. The reason for the given score </w:t>
      </w:r>
      <w:r w:rsidRPr="00016439">
        <w:rPr>
          <w:rFonts w:ascii="Times New Roman" w:eastAsia="Times New Roman" w:hAnsi="Times New Roman" w:cs="Times New Roman"/>
          <w:sz w:val="24"/>
          <w:szCs w:val="24"/>
          <w:lang w:val="en-US" w:eastAsia="da-DK"/>
        </w:rPr>
        <w:t>was</w:t>
      </w:r>
      <w:r>
        <w:rPr>
          <w:rFonts w:ascii="Times New Roman" w:eastAsia="Times New Roman" w:hAnsi="Times New Roman" w:cs="Times New Roman"/>
          <w:sz w:val="24"/>
          <w:szCs w:val="24"/>
          <w:lang w:val="en-US" w:eastAsia="da-DK"/>
        </w:rPr>
        <w:t xml:space="preserve"> that there was</w:t>
      </w:r>
      <w:r w:rsidRPr="00016439">
        <w:rPr>
          <w:rFonts w:ascii="Times New Roman" w:eastAsia="Times New Roman" w:hAnsi="Times New Roman" w:cs="Times New Roman"/>
          <w:sz w:val="24"/>
          <w:szCs w:val="24"/>
          <w:lang w:val="en-US" w:eastAsia="da-DK"/>
        </w:rPr>
        <w:t xml:space="preserve"> not provided an </w:t>
      </w:r>
      <w:r w:rsidRPr="00016439">
        <w:rPr>
          <w:rFonts w:ascii="Times New Roman" w:hAnsi="Times New Roman" w:cs="Times New Roman"/>
          <w:sz w:val="24"/>
          <w:szCs w:val="24"/>
          <w:lang w:val="en-US"/>
        </w:rPr>
        <w:t>“a priori” design</w:t>
      </w:r>
      <w:r>
        <w:rPr>
          <w:rFonts w:ascii="Times New Roman" w:hAnsi="Times New Roman" w:cs="Times New Roman"/>
          <w:sz w:val="24"/>
          <w:szCs w:val="24"/>
          <w:lang w:val="en-US"/>
        </w:rPr>
        <w:t xml:space="preserve"> (AMSTAR </w:t>
      </w:r>
      <w:r>
        <w:rPr>
          <w:rFonts w:ascii="Times New Roman" w:hAnsi="Times New Roman"/>
          <w:sz w:val="24"/>
          <w:szCs w:val="24"/>
          <w:lang w:val="en-US"/>
        </w:rPr>
        <w:t>item number</w:t>
      </w:r>
      <w:r>
        <w:rPr>
          <w:rFonts w:ascii="Times New Roman" w:hAnsi="Times New Roman" w:cs="Times New Roman"/>
          <w:sz w:val="24"/>
          <w:szCs w:val="24"/>
          <w:lang w:val="en-US"/>
        </w:rPr>
        <w:t xml:space="preserve"> 1), and the authors did not specify whether there was a duplicate study selection and data extraction (AMSTAR </w:t>
      </w:r>
      <w:r>
        <w:rPr>
          <w:rFonts w:ascii="Times New Roman" w:hAnsi="Times New Roman"/>
          <w:sz w:val="24"/>
          <w:szCs w:val="24"/>
          <w:lang w:val="en-US"/>
        </w:rPr>
        <w:t>item number</w:t>
      </w:r>
      <w:r>
        <w:rPr>
          <w:rFonts w:ascii="Times New Roman" w:hAnsi="Times New Roman" w:cs="Times New Roman"/>
          <w:sz w:val="24"/>
          <w:szCs w:val="24"/>
          <w:lang w:val="en-US"/>
        </w:rPr>
        <w:t xml:space="preserve"> 1). Whether publication status was used as inclusion criteria was not stated either (AMSTAR </w:t>
      </w:r>
      <w:r>
        <w:rPr>
          <w:rFonts w:ascii="Times New Roman" w:hAnsi="Times New Roman"/>
          <w:sz w:val="24"/>
          <w:szCs w:val="24"/>
          <w:lang w:val="en-US"/>
        </w:rPr>
        <w:t xml:space="preserve">item </w:t>
      </w:r>
      <w:r>
        <w:rPr>
          <w:rFonts w:ascii="Times New Roman" w:hAnsi="Times New Roman"/>
          <w:sz w:val="24"/>
          <w:szCs w:val="24"/>
          <w:lang w:val="en-US"/>
        </w:rPr>
        <w:lastRenderedPageBreak/>
        <w:t>number</w:t>
      </w:r>
      <w:r>
        <w:rPr>
          <w:rFonts w:ascii="Times New Roman" w:hAnsi="Times New Roman" w:cs="Times New Roman"/>
          <w:sz w:val="24"/>
          <w:szCs w:val="24"/>
          <w:lang w:val="en-US"/>
        </w:rPr>
        <w:t xml:space="preserve"> 4), and the authors did not consider the scientific quality in formulating the conclusions (AMSTAR </w:t>
      </w:r>
      <w:r>
        <w:rPr>
          <w:rFonts w:ascii="Times New Roman" w:hAnsi="Times New Roman"/>
          <w:sz w:val="24"/>
          <w:szCs w:val="24"/>
          <w:lang w:val="en-US"/>
        </w:rPr>
        <w:t>item number</w:t>
      </w:r>
      <w:r>
        <w:rPr>
          <w:rFonts w:ascii="Times New Roman" w:hAnsi="Times New Roman" w:cs="Times New Roman"/>
          <w:sz w:val="24"/>
          <w:szCs w:val="24"/>
          <w:lang w:val="en-US"/>
        </w:rPr>
        <w:t xml:space="preserve"> 8). Also, the authors did not provide a list of the conflict of interest of the authors of the included studies (</w:t>
      </w:r>
      <w:r>
        <w:rPr>
          <w:rFonts w:ascii="Times New Roman" w:hAnsi="Times New Roman" w:cs="Times New Roman"/>
          <w:b/>
          <w:sz w:val="24"/>
          <w:szCs w:val="24"/>
          <w:lang w:val="en-US"/>
        </w:rPr>
        <w:t>Supplemental table 3</w:t>
      </w:r>
      <w:r>
        <w:rPr>
          <w:rFonts w:ascii="Times New Roman" w:hAnsi="Times New Roman" w:cs="Times New Roman"/>
          <w:sz w:val="24"/>
          <w:szCs w:val="24"/>
          <w:lang w:val="en-US"/>
        </w:rPr>
        <w:t xml:space="preserve">). </w:t>
      </w:r>
    </w:p>
    <w:p w:rsidR="00DD5A1C" w:rsidRPr="00E80D25" w:rsidRDefault="00DD5A1C" w:rsidP="00DD5A1C">
      <w:pPr>
        <w:spacing w:line="480" w:lineRule="auto"/>
        <w:rPr>
          <w:rFonts w:ascii="Times New Roman" w:hAnsi="Times New Roman" w:cs="Times New Roman"/>
          <w:i/>
          <w:sz w:val="24"/>
          <w:szCs w:val="24"/>
          <w:lang w:val="en-US"/>
        </w:rPr>
      </w:pPr>
      <w:r w:rsidRPr="00E80D25">
        <w:rPr>
          <w:rFonts w:ascii="Times New Roman" w:hAnsi="Times New Roman" w:cs="Times New Roman"/>
          <w:i/>
          <w:sz w:val="24"/>
          <w:szCs w:val="24"/>
          <w:lang w:val="en-US"/>
        </w:rPr>
        <w:t>Non-Hodgkin lymphoma</w:t>
      </w:r>
    </w:p>
    <w:p w:rsidR="00DD5A1C" w:rsidRDefault="00DD5A1C" w:rsidP="00DD5A1C">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We included two systematic reviews on processed meat intake and risk of </w:t>
      </w:r>
      <w:r w:rsidRPr="00DE740F">
        <w:rPr>
          <w:rFonts w:ascii="Times New Roman" w:hAnsi="Times New Roman" w:cs="Times New Roman"/>
          <w:sz w:val="24"/>
          <w:szCs w:val="24"/>
          <w:lang w:val="en-US"/>
        </w:rPr>
        <w:t>Non-Hodgkin lymphoma</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fldData xml:space="preserve">PFJlZm1hbj48Q2l0ZT48QXV0aG9yPlNvbGltaW5pPC9BdXRob3I+PFllYXI+MjAxNjwvWWVhcj48
UmVjTnVtPjE3OTwvUmVjTnVtPjxJRFRleHQ+TWVhdCBpbnRha2UgYW5kIG5vbi1Ib2Rna2luIGx5
bXBob21hOiBhIG1ldGEtYW5hbHlzaXMgb2Ygb2JzZXJ2YXRpb25hbCBzdHVkaWVzPC9JRFRleHQ+
PE1ETCBSZWZfVHlwZT0iSm91cm5hbCI+PFJlZl9UeXBlPkpvdXJuYWw8L1JlZl9UeXBlPjxSZWZf
SUQ+MTc5PC9SZWZfSUQ+PFRpdGxlX1ByaW1hcnk+TWVhdCBpbnRha2UgYW5kIG5vbi1Ib2Rna2lu
IGx5bXBob21hOiBhIG1ldGEtYW5hbHlzaXMgb2Ygb2JzZXJ2YXRpb25hbCBzdHVkaWVzPC9UaXRs
ZV9QcmltYXJ5PjxBdXRob3JzX1ByaW1hcnk+U29saW1pbmksQS5HLjwvQXV0aG9yc19QcmltYXJ5
PjxBdXRob3JzX1ByaW1hcnk+TG9tYmFyZGksQS5NLjwvQXV0aG9yc19QcmltYXJ5PjxBdXRob3Jz
X1ByaW1hcnk+UGFsYXp6byxDLjwvQXV0aG9yc19QcmltYXJ5PjxBdXRob3JzX1ByaW1hcnk+RGUs
R2l1c3RpIE0uPC9BdXRob3JzX1ByaW1hcnk+PERhdGVfUHJpbWFyeT4yMDE2LzU8L0RhdGVfUHJp
bWFyeT48S2V5d29yZHM+YWR2ZXJzZSBlZmZlY3RzPC9LZXl3b3Jkcz48S2V5d29yZHM+YW5hbHlz
aXM8L0tleXdvcmRzPjxLZXl3b3Jkcz5DYXNlLUNvbnRyb2wgU3R1ZGllczwvS2V5d29yZHM+PEtl
eXdvcmRzPkNvaG9ydCBTdHVkaWVzPC9LZXl3b3Jkcz48S2V5d29yZHM+Q29uZmlkZW5jZSBJbnRl
cnZhbHM8L0tleXdvcmRzPjxLZXl3b3Jkcz5lcGlkZW1pb2xvZ3k8L0tleXdvcmRzPjxLZXl3b3Jk
cz5ldGlvbG9neTwvS2V5d29yZHM+PEtleXdvcmRzPkhlYWx0aDwvS2V5d29yZHM+PEtleXdvcmRz
Pkh1bWFuczwvS2V5d29yZHM+PEtleXdvcmRzPkx5bXBob21hLE5vbi1Ib2Rna2luPC9LZXl3b3Jk
cz48S2V5d29yZHM+TWVhdDwvS2V5d29yZHM+PEtleXdvcmRzPm1ldGhvZHM8L0tleXdvcmRzPjxL
ZXl3b3Jkcz5PYnNlcnZhdGlvbmFsIFN0dWRpZXMgYXMgVG9waWM8L0tleXdvcmRzPjxLZXl3b3Jk
cz5QdWJsaWMgSGVhbHRoPC9LZXl3b3Jkcz48S2V5d29yZHM+UmlzazwvS2V5d29yZHM+PFJlcHJp
bnQ+Tm90IGluIEZpbGU8L1JlcHJpbnQ+PFN0YXJ0X1BhZ2U+NTk1PC9TdGFydF9QYWdlPjxFbmRf
UGFnZT42MDY8L0VuZF9QYWdlPjxQZXJpb2RpY2FsPkNhbmNlciBDYXVzZXMgQ29udHJvbDwvUGVy
aW9kaWNhbD48Vm9sdW1lPjI3PC9Wb2x1bWU+PElzc3VlPjU8L0lzc3VlPjxNaXNjXzM+MTAuMTAw
Ny9zMTA1NTItMDE2LTA3NDUtMiBbZG9pXTsxMC4xMDA3L3MxMDU1Mi0wMTYtMDc0NS0yIFtwaWld
PC9NaXNjXzM+PEFkZHJlc3M+RGVwYXJ0bWVudCBvZiBQdWJsaWMgSGVhbHRoIGFuZCBJbmZlY3Rp
b3VzIERpc2Vhc2VzLCBTYXBpZW56YSBVbml2ZXJzaXR5IG9mIFJvbWUsIFBpYXp6YSBBLiBNb3Jv
IDUsIDAwMTg1LCBSb21lLCBJdGFseS4gYW5nZWxvLnNvbGltaW5pQHVuaXJvbWExLml0JiN4QTtE
ZXBhcnRtZW50IG9mIFB1YmxpYyBIZWFsdGggYW5kIEluZmVjdGlvdXMgRGlzZWFzZXMsIFNhcGll
bnphIFVuaXZlcnNpdHkgb2YgUm9tZSwgUGlhenphIEEuIE1vcm8gNSwgMDAxODUsIFJvbWUsIEl0
YWx5JiN4QTtEZXBhcnRtZW50IG9mIFB1YmxpYyBIZWFsdGggYW5kIEluZmVjdGlvdXMgRGlzZWFz
ZXMsIFNhcGllbnphIFVuaXZlcnNpdHkgb2YgUm9tZSwgUGlhenphIEEuIE1vcm8gNSwgMDAxODUs
IFJvbWUsIEl0YWx5JiN4QTtEZXBhcnRtZW50IG9mIFB1YmxpYyBIZWFsdGggYW5kIEluZmVjdGlv
dXMgRGlzZWFzZXMsIFNhcGllbnphIFVuaXZlcnNpdHkgb2YgUm9tZSwgUGlhenphIEEuIE1vcm8g
NSwgMDAxODUsIFJvbWUsIEl0YWx5PC9BZGRyZXNzPjxXZWJfVVJMPlBNOjI3MDc2MDU5PC9XZWJf
VVJMPjxaWl9Kb3VybmFsRnVsbD48ZiBuYW1lPSJTeXN0ZW0iPkNhbmNlciBDYXVzZXMgYW5kIENv
bnRyb2w8L2Y+PC9aWl9Kb3VybmFsRnVsbD48WlpfSm91cm5hbFN0ZEFiYnJldj48ZiBuYW1lPSJT
eXN0ZW0iPkNhbmNlciBDYXVzZXMgQ29udHJvbDwvZj48L1paX0pvdXJuYWxTdGRBYmJyZXY+PFpa
X1dvcmtmb3JtSUQ+MTwvWlpfV29ya2Zvcm1JRD48L01ETD48L0NpdGU+PENpdGU+PEF1dGhvcj5Z
YW5nPC9BdXRob3I+PFllYXI+MjAxNTwvWWVhcj48UmVjTnVtPjE3ODwvUmVjTnVtPjxJRFRleHQ+
UmVkIGFuZCBQcm9jZXNzZWQgTWVhdCBDb25zdW1wdGlvbiBJbmNyZWFzZXMgUmlzayBmb3IgTm9u
LUhvZGdraW4gTHltcGhvbWE6IEEgUFJJU01BLUNvbXBsaWFudCBNZXRhLUFuYWx5c2lzIG9mIE9i
c2VydmF0aW9uYWwgU3R1ZGllczwvSURUZXh0PjxNREwgUmVmX1R5cGU9IkpvdXJuYWwiPjxSZWZf
VHlwZT5Kb3VybmFsPC9SZWZfVHlwZT48UmVmX0lEPjE3ODwvUmVmX0lEPjxUaXRsZV9QcmltYXJ5
PlJlZCBhbmQgUHJvY2Vzc2VkIE1lYXQgQ29uc3VtcHRpb24gSW5jcmVhc2VzIFJpc2sgZm9yIE5v
bi1Ib2Rna2luIEx5bXBob21hOiBBIFBSSVNNQS1Db21wbGlhbnQgTWV0YS1BbmFseXNpcyBvZiBP
YnNlcnZhdGlvbmFsIFN0dWRpZXM8L1RpdGxlX1ByaW1hcnk+PEF1dGhvcnNfUHJpbWFyeT5ZYW5n
LEwuPC9BdXRob3JzX1ByaW1hcnk+PEF1dGhvcnNfUHJpbWFyeT5Eb25nLEouPC9BdXRob3JzX1By
aW1hcnk+PEF1dGhvcnNfUHJpbWFyeT5KaWFuZyxTLjwvQXV0aG9yc19QcmltYXJ5PjxBdXRob3Jz
X1ByaW1hcnk+U2hpLFcuPC9BdXRob3JzX1ByaW1hcnk+PEF1dGhvcnNfUHJpbWFyeT5YdSxYLjwv
QXV0aG9yc19QcmltYXJ5PjxBdXRob3JzX1ByaW1hcnk+SHVhbmcsSC48L0F1dGhvcnNfUHJpbWFy
eT48QXV0aG9yc19QcmltYXJ5PllvdSxYLjwvQXV0aG9yc19QcmltYXJ5PjxBdXRob3JzX1ByaW1h
cnk+TGl1LEguPC9BdXRob3JzX1ByaW1hcnk+PERhdGVfUHJpbWFyeT4yMDE1LzExPC9EYXRlX1By
aW1hcnk+PEtleXdvcmRzPmFuYWx5c2lzPC9LZXl3b3Jkcz48S2V5d29yZHM+Q29ob3J0IFN0dWRp
ZXM8L0tleXdvcmRzPjxLZXl3b3Jkcz5EaWV0PC9LZXl3b3Jkcz48S2V5d29yZHM+ZXRpb2xvZ3k8
L0tleXdvcmRzPjxLZXl3b3Jkcz5IdW1hbnM8L0tleXdvcmRzPjxLZXl3b3Jkcz5MeW1waG9tYSxO
b24tSG9kZ2tpbjwvS2V5d29yZHM+PEtleXdvcmRzPk1lYXQ8L0tleXdvcmRzPjxLZXl3b3Jkcz5P
YnNlcnZhdGlvbmFsIFN0dWRpZXMgYXMgVG9waWM8L0tleXdvcmRzPjxLZXl3b3Jkcz5SaXNrPC9L
ZXl3b3Jkcz48S2V5d29yZHM+UmlzayBGYWN0b3JzPC9LZXl3b3Jkcz48UmVwcmludD5Ob3QgaW4g
RmlsZTwvUmVwcmludD48U3RhcnRfUGFnZT5lMTcyOTwvU3RhcnRfUGFnZT48UGVyaW9kaWNhbD5N
ZWRpY2luZSAoQmFsdGltb3JlKTwvUGVyaW9kaWNhbD48Vm9sdW1lPjk0PC9Wb2x1bWU+PElzc3Vl
PjQ1PC9Jc3N1ZT48VXNlcl9EZWZfNT5QTUM0OTEyMjQyPC9Vc2VyX0RlZl81PjxNaXNjXzM+MTAu
MTA5Ny9NRC4wMDAwMDAwMDAwMDAxNzI5IFtkb2ldOzAwMDA1NzkyLTIwMTUxMTExMC0wMDAwNCBb
cGlpXTwvTWlzY18zPjxBZGRyZXNzPkZyb20gdGhlIERlcGFydG1lbnQgb2YgSGVtYXRvbG9neSwg
QWZmaWxpYXRlZCBIb3NwaXRhbCBvZiBOYW50b25nIFVuaXZlcnNpdHksIE5hbnRvbmcsIEppYW5n
c3UgUHJvdmluY2UsIENoaW5hIChMWSwgU0osIFdTLCBISCwgWFksIEhMKTsgRGVwYXJ0bWVudCBv
ZiBIZW1hdG9sb2d5LCBZYW5jaGVuZyBGaXJzdCBQZW9wbGUmYXBvcztzIEhvc3BpdGFsLCBZYW5j
aGVuZywgSmlhbmdzdSBQcm92aW5jZSwgQ2hpbmEgKEpEKTsgYW5kIERlcGFydG1lbnQgb2YgSW50
ZXJuYWwgbWVkaWNpbmUsIENhbmNlciBIb3NwaXRhbCBvZiBOYW50b25nIENpdHkgYW5kIEFmZmls
aWF0ZWQgQ2FuY2VyIEhvc3BpdGFsIG9mIE5hbnRvbmcgVW5pdmVyc2l0eSwgTmFudG9uZywgSmlh
bmdzdSBQcm92aW5jZSwgQ2hpbmEgKFhYKTwvQWRkcmVzcz48V2ViX1VSTD5QTToyNjU1OTI0ODwv
V2ViX1VSTD48WlpfSm91cm5hbFN0ZEFiYnJldj48ZiBuYW1lPSJTeXN0ZW0iPk1lZGljaW5lIChC
YWx0aW1vcmUpPC9mPjwvWlpfSm91cm5hbFN0ZEFiYnJldj48WlpfV29ya2Zvcm1JRD4xPC9aWl9X
b3JrZm9ybUlEPjwvTURMPjwvQ2l0ZT48L1JlZm1hbj4A
</w:fldData>
        </w:fldChar>
      </w:r>
      <w:r>
        <w:rPr>
          <w:rFonts w:ascii="Times New Roman" w:hAnsi="Times New Roman" w:cs="Times New Roman"/>
          <w:sz w:val="24"/>
          <w:szCs w:val="24"/>
          <w:lang w:val="en-US"/>
        </w:rPr>
        <w:instrText xml:space="preserve"> ADDIN REFMGR.CITE </w:instrText>
      </w:r>
      <w:r>
        <w:rPr>
          <w:rFonts w:ascii="Times New Roman" w:hAnsi="Times New Roman" w:cs="Times New Roman"/>
          <w:sz w:val="24"/>
          <w:szCs w:val="24"/>
          <w:lang w:val="en-US"/>
        </w:rPr>
        <w:fldChar w:fldCharType="begin">
          <w:fldData xml:space="preserve">PFJlZm1hbj48Q2l0ZT48QXV0aG9yPlNvbGltaW5pPC9BdXRob3I+PFllYXI+MjAxNjwvWWVhcj48
UmVjTnVtPjE3OTwvUmVjTnVtPjxJRFRleHQ+TWVhdCBpbnRha2UgYW5kIG5vbi1Ib2Rna2luIGx5
bXBob21hOiBhIG1ldGEtYW5hbHlzaXMgb2Ygb2JzZXJ2YXRpb25hbCBzdHVkaWVzPC9JRFRleHQ+
PE1ETCBSZWZfVHlwZT0iSm91cm5hbCI+PFJlZl9UeXBlPkpvdXJuYWw8L1JlZl9UeXBlPjxSZWZf
SUQ+MTc5PC9SZWZfSUQ+PFRpdGxlX1ByaW1hcnk+TWVhdCBpbnRha2UgYW5kIG5vbi1Ib2Rna2lu
IGx5bXBob21hOiBhIG1ldGEtYW5hbHlzaXMgb2Ygb2JzZXJ2YXRpb25hbCBzdHVkaWVzPC9UaXRs
ZV9QcmltYXJ5PjxBdXRob3JzX1ByaW1hcnk+U29saW1pbmksQS5HLjwvQXV0aG9yc19QcmltYXJ5
PjxBdXRob3JzX1ByaW1hcnk+TG9tYmFyZGksQS5NLjwvQXV0aG9yc19QcmltYXJ5PjxBdXRob3Jz
X1ByaW1hcnk+UGFsYXp6byxDLjwvQXV0aG9yc19QcmltYXJ5PjxBdXRob3JzX1ByaW1hcnk+RGUs
R2l1c3RpIE0uPC9BdXRob3JzX1ByaW1hcnk+PERhdGVfUHJpbWFyeT4yMDE2LzU8L0RhdGVfUHJp
bWFyeT48S2V5d29yZHM+YWR2ZXJzZSBlZmZlY3RzPC9LZXl3b3Jkcz48S2V5d29yZHM+YW5hbHlz
aXM8L0tleXdvcmRzPjxLZXl3b3Jkcz5DYXNlLUNvbnRyb2wgU3R1ZGllczwvS2V5d29yZHM+PEtl
eXdvcmRzPkNvaG9ydCBTdHVkaWVzPC9LZXl3b3Jkcz48S2V5d29yZHM+Q29uZmlkZW5jZSBJbnRl
cnZhbHM8L0tleXdvcmRzPjxLZXl3b3Jkcz5lcGlkZW1pb2xvZ3k8L0tleXdvcmRzPjxLZXl3b3Jk
cz5ldGlvbG9neTwvS2V5d29yZHM+PEtleXdvcmRzPkhlYWx0aDwvS2V5d29yZHM+PEtleXdvcmRz
Pkh1bWFuczwvS2V5d29yZHM+PEtleXdvcmRzPkx5bXBob21hLE5vbi1Ib2Rna2luPC9LZXl3b3Jk
cz48S2V5d29yZHM+TWVhdDwvS2V5d29yZHM+PEtleXdvcmRzPm1ldGhvZHM8L0tleXdvcmRzPjxL
ZXl3b3Jkcz5PYnNlcnZhdGlvbmFsIFN0dWRpZXMgYXMgVG9waWM8L0tleXdvcmRzPjxLZXl3b3Jk
cz5QdWJsaWMgSGVhbHRoPC9LZXl3b3Jkcz48S2V5d29yZHM+UmlzazwvS2V5d29yZHM+PFJlcHJp
bnQ+Tm90IGluIEZpbGU8L1JlcHJpbnQ+PFN0YXJ0X1BhZ2U+NTk1PC9TdGFydF9QYWdlPjxFbmRf
UGFnZT42MDY8L0VuZF9QYWdlPjxQZXJpb2RpY2FsPkNhbmNlciBDYXVzZXMgQ29udHJvbDwvUGVy
aW9kaWNhbD48Vm9sdW1lPjI3PC9Wb2x1bWU+PElzc3VlPjU8L0lzc3VlPjxNaXNjXzM+MTAuMTAw
Ny9zMTA1NTItMDE2LTA3NDUtMiBbZG9pXTsxMC4xMDA3L3MxMDU1Mi0wMTYtMDc0NS0yIFtwaWld
PC9NaXNjXzM+PEFkZHJlc3M+RGVwYXJ0bWVudCBvZiBQdWJsaWMgSGVhbHRoIGFuZCBJbmZlY3Rp
b3VzIERpc2Vhc2VzLCBTYXBpZW56YSBVbml2ZXJzaXR5IG9mIFJvbWUsIFBpYXp6YSBBLiBNb3Jv
IDUsIDAwMTg1LCBSb21lLCBJdGFseS4gYW5nZWxvLnNvbGltaW5pQHVuaXJvbWExLml0JiN4QTtE
ZXBhcnRtZW50IG9mIFB1YmxpYyBIZWFsdGggYW5kIEluZmVjdGlvdXMgRGlzZWFzZXMsIFNhcGll
bnphIFVuaXZlcnNpdHkgb2YgUm9tZSwgUGlhenphIEEuIE1vcm8gNSwgMDAxODUsIFJvbWUsIEl0
YWx5JiN4QTtEZXBhcnRtZW50IG9mIFB1YmxpYyBIZWFsdGggYW5kIEluZmVjdGlvdXMgRGlzZWFz
ZXMsIFNhcGllbnphIFVuaXZlcnNpdHkgb2YgUm9tZSwgUGlhenphIEEuIE1vcm8gNSwgMDAxODUs
IFJvbWUsIEl0YWx5JiN4QTtEZXBhcnRtZW50IG9mIFB1YmxpYyBIZWFsdGggYW5kIEluZmVjdGlv
dXMgRGlzZWFzZXMsIFNhcGllbnphIFVuaXZlcnNpdHkgb2YgUm9tZSwgUGlhenphIEEuIE1vcm8g
NSwgMDAxODUsIFJvbWUsIEl0YWx5PC9BZGRyZXNzPjxXZWJfVVJMPlBNOjI3MDc2MDU5PC9XZWJf
VVJMPjxaWl9Kb3VybmFsRnVsbD48ZiBuYW1lPSJTeXN0ZW0iPkNhbmNlciBDYXVzZXMgYW5kIENv
bnRyb2w8L2Y+PC9aWl9Kb3VybmFsRnVsbD48WlpfSm91cm5hbFN0ZEFiYnJldj48ZiBuYW1lPSJT
eXN0ZW0iPkNhbmNlciBDYXVzZXMgQ29udHJvbDwvZj48L1paX0pvdXJuYWxTdGRBYmJyZXY+PFpa
X1dvcmtmb3JtSUQ+MTwvWlpfV29ya2Zvcm1JRD48L01ETD48L0NpdGU+PENpdGU+PEF1dGhvcj5Z
YW5nPC9BdXRob3I+PFllYXI+MjAxNTwvWWVhcj48UmVjTnVtPjE3ODwvUmVjTnVtPjxJRFRleHQ+
UmVkIGFuZCBQcm9jZXNzZWQgTWVhdCBDb25zdW1wdGlvbiBJbmNyZWFzZXMgUmlzayBmb3IgTm9u
LUhvZGdraW4gTHltcGhvbWE6IEEgUFJJU01BLUNvbXBsaWFudCBNZXRhLUFuYWx5c2lzIG9mIE9i
c2VydmF0aW9uYWwgU3R1ZGllczwvSURUZXh0PjxNREwgUmVmX1R5cGU9IkpvdXJuYWwiPjxSZWZf
VHlwZT5Kb3VybmFsPC9SZWZfVHlwZT48UmVmX0lEPjE3ODwvUmVmX0lEPjxUaXRsZV9QcmltYXJ5
PlJlZCBhbmQgUHJvY2Vzc2VkIE1lYXQgQ29uc3VtcHRpb24gSW5jcmVhc2VzIFJpc2sgZm9yIE5v
bi1Ib2Rna2luIEx5bXBob21hOiBBIFBSSVNNQS1Db21wbGlhbnQgTWV0YS1BbmFseXNpcyBvZiBP
YnNlcnZhdGlvbmFsIFN0dWRpZXM8L1RpdGxlX1ByaW1hcnk+PEF1dGhvcnNfUHJpbWFyeT5ZYW5n
LEwuPC9BdXRob3JzX1ByaW1hcnk+PEF1dGhvcnNfUHJpbWFyeT5Eb25nLEouPC9BdXRob3JzX1By
aW1hcnk+PEF1dGhvcnNfUHJpbWFyeT5KaWFuZyxTLjwvQXV0aG9yc19QcmltYXJ5PjxBdXRob3Jz
X1ByaW1hcnk+U2hpLFcuPC9BdXRob3JzX1ByaW1hcnk+PEF1dGhvcnNfUHJpbWFyeT5YdSxYLjwv
QXV0aG9yc19QcmltYXJ5PjxBdXRob3JzX1ByaW1hcnk+SHVhbmcsSC48L0F1dGhvcnNfUHJpbWFy
eT48QXV0aG9yc19QcmltYXJ5PllvdSxYLjwvQXV0aG9yc19QcmltYXJ5PjxBdXRob3JzX1ByaW1h
cnk+TGl1LEguPC9BdXRob3JzX1ByaW1hcnk+PERhdGVfUHJpbWFyeT4yMDE1LzExPC9EYXRlX1By
aW1hcnk+PEtleXdvcmRzPmFuYWx5c2lzPC9LZXl3b3Jkcz48S2V5d29yZHM+Q29ob3J0IFN0dWRp
ZXM8L0tleXdvcmRzPjxLZXl3b3Jkcz5EaWV0PC9LZXl3b3Jkcz48S2V5d29yZHM+ZXRpb2xvZ3k8
L0tleXdvcmRzPjxLZXl3b3Jkcz5IdW1hbnM8L0tleXdvcmRzPjxLZXl3b3Jkcz5MeW1waG9tYSxO
b24tSG9kZ2tpbjwvS2V5d29yZHM+PEtleXdvcmRzPk1lYXQ8L0tleXdvcmRzPjxLZXl3b3Jkcz5P
YnNlcnZhdGlvbmFsIFN0dWRpZXMgYXMgVG9waWM8L0tleXdvcmRzPjxLZXl3b3Jkcz5SaXNrPC9L
ZXl3b3Jkcz48S2V5d29yZHM+UmlzayBGYWN0b3JzPC9LZXl3b3Jkcz48UmVwcmludD5Ob3QgaW4g
RmlsZTwvUmVwcmludD48U3RhcnRfUGFnZT5lMTcyOTwvU3RhcnRfUGFnZT48UGVyaW9kaWNhbD5N
ZWRpY2luZSAoQmFsdGltb3JlKTwvUGVyaW9kaWNhbD48Vm9sdW1lPjk0PC9Wb2x1bWU+PElzc3Vl
PjQ1PC9Jc3N1ZT48VXNlcl9EZWZfNT5QTUM0OTEyMjQyPC9Vc2VyX0RlZl81PjxNaXNjXzM+MTAu
MTA5Ny9NRC4wMDAwMDAwMDAwMDAxNzI5IFtkb2ldOzAwMDA1NzkyLTIwMTUxMTExMC0wMDAwNCBb
cGlpXTwvTWlzY18zPjxBZGRyZXNzPkZyb20gdGhlIERlcGFydG1lbnQgb2YgSGVtYXRvbG9neSwg
QWZmaWxpYXRlZCBIb3NwaXRhbCBvZiBOYW50b25nIFVuaXZlcnNpdHksIE5hbnRvbmcsIEppYW5n
c3UgUHJvdmluY2UsIENoaW5hIChMWSwgU0osIFdTLCBISCwgWFksIEhMKTsgRGVwYXJ0bWVudCBv
ZiBIZW1hdG9sb2d5LCBZYW5jaGVuZyBGaXJzdCBQZW9wbGUmYXBvcztzIEhvc3BpdGFsLCBZYW5j
aGVuZywgSmlhbmdzdSBQcm92aW5jZSwgQ2hpbmEgKEpEKTsgYW5kIERlcGFydG1lbnQgb2YgSW50
ZXJuYWwgbWVkaWNpbmUsIENhbmNlciBIb3NwaXRhbCBvZiBOYW50b25nIENpdHkgYW5kIEFmZmls
aWF0ZWQgQ2FuY2VyIEhvc3BpdGFsIG9mIE5hbnRvbmcgVW5pdmVyc2l0eSwgTmFudG9uZywgSmlh
bmdzdSBQcm92aW5jZSwgQ2hpbmEgKFhYKTwvQWRkcmVzcz48V2ViX1VSTD5QTToyNjU1OTI0ODwv
V2ViX1VSTD48WlpfSm91cm5hbFN0ZEFiYnJldj48ZiBuYW1lPSJTeXN0ZW0iPk1lZGljaW5lIChC
YWx0aW1vcmUpPC9mPjwvWlpfSm91cm5hbFN0ZEFiYnJldj48WlpfV29ya2Zvcm1JRD4xPC9aWl9X
b3JrZm9ybUlEPjwvTURMPjwvQ2l0ZT48L1JlZm1hbj4A
</w:fldData>
        </w:fldChar>
      </w:r>
      <w:r>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33;37)</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both graded with the AMSTAR score of 7. Neither of the two reviews </w:t>
      </w:r>
      <w:r w:rsidRPr="00016439">
        <w:rPr>
          <w:rFonts w:ascii="Times New Roman" w:eastAsia="Times New Roman" w:hAnsi="Times New Roman" w:cs="Times New Roman"/>
          <w:sz w:val="24"/>
          <w:szCs w:val="24"/>
          <w:lang w:val="en-US" w:eastAsia="da-DK"/>
        </w:rPr>
        <w:t>provide</w:t>
      </w:r>
      <w:r>
        <w:rPr>
          <w:rFonts w:ascii="Times New Roman" w:eastAsia="Times New Roman" w:hAnsi="Times New Roman" w:cs="Times New Roman"/>
          <w:sz w:val="24"/>
          <w:szCs w:val="24"/>
          <w:lang w:val="en-US" w:eastAsia="da-DK"/>
        </w:rPr>
        <w:t>d</w:t>
      </w:r>
      <w:r w:rsidRPr="00016439">
        <w:rPr>
          <w:rFonts w:ascii="Times New Roman" w:eastAsia="Times New Roman" w:hAnsi="Times New Roman" w:cs="Times New Roman"/>
          <w:sz w:val="24"/>
          <w:szCs w:val="24"/>
          <w:lang w:val="en-US" w:eastAsia="da-DK"/>
        </w:rPr>
        <w:t xml:space="preserve"> an </w:t>
      </w:r>
      <w:r w:rsidRPr="00016439">
        <w:rPr>
          <w:rFonts w:ascii="Times New Roman" w:hAnsi="Times New Roman" w:cs="Times New Roman"/>
          <w:sz w:val="24"/>
          <w:szCs w:val="24"/>
          <w:lang w:val="en-US"/>
        </w:rPr>
        <w:t>“a priori” design</w:t>
      </w:r>
      <w:r>
        <w:rPr>
          <w:rFonts w:ascii="Times New Roman" w:hAnsi="Times New Roman" w:cs="Times New Roman"/>
          <w:sz w:val="24"/>
          <w:szCs w:val="24"/>
          <w:lang w:val="en-US"/>
        </w:rPr>
        <w:t xml:space="preserve"> (AMSTAR </w:t>
      </w:r>
      <w:r>
        <w:rPr>
          <w:rFonts w:ascii="Times New Roman" w:hAnsi="Times New Roman"/>
          <w:sz w:val="24"/>
          <w:szCs w:val="24"/>
          <w:lang w:val="en-US"/>
        </w:rPr>
        <w:t>item number</w:t>
      </w:r>
      <w:r>
        <w:rPr>
          <w:rFonts w:ascii="Times New Roman" w:hAnsi="Times New Roman" w:cs="Times New Roman"/>
          <w:sz w:val="24"/>
          <w:szCs w:val="24"/>
          <w:lang w:val="en-US"/>
        </w:rPr>
        <w:t xml:space="preserve"> 1), or specified whether publication status was used as inclusion criteria (AMSTAR </w:t>
      </w:r>
      <w:r>
        <w:rPr>
          <w:rFonts w:ascii="Times New Roman" w:hAnsi="Times New Roman"/>
          <w:sz w:val="24"/>
          <w:szCs w:val="24"/>
          <w:lang w:val="en-US"/>
        </w:rPr>
        <w:t>item number</w:t>
      </w:r>
      <w:r>
        <w:rPr>
          <w:rFonts w:ascii="Times New Roman" w:hAnsi="Times New Roman" w:cs="Times New Roman"/>
          <w:sz w:val="24"/>
          <w:szCs w:val="24"/>
          <w:lang w:val="en-US"/>
        </w:rPr>
        <w:t xml:space="preserve"> 4). Furthermore, they did not provide a list of the conflict of interest of the included studies (AMSTAR </w:t>
      </w:r>
      <w:r>
        <w:rPr>
          <w:rFonts w:ascii="Times New Roman" w:hAnsi="Times New Roman"/>
          <w:sz w:val="24"/>
          <w:szCs w:val="24"/>
          <w:lang w:val="en-US"/>
        </w:rPr>
        <w:t>item number</w:t>
      </w:r>
      <w:r>
        <w:rPr>
          <w:rFonts w:ascii="Times New Roman" w:hAnsi="Times New Roman" w:cs="Times New Roman"/>
          <w:sz w:val="24"/>
          <w:szCs w:val="24"/>
          <w:lang w:val="en-US"/>
        </w:rPr>
        <w:t xml:space="preserve"> 11). Yang et al.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REFMGR.CITE &lt;Refman&gt;&lt;Cite&gt;&lt;Author&gt;Yang&lt;/Author&gt;&lt;Year&gt;2015&lt;/Year&gt;&lt;RecNum&gt;178&lt;/RecNum&gt;&lt;IDText&gt;Red and Processed Meat Consumption Increases Risk for Non-Hodgkin Lymphoma: A PRISMA-Compliant Meta-Analysis of Observational Studies&lt;/IDText&gt;&lt;MDL Ref_Type="Journal"&gt;&lt;Ref_Type&gt;Journal&lt;/Ref_Type&gt;&lt;Ref_ID&gt;178&lt;/Ref_ID&gt;&lt;Title_Primary&gt;Red and Processed Meat Consumption Increases Risk for Non-Hodgkin Lymphoma: A PRISMA-Compliant Meta-Analysis of Observational Studies&lt;/Title_Primary&gt;&lt;Authors_Primary&gt;Yang,L.&lt;/Authors_Primary&gt;&lt;Authors_Primary&gt;Dong,J.&lt;/Authors_Primary&gt;&lt;Authors_Primary&gt;Jiang,S.&lt;/Authors_Primary&gt;&lt;Authors_Primary&gt;Shi,W.&lt;/Authors_Primary&gt;&lt;Authors_Primary&gt;Xu,X.&lt;/Authors_Primary&gt;&lt;Authors_Primary&gt;Huang,H.&lt;/Authors_Primary&gt;&lt;Authors_Primary&gt;You,X.&lt;/Authors_Primary&gt;&lt;Authors_Primary&gt;Liu,H.&lt;/Authors_Primary&gt;&lt;Date_Primary&gt;2015/11&lt;/Date_Primary&gt;&lt;Keywords&gt;analysis&lt;/Keywords&gt;&lt;Keywords&gt;Cohort Studies&lt;/Keywords&gt;&lt;Keywords&gt;Diet&lt;/Keywords&gt;&lt;Keywords&gt;etiology&lt;/Keywords&gt;&lt;Keywords&gt;Humans&lt;/Keywords&gt;&lt;Keywords&gt;Lymphoma,Non-Hodgkin&lt;/Keywords&gt;&lt;Keywords&gt;Meat&lt;/Keywords&gt;&lt;Keywords&gt;Observational Studies as Topic&lt;/Keywords&gt;&lt;Keywords&gt;Risk&lt;/Keywords&gt;&lt;Keywords&gt;Risk Factors&lt;/Keywords&gt;&lt;Reprint&gt;Not in File&lt;/Reprint&gt;&lt;Start_Page&gt;e1729&lt;/Start_Page&gt;&lt;Periodical&gt;Medicine (Baltimore)&lt;/Periodical&gt;&lt;Volume&gt;94&lt;/Volume&gt;&lt;Issue&gt;45&lt;/Issue&gt;&lt;User_Def_5&gt;PMC4912242&lt;/User_Def_5&gt;&lt;Misc_3&gt;10.1097/MD.0000000000001729 [doi];00005792-201511110-00004 [pii]&lt;/Misc_3&gt;&lt;Address&gt;From the Department of Hematology, Affiliated Hospital of Nantong University, Nantong, Jiangsu Province, China (LY, SJ, WS, HH, XY, HL); Department of Hematology, Yancheng First People&amp;apos;s Hospital, Yancheng, Jiangsu Province, China (JD); and Department of Internal medicine, Cancer Hospital of Nantong City and Affiliated Cancer Hospital of Nantong University, Nantong, Jiangsu Province, China (XX)&lt;/Address&gt;&lt;Web_URL&gt;PM:26559248&lt;/Web_URL&gt;&lt;ZZ_JournalStdAbbrev&gt;&lt;f name="System"&gt;Medicine (Baltimore)&lt;/f&gt;&lt;/ZZ_JournalStdAbbrev&gt;&lt;ZZ_WorkformID&gt;1&lt;/ZZ_WorkformID&gt;&lt;/MDL&gt;&lt;/Cite&gt;&lt;/Refman&gt;</w:instrText>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37)</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also did not report a list of excluded studies (AMSTAR </w:t>
      </w:r>
      <w:r>
        <w:rPr>
          <w:rFonts w:ascii="Times New Roman" w:hAnsi="Times New Roman"/>
          <w:sz w:val="24"/>
          <w:szCs w:val="24"/>
          <w:lang w:val="en-US"/>
        </w:rPr>
        <w:t>item number</w:t>
      </w:r>
      <w:r>
        <w:rPr>
          <w:rFonts w:ascii="Times New Roman" w:hAnsi="Times New Roman" w:cs="Times New Roman"/>
          <w:sz w:val="24"/>
          <w:szCs w:val="24"/>
          <w:lang w:val="en-US"/>
        </w:rPr>
        <w:t xml:space="preserve"> 5), and </w:t>
      </w:r>
      <w:proofErr w:type="spellStart"/>
      <w:r>
        <w:rPr>
          <w:rFonts w:ascii="Times New Roman" w:hAnsi="Times New Roman" w:cs="Times New Roman"/>
          <w:sz w:val="24"/>
          <w:szCs w:val="24"/>
          <w:lang w:val="en-US"/>
        </w:rPr>
        <w:t>Solimini</w:t>
      </w:r>
      <w:proofErr w:type="spellEnd"/>
      <w:r>
        <w:rPr>
          <w:rFonts w:ascii="Times New Roman" w:hAnsi="Times New Roman" w:cs="Times New Roman"/>
          <w:sz w:val="24"/>
          <w:szCs w:val="24"/>
          <w:lang w:val="en-US"/>
        </w:rPr>
        <w:t xml:space="preserve"> et al. </w:t>
      </w:r>
      <w:r>
        <w:rPr>
          <w:rFonts w:ascii="Times New Roman" w:hAnsi="Times New Roman" w:cs="Times New Roman"/>
          <w:sz w:val="24"/>
          <w:szCs w:val="24"/>
          <w:lang w:val="en-US"/>
        </w:rPr>
        <w:fldChar w:fldCharType="begin">
          <w:fldData xml:space="preserve">PFJlZm1hbj48Q2l0ZT48QXV0aG9yPlNvbGltaW5pPC9BdXRob3I+PFllYXI+MjAxNjwvWWVhcj48
UmVjTnVtPjE3OTwvUmVjTnVtPjxJRFRleHQ+TWVhdCBpbnRha2UgYW5kIG5vbi1Ib2Rna2luIGx5
bXBob21hOiBhIG1ldGEtYW5hbHlzaXMgb2Ygb2JzZXJ2YXRpb25hbCBzdHVkaWVzPC9JRFRleHQ+
PE1ETCBSZWZfVHlwZT0iSm91cm5hbCI+PFJlZl9UeXBlPkpvdXJuYWw8L1JlZl9UeXBlPjxSZWZf
SUQ+MTc5PC9SZWZfSUQ+PFRpdGxlX1ByaW1hcnk+TWVhdCBpbnRha2UgYW5kIG5vbi1Ib2Rna2lu
IGx5bXBob21hOiBhIG1ldGEtYW5hbHlzaXMgb2Ygb2JzZXJ2YXRpb25hbCBzdHVkaWVzPC9UaXRs
ZV9QcmltYXJ5PjxBdXRob3JzX1ByaW1hcnk+U29saW1pbmksQS5HLjwvQXV0aG9yc19QcmltYXJ5
PjxBdXRob3JzX1ByaW1hcnk+TG9tYmFyZGksQS5NLjwvQXV0aG9yc19QcmltYXJ5PjxBdXRob3Jz
X1ByaW1hcnk+UGFsYXp6byxDLjwvQXV0aG9yc19QcmltYXJ5PjxBdXRob3JzX1ByaW1hcnk+RGUs
R2l1c3RpIE0uPC9BdXRob3JzX1ByaW1hcnk+PERhdGVfUHJpbWFyeT4yMDE2LzU8L0RhdGVfUHJp
bWFyeT48S2V5d29yZHM+YWR2ZXJzZSBlZmZlY3RzPC9LZXl3b3Jkcz48S2V5d29yZHM+YW5hbHlz
aXM8L0tleXdvcmRzPjxLZXl3b3Jkcz5DYXNlLUNvbnRyb2wgU3R1ZGllczwvS2V5d29yZHM+PEtl
eXdvcmRzPkNvaG9ydCBTdHVkaWVzPC9LZXl3b3Jkcz48S2V5d29yZHM+Q29uZmlkZW5jZSBJbnRl
cnZhbHM8L0tleXdvcmRzPjxLZXl3b3Jkcz5lcGlkZW1pb2xvZ3k8L0tleXdvcmRzPjxLZXl3b3Jk
cz5ldGlvbG9neTwvS2V5d29yZHM+PEtleXdvcmRzPkhlYWx0aDwvS2V5d29yZHM+PEtleXdvcmRz
Pkh1bWFuczwvS2V5d29yZHM+PEtleXdvcmRzPkx5bXBob21hLE5vbi1Ib2Rna2luPC9LZXl3b3Jk
cz48S2V5d29yZHM+TWVhdDwvS2V5d29yZHM+PEtleXdvcmRzPm1ldGhvZHM8L0tleXdvcmRzPjxL
ZXl3b3Jkcz5PYnNlcnZhdGlvbmFsIFN0dWRpZXMgYXMgVG9waWM8L0tleXdvcmRzPjxLZXl3b3Jk
cz5QdWJsaWMgSGVhbHRoPC9LZXl3b3Jkcz48S2V5d29yZHM+UmlzazwvS2V5d29yZHM+PFJlcHJp
bnQ+Tm90IGluIEZpbGU8L1JlcHJpbnQ+PFN0YXJ0X1BhZ2U+NTk1PC9TdGFydF9QYWdlPjxFbmRf
UGFnZT42MDY8L0VuZF9QYWdlPjxQZXJpb2RpY2FsPkNhbmNlciBDYXVzZXMgQ29udHJvbDwvUGVy
aW9kaWNhbD48Vm9sdW1lPjI3PC9Wb2x1bWU+PElzc3VlPjU8L0lzc3VlPjxNaXNjXzM+MTAuMTAw
Ny9zMTA1NTItMDE2LTA3NDUtMiBbZG9pXTsxMC4xMDA3L3MxMDU1Mi0wMTYtMDc0NS0yIFtwaWld
PC9NaXNjXzM+PEFkZHJlc3M+RGVwYXJ0bWVudCBvZiBQdWJsaWMgSGVhbHRoIGFuZCBJbmZlY3Rp
b3VzIERpc2Vhc2VzLCBTYXBpZW56YSBVbml2ZXJzaXR5IG9mIFJvbWUsIFBpYXp6YSBBLiBNb3Jv
IDUsIDAwMTg1LCBSb21lLCBJdGFseS4gYW5nZWxvLnNvbGltaW5pQHVuaXJvbWExLml0JiN4QTtE
ZXBhcnRtZW50IG9mIFB1YmxpYyBIZWFsdGggYW5kIEluZmVjdGlvdXMgRGlzZWFzZXMsIFNhcGll
bnphIFVuaXZlcnNpdHkgb2YgUm9tZSwgUGlhenphIEEuIE1vcm8gNSwgMDAxODUsIFJvbWUsIEl0
YWx5JiN4QTtEZXBhcnRtZW50IG9mIFB1YmxpYyBIZWFsdGggYW5kIEluZmVjdGlvdXMgRGlzZWFz
ZXMsIFNhcGllbnphIFVuaXZlcnNpdHkgb2YgUm9tZSwgUGlhenphIEEuIE1vcm8gNSwgMDAxODUs
IFJvbWUsIEl0YWx5JiN4QTtEZXBhcnRtZW50IG9mIFB1YmxpYyBIZWFsdGggYW5kIEluZmVjdGlv
dXMgRGlzZWFzZXMsIFNhcGllbnphIFVuaXZlcnNpdHkgb2YgUm9tZSwgUGlhenphIEEuIE1vcm8g
NSwgMDAxODUsIFJvbWUsIEl0YWx5PC9BZGRyZXNzPjxXZWJfVVJMPlBNOjI3MDc2MDU5PC9XZWJf
VVJMPjxaWl9Kb3VybmFsRnVsbD48ZiBuYW1lPSJTeXN0ZW0iPkNhbmNlciBDYXVzZXMgYW5kIENv
bnRyb2w8L2Y+PC9aWl9Kb3VybmFsRnVsbD48WlpfSm91cm5hbFN0ZEFiYnJldj48ZiBuYW1lPSJT
eXN0ZW0iPkNhbmNlciBDYXVzZXMgQ29udHJvbDwvZj48L1paX0pvdXJuYWxTdGRBYmJyZXY+PFpa
X1dvcmtmb3JtSUQ+MTwvWlpfV29ya2Zvcm1JRD48L01ETD48L0NpdGU+PC9SZWZtYW4+AG==
</w:fldData>
        </w:fldChar>
      </w:r>
      <w:r>
        <w:rPr>
          <w:rFonts w:ascii="Times New Roman" w:hAnsi="Times New Roman" w:cs="Times New Roman"/>
          <w:sz w:val="24"/>
          <w:szCs w:val="24"/>
          <w:lang w:val="en-US"/>
        </w:rPr>
        <w:instrText xml:space="preserve"> ADDIN REFMGR.CITE </w:instrText>
      </w:r>
      <w:r>
        <w:rPr>
          <w:rFonts w:ascii="Times New Roman" w:hAnsi="Times New Roman" w:cs="Times New Roman"/>
          <w:sz w:val="24"/>
          <w:szCs w:val="24"/>
          <w:lang w:val="en-US"/>
        </w:rPr>
        <w:fldChar w:fldCharType="begin">
          <w:fldData xml:space="preserve">PFJlZm1hbj48Q2l0ZT48QXV0aG9yPlNvbGltaW5pPC9BdXRob3I+PFllYXI+MjAxNjwvWWVhcj48
UmVjTnVtPjE3OTwvUmVjTnVtPjxJRFRleHQ+TWVhdCBpbnRha2UgYW5kIG5vbi1Ib2Rna2luIGx5
bXBob21hOiBhIG1ldGEtYW5hbHlzaXMgb2Ygb2JzZXJ2YXRpb25hbCBzdHVkaWVzPC9JRFRleHQ+
PE1ETCBSZWZfVHlwZT0iSm91cm5hbCI+PFJlZl9UeXBlPkpvdXJuYWw8L1JlZl9UeXBlPjxSZWZf
SUQ+MTc5PC9SZWZfSUQ+PFRpdGxlX1ByaW1hcnk+TWVhdCBpbnRha2UgYW5kIG5vbi1Ib2Rna2lu
IGx5bXBob21hOiBhIG1ldGEtYW5hbHlzaXMgb2Ygb2JzZXJ2YXRpb25hbCBzdHVkaWVzPC9UaXRs
ZV9QcmltYXJ5PjxBdXRob3JzX1ByaW1hcnk+U29saW1pbmksQS5HLjwvQXV0aG9yc19QcmltYXJ5
PjxBdXRob3JzX1ByaW1hcnk+TG9tYmFyZGksQS5NLjwvQXV0aG9yc19QcmltYXJ5PjxBdXRob3Jz
X1ByaW1hcnk+UGFsYXp6byxDLjwvQXV0aG9yc19QcmltYXJ5PjxBdXRob3JzX1ByaW1hcnk+RGUs
R2l1c3RpIE0uPC9BdXRob3JzX1ByaW1hcnk+PERhdGVfUHJpbWFyeT4yMDE2LzU8L0RhdGVfUHJp
bWFyeT48S2V5d29yZHM+YWR2ZXJzZSBlZmZlY3RzPC9LZXl3b3Jkcz48S2V5d29yZHM+YW5hbHlz
aXM8L0tleXdvcmRzPjxLZXl3b3Jkcz5DYXNlLUNvbnRyb2wgU3R1ZGllczwvS2V5d29yZHM+PEtl
eXdvcmRzPkNvaG9ydCBTdHVkaWVzPC9LZXl3b3Jkcz48S2V5d29yZHM+Q29uZmlkZW5jZSBJbnRl
cnZhbHM8L0tleXdvcmRzPjxLZXl3b3Jkcz5lcGlkZW1pb2xvZ3k8L0tleXdvcmRzPjxLZXl3b3Jk
cz5ldGlvbG9neTwvS2V5d29yZHM+PEtleXdvcmRzPkhlYWx0aDwvS2V5d29yZHM+PEtleXdvcmRz
Pkh1bWFuczwvS2V5d29yZHM+PEtleXdvcmRzPkx5bXBob21hLE5vbi1Ib2Rna2luPC9LZXl3b3Jk
cz48S2V5d29yZHM+TWVhdDwvS2V5d29yZHM+PEtleXdvcmRzPm1ldGhvZHM8L0tleXdvcmRzPjxL
ZXl3b3Jkcz5PYnNlcnZhdGlvbmFsIFN0dWRpZXMgYXMgVG9waWM8L0tleXdvcmRzPjxLZXl3b3Jk
cz5QdWJsaWMgSGVhbHRoPC9LZXl3b3Jkcz48S2V5d29yZHM+UmlzazwvS2V5d29yZHM+PFJlcHJp
bnQ+Tm90IGluIEZpbGU8L1JlcHJpbnQ+PFN0YXJ0X1BhZ2U+NTk1PC9TdGFydF9QYWdlPjxFbmRf
UGFnZT42MDY8L0VuZF9QYWdlPjxQZXJpb2RpY2FsPkNhbmNlciBDYXVzZXMgQ29udHJvbDwvUGVy
aW9kaWNhbD48Vm9sdW1lPjI3PC9Wb2x1bWU+PElzc3VlPjU8L0lzc3VlPjxNaXNjXzM+MTAuMTAw
Ny9zMTA1NTItMDE2LTA3NDUtMiBbZG9pXTsxMC4xMDA3L3MxMDU1Mi0wMTYtMDc0NS0yIFtwaWld
PC9NaXNjXzM+PEFkZHJlc3M+RGVwYXJ0bWVudCBvZiBQdWJsaWMgSGVhbHRoIGFuZCBJbmZlY3Rp
b3VzIERpc2Vhc2VzLCBTYXBpZW56YSBVbml2ZXJzaXR5IG9mIFJvbWUsIFBpYXp6YSBBLiBNb3Jv
IDUsIDAwMTg1LCBSb21lLCBJdGFseS4gYW5nZWxvLnNvbGltaW5pQHVuaXJvbWExLml0JiN4QTtE
ZXBhcnRtZW50IG9mIFB1YmxpYyBIZWFsdGggYW5kIEluZmVjdGlvdXMgRGlzZWFzZXMsIFNhcGll
bnphIFVuaXZlcnNpdHkgb2YgUm9tZSwgUGlhenphIEEuIE1vcm8gNSwgMDAxODUsIFJvbWUsIEl0
YWx5JiN4QTtEZXBhcnRtZW50IG9mIFB1YmxpYyBIZWFsdGggYW5kIEluZmVjdGlvdXMgRGlzZWFz
ZXMsIFNhcGllbnphIFVuaXZlcnNpdHkgb2YgUm9tZSwgUGlhenphIEEuIE1vcm8gNSwgMDAxODUs
IFJvbWUsIEl0YWx5JiN4QTtEZXBhcnRtZW50IG9mIFB1YmxpYyBIZWFsdGggYW5kIEluZmVjdGlv
dXMgRGlzZWFzZXMsIFNhcGllbnphIFVuaXZlcnNpdHkgb2YgUm9tZSwgUGlhenphIEEuIE1vcm8g
NSwgMDAxODUsIFJvbWUsIEl0YWx5PC9BZGRyZXNzPjxXZWJfVVJMPlBNOjI3MDc2MDU5PC9XZWJf
VVJMPjxaWl9Kb3VybmFsRnVsbD48ZiBuYW1lPSJTeXN0ZW0iPkNhbmNlciBDYXVzZXMgYW5kIENv
bnRyb2w8L2Y+PC9aWl9Kb3VybmFsRnVsbD48WlpfSm91cm5hbFN0ZEFiYnJldj48ZiBuYW1lPSJT
eXN0ZW0iPkNhbmNlciBDYXVzZXMgQ29udHJvbDwvZj48L1paX0pvdXJuYWxTdGRBYmJyZXY+PFpa
X1dvcmtmb3JtSUQ+MTwvWlpfV29ya2Zvcm1JRD48L01ETD48L0NpdGU+PC9SZWZtYW4+AG==
</w:fldData>
        </w:fldChar>
      </w:r>
      <w:r>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33)</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did not consider the scientific quality in formulating the conclusions (AMSTAR </w:t>
      </w:r>
      <w:r>
        <w:rPr>
          <w:rFonts w:ascii="Times New Roman" w:hAnsi="Times New Roman"/>
          <w:sz w:val="24"/>
          <w:szCs w:val="24"/>
          <w:lang w:val="en-US"/>
        </w:rPr>
        <w:t>item number</w:t>
      </w:r>
      <w:r>
        <w:rPr>
          <w:rFonts w:ascii="Times New Roman" w:hAnsi="Times New Roman" w:cs="Times New Roman"/>
          <w:sz w:val="24"/>
          <w:szCs w:val="24"/>
          <w:lang w:val="en-US"/>
        </w:rPr>
        <w:t xml:space="preserve"> 8) (</w:t>
      </w:r>
      <w:r>
        <w:rPr>
          <w:rFonts w:ascii="Times New Roman" w:hAnsi="Times New Roman" w:cs="Times New Roman"/>
          <w:b/>
          <w:sz w:val="24"/>
          <w:szCs w:val="24"/>
          <w:lang w:val="en-US"/>
        </w:rPr>
        <w:t>Supplemental table 3</w:t>
      </w:r>
      <w:r>
        <w:rPr>
          <w:rFonts w:ascii="Times New Roman" w:hAnsi="Times New Roman" w:cs="Times New Roman"/>
          <w:sz w:val="24"/>
          <w:szCs w:val="24"/>
          <w:lang w:val="en-US"/>
        </w:rPr>
        <w:t xml:space="preserve">). </w:t>
      </w:r>
    </w:p>
    <w:p w:rsidR="00DD5A1C" w:rsidRDefault="00DD5A1C" w:rsidP="00DD5A1C">
      <w:pPr>
        <w:spacing w:line="480" w:lineRule="auto"/>
        <w:rPr>
          <w:rFonts w:ascii="Times New Roman" w:hAnsi="Times New Roman" w:cs="Times New Roman"/>
          <w:i/>
          <w:sz w:val="24"/>
          <w:szCs w:val="24"/>
          <w:lang w:val="en-US"/>
        </w:rPr>
      </w:pPr>
      <w:r w:rsidRPr="003C4BB3">
        <w:rPr>
          <w:rFonts w:ascii="Times New Roman" w:hAnsi="Times New Roman" w:cs="Times New Roman"/>
          <w:i/>
          <w:sz w:val="24"/>
          <w:szCs w:val="24"/>
          <w:lang w:val="en-US"/>
        </w:rPr>
        <w:t>Lung cancer</w:t>
      </w:r>
    </w:p>
    <w:p w:rsidR="00DD5A1C" w:rsidRDefault="00DD5A1C" w:rsidP="00DD5A1C">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is systematic review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REFMGR.CITE &lt;Refman&gt;&lt;Cite&gt;&lt;Author&gt;Yang&lt;/Author&gt;&lt;Year&gt;2012&lt;/Year&gt;&lt;RecNum&gt;191&lt;/RecNum&gt;&lt;IDText&gt;Meat consumption and risk of lung cancer: evidence from observational studies&lt;/IDText&gt;&lt;MDL Ref_Type="Journal"&gt;&lt;Ref_Type&gt;Journal&lt;/Ref_Type&gt;&lt;Ref_ID&gt;191&lt;/Ref_ID&gt;&lt;Title_Primary&gt;Meat consumption and risk of lung cancer: evidence from observational studies&lt;/Title_Primary&gt;&lt;Authors_Primary&gt;Yang,W.S.&lt;/Authors_Primary&gt;&lt;Authors_Primary&gt;Wong,M.Y.&lt;/Authors_Primary&gt;&lt;Authors_Primary&gt;Vogtmann,E.&lt;/Authors_Primary&gt;&lt;Authors_Primary&gt;Tang,R.Q.&lt;/Authors_Primary&gt;&lt;Authors_Primary&gt;Xie,L.&lt;/Authors_Primary&gt;&lt;Authors_Primary&gt;Yang,Y.S.&lt;/Authors_Primary&gt;&lt;Authors_Primary&gt;Wu,Q.J.&lt;/Authors_Primary&gt;&lt;Authors_Primary&gt;Zhang,W.&lt;/Authors_Primary&gt;&lt;Authors_Primary&gt;Xiang,Y.B.&lt;/Authors_Primary&gt;&lt;Date_Primary&gt;2012/12&lt;/Date_Primary&gt;&lt;Keywords&gt;Animals&lt;/Keywords&gt;&lt;Keywords&gt;Case-Control Studies&lt;/Keywords&gt;&lt;Keywords&gt;Cohort Studies&lt;/Keywords&gt;&lt;Keywords&gt;Cooking&lt;/Keywords&gt;&lt;Keywords&gt;epidemiology&lt;/Keywords&gt;&lt;Keywords&gt;Feeding Behavior&lt;/Keywords&gt;&lt;Keywords&gt;Fishes&lt;/Keywords&gt;&lt;Keywords&gt;Humans&lt;/Keywords&gt;&lt;Keywords&gt;Lung Neoplasms&lt;/Keywords&gt;&lt;Keywords&gt;Meat&lt;/Keywords&gt;&lt;Keywords&gt;Poultry&lt;/Keywords&gt;&lt;Keywords&gt;Risk&lt;/Keywords&gt;&lt;Keywords&gt;Risk Factors&lt;/Keywords&gt;&lt;Keywords&gt;Smoking&lt;/Keywords&gt;&lt;Reprint&gt;Not in File&lt;/Reprint&gt;&lt;Start_Page&gt;3163&lt;/Start_Page&gt;&lt;End_Page&gt;3170&lt;/End_Page&gt;&lt;Periodical&gt;Ann.Oncol.&lt;/Periodical&gt;&lt;Volume&gt;23&lt;/Volume&gt;&lt;Issue&gt;12&lt;/Issue&gt;&lt;User_Def_5&gt;PMC3501234&lt;/User_Def_5&gt;&lt;Misc_3&gt;mds207 [pii];10.1093/annonc/mds207 [doi]&lt;/Misc_3&gt;&lt;Address&gt;State Key Laboratory of Oncogene and Related Genes, Shanghai Cancer Institute, Renji Hospital, Shanghai Jiaotong University School of Medicine, Shanghai, China&lt;/Address&gt;&lt;Web_URL&gt;PM:22855553&lt;/Web_URL&gt;&lt;ZZ_JournalFull&gt;&lt;f name="System"&gt;Annals of Oncology&lt;/f&gt;&lt;/ZZ_JournalFull&gt;&lt;ZZ_JournalStdAbbrev&gt;&lt;f name="System"&gt;Ann.Oncol.&lt;/f&gt;&lt;/ZZ_JournalStdAbbrev&gt;&lt;ZZ_WorkformID&gt;1&lt;/ZZ_WorkformID&gt;&lt;/MDL&gt;&lt;/Cite&gt;&lt;/Refman&gt;</w:instrText>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36)</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as graded with an AMSTAR score of 7, and included 6 case-control studies and 4 cohort studies. The reasons for the AMSTAR score were that no “a priori” design was provided (AMSTAR </w:t>
      </w:r>
      <w:r>
        <w:rPr>
          <w:rFonts w:ascii="Times New Roman" w:hAnsi="Times New Roman"/>
          <w:sz w:val="24"/>
          <w:szCs w:val="24"/>
          <w:lang w:val="en-US"/>
        </w:rPr>
        <w:t>item number</w:t>
      </w:r>
      <w:r>
        <w:rPr>
          <w:rFonts w:ascii="Times New Roman" w:hAnsi="Times New Roman" w:cs="Times New Roman"/>
          <w:sz w:val="24"/>
          <w:szCs w:val="24"/>
          <w:lang w:val="en-US"/>
        </w:rPr>
        <w:t xml:space="preserve"> 1), and that the information on whether publication status was used as inclusion criteria was not reported (AMSTAR </w:t>
      </w:r>
      <w:r>
        <w:rPr>
          <w:rFonts w:ascii="Times New Roman" w:hAnsi="Times New Roman"/>
          <w:sz w:val="24"/>
          <w:szCs w:val="24"/>
          <w:lang w:val="en-US"/>
        </w:rPr>
        <w:t>item number</w:t>
      </w:r>
      <w:r>
        <w:rPr>
          <w:rFonts w:ascii="Times New Roman" w:hAnsi="Times New Roman" w:cs="Times New Roman"/>
          <w:sz w:val="24"/>
          <w:szCs w:val="24"/>
          <w:lang w:val="en-US"/>
        </w:rPr>
        <w:t xml:space="preserve"> 4). No list of excluded studies (AMSTAR </w:t>
      </w:r>
      <w:r>
        <w:rPr>
          <w:rFonts w:ascii="Times New Roman" w:hAnsi="Times New Roman"/>
          <w:sz w:val="24"/>
          <w:szCs w:val="24"/>
          <w:lang w:val="en-US"/>
        </w:rPr>
        <w:t>item number</w:t>
      </w:r>
      <w:r>
        <w:rPr>
          <w:rFonts w:ascii="Times New Roman" w:hAnsi="Times New Roman" w:cs="Times New Roman"/>
          <w:sz w:val="24"/>
          <w:szCs w:val="24"/>
          <w:lang w:val="en-US"/>
        </w:rPr>
        <w:t xml:space="preserve"> 5) or conflict of interest of the authors of the included studies was provided (AMSTAR </w:t>
      </w:r>
      <w:r>
        <w:rPr>
          <w:rFonts w:ascii="Times New Roman" w:hAnsi="Times New Roman"/>
          <w:sz w:val="24"/>
          <w:szCs w:val="24"/>
          <w:lang w:val="en-US"/>
        </w:rPr>
        <w:t>item number</w:t>
      </w:r>
      <w:r>
        <w:rPr>
          <w:rFonts w:ascii="Times New Roman" w:hAnsi="Times New Roman" w:cs="Times New Roman"/>
          <w:sz w:val="24"/>
          <w:szCs w:val="24"/>
          <w:lang w:val="en-US"/>
        </w:rPr>
        <w:t xml:space="preserve"> 11; </w:t>
      </w:r>
      <w:r>
        <w:rPr>
          <w:rFonts w:ascii="Times New Roman" w:hAnsi="Times New Roman" w:cs="Times New Roman"/>
          <w:b/>
          <w:sz w:val="24"/>
          <w:szCs w:val="24"/>
          <w:lang w:val="en-US"/>
        </w:rPr>
        <w:t>Supplemental table 3</w:t>
      </w:r>
      <w:r>
        <w:rPr>
          <w:rFonts w:ascii="Times New Roman" w:hAnsi="Times New Roman" w:cs="Times New Roman"/>
          <w:sz w:val="24"/>
          <w:szCs w:val="24"/>
          <w:lang w:val="en-US"/>
        </w:rPr>
        <w:t>).</w:t>
      </w:r>
    </w:p>
    <w:p w:rsidR="00DD5A1C" w:rsidRPr="003C4BB3" w:rsidRDefault="00DD5A1C" w:rsidP="00DD5A1C">
      <w:pPr>
        <w:spacing w:line="480" w:lineRule="auto"/>
        <w:rPr>
          <w:rFonts w:ascii="Times New Roman" w:hAnsi="Times New Roman" w:cs="Times New Roman"/>
          <w:i/>
          <w:sz w:val="24"/>
          <w:szCs w:val="24"/>
          <w:lang w:val="en-US"/>
        </w:rPr>
      </w:pPr>
      <w:r w:rsidRPr="003C4BB3">
        <w:rPr>
          <w:rFonts w:ascii="Times New Roman" w:hAnsi="Times New Roman" w:cs="Times New Roman"/>
          <w:i/>
          <w:sz w:val="24"/>
          <w:szCs w:val="24"/>
          <w:lang w:val="en-US"/>
        </w:rPr>
        <w:t xml:space="preserve">Oral cavity and </w:t>
      </w:r>
      <w:proofErr w:type="spellStart"/>
      <w:r w:rsidRPr="003C4BB3">
        <w:rPr>
          <w:rFonts w:ascii="Times New Roman" w:hAnsi="Times New Roman" w:cs="Times New Roman"/>
          <w:i/>
          <w:sz w:val="24"/>
          <w:szCs w:val="24"/>
          <w:lang w:val="en-US"/>
        </w:rPr>
        <w:t>orophanx</w:t>
      </w:r>
      <w:proofErr w:type="spellEnd"/>
      <w:r w:rsidRPr="003C4BB3">
        <w:rPr>
          <w:rFonts w:ascii="Times New Roman" w:hAnsi="Times New Roman" w:cs="Times New Roman"/>
          <w:i/>
          <w:sz w:val="24"/>
          <w:szCs w:val="24"/>
          <w:lang w:val="en-US"/>
        </w:rPr>
        <w:t xml:space="preserve"> cancer </w:t>
      </w:r>
    </w:p>
    <w:p w:rsidR="00DD5A1C" w:rsidRDefault="00DD5A1C" w:rsidP="00DD5A1C">
      <w:pPr>
        <w:spacing w:line="480" w:lineRule="auto"/>
        <w:rPr>
          <w:rFonts w:ascii="Times New Roman" w:hAnsi="Times New Roman"/>
          <w:b/>
          <w:sz w:val="24"/>
          <w:szCs w:val="24"/>
          <w:lang w:val="en-US"/>
        </w:rPr>
      </w:pPr>
      <w:r>
        <w:rPr>
          <w:rFonts w:ascii="Times New Roman" w:hAnsi="Times New Roman" w:cs="Times New Roman"/>
          <w:sz w:val="24"/>
          <w:szCs w:val="24"/>
          <w:lang w:val="en-US"/>
        </w:rPr>
        <w:t xml:space="preserve">The </w:t>
      </w:r>
      <w:bookmarkStart w:id="0" w:name="_GoBack"/>
      <w:bookmarkEnd w:id="0"/>
      <w:r>
        <w:rPr>
          <w:rFonts w:ascii="Times New Roman" w:hAnsi="Times New Roman" w:cs="Times New Roman"/>
          <w:sz w:val="24"/>
          <w:szCs w:val="24"/>
          <w:lang w:val="en-US"/>
        </w:rPr>
        <w:t xml:space="preserve">systematic review with risk of oral cavity and </w:t>
      </w:r>
      <w:proofErr w:type="spellStart"/>
      <w:r>
        <w:rPr>
          <w:rFonts w:ascii="Times New Roman" w:hAnsi="Times New Roman" w:cs="Times New Roman"/>
          <w:sz w:val="24"/>
          <w:szCs w:val="24"/>
          <w:lang w:val="en-US"/>
        </w:rPr>
        <w:t>orophanx</w:t>
      </w:r>
      <w:proofErr w:type="spellEnd"/>
      <w:r>
        <w:rPr>
          <w:rFonts w:ascii="Times New Roman" w:hAnsi="Times New Roman" w:cs="Times New Roman"/>
          <w:sz w:val="24"/>
          <w:szCs w:val="24"/>
          <w:lang w:val="en-US"/>
        </w:rPr>
        <w:t xml:space="preserve"> cancer as an outcome reached the AMSTAR score of 7 and was based on 10 case-control studies </w:t>
      </w:r>
      <w:r>
        <w:rPr>
          <w:rFonts w:ascii="Times New Roman" w:hAnsi="Times New Roman" w:cs="Times New Roman"/>
          <w:sz w:val="24"/>
          <w:szCs w:val="24"/>
          <w:lang w:val="en-US"/>
        </w:rPr>
        <w:fldChar w:fldCharType="begin">
          <w:fldData xml:space="preserve">PFJlZm1hbj48Q2l0ZT48QXV0aG9yPlh1PC9BdXRob3I+PFllYXI+MjAxNDwvWWVhcj48UmVjTnVt
PjE5MjwvUmVjTnVtPjxJRFRleHQ+TWVhdCBjb25zdW1wdGlvbiBhbmQgcmlzayBvZiBvcmFsIGNh
dml0eSBhbmQgb3JvcGhhcnlueCBjYW5jZXI6IGEgbWV0YS1hbmFseXNpcyBvZiBvYnNlcnZhdGlv
bmFsIHN0dWRpZXM8L0lEVGV4dD48TURMIFJlZl9UeXBlPSJKb3VybmFsIj48UmVmX1R5cGU+Sm91
cm5hbDwvUmVmX1R5cGU+PFJlZl9JRD4xOTI8L1JlZl9JRD48VGl0bGVfUHJpbWFyeT5NZWF0IGNv
bnN1bXB0aW9uIGFuZCByaXNrIG9mIG9yYWwgY2F2aXR5IGFuZCBvcm9waGFyeW54IGNhbmNlcjog
YSBtZXRhLWFuYWx5c2lzIG9mIG9ic2VydmF0aW9uYWwgc3R1ZGllczwvVGl0bGVfUHJpbWFyeT48
QXV0aG9yc19QcmltYXJ5Plh1LEouPC9BdXRob3JzX1ByaW1hcnk+PEF1dGhvcnNfUHJpbWFyeT5Z
YW5nLFguWC48L0F1dGhvcnNfUHJpbWFyeT48QXV0aG9yc19QcmltYXJ5Pld1LFkuRy48L0F1dGhv
cnNfUHJpbWFyeT48QXV0aG9yc19QcmltYXJ5PkxpLFguWS48L0F1dGhvcnNfUHJpbWFyeT48QXV0
aG9yc19QcmltYXJ5PkJhaSxCLjwvQXV0aG9yc19QcmltYXJ5PjxEYXRlX1ByaW1hcnk+MjAxNDwv
RGF0ZV9QcmltYXJ5PjxLZXl3b3Jkcz5hZHZlcnNlIGVmZmVjdHM8L0tleXdvcmRzPjxLZXl3b3Jk
cz5hbmFseXNpczwvS2V5d29yZHM+PEtleXdvcmRzPkNhc2UtQ29udHJvbCBTdHVkaWVzPC9LZXl3
b3Jkcz48S2V5d29yZHM+Q29ob3J0IFN0dWRpZXM8L0tleXdvcmRzPjxLZXl3b3Jkcz5Db25maWRl
bmNlIEludGVydmFsczwvS2V5d29yZHM+PEtleXdvcmRzPmV0aW9sb2d5PC9LZXl3b3Jkcz48S2V5
d29yZHM+RmVlZGluZyBCZWhhdmlvcjwvS2V5d29yZHM+PEtleXdvcmRzPkh1bWFuczwvS2V5d29y
ZHM+PEtleXdvcmRzPk1lYXQ8L0tleXdvcmRzPjxLZXl3b3Jkcz5tZXRob2RzPC9LZXl3b3Jkcz48
S2V5d29yZHM+TW91dGggTmVvcGxhc21zPC9LZXl3b3Jkcz48S2V5d29yZHM+T3JvcGhhcnluZ2Vh
bCBOZW9wbGFzbXM8L0tleXdvcmRzPjxLZXl3b3Jkcz5waHlzaW9sb2d5PC9LZXl3b3Jkcz48S2V5
d29yZHM+UHVibGljYXRpb24gQmlhczwvS2V5d29yZHM+PEtleXdvcmRzPlJpc2s8L0tleXdvcmRz
PjxSZXByaW50Pk5vdCBpbiBGaWxlPC9SZXByaW50PjxTdGFydF9QYWdlPmU5NTA0ODwvU3RhcnRf
UGFnZT48UGVyaW9kaWNhbD5QTG9TIE9uZTwvUGVyaW9kaWNhbD48Vm9sdW1lPjk8L1ZvbHVtZT48
SXNzdWU+NDwvSXNzdWU+PFVzZXJfRGVmXzU+UE1DMzk4ODE3ODwvVXNlcl9EZWZfNT48TWlzY18z
PjEwLjEzNzEvam91cm5hbC5wb25lLjAwOTUwNDggW2RvaV07UE9ORS1ELTEzLTQ3MjI1IFtwaWld
PC9NaXNjXzM+PEFkZHJlc3M+RGVwYXJ0bWVudCBvZiBHeW5lY29sb2d5LCBUaGUgQWZmaWxpYXRl
ZCBIb3NwaXRhbCBvZiBKaW5pbmcgTWVkaWNhbCBVbml2ZXJzaXR5LCBKaW5pbmcsIFNoYW5kb25n
IFByb3ZpbmNlLCBQZW9wbGUmYXBvcztzIFJlcHVibGljIENoaW5hJiN4QTtEZXBhcnRtZW50IG9m
IEVOVCwgVGhlIEFmZmlsaWF0ZWQgSG9zcGl0YWwgb2YgSmluaW5nIE1lZGljYWwgVW5pdmVyc2l0
eSwgSmluaW5nLCBTaGFuZG9uZyBQcm92aW5jZSwgUGVvcGxlJmFwb3M7cyBSZXB1YmxpYyBDaGlu
YSYjeEE7RGVwYXJ0bWVudCBvZiBFTlQsIFRoZSBBZmZpbGlhdGVkIEhvc3BpdGFsIG9mIEppbmlu
ZyBNZWRpY2FsIFVuaXZlcnNpdHksIEppbmluZywgU2hhbmRvbmcgUHJvdmluY2UsIFBlb3BsZSZh
cG9zO3MgUmVwdWJsaWMgQ2hpbmEmI3hBO0RlcGFydG1lbnQgb2YgRU5ULCBUaGUgQWZmaWxpYXRl
ZCBIb3NwaXRhbCBvZiBKaW5pbmcgTWVkaWNhbCBVbml2ZXJzaXR5LCBKaW5pbmcsIFNoYW5kb25n
IFByb3ZpbmNlLCBQZW9wbGUmYXBvcztzIFJlcHVibGljIENoaW5hJiN4QTtEZXBhcnRtZW50IG9m
IFBoeXNpb2xvZ3ksIEppbmluZyBNZWRpY2FsIFVuaXZlcnNpdHksIEppbmluZywgU2hhbmRvbmcg
UHJvdmluY2UsIFBlb3BsZSZhcG9zO3MgUmVwdWJsaWMgQ2hpbmE8L0FkZHJlc3M+PFdlYl9VUkw+
UE06MjQ3MzY3MDY8L1dlYl9VUkw+PFpaX0pvdXJuYWxTdGRBYmJyZXY+PGYgbmFtZT0iU3lzdGVt
Ij5QTG9TIE9uZTwvZj48L1paX0pvdXJuYWxTdGRBYmJyZXY+PFpaX1dvcmtmb3JtSUQ+MTwvWlpf
V29ya2Zvcm1JRD48L01ETD48L0NpdGU+PC9SZWZtYW4+AG==
</w:fldData>
        </w:fldChar>
      </w:r>
      <w:r>
        <w:rPr>
          <w:rFonts w:ascii="Times New Roman" w:hAnsi="Times New Roman" w:cs="Times New Roman"/>
          <w:sz w:val="24"/>
          <w:szCs w:val="24"/>
          <w:lang w:val="en-US"/>
        </w:rPr>
        <w:instrText xml:space="preserve"> ADDIN REFMGR.CITE </w:instrText>
      </w:r>
      <w:r>
        <w:rPr>
          <w:rFonts w:ascii="Times New Roman" w:hAnsi="Times New Roman" w:cs="Times New Roman"/>
          <w:sz w:val="24"/>
          <w:szCs w:val="24"/>
          <w:lang w:val="en-US"/>
        </w:rPr>
        <w:fldChar w:fldCharType="begin">
          <w:fldData xml:space="preserve">PFJlZm1hbj48Q2l0ZT48QXV0aG9yPlh1PC9BdXRob3I+PFllYXI+MjAxNDwvWWVhcj48UmVjTnVt
PjE5MjwvUmVjTnVtPjxJRFRleHQ+TWVhdCBjb25zdW1wdGlvbiBhbmQgcmlzayBvZiBvcmFsIGNh
dml0eSBhbmQgb3JvcGhhcnlueCBjYW5jZXI6IGEgbWV0YS1hbmFseXNpcyBvZiBvYnNlcnZhdGlv
bmFsIHN0dWRpZXM8L0lEVGV4dD48TURMIFJlZl9UeXBlPSJKb3VybmFsIj48UmVmX1R5cGU+Sm91
cm5hbDwvUmVmX1R5cGU+PFJlZl9JRD4xOTI8L1JlZl9JRD48VGl0bGVfUHJpbWFyeT5NZWF0IGNv
bnN1bXB0aW9uIGFuZCByaXNrIG9mIG9yYWwgY2F2aXR5IGFuZCBvcm9waGFyeW54IGNhbmNlcjog
YSBtZXRhLWFuYWx5c2lzIG9mIG9ic2VydmF0aW9uYWwgc3R1ZGllczwvVGl0bGVfUHJpbWFyeT48
QXV0aG9yc19QcmltYXJ5Plh1LEouPC9BdXRob3JzX1ByaW1hcnk+PEF1dGhvcnNfUHJpbWFyeT5Z
YW5nLFguWC48L0F1dGhvcnNfUHJpbWFyeT48QXV0aG9yc19QcmltYXJ5Pld1LFkuRy48L0F1dGhv
cnNfUHJpbWFyeT48QXV0aG9yc19QcmltYXJ5PkxpLFguWS48L0F1dGhvcnNfUHJpbWFyeT48QXV0
aG9yc19QcmltYXJ5PkJhaSxCLjwvQXV0aG9yc19QcmltYXJ5PjxEYXRlX1ByaW1hcnk+MjAxNDwv
RGF0ZV9QcmltYXJ5PjxLZXl3b3Jkcz5hZHZlcnNlIGVmZmVjdHM8L0tleXdvcmRzPjxLZXl3b3Jk
cz5hbmFseXNpczwvS2V5d29yZHM+PEtleXdvcmRzPkNhc2UtQ29udHJvbCBTdHVkaWVzPC9LZXl3
b3Jkcz48S2V5d29yZHM+Q29ob3J0IFN0dWRpZXM8L0tleXdvcmRzPjxLZXl3b3Jkcz5Db25maWRl
bmNlIEludGVydmFsczwvS2V5d29yZHM+PEtleXdvcmRzPmV0aW9sb2d5PC9LZXl3b3Jkcz48S2V5
d29yZHM+RmVlZGluZyBCZWhhdmlvcjwvS2V5d29yZHM+PEtleXdvcmRzPkh1bWFuczwvS2V5d29y
ZHM+PEtleXdvcmRzPk1lYXQ8L0tleXdvcmRzPjxLZXl3b3Jkcz5tZXRob2RzPC9LZXl3b3Jkcz48
S2V5d29yZHM+TW91dGggTmVvcGxhc21zPC9LZXl3b3Jkcz48S2V5d29yZHM+T3JvcGhhcnluZ2Vh
bCBOZW9wbGFzbXM8L0tleXdvcmRzPjxLZXl3b3Jkcz5waHlzaW9sb2d5PC9LZXl3b3Jkcz48S2V5
d29yZHM+UHVibGljYXRpb24gQmlhczwvS2V5d29yZHM+PEtleXdvcmRzPlJpc2s8L0tleXdvcmRz
PjxSZXByaW50Pk5vdCBpbiBGaWxlPC9SZXByaW50PjxTdGFydF9QYWdlPmU5NTA0ODwvU3RhcnRf
UGFnZT48UGVyaW9kaWNhbD5QTG9TIE9uZTwvUGVyaW9kaWNhbD48Vm9sdW1lPjk8L1ZvbHVtZT48
SXNzdWU+NDwvSXNzdWU+PFVzZXJfRGVmXzU+UE1DMzk4ODE3ODwvVXNlcl9EZWZfNT48TWlzY18z
PjEwLjEzNzEvam91cm5hbC5wb25lLjAwOTUwNDggW2RvaV07UE9ORS1ELTEzLTQ3MjI1IFtwaWld
PC9NaXNjXzM+PEFkZHJlc3M+RGVwYXJ0bWVudCBvZiBHeW5lY29sb2d5LCBUaGUgQWZmaWxpYXRl
ZCBIb3NwaXRhbCBvZiBKaW5pbmcgTWVkaWNhbCBVbml2ZXJzaXR5LCBKaW5pbmcsIFNoYW5kb25n
IFByb3ZpbmNlLCBQZW9wbGUmYXBvcztzIFJlcHVibGljIENoaW5hJiN4QTtEZXBhcnRtZW50IG9m
IEVOVCwgVGhlIEFmZmlsaWF0ZWQgSG9zcGl0YWwgb2YgSmluaW5nIE1lZGljYWwgVW5pdmVyc2l0
eSwgSmluaW5nLCBTaGFuZG9uZyBQcm92aW5jZSwgUGVvcGxlJmFwb3M7cyBSZXB1YmxpYyBDaGlu
YSYjeEE7RGVwYXJ0bWVudCBvZiBFTlQsIFRoZSBBZmZpbGlhdGVkIEhvc3BpdGFsIG9mIEppbmlu
ZyBNZWRpY2FsIFVuaXZlcnNpdHksIEppbmluZywgU2hhbmRvbmcgUHJvdmluY2UsIFBlb3BsZSZh
cG9zO3MgUmVwdWJsaWMgQ2hpbmEmI3hBO0RlcGFydG1lbnQgb2YgRU5ULCBUaGUgQWZmaWxpYXRl
ZCBIb3NwaXRhbCBvZiBKaW5pbmcgTWVkaWNhbCBVbml2ZXJzaXR5LCBKaW5pbmcsIFNoYW5kb25n
IFByb3ZpbmNlLCBQZW9wbGUmYXBvcztzIFJlcHVibGljIENoaW5hJiN4QTtEZXBhcnRtZW50IG9m
IFBoeXNpb2xvZ3ksIEppbmluZyBNZWRpY2FsIFVuaXZlcnNpdHksIEppbmluZywgU2hhbmRvbmcg
UHJvdmluY2UsIFBlb3BsZSZhcG9zO3MgUmVwdWJsaWMgQ2hpbmE8L0FkZHJlc3M+PFdlYl9VUkw+
UE06MjQ3MzY3MDY8L1dlYl9VUkw+PFpaX0pvdXJuYWxTdGRBYmJyZXY+PGYgbmFtZT0iU3lzdGVt
Ij5QTG9TIE9uZTwvZj48L1paX0pvdXJuYWxTdGRBYmJyZXY+PFpaX1dvcmtmb3JtSUQ+MTwvWlpf
V29ya2Zvcm1JRD48L01ETD48L0NpdGU+PC9SZWZtYW4+AG==
</w:fldData>
        </w:fldChar>
      </w:r>
      <w:r>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35)</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The AMSTAR score of 7 </w:t>
      </w:r>
      <w:r>
        <w:rPr>
          <w:rFonts w:ascii="Times New Roman" w:hAnsi="Times New Roman" w:cs="Times New Roman"/>
          <w:sz w:val="24"/>
          <w:szCs w:val="24"/>
          <w:lang w:val="en-US"/>
        </w:rPr>
        <w:lastRenderedPageBreak/>
        <w:t xml:space="preserve">reflected a lack of an “a priori” design (AMSTAR </w:t>
      </w:r>
      <w:r>
        <w:rPr>
          <w:rFonts w:ascii="Times New Roman" w:hAnsi="Times New Roman"/>
          <w:sz w:val="24"/>
          <w:szCs w:val="24"/>
          <w:lang w:val="en-US"/>
        </w:rPr>
        <w:t>item number</w:t>
      </w:r>
      <w:r>
        <w:rPr>
          <w:rFonts w:ascii="Times New Roman" w:hAnsi="Times New Roman" w:cs="Times New Roman"/>
          <w:sz w:val="24"/>
          <w:szCs w:val="24"/>
          <w:lang w:val="en-US"/>
        </w:rPr>
        <w:t xml:space="preserve"> 1), no reporting on whether publication status was used as an inclusion criterion (AMSTAR </w:t>
      </w:r>
      <w:r>
        <w:rPr>
          <w:rFonts w:ascii="Times New Roman" w:hAnsi="Times New Roman"/>
          <w:sz w:val="24"/>
          <w:szCs w:val="24"/>
          <w:lang w:val="en-US"/>
        </w:rPr>
        <w:t>item number</w:t>
      </w:r>
      <w:r>
        <w:rPr>
          <w:rFonts w:ascii="Times New Roman" w:hAnsi="Times New Roman" w:cs="Times New Roman"/>
          <w:sz w:val="24"/>
          <w:szCs w:val="24"/>
          <w:lang w:val="en-US"/>
        </w:rPr>
        <w:t xml:space="preserve"> 4), that the quality score was not used when formulating the conclusion (AMSTAR item number 8) and no list of conflict of interest of the authors of the included studies were provided (AMSTAR </w:t>
      </w:r>
      <w:r>
        <w:rPr>
          <w:rFonts w:ascii="Times New Roman" w:hAnsi="Times New Roman"/>
          <w:sz w:val="24"/>
          <w:szCs w:val="24"/>
          <w:lang w:val="en-US"/>
        </w:rPr>
        <w:t>item number</w:t>
      </w:r>
      <w:r>
        <w:rPr>
          <w:rFonts w:ascii="Times New Roman" w:hAnsi="Times New Roman" w:cs="Times New Roman"/>
          <w:sz w:val="24"/>
          <w:szCs w:val="24"/>
          <w:lang w:val="en-US"/>
        </w:rPr>
        <w:t xml:space="preserve"> 11) (</w:t>
      </w:r>
      <w:r>
        <w:rPr>
          <w:rFonts w:ascii="Times New Roman" w:hAnsi="Times New Roman" w:cs="Times New Roman"/>
          <w:b/>
          <w:sz w:val="24"/>
          <w:szCs w:val="24"/>
          <w:lang w:val="en-US"/>
        </w:rPr>
        <w:t>Supplemental table 3</w:t>
      </w:r>
      <w:r>
        <w:rPr>
          <w:rFonts w:ascii="Times New Roman" w:hAnsi="Times New Roman" w:cs="Times New Roman"/>
          <w:sz w:val="24"/>
          <w:szCs w:val="24"/>
          <w:lang w:val="en-US"/>
        </w:rPr>
        <w:t xml:space="preserve">). </w:t>
      </w:r>
    </w:p>
    <w:p w:rsidR="00DD5A1C" w:rsidRDefault="00DD5A1C" w:rsidP="00DD5A1C">
      <w:pPr>
        <w:spacing w:line="480" w:lineRule="auto"/>
        <w:rPr>
          <w:rFonts w:ascii="Times New Roman" w:hAnsi="Times New Roman" w:cs="Times New Roman"/>
          <w:i/>
          <w:sz w:val="24"/>
          <w:szCs w:val="24"/>
          <w:lang w:val="en-US"/>
        </w:rPr>
      </w:pPr>
      <w:r>
        <w:rPr>
          <w:rFonts w:ascii="Times New Roman" w:hAnsi="Times New Roman" w:cs="Times New Roman"/>
          <w:i/>
          <w:sz w:val="24"/>
          <w:szCs w:val="24"/>
          <w:lang w:val="en-US"/>
        </w:rPr>
        <w:t>Renal cell carcinoma</w:t>
      </w:r>
    </w:p>
    <w:p w:rsidR="00DD5A1C" w:rsidRDefault="00DD5A1C" w:rsidP="00DD5A1C">
      <w:pPr>
        <w:spacing w:line="480" w:lineRule="auto"/>
        <w:rPr>
          <w:rFonts w:ascii="Times New Roman" w:hAnsi="Times New Roman"/>
          <w:b/>
          <w:sz w:val="24"/>
          <w:szCs w:val="24"/>
          <w:lang w:val="en-US"/>
        </w:rPr>
      </w:pPr>
      <w:r>
        <w:rPr>
          <w:rFonts w:ascii="Times New Roman" w:hAnsi="Times New Roman" w:cs="Times New Roman"/>
          <w:sz w:val="24"/>
          <w:szCs w:val="24"/>
          <w:lang w:val="en-US"/>
        </w:rPr>
        <w:t xml:space="preserve">One systematic review with risk of renal cell carcinoma as outcome was identified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REFMGR.CITE &lt;Refman&gt;&lt;Cite&gt;&lt;Author&gt;Zhang&lt;/Author&gt;&lt;Year&gt;2017&lt;/Year&gt;&lt;RecNum&gt;323&lt;/RecNum&gt;&lt;IDText&gt;Intake of red and processed meat and risk of renal cell carcinoma: a meta-analysis of observational studies&lt;/IDText&gt;&lt;MDL Ref_Type="Journal"&gt;&lt;Ref_Type&gt;Journal&lt;/Ref_Type&gt;&lt;Ref_ID&gt;323&lt;/Ref_ID&gt;&lt;Title_Primary&gt;Intake of red and processed meat and risk of renal cell carcinoma: a meta-analysis of observational studies&lt;/Title_Primary&gt;&lt;Authors_Primary&gt;Zhang,S.&lt;/Authors_Primary&gt;&lt;Authors_Primary&gt;Wang,Q.&lt;/Authors_Primary&gt;&lt;Authors_Primary&gt;He,J.&lt;/Authors_Primary&gt;&lt;Date_Primary&gt;2017/9/29&lt;/Date_Primary&gt;&lt;Keywords&gt;analysis&lt;/Keywords&gt;&lt;Keywords&gt;China&lt;/Keywords&gt;&lt;Keywords&gt;Cohort Studies&lt;/Keywords&gt;&lt;Keywords&gt;Meat&lt;/Keywords&gt;&lt;Keywords&gt;Medline&lt;/Keywords&gt;&lt;Keywords&gt;methods&lt;/Keywords&gt;&lt;Keywords&gt;Red Meat&lt;/Keywords&gt;&lt;Keywords&gt;Risk&lt;/Keywords&gt;&lt;Reprint&gt;Not in File&lt;/Reprint&gt;&lt;Start_Page&gt;77942&lt;/Start_Page&gt;&lt;End_Page&gt;77956&lt;/End_Page&gt;&lt;Periodical&gt;Oncotarget.&lt;/Periodical&gt;&lt;Volume&gt;8&lt;/Volume&gt;&lt;Issue&gt;44&lt;/Issue&gt;&lt;User_Def_5&gt;PMC5652826&lt;/User_Def_5&gt;&lt;Misc_3&gt;10.18632/oncotarget.18549 [doi];18549 [pii]&lt;/Misc_3&gt;&lt;Address&gt;Department of Urology Surgery, The First Affiliated Hospital, Zhengzhou University, Zhengzhou, Henan Province, China&amp;#xA;Department of Urology Surgery, The First Affiliated Hospital, Zhengzhou University, Zhengzhou, Henan Province, China&amp;#xA;Department of Breast Surgery, The First Affiliated Hospital, Zhengzhou University, Zhengzhou, Henan Province, China&lt;/Address&gt;&lt;Web_URL&gt;PM:29100437&lt;/Web_URL&gt;&lt;ZZ_JournalStdAbbrev&gt;&lt;f name="System"&gt;Oncotarget.&lt;/f&gt;&lt;/ZZ_JournalStdAbbrev&gt;&lt;ZZ_WorkformID&gt;1&lt;/ZZ_WorkformID&gt;&lt;/MDL&gt;&lt;/Cite&gt;&lt;/Refman&gt;</w:instrText>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21)</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hich reached an AMSTAR score of 6. This score is justified by the fact that no “a priori” design was provided (AMSTAR item number 1); the authors did not include i.e. “grey literature” or “unpublished literature” as inclusion criterion (AMSTAR </w:t>
      </w:r>
      <w:r>
        <w:rPr>
          <w:rFonts w:ascii="Times New Roman" w:hAnsi="Times New Roman"/>
          <w:sz w:val="24"/>
          <w:szCs w:val="24"/>
          <w:lang w:val="en-US"/>
        </w:rPr>
        <w:t>item number</w:t>
      </w:r>
      <w:r>
        <w:rPr>
          <w:rFonts w:ascii="Times New Roman" w:hAnsi="Times New Roman" w:cs="Times New Roman"/>
          <w:sz w:val="24"/>
          <w:szCs w:val="24"/>
          <w:lang w:val="en-US"/>
        </w:rPr>
        <w:t xml:space="preserve"> 4); did not provide a list of the excluded studies (AMSTAR </w:t>
      </w:r>
      <w:r>
        <w:rPr>
          <w:rFonts w:ascii="Times New Roman" w:hAnsi="Times New Roman"/>
          <w:sz w:val="24"/>
          <w:szCs w:val="24"/>
          <w:lang w:val="en-US"/>
        </w:rPr>
        <w:t>item number</w:t>
      </w:r>
      <w:r>
        <w:rPr>
          <w:rFonts w:ascii="Times New Roman" w:hAnsi="Times New Roman" w:cs="Times New Roman"/>
          <w:sz w:val="24"/>
          <w:szCs w:val="24"/>
          <w:lang w:val="en-US"/>
        </w:rPr>
        <w:t xml:space="preserve"> 5); did not consider the scientific quality when formulating the conclusions (AMSTAR </w:t>
      </w:r>
      <w:r>
        <w:rPr>
          <w:rFonts w:ascii="Times New Roman" w:hAnsi="Times New Roman"/>
          <w:sz w:val="24"/>
          <w:szCs w:val="24"/>
          <w:lang w:val="en-US"/>
        </w:rPr>
        <w:t>item number</w:t>
      </w:r>
      <w:r>
        <w:rPr>
          <w:rFonts w:ascii="Times New Roman" w:hAnsi="Times New Roman" w:cs="Times New Roman"/>
          <w:sz w:val="24"/>
          <w:szCs w:val="24"/>
          <w:lang w:val="en-US"/>
        </w:rPr>
        <w:t xml:space="preserve"> 8), and lastly did not provide a list of the conflict of interest of authors of the included studies (AMSTAR </w:t>
      </w:r>
      <w:r>
        <w:rPr>
          <w:rFonts w:ascii="Times New Roman" w:hAnsi="Times New Roman"/>
          <w:sz w:val="24"/>
          <w:szCs w:val="24"/>
          <w:lang w:val="en-US"/>
        </w:rPr>
        <w:t>item number</w:t>
      </w:r>
      <w:r>
        <w:rPr>
          <w:rFonts w:ascii="Times New Roman" w:hAnsi="Times New Roman" w:cs="Times New Roman"/>
          <w:sz w:val="24"/>
          <w:szCs w:val="24"/>
          <w:lang w:val="en-US"/>
        </w:rPr>
        <w:t xml:space="preserve"> 11; </w:t>
      </w:r>
      <w:r>
        <w:rPr>
          <w:rFonts w:ascii="Times New Roman" w:hAnsi="Times New Roman" w:cs="Times New Roman"/>
          <w:b/>
          <w:sz w:val="24"/>
          <w:szCs w:val="24"/>
          <w:lang w:val="en-US"/>
        </w:rPr>
        <w:t>Supplemental table 3</w:t>
      </w:r>
      <w:r>
        <w:rPr>
          <w:rFonts w:ascii="Times New Roman" w:hAnsi="Times New Roman" w:cs="Times New Roman"/>
          <w:sz w:val="24"/>
          <w:szCs w:val="24"/>
          <w:lang w:val="en-US"/>
        </w:rPr>
        <w:t xml:space="preserve">). </w:t>
      </w:r>
    </w:p>
    <w:p w:rsidR="00DD5A1C" w:rsidRPr="00420B66" w:rsidRDefault="00DD5A1C" w:rsidP="00DD5A1C">
      <w:pPr>
        <w:spacing w:line="480" w:lineRule="auto"/>
        <w:rPr>
          <w:rFonts w:ascii="Times New Roman" w:hAnsi="Times New Roman" w:cs="Times New Roman"/>
          <w:i/>
          <w:sz w:val="24"/>
          <w:szCs w:val="24"/>
          <w:lang w:val="en-US"/>
        </w:rPr>
      </w:pPr>
      <w:r>
        <w:rPr>
          <w:rFonts w:ascii="Times New Roman" w:hAnsi="Times New Roman" w:cs="Times New Roman"/>
          <w:i/>
          <w:sz w:val="24"/>
          <w:szCs w:val="24"/>
          <w:lang w:val="en-US"/>
        </w:rPr>
        <w:t>Colorectal cancer</w:t>
      </w:r>
    </w:p>
    <w:p w:rsidR="00DD5A1C" w:rsidRDefault="00DD5A1C" w:rsidP="00DD5A1C">
      <w:pPr>
        <w:spacing w:line="480" w:lineRule="auto"/>
        <w:rPr>
          <w:rFonts w:ascii="Times New Roman" w:hAnsi="Times New Roman"/>
          <w:b/>
          <w:sz w:val="24"/>
          <w:szCs w:val="24"/>
          <w:lang w:val="en-US"/>
        </w:rPr>
      </w:pPr>
      <w:r>
        <w:rPr>
          <w:rFonts w:ascii="Times New Roman" w:hAnsi="Times New Roman" w:cs="Times New Roman"/>
          <w:sz w:val="24"/>
          <w:szCs w:val="24"/>
          <w:lang w:val="en-US"/>
        </w:rPr>
        <w:t xml:space="preserve">It was identified one systematic review that examined the evidence on the associations between processed meat and the risk of colorectal cancer (CRC) </w:t>
      </w:r>
      <w:r>
        <w:rPr>
          <w:rFonts w:ascii="Times New Roman" w:hAnsi="Times New Roman" w:cs="Times New Roman"/>
          <w:sz w:val="24"/>
          <w:szCs w:val="24"/>
          <w:lang w:val="en-US"/>
        </w:rPr>
        <w:fldChar w:fldCharType="begin">
          <w:fldData xml:space="preserve">PFJlZm1hbj48Q2l0ZT48QXV0aG9yPlpoYW88L0F1dGhvcj48WWVhcj4yMDE3PC9ZZWFyPjxSZWNO
dW0+MzE2PC9SZWNOdW0+PElEVGV4dD5SZWQgYW5kIHByb2Nlc3NlZCBtZWF0IGNvbnN1bXB0aW9u
IGFuZCBjb2xvcmVjdGFsIGNhbmNlciByaXNrOiBhIHN5c3RlbWF0aWMgcmV2aWV3IGFuZCBtZXRh
LWFuYWx5c2lzPC9JRFRleHQ+PE1ETCBSZWZfVHlwZT0iSm91cm5hbCI+PFJlZl9UeXBlPkpvdXJu
YWw8L1JlZl9UeXBlPjxSZWZfSUQ+MzE2PC9SZWZfSUQ+PFRpdGxlX1ByaW1hcnk+UmVkIGFuZCBw
cm9jZXNzZWQgbWVhdCBjb25zdW1wdGlvbiBhbmQgY29sb3JlY3RhbCBjYW5jZXIgcmlzazogYSBz
eXN0ZW1hdGljIHJldmlldyBhbmQgbWV0YS1hbmFseXNpczwvVGl0bGVfUHJpbWFyeT48QXV0aG9y
c19QcmltYXJ5PlpoYW8sWi48L0F1dGhvcnNfUHJpbWFyeT48QXV0aG9yc19QcmltYXJ5PkZlbmcs
US48L0F1dGhvcnNfUHJpbWFyeT48QXV0aG9yc19QcmltYXJ5PllpbixaLjwvQXV0aG9yc19Qcmlt
YXJ5PjxBdXRob3JzX1ByaW1hcnk+U2h1YW5nLEouPC9BdXRob3JzX1ByaW1hcnk+PEF1dGhvcnNf
UHJpbWFyeT5CYWksQi48L0F1dGhvcnNfUHJpbWFyeT48QXV0aG9yc19QcmltYXJ5Pll1LFAuPC9B
dXRob3JzX1ByaW1hcnk+PEF1dGhvcnNfUHJpbWFyeT5HdW8sTS48L0F1dGhvcnNfUHJpbWFyeT48
QXV0aG9yc19QcmltYXJ5PlpoYW8sUS48L0F1dGhvcnNfUHJpbWFyeT48RGF0ZV9QcmltYXJ5PjIw
MTcvMTAvMTA8L0RhdGVfUHJpbWFyeT48S2V5d29yZHM+Q2hpbmE8L0tleXdvcmRzPjxLZXl3b3Jk
cz5Db2hvcnQgU3R1ZGllczwvS2V5d29yZHM+PEtleXdvcmRzPkNvbG9uPC9LZXl3b3Jkcz48S2V5
d29yZHM+TWVhdDwvS2V5d29yZHM+PEtleXdvcmRzPlJlZCBNZWF0PC9LZXl3b3Jkcz48S2V5d29y
ZHM+UmlzazwvS2V5d29yZHM+PFJlcHJpbnQ+Tm90IGluIEZpbGU8L1JlcHJpbnQ+PFN0YXJ0X1Bh
Z2U+ODMzMDY8L1N0YXJ0X1BhZ2U+PEVuZF9QYWdlPjgzMzE0PC9FbmRfUGFnZT48UGVyaW9kaWNh
bD5PbmNvdGFyZ2V0LjwvUGVyaW9kaWNhbD48Vm9sdW1lPjg8L1ZvbHVtZT48SXNzdWU+NDc8L0lz
c3VlPjxVc2VyX0RlZl81PlBNQzU2Njk5NzA8L1VzZXJfRGVmXzU+PE1pc2NfMz4xMC4xODYzMi9v
bmNvdGFyZ2V0LjIwNjY3IFtkb2ldOzIwNjY3IFtwaWldPC9NaXNjXzM+PEFkZHJlc3M+WGlqaW5n
IEhvc3BpdGFsIG9mIERpZ2VzdGl2ZSBEaXNlYXNlcywgVGhlIEZvdXJ0aCBNaWxpdGFyeSBNZWRp
Y2FsIFVuaXZlcnNpdHksIFhpJmFwb3M7YW4sIENoaW5hJiN4QTtYaWppbmcgSG9zcGl0YWwgb2Yg
RGlnZXN0aXZlIERpc2Vhc2VzLCBUaGUgRm91cnRoIE1pbGl0YXJ5IE1lZGljYWwgVW5pdmVyc2l0
eSwgWGkmYXBvczthbiwgQ2hpbmEmI3hBO0RlcGFydG1lbnQgb2YgT2JzdGV0cmljcywgTm9ydGh3
ZXN0ZXJuIFdvbWVuIGFuZCBDaGlsZHJlbiZhcG9zO3MgSG9zcGl0YWwsIFhpJmFwb3M7YW4sIENo
aW5hJiN4QTtEZXBhcnRtZW50IG9mIEdlbmVyYWwgU3VyZ2VyeSwgQ2hpbmVzZSBQTEEgMzIzIEhv
c3BpdGFsLCBYaSZhcG9zO2FuLCBDaGluYSYjeEE7WGlqaW5nIEhvc3BpdGFsIG9mIERpZ2VzdGl2
ZSBEaXNlYXNlcywgVGhlIEZvdXJ0aCBNaWxpdGFyeSBNZWRpY2FsIFVuaXZlcnNpdHksIFhpJmFw
b3M7YW4sIENoaW5hJiN4QTtYaWppbmcgSG9zcGl0YWwgb2YgRGlnZXN0aXZlIERpc2Vhc2VzLCBU
aGUgRm91cnRoIE1pbGl0YXJ5IE1lZGljYWwgVW5pdmVyc2l0eSwgWGkmYXBvczthbiwgQ2hpbmEm
I3hBO1hpamluZyBIb3NwaXRhbCBvZiBEaWdlc3RpdmUgRGlzZWFzZXMsIFRoZSBGb3VydGggTWls
aXRhcnkgTWVkaWNhbCBVbml2ZXJzaXR5LCBYaSZhcG9zO2FuLCBDaGluYSYjeEE7WGlqaW5nIEhv
c3BpdGFsIG9mIERpZ2VzdGl2ZSBEaXNlYXNlcywgVGhlIEZvdXJ0aCBNaWxpdGFyeSBNZWRpY2Fs
IFVuaXZlcnNpdHksIFhpJmFwb3M7YW4sIENoaW5hPC9BZGRyZXNzPjxXZWJfVVJMPlBNOjI5MTM3
MzQ0PC9XZWJfVVJMPjxaWl9Kb3VybmFsU3RkQWJicmV2PjxmIG5hbWU9IlN5c3RlbSI+T25jb3Rh
cmdldC48L2Y+PC9aWl9Kb3VybmFsU3RkQWJicmV2PjxaWl9Xb3JrZm9ybUlEPjE8L1paX1dvcmtm
b3JtSUQ+PC9NREw+PC9DaXRlPjwvUmVmbWFuPgB=
</w:fldData>
        </w:fldChar>
      </w:r>
      <w:r>
        <w:rPr>
          <w:rFonts w:ascii="Times New Roman" w:hAnsi="Times New Roman" w:cs="Times New Roman"/>
          <w:sz w:val="24"/>
          <w:szCs w:val="24"/>
          <w:lang w:val="en-US"/>
        </w:rPr>
        <w:instrText xml:space="preserve"> ADDIN REFMGR.CITE </w:instrText>
      </w:r>
      <w:r>
        <w:rPr>
          <w:rFonts w:ascii="Times New Roman" w:hAnsi="Times New Roman" w:cs="Times New Roman"/>
          <w:sz w:val="24"/>
          <w:szCs w:val="24"/>
          <w:lang w:val="en-US"/>
        </w:rPr>
        <w:fldChar w:fldCharType="begin">
          <w:fldData xml:space="preserve">PFJlZm1hbj48Q2l0ZT48QXV0aG9yPlpoYW88L0F1dGhvcj48WWVhcj4yMDE3PC9ZZWFyPjxSZWNO
dW0+MzE2PC9SZWNOdW0+PElEVGV4dD5SZWQgYW5kIHByb2Nlc3NlZCBtZWF0IGNvbnN1bXB0aW9u
IGFuZCBjb2xvcmVjdGFsIGNhbmNlciByaXNrOiBhIHN5c3RlbWF0aWMgcmV2aWV3IGFuZCBtZXRh
LWFuYWx5c2lzPC9JRFRleHQ+PE1ETCBSZWZfVHlwZT0iSm91cm5hbCI+PFJlZl9UeXBlPkpvdXJu
YWw8L1JlZl9UeXBlPjxSZWZfSUQ+MzE2PC9SZWZfSUQ+PFRpdGxlX1ByaW1hcnk+UmVkIGFuZCBw
cm9jZXNzZWQgbWVhdCBjb25zdW1wdGlvbiBhbmQgY29sb3JlY3RhbCBjYW5jZXIgcmlzazogYSBz
eXN0ZW1hdGljIHJldmlldyBhbmQgbWV0YS1hbmFseXNpczwvVGl0bGVfUHJpbWFyeT48QXV0aG9y
c19QcmltYXJ5PlpoYW8sWi48L0F1dGhvcnNfUHJpbWFyeT48QXV0aG9yc19QcmltYXJ5PkZlbmcs
US48L0F1dGhvcnNfUHJpbWFyeT48QXV0aG9yc19QcmltYXJ5PllpbixaLjwvQXV0aG9yc19Qcmlt
YXJ5PjxBdXRob3JzX1ByaW1hcnk+U2h1YW5nLEouPC9BdXRob3JzX1ByaW1hcnk+PEF1dGhvcnNf
UHJpbWFyeT5CYWksQi48L0F1dGhvcnNfUHJpbWFyeT48QXV0aG9yc19QcmltYXJ5Pll1LFAuPC9B
dXRob3JzX1ByaW1hcnk+PEF1dGhvcnNfUHJpbWFyeT5HdW8sTS48L0F1dGhvcnNfUHJpbWFyeT48
QXV0aG9yc19QcmltYXJ5PlpoYW8sUS48L0F1dGhvcnNfUHJpbWFyeT48RGF0ZV9QcmltYXJ5PjIw
MTcvMTAvMTA8L0RhdGVfUHJpbWFyeT48S2V5d29yZHM+Q2hpbmE8L0tleXdvcmRzPjxLZXl3b3Jk
cz5Db2hvcnQgU3R1ZGllczwvS2V5d29yZHM+PEtleXdvcmRzPkNvbG9uPC9LZXl3b3Jkcz48S2V5
d29yZHM+TWVhdDwvS2V5d29yZHM+PEtleXdvcmRzPlJlZCBNZWF0PC9LZXl3b3Jkcz48S2V5d29y
ZHM+UmlzazwvS2V5d29yZHM+PFJlcHJpbnQ+Tm90IGluIEZpbGU8L1JlcHJpbnQ+PFN0YXJ0X1Bh
Z2U+ODMzMDY8L1N0YXJ0X1BhZ2U+PEVuZF9QYWdlPjgzMzE0PC9FbmRfUGFnZT48UGVyaW9kaWNh
bD5PbmNvdGFyZ2V0LjwvUGVyaW9kaWNhbD48Vm9sdW1lPjg8L1ZvbHVtZT48SXNzdWU+NDc8L0lz
c3VlPjxVc2VyX0RlZl81PlBNQzU2Njk5NzA8L1VzZXJfRGVmXzU+PE1pc2NfMz4xMC4xODYzMi9v
bmNvdGFyZ2V0LjIwNjY3IFtkb2ldOzIwNjY3IFtwaWldPC9NaXNjXzM+PEFkZHJlc3M+WGlqaW5n
IEhvc3BpdGFsIG9mIERpZ2VzdGl2ZSBEaXNlYXNlcywgVGhlIEZvdXJ0aCBNaWxpdGFyeSBNZWRp
Y2FsIFVuaXZlcnNpdHksIFhpJmFwb3M7YW4sIENoaW5hJiN4QTtYaWppbmcgSG9zcGl0YWwgb2Yg
RGlnZXN0aXZlIERpc2Vhc2VzLCBUaGUgRm91cnRoIE1pbGl0YXJ5IE1lZGljYWwgVW5pdmVyc2l0
eSwgWGkmYXBvczthbiwgQ2hpbmEmI3hBO0RlcGFydG1lbnQgb2YgT2JzdGV0cmljcywgTm9ydGh3
ZXN0ZXJuIFdvbWVuIGFuZCBDaGlsZHJlbiZhcG9zO3MgSG9zcGl0YWwsIFhpJmFwb3M7YW4sIENo
aW5hJiN4QTtEZXBhcnRtZW50IG9mIEdlbmVyYWwgU3VyZ2VyeSwgQ2hpbmVzZSBQTEEgMzIzIEhv
c3BpdGFsLCBYaSZhcG9zO2FuLCBDaGluYSYjeEE7WGlqaW5nIEhvc3BpdGFsIG9mIERpZ2VzdGl2
ZSBEaXNlYXNlcywgVGhlIEZvdXJ0aCBNaWxpdGFyeSBNZWRpY2FsIFVuaXZlcnNpdHksIFhpJmFw
b3M7YW4sIENoaW5hJiN4QTtYaWppbmcgSG9zcGl0YWwgb2YgRGlnZXN0aXZlIERpc2Vhc2VzLCBU
aGUgRm91cnRoIE1pbGl0YXJ5IE1lZGljYWwgVW5pdmVyc2l0eSwgWGkmYXBvczthbiwgQ2hpbmEm
I3hBO1hpamluZyBIb3NwaXRhbCBvZiBEaWdlc3RpdmUgRGlzZWFzZXMsIFRoZSBGb3VydGggTWls
aXRhcnkgTWVkaWNhbCBVbml2ZXJzaXR5LCBYaSZhcG9zO2FuLCBDaGluYSYjeEE7WGlqaW5nIEhv
c3BpdGFsIG9mIERpZ2VzdGl2ZSBEaXNlYXNlcywgVGhlIEZvdXJ0aCBNaWxpdGFyeSBNZWRpY2Fs
IFVuaXZlcnNpdHksIFhpJmFwb3M7YW4sIENoaW5hPC9BZGRyZXNzPjxXZWJfVVJMPlBNOjI5MTM3
MzQ0PC9XZWJfVVJMPjxaWl9Kb3VybmFsU3RkQWJicmV2PjxmIG5hbWU9IlN5c3RlbSI+T25jb3Rh
cmdldC48L2Y+PC9aWl9Kb3VybmFsU3RkQWJicmV2PjxaWl9Xb3JrZm9ybUlEPjE8L1paX1dvcmtm
b3JtSUQ+PC9NREw+PC9DaXRlPjwvUmVmbWFuPgB=
</w:fldData>
        </w:fldChar>
      </w:r>
      <w:r>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22)</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This systematic review was graded with an AMSTAR score of 6, because the authors: did not provide an “a priori” design (AMSTAR item number 1); did not include i.e. “grey literature” or “unpublished literature” as inclusion criterion (AMSTAR </w:t>
      </w:r>
      <w:r>
        <w:rPr>
          <w:rFonts w:ascii="Times New Roman" w:hAnsi="Times New Roman"/>
          <w:sz w:val="24"/>
          <w:szCs w:val="24"/>
          <w:lang w:val="en-US"/>
        </w:rPr>
        <w:t>item number</w:t>
      </w:r>
      <w:r>
        <w:rPr>
          <w:rFonts w:ascii="Times New Roman" w:hAnsi="Times New Roman" w:cs="Times New Roman"/>
          <w:sz w:val="24"/>
          <w:szCs w:val="24"/>
          <w:lang w:val="en-US"/>
        </w:rPr>
        <w:t xml:space="preserve"> 4); did not provide a list of the excluded studies (AMSTAR </w:t>
      </w:r>
      <w:r>
        <w:rPr>
          <w:rFonts w:ascii="Times New Roman" w:hAnsi="Times New Roman"/>
          <w:sz w:val="24"/>
          <w:szCs w:val="24"/>
          <w:lang w:val="en-US"/>
        </w:rPr>
        <w:t>item number</w:t>
      </w:r>
      <w:r>
        <w:rPr>
          <w:rFonts w:ascii="Times New Roman" w:hAnsi="Times New Roman" w:cs="Times New Roman"/>
          <w:sz w:val="24"/>
          <w:szCs w:val="24"/>
          <w:lang w:val="en-US"/>
        </w:rPr>
        <w:t xml:space="preserve"> 5); did not consider the scientific quality when formulating the conclusions (AMSTAR </w:t>
      </w:r>
      <w:r>
        <w:rPr>
          <w:rFonts w:ascii="Times New Roman" w:hAnsi="Times New Roman"/>
          <w:sz w:val="24"/>
          <w:szCs w:val="24"/>
          <w:lang w:val="en-US"/>
        </w:rPr>
        <w:t>item number</w:t>
      </w:r>
      <w:r>
        <w:rPr>
          <w:rFonts w:ascii="Times New Roman" w:hAnsi="Times New Roman" w:cs="Times New Roman"/>
          <w:sz w:val="24"/>
          <w:szCs w:val="24"/>
          <w:lang w:val="en-US"/>
        </w:rPr>
        <w:t xml:space="preserve"> 8), and lastly did not provide a list of the conflict of interest of authors of the included studies (AMSTAR </w:t>
      </w:r>
      <w:r>
        <w:rPr>
          <w:rFonts w:ascii="Times New Roman" w:hAnsi="Times New Roman"/>
          <w:sz w:val="24"/>
          <w:szCs w:val="24"/>
          <w:lang w:val="en-US"/>
        </w:rPr>
        <w:t>item number</w:t>
      </w:r>
      <w:r>
        <w:rPr>
          <w:rFonts w:ascii="Times New Roman" w:hAnsi="Times New Roman" w:cs="Times New Roman"/>
          <w:sz w:val="24"/>
          <w:szCs w:val="24"/>
          <w:lang w:val="en-US"/>
        </w:rPr>
        <w:t xml:space="preserve"> 11; </w:t>
      </w:r>
      <w:r>
        <w:rPr>
          <w:rFonts w:ascii="Times New Roman" w:hAnsi="Times New Roman" w:cs="Times New Roman"/>
          <w:b/>
          <w:sz w:val="24"/>
          <w:szCs w:val="24"/>
          <w:lang w:val="en-US"/>
        </w:rPr>
        <w:t>Supplemental table 3</w:t>
      </w:r>
      <w:r>
        <w:rPr>
          <w:rFonts w:ascii="Times New Roman" w:hAnsi="Times New Roman" w:cs="Times New Roman"/>
          <w:sz w:val="24"/>
          <w:szCs w:val="24"/>
          <w:lang w:val="en-US"/>
        </w:rPr>
        <w:t xml:space="preserve">). </w:t>
      </w:r>
    </w:p>
    <w:p w:rsidR="00DD5A1C" w:rsidRDefault="00DD5A1C" w:rsidP="00DD5A1C">
      <w:pPr>
        <w:spacing w:line="480" w:lineRule="auto"/>
        <w:rPr>
          <w:rFonts w:ascii="Times New Roman" w:hAnsi="Times New Roman" w:cs="Times New Roman"/>
          <w:i/>
          <w:sz w:val="24"/>
          <w:szCs w:val="24"/>
          <w:lang w:val="en-US"/>
        </w:rPr>
      </w:pPr>
      <w:r w:rsidRPr="003C4BB3">
        <w:rPr>
          <w:rFonts w:ascii="Times New Roman" w:hAnsi="Times New Roman" w:cs="Times New Roman"/>
          <w:i/>
          <w:sz w:val="24"/>
          <w:szCs w:val="24"/>
          <w:lang w:val="en-US"/>
        </w:rPr>
        <w:lastRenderedPageBreak/>
        <w:t>Cancer mortality</w:t>
      </w:r>
    </w:p>
    <w:p w:rsidR="00DD5A1C" w:rsidRDefault="00DD5A1C" w:rsidP="00DD5A1C">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 conclusions from the two systematic reviews </w:t>
      </w:r>
      <w:r>
        <w:rPr>
          <w:rFonts w:ascii="Times New Roman" w:hAnsi="Times New Roman" w:cs="Times New Roman"/>
          <w:sz w:val="24"/>
          <w:szCs w:val="24"/>
          <w:lang w:val="en-US"/>
        </w:rPr>
        <w:fldChar w:fldCharType="begin">
          <w:fldData xml:space="preserve">PFJlZm1hbj48Q2l0ZT48QXV0aG9yPk8mYXBvcztTdWxsaXZhbjwvQXV0aG9yPjxZZWFyPjIwMTM8
L1llYXI+PFJlY051bT4xOTM8L1JlY051bT48SURUZXh0PkZvb2Qgc291cmNlcyBvZiBzYXR1cmF0
ZWQgZmF0IGFuZCB0aGUgYXNzb2NpYXRpb24gd2l0aCBtb3J0YWxpdHk6IGEgbWV0YS1hbmFseXNp
czwvSURUZXh0PjxNREwgUmVmX1R5cGU9IkpvdXJuYWwiPjxSZWZfVHlwZT5Kb3VybmFsPC9SZWZf
VHlwZT48UmVmX0lEPjE5MzwvUmVmX0lEPjxUaXRsZV9QcmltYXJ5PkZvb2Qgc291cmNlcyBvZiBz
YXR1cmF0ZWQgZmF0IGFuZCB0aGUgYXNzb2NpYXRpb24gd2l0aCBtb3J0YWxpdHk6IGEgbWV0YS1h
bmFseXNpczwvVGl0bGVfUHJpbWFyeT48QXV0aG9yc19QcmltYXJ5Pk8mYXBvcztTdWxsaXZhbixU
LkEuPC9BdXRob3JzX1ByaW1hcnk+PEF1dGhvcnNfUHJpbWFyeT5IYWZla29zdCxLLjwvQXV0aG9y
c19QcmltYXJ5PjxBdXRob3JzX1ByaW1hcnk+TWl0cm91LEYuPC9BdXRob3JzX1ByaW1hcnk+PEF1
dGhvcnNfUHJpbWFyeT5MYXdyZW5jZSxELjwvQXV0aG9yc19QcmltYXJ5PjxEYXRlX1ByaW1hcnk+
MjAxMy85PC9EYXRlX1ByaW1hcnk+PEtleXdvcmRzPmFkdmVyc2UgZWZmZWN0czwvS2V5d29yZHM+
PEtleXdvcmRzPmFuYWx5c2lzPC9LZXl3b3Jkcz48S2V5d29yZHM+RGFpcnkgUHJvZHVjdHM8L0tl
eXdvcmRzPjxLZXl3b3Jkcz5EaWV0YXJ5IEZhdHM8L0tleXdvcmRzPjxLZXl3b3Jkcz5FeGVyY2lz
ZTwvS2V5d29yZHM+PEtleXdvcmRzPkZvb2Q8L0tleXdvcmRzPjxLZXl3b3Jkcz5Gb29kIEFuYWx5
c2lzPC9LZXl3b3Jkcz48S2V5d29yZHM+SGVhbHRoPC9LZXl3b3Jkcz48S2V5d29yZHM+SHVtYW5z
PC9LZXl3b3Jkcz48S2V5d29yZHM+TWVhdDwvS2V5d29yZHM+PEtleXdvcmRzPm1ldGhvZHM8L0tl
eXdvcmRzPjxLZXl3b3Jkcz5NaWxrPC9LZXl3b3Jkcz48S2V5d29yZHM+bW9ydGFsaXR5PC9LZXl3
b3Jkcz48S2V5d29yZHM+UmlzazwvS2V5d29yZHM+PEtleXdvcmRzPlJpc2sgRmFjdG9yczwvS2V5
d29yZHM+PFJlcHJpbnQ+Tm90IGluIEZpbGU8L1JlcHJpbnQ+PFN0YXJ0X1BhZ2U+ZTMxPC9TdGFy
dF9QYWdlPjxFbmRfUGFnZT5lNDI8L0VuZF9QYWdlPjxQZXJpb2RpY2FsPkFtLkogUHVibGljIEhl
YWx0aDwvUGVyaW9kaWNhbD48Vm9sdW1lPjEwMzwvVm9sdW1lPjxJc3N1ZT45PC9Jc3N1ZT48VXNl
cl9EZWZfNT5QTUMzOTY2Njg1PC9Vc2VyX0RlZl81PjxNaXNjXzM+MTAuMjEwNS9BSlBILjIwMTMu
MzAxNDkyIFtkb2ldPC9NaXNjXzM+PEFkZHJlc3M+U2Nob29sIG9mIEV4ZXJjaXNlIGFuZCBIZWFs
dGggU2NpZW5jZSwgRWRpdGggQ293YW4gVW5pdmVyc2l0eSwgSm9vbmRhbHVwLCBXZXN0ZXJuIEF1
c3RyYWxpYTwvQWRkcmVzcz48V2ViX1VSTD5QTToyMzg2NTcwMjwvV2ViX1VSTD48WlpfSm91cm5h
bFN0ZEFiYnJldj48ZiBuYW1lPSJTeXN0ZW0iPkFtLkogUHVibGljIEhlYWx0aDwvZj48L1paX0pv
dXJuYWxTdGRBYmJyZXY+PFpaX1dvcmtmb3JtSUQ+MTwvWlpfV29ya2Zvcm1JRD48L01ETD48L0Np
dGU+PENpdGU+PEF1dGhvcj5XYW5nPC9BdXRob3I+PFllYXI+MjAxNjwvWWVhcj48UmVjTnVtPjE5
NDwvUmVjTnVtPjxJRFRleHQ+UmVkIGFuZCBwcm9jZXNzZWQgbWVhdCBjb25zdW1wdGlvbiBhbmQg
bW9ydGFsaXR5OiBkb3NlLXJlc3BvbnNlIG1ldGEtYW5hbHlzaXMgb2YgcHJvc3BlY3RpdmUgY29o
b3J0IHN0dWRpZXM8L0lEVGV4dD48TURMIFJlZl9UeXBlPSJKb3VybmFsIj48UmVmX1R5cGU+Sm91
cm5hbDwvUmVmX1R5cGU+PFJlZl9JRD4xOTQ8L1JlZl9JRD48VGl0bGVfUHJpbWFyeT5SZWQgYW5k
IHByb2Nlc3NlZCBtZWF0IGNvbnN1bXB0aW9uIGFuZCBtb3J0YWxpdHk6IGRvc2UtcmVzcG9uc2Ug
bWV0YS1hbmFseXNpcyBvZiBwcm9zcGVjdGl2ZSBjb2hvcnQgc3R1ZGllczwvVGl0bGVfUHJpbWFy
eT48QXV0aG9yc19QcmltYXJ5PldhbmcsWC48L0F1dGhvcnNfUHJpbWFyeT48QXV0aG9yc19Qcmlt
YXJ5PkxpbixYLjwvQXV0aG9yc19QcmltYXJ5PjxBdXRob3JzX1ByaW1hcnk+T3V5YW5nLFkuWS48
L0F1dGhvcnNfUHJpbWFyeT48QXV0aG9yc19QcmltYXJ5PkxpdSxKLjwvQXV0aG9yc19QcmltYXJ5
PjxBdXRob3JzX1ByaW1hcnk+WmhhbyxHLjwvQXV0aG9yc19QcmltYXJ5PjxBdXRob3JzX1ByaW1h
cnk+UGFuLEEuPC9BdXRob3JzX1ByaW1hcnk+PEF1dGhvcnNfUHJpbWFyeT5IdSxGLkIuPC9BdXRo
b3JzX1ByaW1hcnk+PERhdGVfUHJpbWFyeT4yMDE2LzQ8L0RhdGVfUHJpbWFyeT48S2V5d29yZHM+
YWR2ZXJzZSBlZmZlY3RzPC9LZXl3b3Jkcz48S2V5d29yZHM+Q2FyZGlvdmFzY3VsYXIgRGlzZWFz
ZXM8L0tleXdvcmRzPjxLZXl3b3Jkcz5DaGlsZDwvS2V5d29yZHM+PEtleXdvcmRzPkNvaG9ydCBT
dHVkaWVzPC9LZXl3b3Jkcz48S2V5d29yZHM+Q29uZmlkZW5jZSBJbnRlcnZhbHM8L0tleXdvcmRz
PjxLZXl3b3Jkcz5EYXRhYmFzZXMsRmFjdHVhbDwvS2V5d29yZHM+PEtleXdvcmRzPmVwaWRlbWlv
bG9neTwvS2V5d29yZHM+PEtleXdvcmRzPkZvb2Q8L0tleXdvcmRzPjxLZXl3b3Jkcz5IZWFsdGg8
L0tleXdvcmRzPjxLZXl3b3Jkcz5IdW1hbnM8L0tleXdvcmRzPjxLZXl3b3Jkcz5MaW5lYXIgTW9k
ZWxzPC9LZXl3b3Jkcz48S2V5d29yZHM+TWVhdDwvS2V5d29yZHM+PEtleXdvcmRzPk1lYXQgUHJv
ZHVjdHM8L0tleXdvcmRzPjxLZXl3b3Jkcz5tb3J0YWxpdHk8L0tleXdvcmRzPjxLZXl3b3Jkcz5O
ZW9wbGFzbXM8L0tleXdvcmRzPjxLZXl3b3Jkcz5SZWQgTWVhdDwvS2V5d29yZHM+PEtleXdvcmRz
PlJlcHJvZHVjaWJpbGl0eSBvZiBSZXN1bHRzPC9LZXl3b3Jkcz48S2V5d29yZHM+UmlzazwvS2V5
d29yZHM+PEtleXdvcmRzPlJpc2sgRmFjdG9yczwvS2V5d29yZHM+PEtleXdvcmRzPlNlbnNpdGl2
aXR5IGFuZCBTcGVjaWZpY2l0eTwvS2V5d29yZHM+PFJlcHJpbnQ+Tm90IGluIEZpbGU8L1JlcHJp
bnQ+PFN0YXJ0X1BhZ2U+ODkzPC9TdGFydF9QYWdlPjxFbmRfUGFnZT45MDU8L0VuZF9QYWdlPjxQ
ZXJpb2RpY2FsPlB1YmxpYyBIZWFsdGggTnV0cjwvUGVyaW9kaWNhbD48Vm9sdW1lPjE5PC9Wb2x1
bWU+PElzc3VlPjU8L0lzc3VlPjxNaXNjXzM+UzEzNjg5ODAwMTUwMDIwNjIgW3BpaV07MTAuMTAx
Ny9TMTM2ODk4MDAxNTAwMjA2MiBbZG9pXTwvTWlzY18zPjxBZGRyZXNzPjFEZXBhcnRtZW50IG9m
IE1hdGVybmFsIGFuZCBDaGlsZCBIZWFsdGggQ2FyZSxTY2hvb2wgb2YgUHVibGljIEhlYWx0aCxT
aGFuZG9uZyBVbml2ZXJzaXR5LEppbmFuLFBlb3BsZSZhcG9zO3MgUmVwdWJsaWMgb2YgQ2hpbmEm
I3hBOzJEZXBhcnRtZW50IG9mIE51dHJpdGlvbiBhbmQgRm9vZCBIeWdpZW5lLFNjaG9vbCBvZiBQ
dWJsaWMgSGVhbHRoLFNoYW5kb25nIFVuaXZlcnNpdHksSmluYW4sUGVvcGxlJmFwb3M7cyBSZXB1
YmxpYyBvZiBDaGluYSYjeEE7M0RlcGFydG1lbnQgb2YgTnV0cml0aW9uIGFuZCBGb29kIEh5Z2ll
bmUsU2Nob29sIG9mIFB1YmxpYyBIZWFsdGgsVG9uZ2ppIE1lZGljYWwgQ29sbGVnZSxIdWF6aG9u
ZyBVbml2ZXJzaXR5IG9mIFNjaWVuY2UgYW5kIFRlY2hub2xvZ3ksV3VoYW4sUGVvcGxlJmFwb3M7
cyBSZXB1YmxpYyBvZiBDaGluYSYjeEE7M0RlcGFydG1lbnQgb2YgTnV0cml0aW9uIGFuZCBGb29k
IEh5Z2llbmUsU2Nob29sIG9mIFB1YmxpYyBIZWFsdGgsVG9uZ2ppIE1lZGljYWwgQ29sbGVnZSxI
dWF6aG9uZyBVbml2ZXJzaXR5IG9mIFNjaWVuY2UgYW5kIFRlY2hub2xvZ3ksV3VoYW4sUGVvcGxl
JmFwb3M7cyBSZXB1YmxpYyBvZiBDaGluYSYjeEE7NERlcGFydG1lbnQgb2YgQ2FyZGlvdmFzY3Vs
YXIgU2NpZW5jZXMsU2hhbmRvbmcgUHJvdmluY2lhbCBIb3NwaXRhbCBhZmZpbGlhdGVkIHRvIFNo
YW5kb25nIFVuaXZlcnNpdHksSmluYW4sUGVvcGxlJmFwb3M7cyBSZXB1YmxpYyBvZiBDaGluYSYj
eEE7NURlcGFydG1lbnQgb2YgRXBpZGVtaW9sb2d5IGFuZCBCaW9zdGF0aXN0aWNzLE1PRSBLZXkg
TGFiIG9mIEVudmlyb25tZW50IGFuZCBIZWFsdGgsU2Nob29sIG9mIFB1YmxpYyBIZWFsdGgsVG9u
Z2ppIE1lZGljYWwgQ29sbGVnZSxIdWF6aG9uZyBVbml2ZXJzaXR5IG9mIFNjaWVuY2UgYW5kIFRl
Y2hub2xvZ3ksV3VoYW4sUGVvcGxlJmFwb3M7cyBSZXB1YmxpYyBvZiBDaGluYSYjeEE7NkRlcGFy
dG1lbnRzIG9mIE51dHJpdGlvbiBhbmQgRXBpZGVtaW9sb2d5LEhhcnZhcmQgVC4gSC4gQ2hhbiBT
Y2hvb2wgb2YgUHVibGljIEhlYWx0aCw2NTUgSHVudGluZ3RvbiBBdmVudWUsQm9zdG9uLE1BIDAy
MTE1LFVTQTwvQWRkcmVzcz48V2ViX1VSTD5QTToyNjE0MzY4MzwvV2ViX1VSTD48WlpfSm91cm5h
bFN0ZEFiYnJldj48ZiBuYW1lPSJTeXN0ZW0iPlB1YmxpYyBIZWFsdGggTnV0cjwvZj48L1paX0pv
dXJuYWxTdGRBYmJyZXY+PFpaX1dvcmtmb3JtSUQ+MTwvWlpfV29ya2Zvcm1JRD48L01ETD48L0Np
dGU+PC9SZWZtYW4+
</w:fldData>
        </w:fldChar>
      </w:r>
      <w:r>
        <w:rPr>
          <w:rFonts w:ascii="Times New Roman" w:hAnsi="Times New Roman" w:cs="Times New Roman"/>
          <w:sz w:val="24"/>
          <w:szCs w:val="24"/>
          <w:lang w:val="en-US"/>
        </w:rPr>
        <w:instrText xml:space="preserve"> ADDIN REFMGR.CITE </w:instrText>
      </w:r>
      <w:r>
        <w:rPr>
          <w:rFonts w:ascii="Times New Roman" w:hAnsi="Times New Roman" w:cs="Times New Roman"/>
          <w:sz w:val="24"/>
          <w:szCs w:val="24"/>
          <w:lang w:val="en-US"/>
        </w:rPr>
        <w:fldChar w:fldCharType="begin">
          <w:fldData xml:space="preserve">PFJlZm1hbj48Q2l0ZT48QXV0aG9yPk8mYXBvcztTdWxsaXZhbjwvQXV0aG9yPjxZZWFyPjIwMTM8
L1llYXI+PFJlY051bT4xOTM8L1JlY051bT48SURUZXh0PkZvb2Qgc291cmNlcyBvZiBzYXR1cmF0
ZWQgZmF0IGFuZCB0aGUgYXNzb2NpYXRpb24gd2l0aCBtb3J0YWxpdHk6IGEgbWV0YS1hbmFseXNp
czwvSURUZXh0PjxNREwgUmVmX1R5cGU9IkpvdXJuYWwiPjxSZWZfVHlwZT5Kb3VybmFsPC9SZWZf
VHlwZT48UmVmX0lEPjE5MzwvUmVmX0lEPjxUaXRsZV9QcmltYXJ5PkZvb2Qgc291cmNlcyBvZiBz
YXR1cmF0ZWQgZmF0IGFuZCB0aGUgYXNzb2NpYXRpb24gd2l0aCBtb3J0YWxpdHk6IGEgbWV0YS1h
bmFseXNpczwvVGl0bGVfUHJpbWFyeT48QXV0aG9yc19QcmltYXJ5Pk8mYXBvcztTdWxsaXZhbixU
LkEuPC9BdXRob3JzX1ByaW1hcnk+PEF1dGhvcnNfUHJpbWFyeT5IYWZla29zdCxLLjwvQXV0aG9y
c19QcmltYXJ5PjxBdXRob3JzX1ByaW1hcnk+TWl0cm91LEYuPC9BdXRob3JzX1ByaW1hcnk+PEF1
dGhvcnNfUHJpbWFyeT5MYXdyZW5jZSxELjwvQXV0aG9yc19QcmltYXJ5PjxEYXRlX1ByaW1hcnk+
MjAxMy85PC9EYXRlX1ByaW1hcnk+PEtleXdvcmRzPmFkdmVyc2UgZWZmZWN0czwvS2V5d29yZHM+
PEtleXdvcmRzPmFuYWx5c2lzPC9LZXl3b3Jkcz48S2V5d29yZHM+RGFpcnkgUHJvZHVjdHM8L0tl
eXdvcmRzPjxLZXl3b3Jkcz5EaWV0YXJ5IEZhdHM8L0tleXdvcmRzPjxLZXl3b3Jkcz5FeGVyY2lz
ZTwvS2V5d29yZHM+PEtleXdvcmRzPkZvb2Q8L0tleXdvcmRzPjxLZXl3b3Jkcz5Gb29kIEFuYWx5
c2lzPC9LZXl3b3Jkcz48S2V5d29yZHM+SGVhbHRoPC9LZXl3b3Jkcz48S2V5d29yZHM+SHVtYW5z
PC9LZXl3b3Jkcz48S2V5d29yZHM+TWVhdDwvS2V5d29yZHM+PEtleXdvcmRzPm1ldGhvZHM8L0tl
eXdvcmRzPjxLZXl3b3Jkcz5NaWxrPC9LZXl3b3Jkcz48S2V5d29yZHM+bW9ydGFsaXR5PC9LZXl3
b3Jkcz48S2V5d29yZHM+UmlzazwvS2V5d29yZHM+PEtleXdvcmRzPlJpc2sgRmFjdG9yczwvS2V5
d29yZHM+PFJlcHJpbnQ+Tm90IGluIEZpbGU8L1JlcHJpbnQ+PFN0YXJ0X1BhZ2U+ZTMxPC9TdGFy
dF9QYWdlPjxFbmRfUGFnZT5lNDI8L0VuZF9QYWdlPjxQZXJpb2RpY2FsPkFtLkogUHVibGljIEhl
YWx0aDwvUGVyaW9kaWNhbD48Vm9sdW1lPjEwMzwvVm9sdW1lPjxJc3N1ZT45PC9Jc3N1ZT48VXNl
cl9EZWZfNT5QTUMzOTY2Njg1PC9Vc2VyX0RlZl81PjxNaXNjXzM+MTAuMjEwNS9BSlBILjIwMTMu
MzAxNDkyIFtkb2ldPC9NaXNjXzM+PEFkZHJlc3M+U2Nob29sIG9mIEV4ZXJjaXNlIGFuZCBIZWFs
dGggU2NpZW5jZSwgRWRpdGggQ293YW4gVW5pdmVyc2l0eSwgSm9vbmRhbHVwLCBXZXN0ZXJuIEF1
c3RyYWxpYTwvQWRkcmVzcz48V2ViX1VSTD5QTToyMzg2NTcwMjwvV2ViX1VSTD48WlpfSm91cm5h
bFN0ZEFiYnJldj48ZiBuYW1lPSJTeXN0ZW0iPkFtLkogUHVibGljIEhlYWx0aDwvZj48L1paX0pv
dXJuYWxTdGRBYmJyZXY+PFpaX1dvcmtmb3JtSUQ+MTwvWlpfV29ya2Zvcm1JRD48L01ETD48L0Np
dGU+PENpdGU+PEF1dGhvcj5XYW5nPC9BdXRob3I+PFllYXI+MjAxNjwvWWVhcj48UmVjTnVtPjE5
NDwvUmVjTnVtPjxJRFRleHQ+UmVkIGFuZCBwcm9jZXNzZWQgbWVhdCBjb25zdW1wdGlvbiBhbmQg
bW9ydGFsaXR5OiBkb3NlLXJlc3BvbnNlIG1ldGEtYW5hbHlzaXMgb2YgcHJvc3BlY3RpdmUgY29o
b3J0IHN0dWRpZXM8L0lEVGV4dD48TURMIFJlZl9UeXBlPSJKb3VybmFsIj48UmVmX1R5cGU+Sm91
cm5hbDwvUmVmX1R5cGU+PFJlZl9JRD4xOTQ8L1JlZl9JRD48VGl0bGVfUHJpbWFyeT5SZWQgYW5k
IHByb2Nlc3NlZCBtZWF0IGNvbnN1bXB0aW9uIGFuZCBtb3J0YWxpdHk6IGRvc2UtcmVzcG9uc2Ug
bWV0YS1hbmFseXNpcyBvZiBwcm9zcGVjdGl2ZSBjb2hvcnQgc3R1ZGllczwvVGl0bGVfUHJpbWFy
eT48QXV0aG9yc19QcmltYXJ5PldhbmcsWC48L0F1dGhvcnNfUHJpbWFyeT48QXV0aG9yc19Qcmlt
YXJ5PkxpbixYLjwvQXV0aG9yc19QcmltYXJ5PjxBdXRob3JzX1ByaW1hcnk+T3V5YW5nLFkuWS48
L0F1dGhvcnNfUHJpbWFyeT48QXV0aG9yc19QcmltYXJ5PkxpdSxKLjwvQXV0aG9yc19QcmltYXJ5
PjxBdXRob3JzX1ByaW1hcnk+WmhhbyxHLjwvQXV0aG9yc19QcmltYXJ5PjxBdXRob3JzX1ByaW1h
cnk+UGFuLEEuPC9BdXRob3JzX1ByaW1hcnk+PEF1dGhvcnNfUHJpbWFyeT5IdSxGLkIuPC9BdXRo
b3JzX1ByaW1hcnk+PERhdGVfUHJpbWFyeT4yMDE2LzQ8L0RhdGVfUHJpbWFyeT48S2V5d29yZHM+
YWR2ZXJzZSBlZmZlY3RzPC9LZXl3b3Jkcz48S2V5d29yZHM+Q2FyZGlvdmFzY3VsYXIgRGlzZWFz
ZXM8L0tleXdvcmRzPjxLZXl3b3Jkcz5DaGlsZDwvS2V5d29yZHM+PEtleXdvcmRzPkNvaG9ydCBT
dHVkaWVzPC9LZXl3b3Jkcz48S2V5d29yZHM+Q29uZmlkZW5jZSBJbnRlcnZhbHM8L0tleXdvcmRz
PjxLZXl3b3Jkcz5EYXRhYmFzZXMsRmFjdHVhbDwvS2V5d29yZHM+PEtleXdvcmRzPmVwaWRlbWlv
bG9neTwvS2V5d29yZHM+PEtleXdvcmRzPkZvb2Q8L0tleXdvcmRzPjxLZXl3b3Jkcz5IZWFsdGg8
L0tleXdvcmRzPjxLZXl3b3Jkcz5IdW1hbnM8L0tleXdvcmRzPjxLZXl3b3Jkcz5MaW5lYXIgTW9k
ZWxzPC9LZXl3b3Jkcz48S2V5d29yZHM+TWVhdDwvS2V5d29yZHM+PEtleXdvcmRzPk1lYXQgUHJv
ZHVjdHM8L0tleXdvcmRzPjxLZXl3b3Jkcz5tb3J0YWxpdHk8L0tleXdvcmRzPjxLZXl3b3Jkcz5O
ZW9wbGFzbXM8L0tleXdvcmRzPjxLZXl3b3Jkcz5SZWQgTWVhdDwvS2V5d29yZHM+PEtleXdvcmRz
PlJlcHJvZHVjaWJpbGl0eSBvZiBSZXN1bHRzPC9LZXl3b3Jkcz48S2V5d29yZHM+UmlzazwvS2V5
d29yZHM+PEtleXdvcmRzPlJpc2sgRmFjdG9yczwvS2V5d29yZHM+PEtleXdvcmRzPlNlbnNpdGl2
aXR5IGFuZCBTcGVjaWZpY2l0eTwvS2V5d29yZHM+PFJlcHJpbnQ+Tm90IGluIEZpbGU8L1JlcHJp
bnQ+PFN0YXJ0X1BhZ2U+ODkzPC9TdGFydF9QYWdlPjxFbmRfUGFnZT45MDU8L0VuZF9QYWdlPjxQ
ZXJpb2RpY2FsPlB1YmxpYyBIZWFsdGggTnV0cjwvUGVyaW9kaWNhbD48Vm9sdW1lPjE5PC9Wb2x1
bWU+PElzc3VlPjU8L0lzc3VlPjxNaXNjXzM+UzEzNjg5ODAwMTUwMDIwNjIgW3BpaV07MTAuMTAx
Ny9TMTM2ODk4MDAxNTAwMjA2MiBbZG9pXTwvTWlzY18zPjxBZGRyZXNzPjFEZXBhcnRtZW50IG9m
IE1hdGVybmFsIGFuZCBDaGlsZCBIZWFsdGggQ2FyZSxTY2hvb2wgb2YgUHVibGljIEhlYWx0aCxT
aGFuZG9uZyBVbml2ZXJzaXR5LEppbmFuLFBlb3BsZSZhcG9zO3MgUmVwdWJsaWMgb2YgQ2hpbmEm
I3hBOzJEZXBhcnRtZW50IG9mIE51dHJpdGlvbiBhbmQgRm9vZCBIeWdpZW5lLFNjaG9vbCBvZiBQ
dWJsaWMgSGVhbHRoLFNoYW5kb25nIFVuaXZlcnNpdHksSmluYW4sUGVvcGxlJmFwb3M7cyBSZXB1
YmxpYyBvZiBDaGluYSYjeEE7M0RlcGFydG1lbnQgb2YgTnV0cml0aW9uIGFuZCBGb29kIEh5Z2ll
bmUsU2Nob29sIG9mIFB1YmxpYyBIZWFsdGgsVG9uZ2ppIE1lZGljYWwgQ29sbGVnZSxIdWF6aG9u
ZyBVbml2ZXJzaXR5IG9mIFNjaWVuY2UgYW5kIFRlY2hub2xvZ3ksV3VoYW4sUGVvcGxlJmFwb3M7
cyBSZXB1YmxpYyBvZiBDaGluYSYjeEE7M0RlcGFydG1lbnQgb2YgTnV0cml0aW9uIGFuZCBGb29k
IEh5Z2llbmUsU2Nob29sIG9mIFB1YmxpYyBIZWFsdGgsVG9uZ2ppIE1lZGljYWwgQ29sbGVnZSxI
dWF6aG9uZyBVbml2ZXJzaXR5IG9mIFNjaWVuY2UgYW5kIFRlY2hub2xvZ3ksV3VoYW4sUGVvcGxl
JmFwb3M7cyBSZXB1YmxpYyBvZiBDaGluYSYjeEE7NERlcGFydG1lbnQgb2YgQ2FyZGlvdmFzY3Vs
YXIgU2NpZW5jZXMsU2hhbmRvbmcgUHJvdmluY2lhbCBIb3NwaXRhbCBhZmZpbGlhdGVkIHRvIFNo
YW5kb25nIFVuaXZlcnNpdHksSmluYW4sUGVvcGxlJmFwb3M7cyBSZXB1YmxpYyBvZiBDaGluYSYj
eEE7NURlcGFydG1lbnQgb2YgRXBpZGVtaW9sb2d5IGFuZCBCaW9zdGF0aXN0aWNzLE1PRSBLZXkg
TGFiIG9mIEVudmlyb25tZW50IGFuZCBIZWFsdGgsU2Nob29sIG9mIFB1YmxpYyBIZWFsdGgsVG9u
Z2ppIE1lZGljYWwgQ29sbGVnZSxIdWF6aG9uZyBVbml2ZXJzaXR5IG9mIFNjaWVuY2UgYW5kIFRl
Y2hub2xvZ3ksV3VoYW4sUGVvcGxlJmFwb3M7cyBSZXB1YmxpYyBvZiBDaGluYSYjeEE7NkRlcGFy
dG1lbnRzIG9mIE51dHJpdGlvbiBhbmQgRXBpZGVtaW9sb2d5LEhhcnZhcmQgVC4gSC4gQ2hhbiBT
Y2hvb2wgb2YgUHVibGljIEhlYWx0aCw2NTUgSHVudGluZ3RvbiBBdmVudWUsQm9zdG9uLE1BIDAy
MTE1LFVTQTwvQWRkcmVzcz48V2ViX1VSTD5QTToyNjE0MzY4MzwvV2ViX1VSTD48WlpfSm91cm5h
bFN0ZEFiYnJldj48ZiBuYW1lPSJTeXN0ZW0iPlB1YmxpYyBIZWFsdGggTnV0cjwvZj48L1paX0pv
dXJuYWxTdGRBYmJyZXY+PFpaX1dvcmtmb3JtSUQ+MTwvWlpfV29ya2Zvcm1JRD48L01ETD48L0Np
dGU+PC9SZWZtYW4+
</w:fldData>
        </w:fldChar>
      </w:r>
      <w:r>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12;30)</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included in the present review were that intake of processed meat is associated with approximately 10% increased risk of cancer mortality (</w:t>
      </w:r>
      <w:r w:rsidRPr="00D30EFE">
        <w:rPr>
          <w:rFonts w:ascii="Times New Roman" w:hAnsi="Times New Roman" w:cs="Times New Roman"/>
          <w:b/>
          <w:sz w:val="24"/>
          <w:szCs w:val="24"/>
          <w:lang w:val="en-US"/>
        </w:rPr>
        <w:t>Table 3</w:t>
      </w:r>
      <w:r w:rsidRPr="00D30EFE">
        <w:rPr>
          <w:rFonts w:ascii="Times New Roman" w:hAnsi="Times New Roman" w:cs="Times New Roman"/>
          <w:sz w:val="24"/>
          <w:szCs w:val="24"/>
          <w:lang w:val="en-US"/>
        </w:rPr>
        <w:t>)</w:t>
      </w:r>
      <w:r>
        <w:rPr>
          <w:rFonts w:ascii="Times New Roman" w:hAnsi="Times New Roman" w:cs="Times New Roman"/>
          <w:sz w:val="24"/>
          <w:szCs w:val="24"/>
          <w:lang w:val="en-US"/>
        </w:rPr>
        <w:t xml:space="preserve">. </w:t>
      </w:r>
      <w:proofErr w:type="gramStart"/>
      <w:r>
        <w:rPr>
          <w:rFonts w:ascii="Times New Roman" w:hAnsi="Times New Roman" w:cs="Times New Roman"/>
          <w:sz w:val="24"/>
          <w:szCs w:val="24"/>
          <w:lang w:val="en-US"/>
        </w:rPr>
        <w:t>Both of the systematic</w:t>
      </w:r>
      <w:proofErr w:type="gramEnd"/>
      <w:r>
        <w:rPr>
          <w:rFonts w:ascii="Times New Roman" w:hAnsi="Times New Roman" w:cs="Times New Roman"/>
          <w:sz w:val="24"/>
          <w:szCs w:val="24"/>
          <w:lang w:val="en-US"/>
        </w:rPr>
        <w:t xml:space="preserve"> reviews were graded with an AMSTAR score of 7. Neither of the systematic reviews provided an “a priori” design (AMSTAR </w:t>
      </w:r>
      <w:r>
        <w:rPr>
          <w:rFonts w:ascii="Times New Roman" w:hAnsi="Times New Roman"/>
          <w:sz w:val="24"/>
          <w:szCs w:val="24"/>
          <w:lang w:val="en-US"/>
        </w:rPr>
        <w:t>item number</w:t>
      </w:r>
      <w:r>
        <w:rPr>
          <w:rFonts w:ascii="Times New Roman" w:hAnsi="Times New Roman" w:cs="Times New Roman"/>
          <w:sz w:val="24"/>
          <w:szCs w:val="24"/>
          <w:lang w:val="en-US"/>
        </w:rPr>
        <w:t xml:space="preserve"> 1), or stated whether publication status was used as inclusion criteria (AMSTAR </w:t>
      </w:r>
      <w:r>
        <w:rPr>
          <w:rFonts w:ascii="Times New Roman" w:hAnsi="Times New Roman"/>
          <w:sz w:val="24"/>
          <w:szCs w:val="24"/>
          <w:lang w:val="en-US"/>
        </w:rPr>
        <w:t>item number</w:t>
      </w:r>
      <w:r>
        <w:rPr>
          <w:rFonts w:ascii="Times New Roman" w:hAnsi="Times New Roman" w:cs="Times New Roman"/>
          <w:sz w:val="24"/>
          <w:szCs w:val="24"/>
          <w:lang w:val="en-US"/>
        </w:rPr>
        <w:t xml:space="preserve"> 4); no lists of conflict of interest of the authors of the included studies were provided either (AMSTAR </w:t>
      </w:r>
      <w:r>
        <w:rPr>
          <w:rFonts w:ascii="Times New Roman" w:hAnsi="Times New Roman"/>
          <w:sz w:val="24"/>
          <w:szCs w:val="24"/>
          <w:lang w:val="en-US"/>
        </w:rPr>
        <w:t>item number</w:t>
      </w:r>
      <w:r>
        <w:rPr>
          <w:rFonts w:ascii="Times New Roman" w:hAnsi="Times New Roman" w:cs="Times New Roman"/>
          <w:sz w:val="24"/>
          <w:szCs w:val="24"/>
          <w:lang w:val="en-US"/>
        </w:rPr>
        <w:t xml:space="preserve"> 11). </w:t>
      </w:r>
      <w:proofErr w:type="spellStart"/>
      <w:r>
        <w:rPr>
          <w:rFonts w:ascii="Times New Roman" w:hAnsi="Times New Roman" w:cs="Times New Roman"/>
          <w:sz w:val="24"/>
          <w:szCs w:val="24"/>
          <w:lang w:val="en-US"/>
        </w:rPr>
        <w:t>O´Sulivan</w:t>
      </w:r>
      <w:proofErr w:type="spellEnd"/>
      <w:r>
        <w:rPr>
          <w:rFonts w:ascii="Times New Roman" w:hAnsi="Times New Roman" w:cs="Times New Roman"/>
          <w:sz w:val="24"/>
          <w:szCs w:val="24"/>
          <w:lang w:val="en-US"/>
        </w:rPr>
        <w:t xml:space="preserve"> et al.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REFMGR.CITE &lt;Refman&gt;&lt;Cite&gt;&lt;Author&gt;O&amp;apos;Sullivan&lt;/Author&gt;&lt;Year&gt;2013&lt;/Year&gt;&lt;RecNum&gt;193&lt;/RecNum&gt;&lt;IDText&gt;Food sources of saturated fat and the association with mortality: a meta-analysis&lt;/IDText&gt;&lt;MDL Ref_Type="Journal"&gt;&lt;Ref_Type&gt;Journal&lt;/Ref_Type&gt;&lt;Ref_ID&gt;193&lt;/Ref_ID&gt;&lt;Title_Primary&gt;Food sources of saturated fat and the association with mortality: a meta-analysis&lt;/Title_Primary&gt;&lt;Authors_Primary&gt;O&amp;apos;Sullivan,T.A.&lt;/Authors_Primary&gt;&lt;Authors_Primary&gt;Hafekost,K.&lt;/Authors_Primary&gt;&lt;Authors_Primary&gt;Mitrou,F.&lt;/Authors_Primary&gt;&lt;Authors_Primary&gt;Lawrence,D.&lt;/Authors_Primary&gt;&lt;Date_Primary&gt;2013/9&lt;/Date_Primary&gt;&lt;Keywords&gt;adverse effects&lt;/Keywords&gt;&lt;Keywords&gt;analysis&lt;/Keywords&gt;&lt;Keywords&gt;Dairy Products&lt;/Keywords&gt;&lt;Keywords&gt;Dietary Fats&lt;/Keywords&gt;&lt;Keywords&gt;Exercise&lt;/Keywords&gt;&lt;Keywords&gt;Food&lt;/Keywords&gt;&lt;Keywords&gt;Food Analysis&lt;/Keywords&gt;&lt;Keywords&gt;Health&lt;/Keywords&gt;&lt;Keywords&gt;Humans&lt;/Keywords&gt;&lt;Keywords&gt;Meat&lt;/Keywords&gt;&lt;Keywords&gt;methods&lt;/Keywords&gt;&lt;Keywords&gt;Milk&lt;/Keywords&gt;&lt;Keywords&gt;mortality&lt;/Keywords&gt;&lt;Keywords&gt;Risk&lt;/Keywords&gt;&lt;Keywords&gt;Risk Factors&lt;/Keywords&gt;&lt;Reprint&gt;Not in File&lt;/Reprint&gt;&lt;Start_Page&gt;e31&lt;/Start_Page&gt;&lt;End_Page&gt;e42&lt;/End_Page&gt;&lt;Periodical&gt;Am.J Public Health&lt;/Periodical&gt;&lt;Volume&gt;103&lt;/Volume&gt;&lt;Issue&gt;9&lt;/Issue&gt;&lt;User_Def_5&gt;PMC3966685&lt;/User_Def_5&gt;&lt;Misc_3&gt;10.2105/AJPH.2013.301492 [doi]&lt;/Misc_3&gt;&lt;Address&gt;School of Exercise and Health Science, Edith Cowan University, Joondalup, Western Australia&lt;/Address&gt;&lt;Web_URL&gt;PM:23865702&lt;/Web_URL&gt;&lt;ZZ_JournalStdAbbrev&gt;&lt;f name="System"&gt;Am.J Public Health&lt;/f&gt;&lt;/ZZ_JournalStdAbbrev&gt;&lt;ZZ_WorkformID&gt;1&lt;/ZZ_WorkformID&gt;&lt;/MDL&gt;&lt;/Cite&gt;&lt;/Refman&gt;</w:instrText>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30)</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furthermore did not provide a list of excluded studies (AMSTAR </w:t>
      </w:r>
      <w:r>
        <w:rPr>
          <w:rFonts w:ascii="Times New Roman" w:hAnsi="Times New Roman"/>
          <w:sz w:val="24"/>
          <w:szCs w:val="24"/>
          <w:lang w:val="en-US"/>
        </w:rPr>
        <w:t>item number</w:t>
      </w:r>
      <w:r>
        <w:rPr>
          <w:rFonts w:ascii="Times New Roman" w:hAnsi="Times New Roman" w:cs="Times New Roman"/>
          <w:sz w:val="24"/>
          <w:szCs w:val="24"/>
          <w:lang w:val="en-US"/>
        </w:rPr>
        <w:t xml:space="preserve"> 5), and Wang et al. </w:t>
      </w:r>
      <w:r>
        <w:rPr>
          <w:rFonts w:ascii="Times New Roman" w:hAnsi="Times New Roman" w:cs="Times New Roman"/>
          <w:sz w:val="24"/>
          <w:szCs w:val="24"/>
          <w:lang w:val="en-US"/>
        </w:rPr>
        <w:fldChar w:fldCharType="begin">
          <w:fldData xml:space="preserve">PFJlZm1hbj48Q2l0ZT48QXV0aG9yPldhbmc8L0F1dGhvcj48WWVhcj4yMDE2PC9ZZWFyPjxSZWNO
dW0+MTk0PC9SZWNOdW0+PElEVGV4dD5SZWQgYW5kIHByb2Nlc3NlZCBtZWF0IGNvbnN1bXB0aW9u
IGFuZCBtb3J0YWxpdHk6IGRvc2UtcmVzcG9uc2UgbWV0YS1hbmFseXNpcyBvZiBwcm9zcGVjdGl2
ZSBjb2hvcnQgc3R1ZGllczwvSURUZXh0PjxNREwgUmVmX1R5cGU9IkpvdXJuYWwiPjxSZWZfVHlw
ZT5Kb3VybmFsPC9SZWZfVHlwZT48UmVmX0lEPjE5NDwvUmVmX0lEPjxUaXRsZV9QcmltYXJ5PlJl
ZCBhbmQgcHJvY2Vzc2VkIG1lYXQgY29uc3VtcHRpb24gYW5kIG1vcnRhbGl0eTogZG9zZS1yZXNw
b25zZSBtZXRhLWFuYWx5c2lzIG9mIHByb3NwZWN0aXZlIGNvaG9ydCBzdHVkaWVzPC9UaXRsZV9Q
cmltYXJ5PjxBdXRob3JzX1ByaW1hcnk+V2FuZyxYLjwvQXV0aG9yc19QcmltYXJ5PjxBdXRob3Jz
X1ByaW1hcnk+TGluLFguPC9BdXRob3JzX1ByaW1hcnk+PEF1dGhvcnNfUHJpbWFyeT5PdXlhbmcs
WS5ZLjwvQXV0aG9yc19QcmltYXJ5PjxBdXRob3JzX1ByaW1hcnk+TGl1LEouPC9BdXRob3JzX1By
aW1hcnk+PEF1dGhvcnNfUHJpbWFyeT5aaGFvLEcuPC9BdXRob3JzX1ByaW1hcnk+PEF1dGhvcnNf
UHJpbWFyeT5QYW4sQS48L0F1dGhvcnNfUHJpbWFyeT48QXV0aG9yc19QcmltYXJ5Pkh1LEYuQi48
L0F1dGhvcnNfUHJpbWFyeT48RGF0ZV9QcmltYXJ5PjIwMTYvNDwvRGF0ZV9QcmltYXJ5PjxLZXl3
b3Jkcz5hZHZlcnNlIGVmZmVjdHM8L0tleXdvcmRzPjxLZXl3b3Jkcz5DYXJkaW92YXNjdWxhciBE
aXNlYXNlczwvS2V5d29yZHM+PEtleXdvcmRzPkNoaWxkPC9LZXl3b3Jkcz48S2V5d29yZHM+Q29o
b3J0IFN0dWRpZXM8L0tleXdvcmRzPjxLZXl3b3Jkcz5Db25maWRlbmNlIEludGVydmFsczwvS2V5
d29yZHM+PEtleXdvcmRzPkRhdGFiYXNlcyxGYWN0dWFsPC9LZXl3b3Jkcz48S2V5d29yZHM+ZXBp
ZGVtaW9sb2d5PC9LZXl3b3Jkcz48S2V5d29yZHM+Rm9vZDwvS2V5d29yZHM+PEtleXdvcmRzPkhl
YWx0aDwvS2V5d29yZHM+PEtleXdvcmRzPkh1bWFuczwvS2V5d29yZHM+PEtleXdvcmRzPkxpbmVh
ciBNb2RlbHM8L0tleXdvcmRzPjxLZXl3b3Jkcz5NZWF0PC9LZXl3b3Jkcz48S2V5d29yZHM+TWVh
dCBQcm9kdWN0czwvS2V5d29yZHM+PEtleXdvcmRzPm1vcnRhbGl0eTwvS2V5d29yZHM+PEtleXdv
cmRzPk5lb3BsYXNtczwvS2V5d29yZHM+PEtleXdvcmRzPlJlZCBNZWF0PC9LZXl3b3Jkcz48S2V5
d29yZHM+UmVwcm9kdWNpYmlsaXR5IG9mIFJlc3VsdHM8L0tleXdvcmRzPjxLZXl3b3Jkcz5SaXNr
PC9LZXl3b3Jkcz48S2V5d29yZHM+UmlzayBGYWN0b3JzPC9LZXl3b3Jkcz48S2V5d29yZHM+U2Vu
c2l0aXZpdHkgYW5kIFNwZWNpZmljaXR5PC9LZXl3b3Jkcz48UmVwcmludD5Ob3QgaW4gRmlsZTwv
UmVwcmludD48U3RhcnRfUGFnZT44OTM8L1N0YXJ0X1BhZ2U+PEVuZF9QYWdlPjkwNTwvRW5kX1Bh
Z2U+PFBlcmlvZGljYWw+UHVibGljIEhlYWx0aCBOdXRyPC9QZXJpb2RpY2FsPjxWb2x1bWU+MTk8
L1ZvbHVtZT48SXNzdWU+NTwvSXNzdWU+PE1pc2NfMz5TMTM2ODk4MDAxNTAwMjA2MiBbcGlpXTsx
MC4xMDE3L1MxMzY4OTgwMDE1MDAyMDYyIFtkb2ldPC9NaXNjXzM+PEFkZHJlc3M+MURlcGFydG1l
bnQgb2YgTWF0ZXJuYWwgYW5kIENoaWxkIEhlYWx0aCBDYXJlLFNjaG9vbCBvZiBQdWJsaWMgSGVh
bHRoLFNoYW5kb25nIFVuaXZlcnNpdHksSmluYW4sUGVvcGxlJmFwb3M7cyBSZXB1YmxpYyBvZiBD
aGluYSYjeEE7MkRlcGFydG1lbnQgb2YgTnV0cml0aW9uIGFuZCBGb29kIEh5Z2llbmUsU2Nob29s
IG9mIFB1YmxpYyBIZWFsdGgsU2hhbmRvbmcgVW5pdmVyc2l0eSxKaW5hbixQZW9wbGUmYXBvcztz
IFJlcHVibGljIG9mIENoaW5hJiN4QTszRGVwYXJ0bWVudCBvZiBOdXRyaXRpb24gYW5kIEZvb2Qg
SHlnaWVuZSxTY2hvb2wgb2YgUHVibGljIEhlYWx0aCxUb25namkgTWVkaWNhbCBDb2xsZWdlLEh1
YXpob25nIFVuaXZlcnNpdHkgb2YgU2NpZW5jZSBhbmQgVGVjaG5vbG9neSxXdWhhbixQZW9wbGUm
YXBvcztzIFJlcHVibGljIG9mIENoaW5hJiN4QTszRGVwYXJ0bWVudCBvZiBOdXRyaXRpb24gYW5k
IEZvb2QgSHlnaWVuZSxTY2hvb2wgb2YgUHVibGljIEhlYWx0aCxUb25namkgTWVkaWNhbCBDb2xs
ZWdlLEh1YXpob25nIFVuaXZlcnNpdHkgb2YgU2NpZW5jZSBhbmQgVGVjaG5vbG9neSxXdWhhbixQ
ZW9wbGUmYXBvcztzIFJlcHVibGljIG9mIENoaW5hJiN4QTs0RGVwYXJ0bWVudCBvZiBDYXJkaW92
YXNjdWxhciBTY2llbmNlcyxTaGFuZG9uZyBQcm92aW5jaWFsIEhvc3BpdGFsIGFmZmlsaWF0ZWQg
dG8gU2hhbmRvbmcgVW5pdmVyc2l0eSxKaW5hbixQZW9wbGUmYXBvcztzIFJlcHVibGljIG9mIENo
aW5hJiN4QTs1RGVwYXJ0bWVudCBvZiBFcGlkZW1pb2xvZ3kgYW5kIEJpb3N0YXRpc3RpY3MsTU9F
IEtleSBMYWIgb2YgRW52aXJvbm1lbnQgYW5kIEhlYWx0aCxTY2hvb2wgb2YgUHVibGljIEhlYWx0
aCxUb25namkgTWVkaWNhbCBDb2xsZWdlLEh1YXpob25nIFVuaXZlcnNpdHkgb2YgU2NpZW5jZSBh
bmQgVGVjaG5vbG9neSxXdWhhbixQZW9wbGUmYXBvcztzIFJlcHVibGljIG9mIENoaW5hJiN4QTs2
RGVwYXJ0bWVudHMgb2YgTnV0cml0aW9uIGFuZCBFcGlkZW1pb2xvZ3ksSGFydmFyZCBULiBILiBD
aGFuIFNjaG9vbCBvZiBQdWJsaWMgSGVhbHRoLDY1NSBIdW50aW5ndG9uIEF2ZW51ZSxCb3N0b24s
TUEgMDIxMTUsVVNBPC9BZGRyZXNzPjxXZWJfVVJMPlBNOjI2MTQzNjgzPC9XZWJfVVJMPjxaWl9K
b3VybmFsU3RkQWJicmV2PjxmIG5hbWU9IlN5c3RlbSI+UHVibGljIEhlYWx0aCBOdXRyPC9mPjwv
WlpfSm91cm5hbFN0ZEFiYnJldj48WlpfV29ya2Zvcm1JRD4xPC9aWl9Xb3JrZm9ybUlEPjwvTURM
PjwvQ2l0ZT48L1JlZm1hbj5=
</w:fldData>
        </w:fldChar>
      </w:r>
      <w:r>
        <w:rPr>
          <w:rFonts w:ascii="Times New Roman" w:hAnsi="Times New Roman" w:cs="Times New Roman"/>
          <w:sz w:val="24"/>
          <w:szCs w:val="24"/>
          <w:lang w:val="en-US"/>
        </w:rPr>
        <w:instrText xml:space="preserve"> ADDIN REFMGR.CITE </w:instrText>
      </w:r>
      <w:r>
        <w:rPr>
          <w:rFonts w:ascii="Times New Roman" w:hAnsi="Times New Roman" w:cs="Times New Roman"/>
          <w:sz w:val="24"/>
          <w:szCs w:val="24"/>
          <w:lang w:val="en-US"/>
        </w:rPr>
        <w:fldChar w:fldCharType="begin">
          <w:fldData xml:space="preserve">PFJlZm1hbj48Q2l0ZT48QXV0aG9yPldhbmc8L0F1dGhvcj48WWVhcj4yMDE2PC9ZZWFyPjxSZWNO
dW0+MTk0PC9SZWNOdW0+PElEVGV4dD5SZWQgYW5kIHByb2Nlc3NlZCBtZWF0IGNvbnN1bXB0aW9u
IGFuZCBtb3J0YWxpdHk6IGRvc2UtcmVzcG9uc2UgbWV0YS1hbmFseXNpcyBvZiBwcm9zcGVjdGl2
ZSBjb2hvcnQgc3R1ZGllczwvSURUZXh0PjxNREwgUmVmX1R5cGU9IkpvdXJuYWwiPjxSZWZfVHlw
ZT5Kb3VybmFsPC9SZWZfVHlwZT48UmVmX0lEPjE5NDwvUmVmX0lEPjxUaXRsZV9QcmltYXJ5PlJl
ZCBhbmQgcHJvY2Vzc2VkIG1lYXQgY29uc3VtcHRpb24gYW5kIG1vcnRhbGl0eTogZG9zZS1yZXNw
b25zZSBtZXRhLWFuYWx5c2lzIG9mIHByb3NwZWN0aXZlIGNvaG9ydCBzdHVkaWVzPC9UaXRsZV9Q
cmltYXJ5PjxBdXRob3JzX1ByaW1hcnk+V2FuZyxYLjwvQXV0aG9yc19QcmltYXJ5PjxBdXRob3Jz
X1ByaW1hcnk+TGluLFguPC9BdXRob3JzX1ByaW1hcnk+PEF1dGhvcnNfUHJpbWFyeT5PdXlhbmcs
WS5ZLjwvQXV0aG9yc19QcmltYXJ5PjxBdXRob3JzX1ByaW1hcnk+TGl1LEouPC9BdXRob3JzX1By
aW1hcnk+PEF1dGhvcnNfUHJpbWFyeT5aaGFvLEcuPC9BdXRob3JzX1ByaW1hcnk+PEF1dGhvcnNf
UHJpbWFyeT5QYW4sQS48L0F1dGhvcnNfUHJpbWFyeT48QXV0aG9yc19QcmltYXJ5Pkh1LEYuQi48
L0F1dGhvcnNfUHJpbWFyeT48RGF0ZV9QcmltYXJ5PjIwMTYvNDwvRGF0ZV9QcmltYXJ5PjxLZXl3
b3Jkcz5hZHZlcnNlIGVmZmVjdHM8L0tleXdvcmRzPjxLZXl3b3Jkcz5DYXJkaW92YXNjdWxhciBE
aXNlYXNlczwvS2V5d29yZHM+PEtleXdvcmRzPkNoaWxkPC9LZXl3b3Jkcz48S2V5d29yZHM+Q29o
b3J0IFN0dWRpZXM8L0tleXdvcmRzPjxLZXl3b3Jkcz5Db25maWRlbmNlIEludGVydmFsczwvS2V5
d29yZHM+PEtleXdvcmRzPkRhdGFiYXNlcyxGYWN0dWFsPC9LZXl3b3Jkcz48S2V5d29yZHM+ZXBp
ZGVtaW9sb2d5PC9LZXl3b3Jkcz48S2V5d29yZHM+Rm9vZDwvS2V5d29yZHM+PEtleXdvcmRzPkhl
YWx0aDwvS2V5d29yZHM+PEtleXdvcmRzPkh1bWFuczwvS2V5d29yZHM+PEtleXdvcmRzPkxpbmVh
ciBNb2RlbHM8L0tleXdvcmRzPjxLZXl3b3Jkcz5NZWF0PC9LZXl3b3Jkcz48S2V5d29yZHM+TWVh
dCBQcm9kdWN0czwvS2V5d29yZHM+PEtleXdvcmRzPm1vcnRhbGl0eTwvS2V5d29yZHM+PEtleXdv
cmRzPk5lb3BsYXNtczwvS2V5d29yZHM+PEtleXdvcmRzPlJlZCBNZWF0PC9LZXl3b3Jkcz48S2V5
d29yZHM+UmVwcm9kdWNpYmlsaXR5IG9mIFJlc3VsdHM8L0tleXdvcmRzPjxLZXl3b3Jkcz5SaXNr
PC9LZXl3b3Jkcz48S2V5d29yZHM+UmlzayBGYWN0b3JzPC9LZXl3b3Jkcz48S2V5d29yZHM+U2Vu
c2l0aXZpdHkgYW5kIFNwZWNpZmljaXR5PC9LZXl3b3Jkcz48UmVwcmludD5Ob3QgaW4gRmlsZTwv
UmVwcmludD48U3RhcnRfUGFnZT44OTM8L1N0YXJ0X1BhZ2U+PEVuZF9QYWdlPjkwNTwvRW5kX1Bh
Z2U+PFBlcmlvZGljYWw+UHVibGljIEhlYWx0aCBOdXRyPC9QZXJpb2RpY2FsPjxWb2x1bWU+MTk8
L1ZvbHVtZT48SXNzdWU+NTwvSXNzdWU+PE1pc2NfMz5TMTM2ODk4MDAxNTAwMjA2MiBbcGlpXTsx
MC4xMDE3L1MxMzY4OTgwMDE1MDAyMDYyIFtkb2ldPC9NaXNjXzM+PEFkZHJlc3M+MURlcGFydG1l
bnQgb2YgTWF0ZXJuYWwgYW5kIENoaWxkIEhlYWx0aCBDYXJlLFNjaG9vbCBvZiBQdWJsaWMgSGVh
bHRoLFNoYW5kb25nIFVuaXZlcnNpdHksSmluYW4sUGVvcGxlJmFwb3M7cyBSZXB1YmxpYyBvZiBD
aGluYSYjeEE7MkRlcGFydG1lbnQgb2YgTnV0cml0aW9uIGFuZCBGb29kIEh5Z2llbmUsU2Nob29s
IG9mIFB1YmxpYyBIZWFsdGgsU2hhbmRvbmcgVW5pdmVyc2l0eSxKaW5hbixQZW9wbGUmYXBvcztz
IFJlcHVibGljIG9mIENoaW5hJiN4QTszRGVwYXJ0bWVudCBvZiBOdXRyaXRpb24gYW5kIEZvb2Qg
SHlnaWVuZSxTY2hvb2wgb2YgUHVibGljIEhlYWx0aCxUb25namkgTWVkaWNhbCBDb2xsZWdlLEh1
YXpob25nIFVuaXZlcnNpdHkgb2YgU2NpZW5jZSBhbmQgVGVjaG5vbG9neSxXdWhhbixQZW9wbGUm
YXBvcztzIFJlcHVibGljIG9mIENoaW5hJiN4QTszRGVwYXJ0bWVudCBvZiBOdXRyaXRpb24gYW5k
IEZvb2QgSHlnaWVuZSxTY2hvb2wgb2YgUHVibGljIEhlYWx0aCxUb25namkgTWVkaWNhbCBDb2xs
ZWdlLEh1YXpob25nIFVuaXZlcnNpdHkgb2YgU2NpZW5jZSBhbmQgVGVjaG5vbG9neSxXdWhhbixQ
ZW9wbGUmYXBvcztzIFJlcHVibGljIG9mIENoaW5hJiN4QTs0RGVwYXJ0bWVudCBvZiBDYXJkaW92
YXNjdWxhciBTY2llbmNlcyxTaGFuZG9uZyBQcm92aW5jaWFsIEhvc3BpdGFsIGFmZmlsaWF0ZWQg
dG8gU2hhbmRvbmcgVW5pdmVyc2l0eSxKaW5hbixQZW9wbGUmYXBvcztzIFJlcHVibGljIG9mIENo
aW5hJiN4QTs1RGVwYXJ0bWVudCBvZiBFcGlkZW1pb2xvZ3kgYW5kIEJpb3N0YXRpc3RpY3MsTU9F
IEtleSBMYWIgb2YgRW52aXJvbm1lbnQgYW5kIEhlYWx0aCxTY2hvb2wgb2YgUHVibGljIEhlYWx0
aCxUb25namkgTWVkaWNhbCBDb2xsZWdlLEh1YXpob25nIFVuaXZlcnNpdHkgb2YgU2NpZW5jZSBh
bmQgVGVjaG5vbG9neSxXdWhhbixQZW9wbGUmYXBvcztzIFJlcHVibGljIG9mIENoaW5hJiN4QTs2
RGVwYXJ0bWVudHMgb2YgTnV0cml0aW9uIGFuZCBFcGlkZW1pb2xvZ3ksSGFydmFyZCBULiBILiBD
aGFuIFNjaG9vbCBvZiBQdWJsaWMgSGVhbHRoLDY1NSBIdW50aW5ndG9uIEF2ZW51ZSxCb3N0b24s
TUEgMDIxMTUsVVNBPC9BZGRyZXNzPjxXZWJfVVJMPlBNOjI2MTQzNjgzPC9XZWJfVVJMPjxaWl9K
b3VybmFsU3RkQWJicmV2PjxmIG5hbWU9IlN5c3RlbSI+UHVibGljIEhlYWx0aCBOdXRyPC9mPjwv
WlpfSm91cm5hbFN0ZEFiYnJldj48WlpfV29ya2Zvcm1JRD4xPC9aWl9Xb3JrZm9ybUlEPjwvTURM
PjwvQ2l0ZT48L1JlZm1hbj5=
</w:fldData>
        </w:fldChar>
      </w:r>
      <w:r>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12)</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did not consider the scientific quality when formulating the conclusion (AMSTAR </w:t>
      </w:r>
      <w:r>
        <w:rPr>
          <w:rFonts w:ascii="Times New Roman" w:hAnsi="Times New Roman"/>
          <w:sz w:val="24"/>
          <w:szCs w:val="24"/>
          <w:lang w:val="en-US"/>
        </w:rPr>
        <w:t>item number</w:t>
      </w:r>
      <w:r>
        <w:rPr>
          <w:rFonts w:ascii="Times New Roman" w:hAnsi="Times New Roman" w:cs="Times New Roman"/>
          <w:sz w:val="24"/>
          <w:szCs w:val="24"/>
          <w:lang w:val="en-US"/>
        </w:rPr>
        <w:t xml:space="preserve"> 8) (</w:t>
      </w:r>
      <w:r>
        <w:rPr>
          <w:rFonts w:ascii="Times New Roman" w:hAnsi="Times New Roman" w:cs="Times New Roman"/>
          <w:b/>
          <w:sz w:val="24"/>
          <w:szCs w:val="24"/>
          <w:lang w:val="en-US"/>
        </w:rPr>
        <w:t>Supplemental table 3</w:t>
      </w:r>
      <w:r>
        <w:rPr>
          <w:rFonts w:ascii="Times New Roman" w:hAnsi="Times New Roman" w:cs="Times New Roman"/>
          <w:sz w:val="24"/>
          <w:szCs w:val="24"/>
          <w:lang w:val="en-US"/>
        </w:rPr>
        <w:t xml:space="preserve">). </w:t>
      </w:r>
    </w:p>
    <w:p w:rsidR="00DD5A1C" w:rsidRDefault="00DD5A1C" w:rsidP="00DD5A1C">
      <w:pPr>
        <w:spacing w:line="480" w:lineRule="auto"/>
        <w:rPr>
          <w:rFonts w:ascii="Times New Roman" w:hAnsi="Times New Roman"/>
          <w:b/>
          <w:sz w:val="24"/>
          <w:szCs w:val="24"/>
          <w:lang w:val="en-US"/>
        </w:rPr>
      </w:pPr>
      <w:r w:rsidRPr="005C5941">
        <w:rPr>
          <w:rFonts w:ascii="Times New Roman" w:hAnsi="Times New Roman"/>
          <w:b/>
          <w:sz w:val="24"/>
          <w:szCs w:val="24"/>
          <w:lang w:val="en-US"/>
        </w:rPr>
        <w:t>Systematic reviews on diabetes</w:t>
      </w:r>
    </w:p>
    <w:p w:rsidR="00DD5A1C" w:rsidRDefault="00DD5A1C" w:rsidP="00DD5A1C">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We included one systematic review</w:t>
      </w:r>
      <w:r w:rsidRPr="003D41C0">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by Micha et al. that examined relations between processed meat intake and T2D risk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REFMGR.CITE &lt;Refman&gt;&lt;Cite&gt;&lt;Author&gt;Micha&lt;/Author&gt;&lt;Year&gt;2010&lt;/Year&gt;&lt;RecNum&gt;165&lt;/RecNum&gt;&lt;IDText&gt;Red and processed meat consumption and risk of incident coronary heart disease, stroke, and diabetes mellitus: a systematic review and meta-analysis&lt;/IDText&gt;&lt;MDL Ref_Type="Journal"&gt;&lt;Ref_Type&gt;Journal&lt;/Ref_Type&gt;&lt;Ref_ID&gt;165&lt;/Ref_ID&gt;&lt;Title_Primary&gt;Red and processed meat consumption and risk of incident coronary heart disease, stroke, and diabetes mellitus: a systematic review and meta-analysis&lt;/Title_Primary&gt;&lt;Authors_Primary&gt;Micha,R.&lt;/Authors_Primary&gt;&lt;Authors_Primary&gt;Wallace,S.K.&lt;/Authors_Primary&gt;&lt;Authors_Primary&gt;Mozaffarian,D.&lt;/Authors_Primary&gt;&lt;Date_Primary&gt;2010/6/1&lt;/Date_Primary&gt;&lt;Keywords&gt;Adult&lt;/Keywords&gt;&lt;Keywords&gt;adverse effects&lt;/Keywords&gt;&lt;Keywords&gt;Cohort Studies&lt;/Keywords&gt;&lt;Keywords&gt;Coronary Disease&lt;/Keywords&gt;&lt;Keywords&gt;Diabetes Mellitus&lt;/Keywords&gt;&lt;Keywords&gt;Diet&lt;/Keywords&gt;&lt;Keywords&gt;epidemiology&lt;/Keywords&gt;&lt;Keywords&gt;Health&lt;/Keywords&gt;&lt;Keywords&gt;Humans&lt;/Keywords&gt;&lt;Keywords&gt;Incidence&lt;/Keywords&gt;&lt;Keywords&gt;Meat&lt;/Keywords&gt;&lt;Keywords&gt;Meat Products&lt;/Keywords&gt;&lt;Keywords&gt;methods&lt;/Keywords&gt;&lt;Keywords&gt;Public Health&lt;/Keywords&gt;&lt;Keywords&gt;Risk&lt;/Keywords&gt;&lt;Keywords&gt;Risk Factors&lt;/Keywords&gt;&lt;Keywords&gt;Stroke&lt;/Keywords&gt;&lt;Reprint&gt;Not in File&lt;/Reprint&gt;&lt;Start_Page&gt;2271&lt;/Start_Page&gt;&lt;End_Page&gt;2283&lt;/End_Page&gt;&lt;Periodical&gt;Circulation&lt;/Periodical&gt;&lt;Volume&gt;121&lt;/Volume&gt;&lt;Issue&gt;21&lt;/Issue&gt;&lt;User_Def_5&gt;PMC2885952&lt;/User_Def_5&gt;&lt;Misc_3&gt;CIRCULATIONAHA.109.924977 [pii];10.1161/CIRCULATIONAHA.109.924977 [doi]&lt;/Misc_3&gt;&lt;Address&gt;Department of Epidemiology, Harvard School of Public Health, Boston, MA, USA. rmicha@hsph.harvard.edu&lt;/Address&gt;&lt;Web_URL&gt;PM:20479151&lt;/Web_URL&gt;&lt;ZZ_JournalFull&gt;&lt;f name="System"&gt;Circulation&lt;/f&gt;&lt;/ZZ_JournalFull&gt;&lt;ZZ_WorkformID&gt;1&lt;/ZZ_WorkformID&gt;&lt;/MDL&gt;&lt;/Cite&gt;&lt;/Refman&gt;</w:instrText>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14)</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The AMSTAR score assigned to this study was 7. The review did not provide an “a priori” design (AMSTAR </w:t>
      </w:r>
      <w:r>
        <w:rPr>
          <w:rFonts w:ascii="Times New Roman" w:hAnsi="Times New Roman"/>
          <w:sz w:val="24"/>
          <w:szCs w:val="24"/>
          <w:lang w:val="en-US"/>
        </w:rPr>
        <w:t>item number</w:t>
      </w:r>
      <w:r>
        <w:rPr>
          <w:rFonts w:ascii="Times New Roman" w:hAnsi="Times New Roman" w:cs="Times New Roman"/>
          <w:sz w:val="24"/>
          <w:szCs w:val="24"/>
          <w:lang w:val="en-US"/>
        </w:rPr>
        <w:t xml:space="preserve"> 1), and did not report whether the process of data selection and data extraction was duplicated (AMSTAR item number 2). The scientific quality was not considered in formulating the conclusion (AMSTAR </w:t>
      </w:r>
      <w:r>
        <w:rPr>
          <w:rFonts w:ascii="Times New Roman" w:hAnsi="Times New Roman"/>
          <w:sz w:val="24"/>
          <w:szCs w:val="24"/>
          <w:lang w:val="en-US"/>
        </w:rPr>
        <w:t>item number</w:t>
      </w:r>
      <w:r>
        <w:rPr>
          <w:rFonts w:ascii="Times New Roman" w:hAnsi="Times New Roman" w:cs="Times New Roman"/>
          <w:sz w:val="24"/>
          <w:szCs w:val="24"/>
          <w:lang w:val="en-US"/>
        </w:rPr>
        <w:t xml:space="preserve"> 8), and no list of conflict of interest of the authors of the included studies were provided (AMSTAR </w:t>
      </w:r>
      <w:r>
        <w:rPr>
          <w:rFonts w:ascii="Times New Roman" w:hAnsi="Times New Roman"/>
          <w:sz w:val="24"/>
          <w:szCs w:val="24"/>
          <w:lang w:val="en-US"/>
        </w:rPr>
        <w:t>item number</w:t>
      </w:r>
      <w:r>
        <w:rPr>
          <w:rFonts w:ascii="Times New Roman" w:hAnsi="Times New Roman" w:cs="Times New Roman"/>
          <w:sz w:val="24"/>
          <w:szCs w:val="24"/>
          <w:lang w:val="en-US"/>
        </w:rPr>
        <w:t xml:space="preserve"> 11) (</w:t>
      </w:r>
      <w:r>
        <w:rPr>
          <w:rFonts w:ascii="Times New Roman" w:hAnsi="Times New Roman" w:cs="Times New Roman"/>
          <w:b/>
          <w:sz w:val="24"/>
          <w:szCs w:val="24"/>
          <w:lang w:val="en-US"/>
        </w:rPr>
        <w:t>Supplemental table 3</w:t>
      </w:r>
      <w:r>
        <w:rPr>
          <w:rFonts w:ascii="Times New Roman" w:hAnsi="Times New Roman" w:cs="Times New Roman"/>
          <w:sz w:val="24"/>
          <w:szCs w:val="24"/>
          <w:lang w:val="en-US"/>
        </w:rPr>
        <w:t>).</w:t>
      </w:r>
    </w:p>
    <w:p w:rsidR="00DD5A1C" w:rsidRDefault="00DD5A1C" w:rsidP="00DD5A1C">
      <w:pPr>
        <w:spacing w:line="480" w:lineRule="auto"/>
        <w:rPr>
          <w:rFonts w:ascii="Times New Roman" w:hAnsi="Times New Roman"/>
          <w:b/>
          <w:sz w:val="24"/>
          <w:szCs w:val="24"/>
          <w:lang w:val="en-US"/>
        </w:rPr>
      </w:pPr>
      <w:r w:rsidRPr="005C5941">
        <w:rPr>
          <w:rFonts w:ascii="Times New Roman" w:hAnsi="Times New Roman"/>
          <w:b/>
          <w:sz w:val="24"/>
          <w:szCs w:val="24"/>
          <w:lang w:val="en-US"/>
        </w:rPr>
        <w:t>Systematic reviews on cardiovascular disease</w:t>
      </w:r>
    </w:p>
    <w:p w:rsidR="00DD5A1C" w:rsidRDefault="00DD5A1C" w:rsidP="00DD5A1C">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Regarding the risk of CVD, a total of 4 systematic reviews were identified, which presented in total results for the association between processed meat consumption and risk of coronary heart diseases (CHD)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REFMGR.CITE &lt;Refman&gt;&lt;Cite&gt;&lt;Author&gt;Micha&lt;/Author&gt;&lt;Year&gt;2010&lt;/Year&gt;&lt;RecNum&gt;165&lt;/RecNum&gt;&lt;IDText&gt;Red and processed meat consumption and risk of incident coronary heart disease, stroke, and diabetes mellitus: a systematic review and meta-analysis&lt;/IDText&gt;&lt;MDL Ref_Type="Journal"&gt;&lt;Ref_Type&gt;Journal&lt;/Ref_Type&gt;&lt;Ref_ID&gt;165&lt;/Ref_ID&gt;&lt;Title_Primary&gt;Red and processed meat consumption and risk of incident coronary heart disease, stroke, and diabetes mellitus: a systematic review and meta-analysis&lt;/Title_Primary&gt;&lt;Authors_Primary&gt;Micha,R.&lt;/Authors_Primary&gt;&lt;Authors_Primary&gt;Wallace,S.K.&lt;/Authors_Primary&gt;&lt;Authors_Primary&gt;Mozaffarian,D.&lt;/Authors_Primary&gt;&lt;Date_Primary&gt;2010/6/1&lt;/Date_Primary&gt;&lt;Keywords&gt;Adult&lt;/Keywords&gt;&lt;Keywords&gt;adverse effects&lt;/Keywords&gt;&lt;Keywords&gt;Cohort Studies&lt;/Keywords&gt;&lt;Keywords&gt;Coronary Disease&lt;/Keywords&gt;&lt;Keywords&gt;Diabetes Mellitus&lt;/Keywords&gt;&lt;Keywords&gt;Diet&lt;/Keywords&gt;&lt;Keywords&gt;epidemiology&lt;/Keywords&gt;&lt;Keywords&gt;Health&lt;/Keywords&gt;&lt;Keywords&gt;Humans&lt;/Keywords&gt;&lt;Keywords&gt;Incidence&lt;/Keywords&gt;&lt;Keywords&gt;Meat&lt;/Keywords&gt;&lt;Keywords&gt;Meat Products&lt;/Keywords&gt;&lt;Keywords&gt;methods&lt;/Keywords&gt;&lt;Keywords&gt;Public Health&lt;/Keywords&gt;&lt;Keywords&gt;Risk&lt;/Keywords&gt;&lt;Keywords&gt;Risk Factors&lt;/Keywords&gt;&lt;Keywords&gt;Stroke&lt;/Keywords&gt;&lt;Reprint&gt;Not in File&lt;/Reprint&gt;&lt;Start_Page&gt;2271&lt;/Start_Page&gt;&lt;End_Page&gt;2283&lt;/End_Page&gt;&lt;Periodical&gt;Circulation&lt;/Periodical&gt;&lt;Volume&gt;121&lt;/Volume&gt;&lt;Issue&gt;21&lt;/Issue&gt;&lt;User_Def_5&gt;PMC2885952&lt;/User_Def_5&gt;&lt;Misc_3&gt;CIRCULATIONAHA.109.924977 [pii];10.1161/CIRCULATIONAHA.109.924977 [doi]&lt;/Misc_3&gt;&lt;Address&gt;Department of Epidemiology, Harvard School of Public Health, Boston, MA, USA. rmicha@hsph.harvard.edu&lt;/Address&gt;&lt;Web_URL&gt;PM:20479151&lt;/Web_URL&gt;&lt;ZZ_JournalFull&gt;&lt;f name="System"&gt;Circulation&lt;/f&gt;&lt;/ZZ_JournalFull&gt;&lt;ZZ_WorkformID&gt;1&lt;/ZZ_WorkformID&gt;&lt;/MDL&gt;&lt;/Cite&gt;&lt;/Refman&gt;</w:instrText>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14)</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risk of stroke </w:t>
      </w:r>
      <w:r>
        <w:rPr>
          <w:rFonts w:ascii="Times New Roman" w:hAnsi="Times New Roman" w:cs="Times New Roman"/>
          <w:sz w:val="24"/>
          <w:szCs w:val="24"/>
          <w:lang w:val="en-US"/>
        </w:rPr>
        <w:fldChar w:fldCharType="begin">
          <w:fldData xml:space="preserve">PFJlZm1hbj48Q2l0ZT48QXV0aG9yPktpbTwvQXV0aG9yPjxZZWFyPjIwMTc8L1llYXI+PFJlY051
bT4zMjI8L1JlY051bT48SURUZXh0PlJvbGUgb2YgVG90YWwsIFJlZCwgUHJvY2Vzc2VkLCBhbmQg
V2hpdGUgTWVhdCBDb25zdW1wdGlvbiBpbiBTdHJva2UgSW5jaWRlbmNlIGFuZCBNb3J0YWxpdHk6
IEEgU3lzdGVtYXRpYyBSZXZpZXcgYW5kIE1ldGEtQW5hbHlzaXMgb2YgUHJvc3BlY3RpdmUgQ29o
b3J0IFN0dWRpZXM8L0lEVGV4dD48TURMIFJlZl9UeXBlPSJKb3VybmFsIj48UmVmX1R5cGU+Sm91
cm5hbDwvUmVmX1R5cGU+PFJlZl9JRD4zMjI8L1JlZl9JRD48VGl0bGVfUHJpbWFyeT5Sb2xlIG9m
IFRvdGFsLCBSZWQsIFByb2Nlc3NlZCwgYW5kIFdoaXRlIE1lYXQgQ29uc3VtcHRpb24gaW4gU3Ry
b2tlIEluY2lkZW5jZSBhbmQgTW9ydGFsaXR5OiBBIFN5c3RlbWF0aWMgUmV2aWV3IGFuZCBNZXRh
LUFuYWx5c2lzIG9mIFByb3NwZWN0aXZlIENvaG9ydCBTdHVkaWVzPC9UaXRsZV9QcmltYXJ5PjxB
dXRob3JzX1ByaW1hcnk+S2ltLEsuPC9BdXRob3JzX1ByaW1hcnk+PEF1dGhvcnNfUHJpbWFyeT5I
eWVvbixKLjwvQXV0aG9yc19QcmltYXJ5PjxBdXRob3JzX1ByaW1hcnk+TGVlLFMuQS48L0F1dGhv
cnNfUHJpbWFyeT48QXV0aG9yc19QcmltYXJ5Pkt3b24sUy5PLjwvQXV0aG9yc19QcmltYXJ5PjxB
dXRob3JzX1ByaW1hcnk+TGVlLEguPC9BdXRob3JzX1ByaW1hcnk+PEF1dGhvcnNfUHJpbWFyeT5L
ZXVtLE4uPC9BdXRob3JzX1ByaW1hcnk+PEF1dGhvcnNfUHJpbWFyeT5MZWUsSi5LLjwvQXV0aG9y
c19QcmltYXJ5PjxBdXRob3JzX1ByaW1hcnk+UGFyayxTLk0uPC9BdXRob3JzX1ByaW1hcnk+PERh
dGVfUHJpbWFyeT4yMDE3LzgvMzA8L0RhdGVfUHJpbWFyeT48S2V5d29yZHM+YWR2ZXJzZSBlZmZl
Y3RzPC9LZXl3b3Jkcz48S2V5d29yZHM+QW5pbWFsczwvS2V5d29yZHM+PEtleXdvcmRzPkNvaG9y
dCBTdHVkaWVzPC9LZXl3b3Jkcz48S2V5d29yZHM+Q29uZmlkZW5jZSBJbnRlcnZhbHM8L0tleXdv
cmRzPjxLZXl3b3Jkcz5kaWFnbm9zaXM8L0tleXdvcmRzPjxLZXl3b3Jkcz5lcGlkZW1pb2xvZ3k8
L0tleXdvcmRzPjxLZXl3b3Jkcz5Gb29kIEhhbmRsaW5nPC9LZXl3b3Jkcz48S2V5d29yZHM+SGVh
bHRoPC9LZXl3b3Jkcz48S2V5d29yZHM+SHVtYW5zPC9LZXl3b3Jkcz48S2V5d29yZHM+SW5jaWRl
bmNlPC9LZXl3b3Jkcz48S2V5d29yZHM+TWVhdDwvS2V5d29yZHM+PEtleXdvcmRzPm1ldGhvZHM8
L0tleXdvcmRzPjxLZXl3b3Jkcz5tb3J0YWxpdHk8L0tleXdvcmRzPjxLZXl3b3Jkcz5OdXRyaXRp
dmUgVmFsdWU8L0tleXdvcmRzPjxLZXl3b3Jkcz5PZGRzIFJhdGlvPC9LZXl3b3Jkcz48S2V5d29y
ZHM+UG91bHRyeTwvS2V5d29yZHM+PEtleXdvcmRzPlBvdWx0cnkgUHJvZHVjdHM8L0tleXdvcmRz
PjxLZXl3b3Jkcz5wcmV2ZW50aW9uICZhbXA7IGNvbnRyb2w8L0tleXdvcmRzPjxLZXl3b3Jkcz5Q
cm9zcGVjdGl2ZSBTdHVkaWVzPC9LZXl3b3Jkcz48S2V5d29yZHM+UHJvdGVjdGl2ZSBGYWN0b3Jz
PC9LZXl3b3Jkcz48S2V5d29yZHM+UHVibGljIEhlYWx0aDwvS2V5d29yZHM+PEtleXdvcmRzPlJl
Y29tbWVuZGVkIERpZXRhcnkgQWxsb3dhbmNlczwvS2V5d29yZHM+PEtleXdvcmRzPlJlZCBNZWF0
PC9LZXl3b3Jkcz48S2V5d29yZHM+UmlzazwvS2V5d29yZHM+PEtleXdvcmRzPlJpc2sgQXNzZXNz
bWVudDwvS2V5d29yZHM+PEtleXdvcmRzPlJpc2sgRmFjdG9yczwvS2V5d29yZHM+PEtleXdvcmRz
PlN0cm9rZTwvS2V5d29yZHM+PEtleXdvcmRzPlRpbWUgRmFjdG9yczwvS2V5d29yZHM+PFJlcHJp
bnQ+Tm90IGluIEZpbGU8L1JlcHJpbnQ+PFBlcmlvZGljYWw+Si5BbS5IZWFydCBBc3NvYy48L1Bl
cmlvZGljYWw+PFZvbHVtZT42PC9Wb2x1bWU+PElzc3VlPjk8L0lzc3VlPjxVc2VyX0RlZl81PlBN
QzU2MzQyNjc8L1VzZXJfRGVmXzU+PE1pc2NfMz5KQUhBLjExNy4wMDU5ODMgW3BpaV07MTAuMTE2
MS9KQUhBLjExNy4wMDU5ODMgW2RvaV08L01pc2NfMz48QWRkcmVzcz5EZXBhcnRtZW50IG9mIEJp
b21lZGljYWwgU2NpZW5jZXMsIFNlb3VsIE5hdGlvbmFsIFVuaXZlcnNpdHkgR3JhZHVhdGUgU2No
b29sLCBTZW91bCwgS29yZWEmI3hBO0RlcGFydG1lbnQgb2YgRmFtaWx5IE1lZGljaW5lLCBDb2xs
ZWdlIG9mIE1lZGljaW5lLCBTZW91bCBOYXRpb25hbCBVbml2ZXJzaXR5LCBTZW91bCwgS29yZWEm
I3hBO0RlcGFydG1lbnQgb2YgUHJldmVudGl2ZSBNZWRpY2luZSwgQ29sbGVnZSBvZiBNZWRpY2lu
ZSwgS2FuZ3dvbiBOYXRpb25hbCBVbml2ZXJzaXR5LCBHYW5nd29uLWRvLCBLb3JlYSYjeEE7RGVw
YXJ0bWVudCBvZiBQcmV2ZW50aXZlIE1lZGljaW5lLCBDb2xsZWdlIG9mIE1lZGljaW5lLCBLYW5n
d29uIE5hdGlvbmFsIFVuaXZlcnNpdHksIEdhbmd3b24tZG8sIEtvcmVhJiN4QTtEZXBhcnRtZW50
IG9mIEZhbWlseSBNZWRpY2luZSwgQ29sbGVnZSBvZiBNZWRpY2luZSwgU2VvdWwgTmF0aW9uYWwg
VW5pdmVyc2l0eSwgU2VvdWwsIEtvcmVhJiN4QTtEaXZpc2lvbiBvZiBIZWFsdGhjYXJlIFRlY2hu
b2xvZ3kgRGV2ZWxvcG1lbnQsIEJ1cmVhdSBvZiBIZWFsdGggSW5kdXN0cnksIE1pbmlzdHJ5IG9m
IEhlYWx0aCBhbmQgV2VsZmFyZSwgU2Vqb25nLXNpLCBLb3JlYSYjeEE7RGVwYXJ0bWVudCBvZiBO
dXRyaXRpb24sIFQuSCBDaGFuIFNjaG9vbCBvZiBQdWJsaWMgSGVhbHRoLCBIYXJ2YXJkIFVuaXZl
cnNpdHksIEJvc3RvbiwgTUEmI3hBO0pXIExlZSBDZW50ZXIgZm9yIEdsb2JhbCBNZWRpY2luZSwg
Q29sbGVnZSBvZiBNZWRpY2luZSwgU2VvdWwgTmF0aW9uYWwgVW5pdmVyc2l0eSwgU2VvdWwsIEtv
cmVhJiN4QTtEZXBhcnRtZW50IG9mIEJpb21lZGljYWwgU2NpZW5jZXMsIFNlb3VsIE5hdGlvbmFs
IFVuaXZlcnNpdHkgR3JhZHVhdGUgU2Nob29sLCBTZW91bCwgS29yZWEgc21wYXJrLnNudWhAZ21h
aWwuY29tJiN4QTtEZXBhcnRtZW50IG9mIEZhbWlseSBNZWRpY2luZSwgQ29sbGVnZSBvZiBNZWRp
Y2luZSwgU2VvdWwgTmF0aW9uYWwgVW5pdmVyc2l0eSwgU2VvdWwsIEtvcmVhPC9BZGRyZXNzPjxX
ZWJfVVJMPlBNOjI4ODU1MTY2PC9XZWJfVVJMPjxaWl9Kb3VybmFsU3RkQWJicmV2PjxmIG5hbWU9
IlN5c3RlbSI+Si5BbS5IZWFydCBBc3NvYy48L2Y+PC9aWl9Kb3VybmFsU3RkQWJicmV2PjxaWl9X
b3JrZm9ybUlEPjE8L1paX1dvcmtmb3JtSUQ+PC9NREw+PC9DaXRlPjxDaXRlPjxBdXRob3I+TWlj
aGE8L0F1dGhvcj48WWVhcj4yMDEwPC9ZZWFyPjxSZWNOdW0+MTY1PC9SZWNOdW0+PElEVGV4dD5S
ZWQgYW5kIHByb2Nlc3NlZCBtZWF0IGNvbnN1bXB0aW9uIGFuZCByaXNrIG9mIGluY2lkZW50IGNv
cm9uYXJ5IGhlYXJ0IGRpc2Vhc2UsIHN0cm9rZSwgYW5kIGRpYWJldGVzIG1lbGxpdHVzOiBhIHN5
c3RlbWF0aWMgcmV2aWV3IGFuZCBtZXRhLWFuYWx5c2lzPC9JRFRleHQ+PE1ETCBSZWZfVHlwZT0i
Sm91cm5hbCI+PFJlZl9UeXBlPkpvdXJuYWw8L1JlZl9UeXBlPjxSZWZfSUQ+MTY1PC9SZWZfSUQ+
PFRpdGxlX1ByaW1hcnk+UmVkIGFuZCBwcm9jZXNzZWQgbWVhdCBjb25zdW1wdGlvbiBhbmQgcmlz
ayBvZiBpbmNpZGVudCBjb3JvbmFyeSBoZWFydCBkaXNlYXNlLCBzdHJva2UsIGFuZCBkaWFiZXRl
cyBtZWxsaXR1czogYSBzeXN0ZW1hdGljIHJldmlldyBhbmQgbWV0YS1hbmFseXNpczwvVGl0bGVf
UHJpbWFyeT48QXV0aG9yc19QcmltYXJ5Pk1pY2hhLFIuPC9BdXRob3JzX1ByaW1hcnk+PEF1dGhv
cnNfUHJpbWFyeT5XYWxsYWNlLFMuSy48L0F1dGhvcnNfUHJpbWFyeT48QXV0aG9yc19QcmltYXJ5
Pk1vemFmZmFyaWFuLEQuPC9BdXRob3JzX1ByaW1hcnk+PERhdGVfUHJpbWFyeT4yMDEwLzYvMTwv
RGF0ZV9QcmltYXJ5PjxLZXl3b3Jkcz5BZHVsdDwvS2V5d29yZHM+PEtleXdvcmRzPmFkdmVyc2Ug
ZWZmZWN0czwvS2V5d29yZHM+PEtleXdvcmRzPkNvaG9ydCBTdHVkaWVzPC9LZXl3b3Jkcz48S2V5
d29yZHM+Q29yb25hcnkgRGlzZWFzZTwvS2V5d29yZHM+PEtleXdvcmRzPkRpYWJldGVzIE1lbGxp
dHVzPC9LZXl3b3Jkcz48S2V5d29yZHM+RGlldDwvS2V5d29yZHM+PEtleXdvcmRzPmVwaWRlbWlv
bG9neTwvS2V5d29yZHM+PEtleXdvcmRzPkhlYWx0aDwvS2V5d29yZHM+PEtleXdvcmRzPkh1bWFu
czwvS2V5d29yZHM+PEtleXdvcmRzPkluY2lkZW5jZTwvS2V5d29yZHM+PEtleXdvcmRzPk1lYXQ8
L0tleXdvcmRzPjxLZXl3b3Jkcz5NZWF0IFByb2R1Y3RzPC9LZXl3b3Jkcz48S2V5d29yZHM+bWV0
aG9kczwvS2V5d29yZHM+PEtleXdvcmRzPlB1YmxpYyBIZWFsdGg8L0tleXdvcmRzPjxLZXl3b3Jk
cz5SaXNrPC9LZXl3b3Jkcz48S2V5d29yZHM+UmlzayBGYWN0b3JzPC9LZXl3b3Jkcz48S2V5d29y
ZHM+U3Ryb2tlPC9LZXl3b3Jkcz48UmVwcmludD5Ob3QgaW4gRmlsZTwvUmVwcmludD48U3RhcnRf
UGFnZT4yMjcxPC9TdGFydF9QYWdlPjxFbmRfUGFnZT4yMjgzPC9FbmRfUGFnZT48UGVyaW9kaWNh
bD5DaXJjdWxhdGlvbjwvUGVyaW9kaWNhbD48Vm9sdW1lPjEyMTwvVm9sdW1lPjxJc3N1ZT4yMTwv
SXNzdWU+PFVzZXJfRGVmXzU+UE1DMjg4NTk1MjwvVXNlcl9EZWZfNT48TWlzY18zPkNJUkNVTEFU
SU9OQUhBLjEwOS45MjQ5NzcgW3BpaV07MTAuMTE2MS9DSVJDVUxBVElPTkFIQS4xMDkuOTI0OTc3
IFtkb2ldPC9NaXNjXzM+PEFkZHJlc3M+RGVwYXJ0bWVudCBvZiBFcGlkZW1pb2xvZ3ksIEhhcnZh
cmQgU2Nob29sIG9mIFB1YmxpYyBIZWFsdGgsIEJvc3RvbiwgTUEsIFVTQS4gcm1pY2hhQGhzcGgu
aGFydmFyZC5lZHU8L0FkZHJlc3M+PFdlYl9VUkw+UE06MjA0NzkxNTE8L1dlYl9VUkw+PFpaX0pv
dXJuYWxGdWxsPjxmIG5hbWU9IlN5c3RlbSI+Q2lyY3VsYXRpb248L2Y+PC9aWl9Kb3VybmFsRnVs
bD48WlpfV29ya2Zvcm1JRD4xPC9aWl9Xb3JrZm9ybUlEPjwvTURMPjwvQ2l0ZT48L1JlZm1hbj5=
</w:fldData>
        </w:fldChar>
      </w:r>
      <w:r>
        <w:rPr>
          <w:rFonts w:ascii="Times New Roman" w:hAnsi="Times New Roman" w:cs="Times New Roman"/>
          <w:sz w:val="24"/>
          <w:szCs w:val="24"/>
          <w:lang w:val="en-US"/>
        </w:rPr>
        <w:instrText xml:space="preserve"> ADDIN REFMGR.CITE </w:instrText>
      </w:r>
      <w:r>
        <w:rPr>
          <w:rFonts w:ascii="Times New Roman" w:hAnsi="Times New Roman" w:cs="Times New Roman"/>
          <w:sz w:val="24"/>
          <w:szCs w:val="24"/>
          <w:lang w:val="en-US"/>
        </w:rPr>
        <w:fldChar w:fldCharType="begin">
          <w:fldData xml:space="preserve">PFJlZm1hbj48Q2l0ZT48QXV0aG9yPktpbTwvQXV0aG9yPjxZZWFyPjIwMTc8L1llYXI+PFJlY051
bT4zMjI8L1JlY051bT48SURUZXh0PlJvbGUgb2YgVG90YWwsIFJlZCwgUHJvY2Vzc2VkLCBhbmQg
V2hpdGUgTWVhdCBDb25zdW1wdGlvbiBpbiBTdHJva2UgSW5jaWRlbmNlIGFuZCBNb3J0YWxpdHk6
IEEgU3lzdGVtYXRpYyBSZXZpZXcgYW5kIE1ldGEtQW5hbHlzaXMgb2YgUHJvc3BlY3RpdmUgQ29o
b3J0IFN0dWRpZXM8L0lEVGV4dD48TURMIFJlZl9UeXBlPSJKb3VybmFsIj48UmVmX1R5cGU+Sm91
cm5hbDwvUmVmX1R5cGU+PFJlZl9JRD4zMjI8L1JlZl9JRD48VGl0bGVfUHJpbWFyeT5Sb2xlIG9m
IFRvdGFsLCBSZWQsIFByb2Nlc3NlZCwgYW5kIFdoaXRlIE1lYXQgQ29uc3VtcHRpb24gaW4gU3Ry
b2tlIEluY2lkZW5jZSBhbmQgTW9ydGFsaXR5OiBBIFN5c3RlbWF0aWMgUmV2aWV3IGFuZCBNZXRh
LUFuYWx5c2lzIG9mIFByb3NwZWN0aXZlIENvaG9ydCBTdHVkaWVzPC9UaXRsZV9QcmltYXJ5PjxB
dXRob3JzX1ByaW1hcnk+S2ltLEsuPC9BdXRob3JzX1ByaW1hcnk+PEF1dGhvcnNfUHJpbWFyeT5I
eWVvbixKLjwvQXV0aG9yc19QcmltYXJ5PjxBdXRob3JzX1ByaW1hcnk+TGVlLFMuQS48L0F1dGhv
cnNfUHJpbWFyeT48QXV0aG9yc19QcmltYXJ5Pkt3b24sUy5PLjwvQXV0aG9yc19QcmltYXJ5PjxB
dXRob3JzX1ByaW1hcnk+TGVlLEguPC9BdXRob3JzX1ByaW1hcnk+PEF1dGhvcnNfUHJpbWFyeT5L
ZXVtLE4uPC9BdXRob3JzX1ByaW1hcnk+PEF1dGhvcnNfUHJpbWFyeT5MZWUsSi5LLjwvQXV0aG9y
c19QcmltYXJ5PjxBdXRob3JzX1ByaW1hcnk+UGFyayxTLk0uPC9BdXRob3JzX1ByaW1hcnk+PERh
dGVfUHJpbWFyeT4yMDE3LzgvMzA8L0RhdGVfUHJpbWFyeT48S2V5d29yZHM+YWR2ZXJzZSBlZmZl
Y3RzPC9LZXl3b3Jkcz48S2V5d29yZHM+QW5pbWFsczwvS2V5d29yZHM+PEtleXdvcmRzPkNvaG9y
dCBTdHVkaWVzPC9LZXl3b3Jkcz48S2V5d29yZHM+Q29uZmlkZW5jZSBJbnRlcnZhbHM8L0tleXdv
cmRzPjxLZXl3b3Jkcz5kaWFnbm9zaXM8L0tleXdvcmRzPjxLZXl3b3Jkcz5lcGlkZW1pb2xvZ3k8
L0tleXdvcmRzPjxLZXl3b3Jkcz5Gb29kIEhhbmRsaW5nPC9LZXl3b3Jkcz48S2V5d29yZHM+SGVh
bHRoPC9LZXl3b3Jkcz48S2V5d29yZHM+SHVtYW5zPC9LZXl3b3Jkcz48S2V5d29yZHM+SW5jaWRl
bmNlPC9LZXl3b3Jkcz48S2V5d29yZHM+TWVhdDwvS2V5d29yZHM+PEtleXdvcmRzPm1ldGhvZHM8
L0tleXdvcmRzPjxLZXl3b3Jkcz5tb3J0YWxpdHk8L0tleXdvcmRzPjxLZXl3b3Jkcz5OdXRyaXRp
dmUgVmFsdWU8L0tleXdvcmRzPjxLZXl3b3Jkcz5PZGRzIFJhdGlvPC9LZXl3b3Jkcz48S2V5d29y
ZHM+UG91bHRyeTwvS2V5d29yZHM+PEtleXdvcmRzPlBvdWx0cnkgUHJvZHVjdHM8L0tleXdvcmRz
PjxLZXl3b3Jkcz5wcmV2ZW50aW9uICZhbXA7IGNvbnRyb2w8L0tleXdvcmRzPjxLZXl3b3Jkcz5Q
cm9zcGVjdGl2ZSBTdHVkaWVzPC9LZXl3b3Jkcz48S2V5d29yZHM+UHJvdGVjdGl2ZSBGYWN0b3Jz
PC9LZXl3b3Jkcz48S2V5d29yZHM+UHVibGljIEhlYWx0aDwvS2V5d29yZHM+PEtleXdvcmRzPlJl
Y29tbWVuZGVkIERpZXRhcnkgQWxsb3dhbmNlczwvS2V5d29yZHM+PEtleXdvcmRzPlJlZCBNZWF0
PC9LZXl3b3Jkcz48S2V5d29yZHM+UmlzazwvS2V5d29yZHM+PEtleXdvcmRzPlJpc2sgQXNzZXNz
bWVudDwvS2V5d29yZHM+PEtleXdvcmRzPlJpc2sgRmFjdG9yczwvS2V5d29yZHM+PEtleXdvcmRz
PlN0cm9rZTwvS2V5d29yZHM+PEtleXdvcmRzPlRpbWUgRmFjdG9yczwvS2V5d29yZHM+PFJlcHJp
bnQ+Tm90IGluIEZpbGU8L1JlcHJpbnQ+PFBlcmlvZGljYWw+Si5BbS5IZWFydCBBc3NvYy48L1Bl
cmlvZGljYWw+PFZvbHVtZT42PC9Wb2x1bWU+PElzc3VlPjk8L0lzc3VlPjxVc2VyX0RlZl81PlBN
QzU2MzQyNjc8L1VzZXJfRGVmXzU+PE1pc2NfMz5KQUhBLjExNy4wMDU5ODMgW3BpaV07MTAuMTE2
MS9KQUhBLjExNy4wMDU5ODMgW2RvaV08L01pc2NfMz48QWRkcmVzcz5EZXBhcnRtZW50IG9mIEJp
b21lZGljYWwgU2NpZW5jZXMsIFNlb3VsIE5hdGlvbmFsIFVuaXZlcnNpdHkgR3JhZHVhdGUgU2No
b29sLCBTZW91bCwgS29yZWEmI3hBO0RlcGFydG1lbnQgb2YgRmFtaWx5IE1lZGljaW5lLCBDb2xs
ZWdlIG9mIE1lZGljaW5lLCBTZW91bCBOYXRpb25hbCBVbml2ZXJzaXR5LCBTZW91bCwgS29yZWEm
I3hBO0RlcGFydG1lbnQgb2YgUHJldmVudGl2ZSBNZWRpY2luZSwgQ29sbGVnZSBvZiBNZWRpY2lu
ZSwgS2FuZ3dvbiBOYXRpb25hbCBVbml2ZXJzaXR5LCBHYW5nd29uLWRvLCBLb3JlYSYjeEE7RGVw
YXJ0bWVudCBvZiBQcmV2ZW50aXZlIE1lZGljaW5lLCBDb2xsZWdlIG9mIE1lZGljaW5lLCBLYW5n
d29uIE5hdGlvbmFsIFVuaXZlcnNpdHksIEdhbmd3b24tZG8sIEtvcmVhJiN4QTtEZXBhcnRtZW50
IG9mIEZhbWlseSBNZWRpY2luZSwgQ29sbGVnZSBvZiBNZWRpY2luZSwgU2VvdWwgTmF0aW9uYWwg
VW5pdmVyc2l0eSwgU2VvdWwsIEtvcmVhJiN4QTtEaXZpc2lvbiBvZiBIZWFsdGhjYXJlIFRlY2hu
b2xvZ3kgRGV2ZWxvcG1lbnQsIEJ1cmVhdSBvZiBIZWFsdGggSW5kdXN0cnksIE1pbmlzdHJ5IG9m
IEhlYWx0aCBhbmQgV2VsZmFyZSwgU2Vqb25nLXNpLCBLb3JlYSYjeEE7RGVwYXJ0bWVudCBvZiBO
dXRyaXRpb24sIFQuSCBDaGFuIFNjaG9vbCBvZiBQdWJsaWMgSGVhbHRoLCBIYXJ2YXJkIFVuaXZl
cnNpdHksIEJvc3RvbiwgTUEmI3hBO0pXIExlZSBDZW50ZXIgZm9yIEdsb2JhbCBNZWRpY2luZSwg
Q29sbGVnZSBvZiBNZWRpY2luZSwgU2VvdWwgTmF0aW9uYWwgVW5pdmVyc2l0eSwgU2VvdWwsIEtv
cmVhJiN4QTtEZXBhcnRtZW50IG9mIEJpb21lZGljYWwgU2NpZW5jZXMsIFNlb3VsIE5hdGlvbmFs
IFVuaXZlcnNpdHkgR3JhZHVhdGUgU2Nob29sLCBTZW91bCwgS29yZWEgc21wYXJrLnNudWhAZ21h
aWwuY29tJiN4QTtEZXBhcnRtZW50IG9mIEZhbWlseSBNZWRpY2luZSwgQ29sbGVnZSBvZiBNZWRp
Y2luZSwgU2VvdWwgTmF0aW9uYWwgVW5pdmVyc2l0eSwgU2VvdWwsIEtvcmVhPC9BZGRyZXNzPjxX
ZWJfVVJMPlBNOjI4ODU1MTY2PC9XZWJfVVJMPjxaWl9Kb3VybmFsU3RkQWJicmV2PjxmIG5hbWU9
IlN5c3RlbSI+Si5BbS5IZWFydCBBc3NvYy48L2Y+PC9aWl9Kb3VybmFsU3RkQWJicmV2PjxaWl9X
b3JrZm9ybUlEPjE8L1paX1dvcmtmb3JtSUQ+PC9NREw+PC9DaXRlPjxDaXRlPjxBdXRob3I+TWlj
aGE8L0F1dGhvcj48WWVhcj4yMDEwPC9ZZWFyPjxSZWNOdW0+MTY1PC9SZWNOdW0+PElEVGV4dD5S
ZWQgYW5kIHByb2Nlc3NlZCBtZWF0IGNvbnN1bXB0aW9uIGFuZCByaXNrIG9mIGluY2lkZW50IGNv
cm9uYXJ5IGhlYXJ0IGRpc2Vhc2UsIHN0cm9rZSwgYW5kIGRpYWJldGVzIG1lbGxpdHVzOiBhIHN5
c3RlbWF0aWMgcmV2aWV3IGFuZCBtZXRhLWFuYWx5c2lzPC9JRFRleHQ+PE1ETCBSZWZfVHlwZT0i
Sm91cm5hbCI+PFJlZl9UeXBlPkpvdXJuYWw8L1JlZl9UeXBlPjxSZWZfSUQ+MTY1PC9SZWZfSUQ+
PFRpdGxlX1ByaW1hcnk+UmVkIGFuZCBwcm9jZXNzZWQgbWVhdCBjb25zdW1wdGlvbiBhbmQgcmlz
ayBvZiBpbmNpZGVudCBjb3JvbmFyeSBoZWFydCBkaXNlYXNlLCBzdHJva2UsIGFuZCBkaWFiZXRl
cyBtZWxsaXR1czogYSBzeXN0ZW1hdGljIHJldmlldyBhbmQgbWV0YS1hbmFseXNpczwvVGl0bGVf
UHJpbWFyeT48QXV0aG9yc19QcmltYXJ5Pk1pY2hhLFIuPC9BdXRob3JzX1ByaW1hcnk+PEF1dGhv
cnNfUHJpbWFyeT5XYWxsYWNlLFMuSy48L0F1dGhvcnNfUHJpbWFyeT48QXV0aG9yc19QcmltYXJ5
Pk1vemFmZmFyaWFuLEQuPC9BdXRob3JzX1ByaW1hcnk+PERhdGVfUHJpbWFyeT4yMDEwLzYvMTwv
RGF0ZV9QcmltYXJ5PjxLZXl3b3Jkcz5BZHVsdDwvS2V5d29yZHM+PEtleXdvcmRzPmFkdmVyc2Ug
ZWZmZWN0czwvS2V5d29yZHM+PEtleXdvcmRzPkNvaG9ydCBTdHVkaWVzPC9LZXl3b3Jkcz48S2V5
d29yZHM+Q29yb25hcnkgRGlzZWFzZTwvS2V5d29yZHM+PEtleXdvcmRzPkRpYWJldGVzIE1lbGxp
dHVzPC9LZXl3b3Jkcz48S2V5d29yZHM+RGlldDwvS2V5d29yZHM+PEtleXdvcmRzPmVwaWRlbWlv
bG9neTwvS2V5d29yZHM+PEtleXdvcmRzPkhlYWx0aDwvS2V5d29yZHM+PEtleXdvcmRzPkh1bWFu
czwvS2V5d29yZHM+PEtleXdvcmRzPkluY2lkZW5jZTwvS2V5d29yZHM+PEtleXdvcmRzPk1lYXQ8
L0tleXdvcmRzPjxLZXl3b3Jkcz5NZWF0IFByb2R1Y3RzPC9LZXl3b3Jkcz48S2V5d29yZHM+bWV0
aG9kczwvS2V5d29yZHM+PEtleXdvcmRzPlB1YmxpYyBIZWFsdGg8L0tleXdvcmRzPjxLZXl3b3Jk
cz5SaXNrPC9LZXl3b3Jkcz48S2V5d29yZHM+UmlzayBGYWN0b3JzPC9LZXl3b3Jkcz48S2V5d29y
ZHM+U3Ryb2tlPC9LZXl3b3Jkcz48UmVwcmludD5Ob3QgaW4gRmlsZTwvUmVwcmludD48U3RhcnRf
UGFnZT4yMjcxPC9TdGFydF9QYWdlPjxFbmRfUGFnZT4yMjgzPC9FbmRfUGFnZT48UGVyaW9kaWNh
bD5DaXJjdWxhdGlvbjwvUGVyaW9kaWNhbD48Vm9sdW1lPjEyMTwvVm9sdW1lPjxJc3N1ZT4yMTwv
SXNzdWU+PFVzZXJfRGVmXzU+UE1DMjg4NTk1MjwvVXNlcl9EZWZfNT48TWlzY18zPkNJUkNVTEFU
SU9OQUhBLjEwOS45MjQ5NzcgW3BpaV07MTAuMTE2MS9DSVJDVUxBVElPTkFIQS4xMDkuOTI0OTc3
IFtkb2ldPC9NaXNjXzM+PEFkZHJlc3M+RGVwYXJ0bWVudCBvZiBFcGlkZW1pb2xvZ3ksIEhhcnZh
cmQgU2Nob29sIG9mIFB1YmxpYyBIZWFsdGgsIEJvc3RvbiwgTUEsIFVTQS4gcm1pY2hhQGhzcGgu
aGFydmFyZC5lZHU8L0FkZHJlc3M+PFdlYl9VUkw+UE06MjA0NzkxNTE8L1dlYl9VUkw+PFpaX0pv
dXJuYWxGdWxsPjxmIG5hbWU9IlN5c3RlbSI+Q2lyY3VsYXRpb248L2Y+PC9aWl9Kb3VybmFsRnVs
bD48WlpfV29ya2Zvcm1JRD4xPC9aWl9Xb3JrZm9ybUlEPjwvTURMPjwvQ2l0ZT48L1JlZm1hbj5=
</w:fldData>
        </w:fldChar>
      </w:r>
      <w:r>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14;40)</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and CVD mortality </w:t>
      </w:r>
      <w:r>
        <w:rPr>
          <w:rFonts w:ascii="Times New Roman" w:hAnsi="Times New Roman" w:cs="Times New Roman"/>
          <w:sz w:val="24"/>
          <w:szCs w:val="24"/>
          <w:lang w:val="en-US"/>
        </w:rPr>
        <w:fldChar w:fldCharType="begin">
          <w:fldData xml:space="preserve">PFJlZm1hbj48Q2l0ZT48QXV0aG9yPk8mYXBvcztTdWxsaXZhbjwvQXV0aG9yPjxZZWFyPjIwMTM8
L1llYXI+PFJlY051bT4xOTM8L1JlY051bT48SURUZXh0PkZvb2Qgc291cmNlcyBvZiBzYXR1cmF0
ZWQgZmF0IGFuZCB0aGUgYXNzb2NpYXRpb24gd2l0aCBtb3J0YWxpdHk6IGEgbWV0YS1hbmFseXNp
czwvSURUZXh0PjxNREwgUmVmX1R5cGU9IkpvdXJuYWwiPjxSZWZfVHlwZT5Kb3VybmFsPC9SZWZf
VHlwZT48UmVmX0lEPjE5MzwvUmVmX0lEPjxUaXRsZV9QcmltYXJ5PkZvb2Qgc291cmNlcyBvZiBz
YXR1cmF0ZWQgZmF0IGFuZCB0aGUgYXNzb2NpYXRpb24gd2l0aCBtb3J0YWxpdHk6IGEgbWV0YS1h
bmFseXNpczwvVGl0bGVfUHJpbWFyeT48QXV0aG9yc19QcmltYXJ5Pk8mYXBvcztTdWxsaXZhbixU
LkEuPC9BdXRob3JzX1ByaW1hcnk+PEF1dGhvcnNfUHJpbWFyeT5IYWZla29zdCxLLjwvQXV0aG9y
c19QcmltYXJ5PjxBdXRob3JzX1ByaW1hcnk+TWl0cm91LEYuPC9BdXRob3JzX1ByaW1hcnk+PEF1
dGhvcnNfUHJpbWFyeT5MYXdyZW5jZSxELjwvQXV0aG9yc19QcmltYXJ5PjxEYXRlX1ByaW1hcnk+
MjAxMy85PC9EYXRlX1ByaW1hcnk+PEtleXdvcmRzPmFkdmVyc2UgZWZmZWN0czwvS2V5d29yZHM+
PEtleXdvcmRzPmFuYWx5c2lzPC9LZXl3b3Jkcz48S2V5d29yZHM+RGFpcnkgUHJvZHVjdHM8L0tl
eXdvcmRzPjxLZXl3b3Jkcz5EaWV0YXJ5IEZhdHM8L0tleXdvcmRzPjxLZXl3b3Jkcz5FeGVyY2lz
ZTwvS2V5d29yZHM+PEtleXdvcmRzPkZvb2Q8L0tleXdvcmRzPjxLZXl3b3Jkcz5Gb29kIEFuYWx5
c2lzPC9LZXl3b3Jkcz48S2V5d29yZHM+SGVhbHRoPC9LZXl3b3Jkcz48S2V5d29yZHM+SHVtYW5z
PC9LZXl3b3Jkcz48S2V5d29yZHM+TWVhdDwvS2V5d29yZHM+PEtleXdvcmRzPm1ldGhvZHM8L0tl
eXdvcmRzPjxLZXl3b3Jkcz5NaWxrPC9LZXl3b3Jkcz48S2V5d29yZHM+bW9ydGFsaXR5PC9LZXl3
b3Jkcz48S2V5d29yZHM+UmlzazwvS2V5d29yZHM+PEtleXdvcmRzPlJpc2sgRmFjdG9yczwvS2V5
d29yZHM+PFJlcHJpbnQ+Tm90IGluIEZpbGU8L1JlcHJpbnQ+PFN0YXJ0X1BhZ2U+ZTMxPC9TdGFy
dF9QYWdlPjxFbmRfUGFnZT5lNDI8L0VuZF9QYWdlPjxQZXJpb2RpY2FsPkFtLkogUHVibGljIEhl
YWx0aDwvUGVyaW9kaWNhbD48Vm9sdW1lPjEwMzwvVm9sdW1lPjxJc3N1ZT45PC9Jc3N1ZT48VXNl
cl9EZWZfNT5QTUMzOTY2Njg1PC9Vc2VyX0RlZl81PjxNaXNjXzM+MTAuMjEwNS9BSlBILjIwMTMu
MzAxNDkyIFtkb2ldPC9NaXNjXzM+PEFkZHJlc3M+U2Nob29sIG9mIEV4ZXJjaXNlIGFuZCBIZWFs
dGggU2NpZW5jZSwgRWRpdGggQ293YW4gVW5pdmVyc2l0eSwgSm9vbmRhbHVwLCBXZXN0ZXJuIEF1
c3RyYWxpYTwvQWRkcmVzcz48V2ViX1VSTD5QTToyMzg2NTcwMjwvV2ViX1VSTD48WlpfSm91cm5h
bFN0ZEFiYnJldj48ZiBuYW1lPSJTeXN0ZW0iPkFtLkogUHVibGljIEhlYWx0aDwvZj48L1paX0pv
dXJuYWxTdGRBYmJyZXY+PFpaX1dvcmtmb3JtSUQ+MTwvWlpfV29ya2Zvcm1JRD48L01ETD48L0Np
dGU+PENpdGU+PEF1dGhvcj5XYW5nPC9BdXRob3I+PFllYXI+MjAxNjwvWWVhcj48UmVjTnVtPjE5
NDwvUmVjTnVtPjxJRFRleHQ+UmVkIGFuZCBwcm9jZXNzZWQgbWVhdCBjb25zdW1wdGlvbiBhbmQg
bW9ydGFsaXR5OiBkb3NlLXJlc3BvbnNlIG1ldGEtYW5hbHlzaXMgb2YgcHJvc3BlY3RpdmUgY29o
b3J0IHN0dWRpZXM8L0lEVGV4dD48TURMIFJlZl9UeXBlPSJKb3VybmFsIj48UmVmX1R5cGU+Sm91
cm5hbDwvUmVmX1R5cGU+PFJlZl9JRD4xOTQ8L1JlZl9JRD48VGl0bGVfUHJpbWFyeT5SZWQgYW5k
IHByb2Nlc3NlZCBtZWF0IGNvbnN1bXB0aW9uIGFuZCBtb3J0YWxpdHk6IGRvc2UtcmVzcG9uc2Ug
bWV0YS1hbmFseXNpcyBvZiBwcm9zcGVjdGl2ZSBjb2hvcnQgc3R1ZGllczwvVGl0bGVfUHJpbWFy
eT48QXV0aG9yc19QcmltYXJ5PldhbmcsWC48L0F1dGhvcnNfUHJpbWFyeT48QXV0aG9yc19Qcmlt
YXJ5PkxpbixYLjwvQXV0aG9yc19QcmltYXJ5PjxBdXRob3JzX1ByaW1hcnk+T3V5YW5nLFkuWS48
L0F1dGhvcnNfUHJpbWFyeT48QXV0aG9yc19QcmltYXJ5PkxpdSxKLjwvQXV0aG9yc19QcmltYXJ5
PjxBdXRob3JzX1ByaW1hcnk+WmhhbyxHLjwvQXV0aG9yc19QcmltYXJ5PjxBdXRob3JzX1ByaW1h
cnk+UGFuLEEuPC9BdXRob3JzX1ByaW1hcnk+PEF1dGhvcnNfUHJpbWFyeT5IdSxGLkIuPC9BdXRo
b3JzX1ByaW1hcnk+PERhdGVfUHJpbWFyeT4yMDE2LzQ8L0RhdGVfUHJpbWFyeT48S2V5d29yZHM+
YWR2ZXJzZSBlZmZlY3RzPC9LZXl3b3Jkcz48S2V5d29yZHM+Q2FyZGlvdmFzY3VsYXIgRGlzZWFz
ZXM8L0tleXdvcmRzPjxLZXl3b3Jkcz5DaGlsZDwvS2V5d29yZHM+PEtleXdvcmRzPkNvaG9ydCBT
dHVkaWVzPC9LZXl3b3Jkcz48S2V5d29yZHM+Q29uZmlkZW5jZSBJbnRlcnZhbHM8L0tleXdvcmRz
PjxLZXl3b3Jkcz5EYXRhYmFzZXMsRmFjdHVhbDwvS2V5d29yZHM+PEtleXdvcmRzPmVwaWRlbWlv
bG9neTwvS2V5d29yZHM+PEtleXdvcmRzPkZvb2Q8L0tleXdvcmRzPjxLZXl3b3Jkcz5IZWFsdGg8
L0tleXdvcmRzPjxLZXl3b3Jkcz5IdW1hbnM8L0tleXdvcmRzPjxLZXl3b3Jkcz5MaW5lYXIgTW9k
ZWxzPC9LZXl3b3Jkcz48S2V5d29yZHM+TWVhdDwvS2V5d29yZHM+PEtleXdvcmRzPk1lYXQgUHJv
ZHVjdHM8L0tleXdvcmRzPjxLZXl3b3Jkcz5tb3J0YWxpdHk8L0tleXdvcmRzPjxLZXl3b3Jkcz5O
ZW9wbGFzbXM8L0tleXdvcmRzPjxLZXl3b3Jkcz5SZWQgTWVhdDwvS2V5d29yZHM+PEtleXdvcmRz
PlJlcHJvZHVjaWJpbGl0eSBvZiBSZXN1bHRzPC9LZXl3b3Jkcz48S2V5d29yZHM+UmlzazwvS2V5
d29yZHM+PEtleXdvcmRzPlJpc2sgRmFjdG9yczwvS2V5d29yZHM+PEtleXdvcmRzPlNlbnNpdGl2
aXR5IGFuZCBTcGVjaWZpY2l0eTwvS2V5d29yZHM+PFJlcHJpbnQ+Tm90IGluIEZpbGU8L1JlcHJp
bnQ+PFN0YXJ0X1BhZ2U+ODkzPC9TdGFydF9QYWdlPjxFbmRfUGFnZT45MDU8L0VuZF9QYWdlPjxQ
ZXJpb2RpY2FsPlB1YmxpYyBIZWFsdGggTnV0cjwvUGVyaW9kaWNhbD48Vm9sdW1lPjE5PC9Wb2x1
bWU+PElzc3VlPjU8L0lzc3VlPjxNaXNjXzM+UzEzNjg5ODAwMTUwMDIwNjIgW3BpaV07MTAuMTAx
Ny9TMTM2ODk4MDAxNTAwMjA2MiBbZG9pXTwvTWlzY18zPjxBZGRyZXNzPjFEZXBhcnRtZW50IG9m
IE1hdGVybmFsIGFuZCBDaGlsZCBIZWFsdGggQ2FyZSxTY2hvb2wgb2YgUHVibGljIEhlYWx0aCxT
aGFuZG9uZyBVbml2ZXJzaXR5LEppbmFuLFBlb3BsZSZhcG9zO3MgUmVwdWJsaWMgb2YgQ2hpbmEm
I3hBOzJEZXBhcnRtZW50IG9mIE51dHJpdGlvbiBhbmQgRm9vZCBIeWdpZW5lLFNjaG9vbCBvZiBQ
dWJsaWMgSGVhbHRoLFNoYW5kb25nIFVuaXZlcnNpdHksSmluYW4sUGVvcGxlJmFwb3M7cyBSZXB1
YmxpYyBvZiBDaGluYSYjeEE7M0RlcGFydG1lbnQgb2YgTnV0cml0aW9uIGFuZCBGb29kIEh5Z2ll
bmUsU2Nob29sIG9mIFB1YmxpYyBIZWFsdGgsVG9uZ2ppIE1lZGljYWwgQ29sbGVnZSxIdWF6aG9u
ZyBVbml2ZXJzaXR5IG9mIFNjaWVuY2UgYW5kIFRlY2hub2xvZ3ksV3VoYW4sUGVvcGxlJmFwb3M7
cyBSZXB1YmxpYyBvZiBDaGluYSYjeEE7M0RlcGFydG1lbnQgb2YgTnV0cml0aW9uIGFuZCBGb29k
IEh5Z2llbmUsU2Nob29sIG9mIFB1YmxpYyBIZWFsdGgsVG9uZ2ppIE1lZGljYWwgQ29sbGVnZSxI
dWF6aG9uZyBVbml2ZXJzaXR5IG9mIFNjaWVuY2UgYW5kIFRlY2hub2xvZ3ksV3VoYW4sUGVvcGxl
JmFwb3M7cyBSZXB1YmxpYyBvZiBDaGluYSYjeEE7NERlcGFydG1lbnQgb2YgQ2FyZGlvdmFzY3Vs
YXIgU2NpZW5jZXMsU2hhbmRvbmcgUHJvdmluY2lhbCBIb3NwaXRhbCBhZmZpbGlhdGVkIHRvIFNo
YW5kb25nIFVuaXZlcnNpdHksSmluYW4sUGVvcGxlJmFwb3M7cyBSZXB1YmxpYyBvZiBDaGluYSYj
eEE7NURlcGFydG1lbnQgb2YgRXBpZGVtaW9sb2d5IGFuZCBCaW9zdGF0aXN0aWNzLE1PRSBLZXkg
TGFiIG9mIEVudmlyb25tZW50IGFuZCBIZWFsdGgsU2Nob29sIG9mIFB1YmxpYyBIZWFsdGgsVG9u
Z2ppIE1lZGljYWwgQ29sbGVnZSxIdWF6aG9uZyBVbml2ZXJzaXR5IG9mIFNjaWVuY2UgYW5kIFRl
Y2hub2xvZ3ksV3VoYW4sUGVvcGxlJmFwb3M7cyBSZXB1YmxpYyBvZiBDaGluYSYjeEE7NkRlcGFy
dG1lbnRzIG9mIE51dHJpdGlvbiBhbmQgRXBpZGVtaW9sb2d5LEhhcnZhcmQgVC4gSC4gQ2hhbiBT
Y2hvb2wgb2YgUHVibGljIEhlYWx0aCw2NTUgSHVudGluZ3RvbiBBdmVudWUsQm9zdG9uLE1BIDAy
MTE1LFVTQTwvQWRkcmVzcz48V2ViX1VSTD5QTToyNjE0MzY4MzwvV2ViX1VSTD48WlpfSm91cm5h
bFN0ZEFiYnJldj48ZiBuYW1lPSJTeXN0ZW0iPlB1YmxpYyBIZWFsdGggTnV0cjwvZj48L1paX0pv
dXJuYWxTdGRBYmJyZXY+PFpaX1dvcmtmb3JtSUQ+MTwvWlpfV29ya2Zvcm1JRD48L01ETD48L0Np
dGU+PC9SZWZtYW4+
</w:fldData>
        </w:fldChar>
      </w:r>
      <w:r>
        <w:rPr>
          <w:rFonts w:ascii="Times New Roman" w:hAnsi="Times New Roman" w:cs="Times New Roman"/>
          <w:sz w:val="24"/>
          <w:szCs w:val="24"/>
          <w:lang w:val="en-US"/>
        </w:rPr>
        <w:instrText xml:space="preserve"> ADDIN REFMGR.CITE </w:instrText>
      </w:r>
      <w:r>
        <w:rPr>
          <w:rFonts w:ascii="Times New Roman" w:hAnsi="Times New Roman" w:cs="Times New Roman"/>
          <w:sz w:val="24"/>
          <w:szCs w:val="24"/>
          <w:lang w:val="en-US"/>
        </w:rPr>
        <w:fldChar w:fldCharType="begin">
          <w:fldData xml:space="preserve">PFJlZm1hbj48Q2l0ZT48QXV0aG9yPk8mYXBvcztTdWxsaXZhbjwvQXV0aG9yPjxZZWFyPjIwMTM8
L1llYXI+PFJlY051bT4xOTM8L1JlY051bT48SURUZXh0PkZvb2Qgc291cmNlcyBvZiBzYXR1cmF0
ZWQgZmF0IGFuZCB0aGUgYXNzb2NpYXRpb24gd2l0aCBtb3J0YWxpdHk6IGEgbWV0YS1hbmFseXNp
czwvSURUZXh0PjxNREwgUmVmX1R5cGU9IkpvdXJuYWwiPjxSZWZfVHlwZT5Kb3VybmFsPC9SZWZf
VHlwZT48UmVmX0lEPjE5MzwvUmVmX0lEPjxUaXRsZV9QcmltYXJ5PkZvb2Qgc291cmNlcyBvZiBz
YXR1cmF0ZWQgZmF0IGFuZCB0aGUgYXNzb2NpYXRpb24gd2l0aCBtb3J0YWxpdHk6IGEgbWV0YS1h
bmFseXNpczwvVGl0bGVfUHJpbWFyeT48QXV0aG9yc19QcmltYXJ5Pk8mYXBvcztTdWxsaXZhbixU
LkEuPC9BdXRob3JzX1ByaW1hcnk+PEF1dGhvcnNfUHJpbWFyeT5IYWZla29zdCxLLjwvQXV0aG9y
c19QcmltYXJ5PjxBdXRob3JzX1ByaW1hcnk+TWl0cm91LEYuPC9BdXRob3JzX1ByaW1hcnk+PEF1
dGhvcnNfUHJpbWFyeT5MYXdyZW5jZSxELjwvQXV0aG9yc19QcmltYXJ5PjxEYXRlX1ByaW1hcnk+
MjAxMy85PC9EYXRlX1ByaW1hcnk+PEtleXdvcmRzPmFkdmVyc2UgZWZmZWN0czwvS2V5d29yZHM+
PEtleXdvcmRzPmFuYWx5c2lzPC9LZXl3b3Jkcz48S2V5d29yZHM+RGFpcnkgUHJvZHVjdHM8L0tl
eXdvcmRzPjxLZXl3b3Jkcz5EaWV0YXJ5IEZhdHM8L0tleXdvcmRzPjxLZXl3b3Jkcz5FeGVyY2lz
ZTwvS2V5d29yZHM+PEtleXdvcmRzPkZvb2Q8L0tleXdvcmRzPjxLZXl3b3Jkcz5Gb29kIEFuYWx5
c2lzPC9LZXl3b3Jkcz48S2V5d29yZHM+SGVhbHRoPC9LZXl3b3Jkcz48S2V5d29yZHM+SHVtYW5z
PC9LZXl3b3Jkcz48S2V5d29yZHM+TWVhdDwvS2V5d29yZHM+PEtleXdvcmRzPm1ldGhvZHM8L0tl
eXdvcmRzPjxLZXl3b3Jkcz5NaWxrPC9LZXl3b3Jkcz48S2V5d29yZHM+bW9ydGFsaXR5PC9LZXl3
b3Jkcz48S2V5d29yZHM+UmlzazwvS2V5d29yZHM+PEtleXdvcmRzPlJpc2sgRmFjdG9yczwvS2V5
d29yZHM+PFJlcHJpbnQ+Tm90IGluIEZpbGU8L1JlcHJpbnQ+PFN0YXJ0X1BhZ2U+ZTMxPC9TdGFy
dF9QYWdlPjxFbmRfUGFnZT5lNDI8L0VuZF9QYWdlPjxQZXJpb2RpY2FsPkFtLkogUHVibGljIEhl
YWx0aDwvUGVyaW9kaWNhbD48Vm9sdW1lPjEwMzwvVm9sdW1lPjxJc3N1ZT45PC9Jc3N1ZT48VXNl
cl9EZWZfNT5QTUMzOTY2Njg1PC9Vc2VyX0RlZl81PjxNaXNjXzM+MTAuMjEwNS9BSlBILjIwMTMu
MzAxNDkyIFtkb2ldPC9NaXNjXzM+PEFkZHJlc3M+U2Nob29sIG9mIEV4ZXJjaXNlIGFuZCBIZWFs
dGggU2NpZW5jZSwgRWRpdGggQ293YW4gVW5pdmVyc2l0eSwgSm9vbmRhbHVwLCBXZXN0ZXJuIEF1
c3RyYWxpYTwvQWRkcmVzcz48V2ViX1VSTD5QTToyMzg2NTcwMjwvV2ViX1VSTD48WlpfSm91cm5h
bFN0ZEFiYnJldj48ZiBuYW1lPSJTeXN0ZW0iPkFtLkogUHVibGljIEhlYWx0aDwvZj48L1paX0pv
dXJuYWxTdGRBYmJyZXY+PFpaX1dvcmtmb3JtSUQ+MTwvWlpfV29ya2Zvcm1JRD48L01ETD48L0Np
dGU+PENpdGU+PEF1dGhvcj5XYW5nPC9BdXRob3I+PFllYXI+MjAxNjwvWWVhcj48UmVjTnVtPjE5
NDwvUmVjTnVtPjxJRFRleHQ+UmVkIGFuZCBwcm9jZXNzZWQgbWVhdCBjb25zdW1wdGlvbiBhbmQg
bW9ydGFsaXR5OiBkb3NlLXJlc3BvbnNlIG1ldGEtYW5hbHlzaXMgb2YgcHJvc3BlY3RpdmUgY29o
b3J0IHN0dWRpZXM8L0lEVGV4dD48TURMIFJlZl9UeXBlPSJKb3VybmFsIj48UmVmX1R5cGU+Sm91
cm5hbDwvUmVmX1R5cGU+PFJlZl9JRD4xOTQ8L1JlZl9JRD48VGl0bGVfUHJpbWFyeT5SZWQgYW5k
IHByb2Nlc3NlZCBtZWF0IGNvbnN1bXB0aW9uIGFuZCBtb3J0YWxpdHk6IGRvc2UtcmVzcG9uc2Ug
bWV0YS1hbmFseXNpcyBvZiBwcm9zcGVjdGl2ZSBjb2hvcnQgc3R1ZGllczwvVGl0bGVfUHJpbWFy
eT48QXV0aG9yc19QcmltYXJ5PldhbmcsWC48L0F1dGhvcnNfUHJpbWFyeT48QXV0aG9yc19Qcmlt
YXJ5PkxpbixYLjwvQXV0aG9yc19QcmltYXJ5PjxBdXRob3JzX1ByaW1hcnk+T3V5YW5nLFkuWS48
L0F1dGhvcnNfUHJpbWFyeT48QXV0aG9yc19QcmltYXJ5PkxpdSxKLjwvQXV0aG9yc19QcmltYXJ5
PjxBdXRob3JzX1ByaW1hcnk+WmhhbyxHLjwvQXV0aG9yc19QcmltYXJ5PjxBdXRob3JzX1ByaW1h
cnk+UGFuLEEuPC9BdXRob3JzX1ByaW1hcnk+PEF1dGhvcnNfUHJpbWFyeT5IdSxGLkIuPC9BdXRo
b3JzX1ByaW1hcnk+PERhdGVfUHJpbWFyeT4yMDE2LzQ8L0RhdGVfUHJpbWFyeT48S2V5d29yZHM+
YWR2ZXJzZSBlZmZlY3RzPC9LZXl3b3Jkcz48S2V5d29yZHM+Q2FyZGlvdmFzY3VsYXIgRGlzZWFz
ZXM8L0tleXdvcmRzPjxLZXl3b3Jkcz5DaGlsZDwvS2V5d29yZHM+PEtleXdvcmRzPkNvaG9ydCBT
dHVkaWVzPC9LZXl3b3Jkcz48S2V5d29yZHM+Q29uZmlkZW5jZSBJbnRlcnZhbHM8L0tleXdvcmRz
PjxLZXl3b3Jkcz5EYXRhYmFzZXMsRmFjdHVhbDwvS2V5d29yZHM+PEtleXdvcmRzPmVwaWRlbWlv
bG9neTwvS2V5d29yZHM+PEtleXdvcmRzPkZvb2Q8L0tleXdvcmRzPjxLZXl3b3Jkcz5IZWFsdGg8
L0tleXdvcmRzPjxLZXl3b3Jkcz5IdW1hbnM8L0tleXdvcmRzPjxLZXl3b3Jkcz5MaW5lYXIgTW9k
ZWxzPC9LZXl3b3Jkcz48S2V5d29yZHM+TWVhdDwvS2V5d29yZHM+PEtleXdvcmRzPk1lYXQgUHJv
ZHVjdHM8L0tleXdvcmRzPjxLZXl3b3Jkcz5tb3J0YWxpdHk8L0tleXdvcmRzPjxLZXl3b3Jkcz5O
ZW9wbGFzbXM8L0tleXdvcmRzPjxLZXl3b3Jkcz5SZWQgTWVhdDwvS2V5d29yZHM+PEtleXdvcmRz
PlJlcHJvZHVjaWJpbGl0eSBvZiBSZXN1bHRzPC9LZXl3b3Jkcz48S2V5d29yZHM+UmlzazwvS2V5
d29yZHM+PEtleXdvcmRzPlJpc2sgRmFjdG9yczwvS2V5d29yZHM+PEtleXdvcmRzPlNlbnNpdGl2
aXR5IGFuZCBTcGVjaWZpY2l0eTwvS2V5d29yZHM+PFJlcHJpbnQ+Tm90IGluIEZpbGU8L1JlcHJp
bnQ+PFN0YXJ0X1BhZ2U+ODkzPC9TdGFydF9QYWdlPjxFbmRfUGFnZT45MDU8L0VuZF9QYWdlPjxQ
ZXJpb2RpY2FsPlB1YmxpYyBIZWFsdGggTnV0cjwvUGVyaW9kaWNhbD48Vm9sdW1lPjE5PC9Wb2x1
bWU+PElzc3VlPjU8L0lzc3VlPjxNaXNjXzM+UzEzNjg5ODAwMTUwMDIwNjIgW3BpaV07MTAuMTAx
Ny9TMTM2ODk4MDAxNTAwMjA2MiBbZG9pXTwvTWlzY18zPjxBZGRyZXNzPjFEZXBhcnRtZW50IG9m
IE1hdGVybmFsIGFuZCBDaGlsZCBIZWFsdGggQ2FyZSxTY2hvb2wgb2YgUHVibGljIEhlYWx0aCxT
aGFuZG9uZyBVbml2ZXJzaXR5LEppbmFuLFBlb3BsZSZhcG9zO3MgUmVwdWJsaWMgb2YgQ2hpbmEm
I3hBOzJEZXBhcnRtZW50IG9mIE51dHJpdGlvbiBhbmQgRm9vZCBIeWdpZW5lLFNjaG9vbCBvZiBQ
dWJsaWMgSGVhbHRoLFNoYW5kb25nIFVuaXZlcnNpdHksSmluYW4sUGVvcGxlJmFwb3M7cyBSZXB1
YmxpYyBvZiBDaGluYSYjeEE7M0RlcGFydG1lbnQgb2YgTnV0cml0aW9uIGFuZCBGb29kIEh5Z2ll
bmUsU2Nob29sIG9mIFB1YmxpYyBIZWFsdGgsVG9uZ2ppIE1lZGljYWwgQ29sbGVnZSxIdWF6aG9u
ZyBVbml2ZXJzaXR5IG9mIFNjaWVuY2UgYW5kIFRlY2hub2xvZ3ksV3VoYW4sUGVvcGxlJmFwb3M7
cyBSZXB1YmxpYyBvZiBDaGluYSYjeEE7M0RlcGFydG1lbnQgb2YgTnV0cml0aW9uIGFuZCBGb29k
IEh5Z2llbmUsU2Nob29sIG9mIFB1YmxpYyBIZWFsdGgsVG9uZ2ppIE1lZGljYWwgQ29sbGVnZSxI
dWF6aG9uZyBVbml2ZXJzaXR5IG9mIFNjaWVuY2UgYW5kIFRlY2hub2xvZ3ksV3VoYW4sUGVvcGxl
JmFwb3M7cyBSZXB1YmxpYyBvZiBDaGluYSYjeEE7NERlcGFydG1lbnQgb2YgQ2FyZGlvdmFzY3Vs
YXIgU2NpZW5jZXMsU2hhbmRvbmcgUHJvdmluY2lhbCBIb3NwaXRhbCBhZmZpbGlhdGVkIHRvIFNo
YW5kb25nIFVuaXZlcnNpdHksSmluYW4sUGVvcGxlJmFwb3M7cyBSZXB1YmxpYyBvZiBDaGluYSYj
eEE7NURlcGFydG1lbnQgb2YgRXBpZGVtaW9sb2d5IGFuZCBCaW9zdGF0aXN0aWNzLE1PRSBLZXkg
TGFiIG9mIEVudmlyb25tZW50IGFuZCBIZWFsdGgsU2Nob29sIG9mIFB1YmxpYyBIZWFsdGgsVG9u
Z2ppIE1lZGljYWwgQ29sbGVnZSxIdWF6aG9uZyBVbml2ZXJzaXR5IG9mIFNjaWVuY2UgYW5kIFRl
Y2hub2xvZ3ksV3VoYW4sUGVvcGxlJmFwb3M7cyBSZXB1YmxpYyBvZiBDaGluYSYjeEE7NkRlcGFy
dG1lbnRzIG9mIE51dHJpdGlvbiBhbmQgRXBpZGVtaW9sb2d5LEhhcnZhcmQgVC4gSC4gQ2hhbiBT
Y2hvb2wgb2YgUHVibGljIEhlYWx0aCw2NTUgSHVudGluZ3RvbiBBdmVudWUsQm9zdG9uLE1BIDAy
MTE1LFVTQTwvQWRkcmVzcz48V2ViX1VSTD5QTToyNjE0MzY4MzwvV2ViX1VSTD48WlpfSm91cm5h
bFN0ZEFiYnJldj48ZiBuYW1lPSJTeXN0ZW0iPlB1YmxpYyBIZWFsdGggTnV0cjwvZj48L1paX0pv
dXJuYWxTdGRBYmJyZXY+PFpaX1dvcmtmb3JtSUQ+MTwvWlpfV29ya2Zvcm1JRD48L01ETD48L0Np
dGU+PC9SZWZtYW4+
</w:fldData>
        </w:fldChar>
      </w:r>
      <w:r>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12;30)</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Kim et al.’s systematic review received an AMSTAR score of 6, while the 3 other (O’ </w:t>
      </w:r>
      <w:proofErr w:type="spellStart"/>
      <w:r>
        <w:rPr>
          <w:rFonts w:ascii="Times New Roman" w:hAnsi="Times New Roman" w:cs="Times New Roman"/>
          <w:sz w:val="24"/>
          <w:szCs w:val="24"/>
          <w:lang w:val="en-US"/>
        </w:rPr>
        <w:t>Sulivan</w:t>
      </w:r>
      <w:proofErr w:type="spellEnd"/>
      <w:r>
        <w:rPr>
          <w:rFonts w:ascii="Times New Roman" w:hAnsi="Times New Roman" w:cs="Times New Roman"/>
          <w:sz w:val="24"/>
          <w:szCs w:val="24"/>
          <w:lang w:val="en-US"/>
        </w:rPr>
        <w:t xml:space="preserve"> et al., Wang et al. and Micha et al.) </w:t>
      </w:r>
      <w:r>
        <w:rPr>
          <w:rFonts w:ascii="Times New Roman" w:hAnsi="Times New Roman" w:cs="Times New Roman"/>
          <w:sz w:val="24"/>
          <w:szCs w:val="24"/>
          <w:lang w:val="en-US"/>
        </w:rPr>
        <w:lastRenderedPageBreak/>
        <w:t xml:space="preserve">received each an AMSTAR score of 7. The reason for the score given to O’ </w:t>
      </w:r>
      <w:proofErr w:type="spellStart"/>
      <w:r>
        <w:rPr>
          <w:rFonts w:ascii="Times New Roman" w:hAnsi="Times New Roman" w:cs="Times New Roman"/>
          <w:sz w:val="24"/>
          <w:szCs w:val="24"/>
          <w:lang w:val="en-US"/>
        </w:rPr>
        <w:t>Sulivan</w:t>
      </w:r>
      <w:proofErr w:type="spellEnd"/>
      <w:r>
        <w:rPr>
          <w:rFonts w:ascii="Times New Roman" w:hAnsi="Times New Roman" w:cs="Times New Roman"/>
          <w:sz w:val="24"/>
          <w:szCs w:val="24"/>
          <w:lang w:val="en-US"/>
        </w:rPr>
        <w:t xml:space="preserve"> et al., Wang et al. and Micha et al. is provided in the cancer mortality and diabetes section, since each of these systematic reviews included multiple outcomes and thus presented multiple results in the same paper </w:t>
      </w:r>
      <w:r>
        <w:rPr>
          <w:rFonts w:ascii="Times New Roman" w:hAnsi="Times New Roman" w:cs="Times New Roman"/>
          <w:sz w:val="24"/>
          <w:szCs w:val="24"/>
          <w:lang w:val="en-US"/>
        </w:rPr>
        <w:fldChar w:fldCharType="begin">
          <w:fldData xml:space="preserve">PFJlZm1hbj48Q2l0ZT48QXV0aG9yPk8mYXBvcztTdWxsaXZhbjwvQXV0aG9yPjxZZWFyPjIwMTM8
L1llYXI+PFJlY051bT4xOTM8L1JlY051bT48SURUZXh0PkZvb2Qgc291cmNlcyBvZiBzYXR1cmF0
ZWQgZmF0IGFuZCB0aGUgYXNzb2NpYXRpb24gd2l0aCBtb3J0YWxpdHk6IGEgbWV0YS1hbmFseXNp
czwvSURUZXh0PjxNREwgUmVmX1R5cGU9IkpvdXJuYWwiPjxSZWZfVHlwZT5Kb3VybmFsPC9SZWZf
VHlwZT48UmVmX0lEPjE5MzwvUmVmX0lEPjxUaXRsZV9QcmltYXJ5PkZvb2Qgc291cmNlcyBvZiBz
YXR1cmF0ZWQgZmF0IGFuZCB0aGUgYXNzb2NpYXRpb24gd2l0aCBtb3J0YWxpdHk6IGEgbWV0YS1h
bmFseXNpczwvVGl0bGVfUHJpbWFyeT48QXV0aG9yc19QcmltYXJ5Pk8mYXBvcztTdWxsaXZhbixU
LkEuPC9BdXRob3JzX1ByaW1hcnk+PEF1dGhvcnNfUHJpbWFyeT5IYWZla29zdCxLLjwvQXV0aG9y
c19QcmltYXJ5PjxBdXRob3JzX1ByaW1hcnk+TWl0cm91LEYuPC9BdXRob3JzX1ByaW1hcnk+PEF1
dGhvcnNfUHJpbWFyeT5MYXdyZW5jZSxELjwvQXV0aG9yc19QcmltYXJ5PjxEYXRlX1ByaW1hcnk+
MjAxMy85PC9EYXRlX1ByaW1hcnk+PEtleXdvcmRzPmFkdmVyc2UgZWZmZWN0czwvS2V5d29yZHM+
PEtleXdvcmRzPmFuYWx5c2lzPC9LZXl3b3Jkcz48S2V5d29yZHM+RGFpcnkgUHJvZHVjdHM8L0tl
eXdvcmRzPjxLZXl3b3Jkcz5EaWV0YXJ5IEZhdHM8L0tleXdvcmRzPjxLZXl3b3Jkcz5FeGVyY2lz
ZTwvS2V5d29yZHM+PEtleXdvcmRzPkZvb2Q8L0tleXdvcmRzPjxLZXl3b3Jkcz5Gb29kIEFuYWx5
c2lzPC9LZXl3b3Jkcz48S2V5d29yZHM+SGVhbHRoPC9LZXl3b3Jkcz48S2V5d29yZHM+SHVtYW5z
PC9LZXl3b3Jkcz48S2V5d29yZHM+TWVhdDwvS2V5d29yZHM+PEtleXdvcmRzPm1ldGhvZHM8L0tl
eXdvcmRzPjxLZXl3b3Jkcz5NaWxrPC9LZXl3b3Jkcz48S2V5d29yZHM+bW9ydGFsaXR5PC9LZXl3
b3Jkcz48S2V5d29yZHM+UmlzazwvS2V5d29yZHM+PEtleXdvcmRzPlJpc2sgRmFjdG9yczwvS2V5
d29yZHM+PFJlcHJpbnQ+Tm90IGluIEZpbGU8L1JlcHJpbnQ+PFN0YXJ0X1BhZ2U+ZTMxPC9TdGFy
dF9QYWdlPjxFbmRfUGFnZT5lNDI8L0VuZF9QYWdlPjxQZXJpb2RpY2FsPkFtLkogUHVibGljIEhl
YWx0aDwvUGVyaW9kaWNhbD48Vm9sdW1lPjEwMzwvVm9sdW1lPjxJc3N1ZT45PC9Jc3N1ZT48VXNl
cl9EZWZfNT5QTUMzOTY2Njg1PC9Vc2VyX0RlZl81PjxNaXNjXzM+MTAuMjEwNS9BSlBILjIwMTMu
MzAxNDkyIFtkb2ldPC9NaXNjXzM+PEFkZHJlc3M+U2Nob29sIG9mIEV4ZXJjaXNlIGFuZCBIZWFs
dGggU2NpZW5jZSwgRWRpdGggQ293YW4gVW5pdmVyc2l0eSwgSm9vbmRhbHVwLCBXZXN0ZXJuIEF1
c3RyYWxpYTwvQWRkcmVzcz48V2ViX1VSTD5QTToyMzg2NTcwMjwvV2ViX1VSTD48WlpfSm91cm5h
bFN0ZEFiYnJldj48ZiBuYW1lPSJTeXN0ZW0iPkFtLkogUHVibGljIEhlYWx0aDwvZj48L1paX0pv
dXJuYWxTdGRBYmJyZXY+PFpaX1dvcmtmb3JtSUQ+MTwvWlpfV29ya2Zvcm1JRD48L01ETD48L0Np
dGU+PENpdGU+PEF1dGhvcj5NaWNoYTwvQXV0aG9yPjxZZWFyPjIwMTA8L1llYXI+PFJlY051bT4x
NjU8L1JlY051bT48SURUZXh0PlJlZCBhbmQgcHJvY2Vzc2VkIG1lYXQgY29uc3VtcHRpb24gYW5k
IHJpc2sgb2YgaW5jaWRlbnQgY29yb25hcnkgaGVhcnQgZGlzZWFzZSwgc3Ryb2tlLCBhbmQgZGlh
YmV0ZXMgbWVsbGl0dXM6IGEgc3lzdGVtYXRpYyByZXZpZXcgYW5kIG1ldGEtYW5hbHlzaXM8L0lE
VGV4dD48TURMIFJlZl9UeXBlPSJKb3VybmFsIj48UmVmX1R5cGU+Sm91cm5hbDwvUmVmX1R5cGU+
PFJlZl9JRD4xNjU8L1JlZl9JRD48VGl0bGVfUHJpbWFyeT5SZWQgYW5kIHByb2Nlc3NlZCBtZWF0
IGNvbnN1bXB0aW9uIGFuZCByaXNrIG9mIGluY2lkZW50IGNvcm9uYXJ5IGhlYXJ0IGRpc2Vhc2Us
IHN0cm9rZSwgYW5kIGRpYWJldGVzIG1lbGxpdHVzOiBhIHN5c3RlbWF0aWMgcmV2aWV3IGFuZCBt
ZXRhLWFuYWx5c2lzPC9UaXRsZV9QcmltYXJ5PjxBdXRob3JzX1ByaW1hcnk+TWljaGEsUi48L0F1
dGhvcnNfUHJpbWFyeT48QXV0aG9yc19QcmltYXJ5PldhbGxhY2UsUy5LLjwvQXV0aG9yc19Qcmlt
YXJ5PjxBdXRob3JzX1ByaW1hcnk+TW96YWZmYXJpYW4sRC48L0F1dGhvcnNfUHJpbWFyeT48RGF0
ZV9QcmltYXJ5PjIwMTAvNi8xPC9EYXRlX1ByaW1hcnk+PEtleXdvcmRzPkFkdWx0PC9LZXl3b3Jk
cz48S2V5d29yZHM+YWR2ZXJzZSBlZmZlY3RzPC9LZXl3b3Jkcz48S2V5d29yZHM+Q29ob3J0IFN0
dWRpZXM8L0tleXdvcmRzPjxLZXl3b3Jkcz5Db3JvbmFyeSBEaXNlYXNlPC9LZXl3b3Jkcz48S2V5
d29yZHM+RGlhYmV0ZXMgTWVsbGl0dXM8L0tleXdvcmRzPjxLZXl3b3Jkcz5EaWV0PC9LZXl3b3Jk
cz48S2V5d29yZHM+ZXBpZGVtaW9sb2d5PC9LZXl3b3Jkcz48S2V5d29yZHM+SGVhbHRoPC9LZXl3
b3Jkcz48S2V5d29yZHM+SHVtYW5zPC9LZXl3b3Jkcz48S2V5d29yZHM+SW5jaWRlbmNlPC9LZXl3
b3Jkcz48S2V5d29yZHM+TWVhdDwvS2V5d29yZHM+PEtleXdvcmRzPk1lYXQgUHJvZHVjdHM8L0tl
eXdvcmRzPjxLZXl3b3Jkcz5tZXRob2RzPC9LZXl3b3Jkcz48S2V5d29yZHM+UHVibGljIEhlYWx0
aDwvS2V5d29yZHM+PEtleXdvcmRzPlJpc2s8L0tleXdvcmRzPjxLZXl3b3Jkcz5SaXNrIEZhY3Rv
cnM8L0tleXdvcmRzPjxLZXl3b3Jkcz5TdHJva2U8L0tleXdvcmRzPjxSZXByaW50Pk5vdCBpbiBG
aWxlPC9SZXByaW50PjxTdGFydF9QYWdlPjIyNzE8L1N0YXJ0X1BhZ2U+PEVuZF9QYWdlPjIyODM8
L0VuZF9QYWdlPjxQZXJpb2RpY2FsPkNpcmN1bGF0aW9uPC9QZXJpb2RpY2FsPjxWb2x1bWU+MTIx
PC9Wb2x1bWU+PElzc3VlPjIxPC9Jc3N1ZT48VXNlcl9EZWZfNT5QTUMyODg1OTUyPC9Vc2VyX0Rl
Zl81PjxNaXNjXzM+Q0lSQ1VMQVRJT05BSEEuMTA5LjkyNDk3NyBbcGlpXTsxMC4xMTYxL0NJUkNV
TEFUSU9OQUhBLjEwOS45MjQ5NzcgW2RvaV08L01pc2NfMz48QWRkcmVzcz5EZXBhcnRtZW50IG9m
IEVwaWRlbWlvbG9neSwgSGFydmFyZCBTY2hvb2wgb2YgUHVibGljIEhlYWx0aCwgQm9zdG9uLCBN
QSwgVVNBLiBybWljaGFAaHNwaC5oYXJ2YXJkLmVkdTwvQWRkcmVzcz48V2ViX1VSTD5QTToyMDQ3
OTE1MTwvV2ViX1VSTD48WlpfSm91cm5hbEZ1bGw+PGYgbmFtZT0iU3lzdGVtIj5DaXJjdWxhdGlv
bjwvZj48L1paX0pvdXJuYWxGdWxsPjxaWl9Xb3JrZm9ybUlEPjE8L1paX1dvcmtmb3JtSUQ+PC9N
REw+PC9DaXRlPjxDaXRlPjxBdXRob3I+V2FuZzwvQXV0aG9yPjxZZWFyPjIwMTY8L1llYXI+PFJl
Y051bT4xOTQ8L1JlY051bT48SURUZXh0PlJlZCBhbmQgcHJvY2Vzc2VkIG1lYXQgY29uc3VtcHRp
b24gYW5kIG1vcnRhbGl0eTogZG9zZS1yZXNwb25zZSBtZXRhLWFuYWx5c2lzIG9mIHByb3NwZWN0
aXZlIGNvaG9ydCBzdHVkaWVzPC9JRFRleHQ+PE1ETCBSZWZfVHlwZT0iSm91cm5hbCI+PFJlZl9U
eXBlPkpvdXJuYWw8L1JlZl9UeXBlPjxSZWZfSUQ+MTk0PC9SZWZfSUQ+PFRpdGxlX1ByaW1hcnk+
UmVkIGFuZCBwcm9jZXNzZWQgbWVhdCBjb25zdW1wdGlvbiBhbmQgbW9ydGFsaXR5OiBkb3NlLXJl
c3BvbnNlIG1ldGEtYW5hbHlzaXMgb2YgcHJvc3BlY3RpdmUgY29ob3J0IHN0dWRpZXM8L1RpdGxl
X1ByaW1hcnk+PEF1dGhvcnNfUHJpbWFyeT5XYW5nLFguPC9BdXRob3JzX1ByaW1hcnk+PEF1dGhv
cnNfUHJpbWFyeT5MaW4sWC48L0F1dGhvcnNfUHJpbWFyeT48QXV0aG9yc19QcmltYXJ5Pk91eWFu
ZyxZLlkuPC9BdXRob3JzX1ByaW1hcnk+PEF1dGhvcnNfUHJpbWFyeT5MaXUsSi48L0F1dGhvcnNf
UHJpbWFyeT48QXV0aG9yc19QcmltYXJ5PlpoYW8sRy48L0F1dGhvcnNfUHJpbWFyeT48QXV0aG9y
c19QcmltYXJ5PlBhbixBLjwvQXV0aG9yc19QcmltYXJ5PjxBdXRob3JzX1ByaW1hcnk+SHUsRi5C
LjwvQXV0aG9yc19QcmltYXJ5PjxEYXRlX1ByaW1hcnk+MjAxNi80PC9EYXRlX1ByaW1hcnk+PEtl
eXdvcmRzPmFkdmVyc2UgZWZmZWN0czwvS2V5d29yZHM+PEtleXdvcmRzPkNhcmRpb3Zhc2N1bGFy
IERpc2Vhc2VzPC9LZXl3b3Jkcz48S2V5d29yZHM+Q2hpbGQ8L0tleXdvcmRzPjxLZXl3b3Jkcz5D
b2hvcnQgU3R1ZGllczwvS2V5d29yZHM+PEtleXdvcmRzPkNvbmZpZGVuY2UgSW50ZXJ2YWxzPC9L
ZXl3b3Jkcz48S2V5d29yZHM+RGF0YWJhc2VzLEZhY3R1YWw8L0tleXdvcmRzPjxLZXl3b3Jkcz5l
cGlkZW1pb2xvZ3k8L0tleXdvcmRzPjxLZXl3b3Jkcz5Gb29kPC9LZXl3b3Jkcz48S2V5d29yZHM+
SGVhbHRoPC9LZXl3b3Jkcz48S2V5d29yZHM+SHVtYW5zPC9LZXl3b3Jkcz48S2V5d29yZHM+TGlu
ZWFyIE1vZGVsczwvS2V5d29yZHM+PEtleXdvcmRzPk1lYXQ8L0tleXdvcmRzPjxLZXl3b3Jkcz5N
ZWF0IFByb2R1Y3RzPC9LZXl3b3Jkcz48S2V5d29yZHM+bW9ydGFsaXR5PC9LZXl3b3Jkcz48S2V5
d29yZHM+TmVvcGxhc21zPC9LZXl3b3Jkcz48S2V5d29yZHM+UmVkIE1lYXQ8L0tleXdvcmRzPjxL
ZXl3b3Jkcz5SZXByb2R1Y2liaWxpdHkgb2YgUmVzdWx0czwvS2V5d29yZHM+PEtleXdvcmRzPlJp
c2s8L0tleXdvcmRzPjxLZXl3b3Jkcz5SaXNrIEZhY3RvcnM8L0tleXdvcmRzPjxLZXl3b3Jkcz5T
ZW5zaXRpdml0eSBhbmQgU3BlY2lmaWNpdHk8L0tleXdvcmRzPjxSZXByaW50Pk5vdCBpbiBGaWxl
PC9SZXByaW50PjxTdGFydF9QYWdlPjg5MzwvU3RhcnRfUGFnZT48RW5kX1BhZ2U+OTA1PC9FbmRf
UGFnZT48UGVyaW9kaWNhbD5QdWJsaWMgSGVhbHRoIE51dHI8L1BlcmlvZGljYWw+PFZvbHVtZT4x
OTwvVm9sdW1lPjxJc3N1ZT41PC9Jc3N1ZT48TWlzY18zPlMxMzY4OTgwMDE1MDAyMDYyIFtwaWld
OzEwLjEwMTcvUzEzNjg5ODAwMTUwMDIwNjIgW2RvaV08L01pc2NfMz48QWRkcmVzcz4xRGVwYXJ0
bWVudCBvZiBNYXRlcm5hbCBhbmQgQ2hpbGQgSGVhbHRoIENhcmUsU2Nob29sIG9mIFB1YmxpYyBI
ZWFsdGgsU2hhbmRvbmcgVW5pdmVyc2l0eSxKaW5hbixQZW9wbGUmYXBvcztzIFJlcHVibGljIG9m
IENoaW5hJiN4QTsyRGVwYXJ0bWVudCBvZiBOdXRyaXRpb24gYW5kIEZvb2QgSHlnaWVuZSxTY2hv
b2wgb2YgUHVibGljIEhlYWx0aCxTaGFuZG9uZyBVbml2ZXJzaXR5LEppbmFuLFBlb3BsZSZhcG9z
O3MgUmVwdWJsaWMgb2YgQ2hpbmEmI3hBOzNEZXBhcnRtZW50IG9mIE51dHJpdGlvbiBhbmQgRm9v
ZCBIeWdpZW5lLFNjaG9vbCBvZiBQdWJsaWMgSGVhbHRoLFRvbmdqaSBNZWRpY2FsIENvbGxlZ2Us
SHVhemhvbmcgVW5pdmVyc2l0eSBvZiBTY2llbmNlIGFuZCBUZWNobm9sb2d5LFd1aGFuLFBlb3Bs
ZSZhcG9zO3MgUmVwdWJsaWMgb2YgQ2hpbmEmI3hBOzNEZXBhcnRtZW50IG9mIE51dHJpdGlvbiBh
bmQgRm9vZCBIeWdpZW5lLFNjaG9vbCBvZiBQdWJsaWMgSGVhbHRoLFRvbmdqaSBNZWRpY2FsIENv
bGxlZ2UsSHVhemhvbmcgVW5pdmVyc2l0eSBvZiBTY2llbmNlIGFuZCBUZWNobm9sb2d5LFd1aGFu
LFBlb3BsZSZhcG9zO3MgUmVwdWJsaWMgb2YgQ2hpbmEmI3hBOzREZXBhcnRtZW50IG9mIENhcmRp
b3Zhc2N1bGFyIFNjaWVuY2VzLFNoYW5kb25nIFByb3ZpbmNpYWwgSG9zcGl0YWwgYWZmaWxpYXRl
ZCB0byBTaGFuZG9uZyBVbml2ZXJzaXR5LEppbmFuLFBlb3BsZSZhcG9zO3MgUmVwdWJsaWMgb2Yg
Q2hpbmEmI3hBOzVEZXBhcnRtZW50IG9mIEVwaWRlbWlvbG9neSBhbmQgQmlvc3RhdGlzdGljcyxN
T0UgS2V5IExhYiBvZiBFbnZpcm9ubWVudCBhbmQgSGVhbHRoLFNjaG9vbCBvZiBQdWJsaWMgSGVh
bHRoLFRvbmdqaSBNZWRpY2FsIENvbGxlZ2UsSHVhemhvbmcgVW5pdmVyc2l0eSBvZiBTY2llbmNl
IGFuZCBUZWNobm9sb2d5LFd1aGFuLFBlb3BsZSZhcG9zO3MgUmVwdWJsaWMgb2YgQ2hpbmEmI3hB
OzZEZXBhcnRtZW50cyBvZiBOdXRyaXRpb24gYW5kIEVwaWRlbWlvbG9neSxIYXJ2YXJkIFQuIEgu
IENoYW4gU2Nob29sIG9mIFB1YmxpYyBIZWFsdGgsNjU1IEh1bnRpbmd0b24gQXZlbnVlLEJvc3Rv
bixNQSAwMjExNSxVU0E8L0FkZHJlc3M+PFdlYl9VUkw+UE06MjYxNDM2ODM8L1dlYl9VUkw+PFpa
X0pvdXJuYWxTdGRBYmJyZXY+PGYgbmFtZT0iU3lzdGVtIj5QdWJsaWMgSGVhbHRoIE51dHI8L2Y+
PC9aWl9Kb3VybmFsU3RkQWJicmV2PjxaWl9Xb3JrZm9ybUlEPjE8L1paX1dvcmtmb3JtSUQ+PC9N
REw+PC9DaXRlPjwvUmVmbWFuPgB=
</w:fldData>
        </w:fldChar>
      </w:r>
      <w:r>
        <w:rPr>
          <w:rFonts w:ascii="Times New Roman" w:hAnsi="Times New Roman" w:cs="Times New Roman"/>
          <w:sz w:val="24"/>
          <w:szCs w:val="24"/>
          <w:lang w:val="en-US"/>
        </w:rPr>
        <w:instrText xml:space="preserve"> ADDIN REFMGR.CITE </w:instrText>
      </w:r>
      <w:r>
        <w:rPr>
          <w:rFonts w:ascii="Times New Roman" w:hAnsi="Times New Roman" w:cs="Times New Roman"/>
          <w:sz w:val="24"/>
          <w:szCs w:val="24"/>
          <w:lang w:val="en-US"/>
        </w:rPr>
        <w:fldChar w:fldCharType="begin">
          <w:fldData xml:space="preserve">PFJlZm1hbj48Q2l0ZT48QXV0aG9yPk8mYXBvcztTdWxsaXZhbjwvQXV0aG9yPjxZZWFyPjIwMTM8
L1llYXI+PFJlY051bT4xOTM8L1JlY051bT48SURUZXh0PkZvb2Qgc291cmNlcyBvZiBzYXR1cmF0
ZWQgZmF0IGFuZCB0aGUgYXNzb2NpYXRpb24gd2l0aCBtb3J0YWxpdHk6IGEgbWV0YS1hbmFseXNp
czwvSURUZXh0PjxNREwgUmVmX1R5cGU9IkpvdXJuYWwiPjxSZWZfVHlwZT5Kb3VybmFsPC9SZWZf
VHlwZT48UmVmX0lEPjE5MzwvUmVmX0lEPjxUaXRsZV9QcmltYXJ5PkZvb2Qgc291cmNlcyBvZiBz
YXR1cmF0ZWQgZmF0IGFuZCB0aGUgYXNzb2NpYXRpb24gd2l0aCBtb3J0YWxpdHk6IGEgbWV0YS1h
bmFseXNpczwvVGl0bGVfUHJpbWFyeT48QXV0aG9yc19QcmltYXJ5Pk8mYXBvcztTdWxsaXZhbixU
LkEuPC9BdXRob3JzX1ByaW1hcnk+PEF1dGhvcnNfUHJpbWFyeT5IYWZla29zdCxLLjwvQXV0aG9y
c19QcmltYXJ5PjxBdXRob3JzX1ByaW1hcnk+TWl0cm91LEYuPC9BdXRob3JzX1ByaW1hcnk+PEF1
dGhvcnNfUHJpbWFyeT5MYXdyZW5jZSxELjwvQXV0aG9yc19QcmltYXJ5PjxEYXRlX1ByaW1hcnk+
MjAxMy85PC9EYXRlX1ByaW1hcnk+PEtleXdvcmRzPmFkdmVyc2UgZWZmZWN0czwvS2V5d29yZHM+
PEtleXdvcmRzPmFuYWx5c2lzPC9LZXl3b3Jkcz48S2V5d29yZHM+RGFpcnkgUHJvZHVjdHM8L0tl
eXdvcmRzPjxLZXl3b3Jkcz5EaWV0YXJ5IEZhdHM8L0tleXdvcmRzPjxLZXl3b3Jkcz5FeGVyY2lz
ZTwvS2V5d29yZHM+PEtleXdvcmRzPkZvb2Q8L0tleXdvcmRzPjxLZXl3b3Jkcz5Gb29kIEFuYWx5
c2lzPC9LZXl3b3Jkcz48S2V5d29yZHM+SGVhbHRoPC9LZXl3b3Jkcz48S2V5d29yZHM+SHVtYW5z
PC9LZXl3b3Jkcz48S2V5d29yZHM+TWVhdDwvS2V5d29yZHM+PEtleXdvcmRzPm1ldGhvZHM8L0tl
eXdvcmRzPjxLZXl3b3Jkcz5NaWxrPC9LZXl3b3Jkcz48S2V5d29yZHM+bW9ydGFsaXR5PC9LZXl3
b3Jkcz48S2V5d29yZHM+UmlzazwvS2V5d29yZHM+PEtleXdvcmRzPlJpc2sgRmFjdG9yczwvS2V5
d29yZHM+PFJlcHJpbnQ+Tm90IGluIEZpbGU8L1JlcHJpbnQ+PFN0YXJ0X1BhZ2U+ZTMxPC9TdGFy
dF9QYWdlPjxFbmRfUGFnZT5lNDI8L0VuZF9QYWdlPjxQZXJpb2RpY2FsPkFtLkogUHVibGljIEhl
YWx0aDwvUGVyaW9kaWNhbD48Vm9sdW1lPjEwMzwvVm9sdW1lPjxJc3N1ZT45PC9Jc3N1ZT48VXNl
cl9EZWZfNT5QTUMzOTY2Njg1PC9Vc2VyX0RlZl81PjxNaXNjXzM+MTAuMjEwNS9BSlBILjIwMTMu
MzAxNDkyIFtkb2ldPC9NaXNjXzM+PEFkZHJlc3M+U2Nob29sIG9mIEV4ZXJjaXNlIGFuZCBIZWFs
dGggU2NpZW5jZSwgRWRpdGggQ293YW4gVW5pdmVyc2l0eSwgSm9vbmRhbHVwLCBXZXN0ZXJuIEF1
c3RyYWxpYTwvQWRkcmVzcz48V2ViX1VSTD5QTToyMzg2NTcwMjwvV2ViX1VSTD48WlpfSm91cm5h
bFN0ZEFiYnJldj48ZiBuYW1lPSJTeXN0ZW0iPkFtLkogUHVibGljIEhlYWx0aDwvZj48L1paX0pv
dXJuYWxTdGRBYmJyZXY+PFpaX1dvcmtmb3JtSUQ+MTwvWlpfV29ya2Zvcm1JRD48L01ETD48L0Np
dGU+PENpdGU+PEF1dGhvcj5NaWNoYTwvQXV0aG9yPjxZZWFyPjIwMTA8L1llYXI+PFJlY051bT4x
NjU8L1JlY051bT48SURUZXh0PlJlZCBhbmQgcHJvY2Vzc2VkIG1lYXQgY29uc3VtcHRpb24gYW5k
IHJpc2sgb2YgaW5jaWRlbnQgY29yb25hcnkgaGVhcnQgZGlzZWFzZSwgc3Ryb2tlLCBhbmQgZGlh
YmV0ZXMgbWVsbGl0dXM6IGEgc3lzdGVtYXRpYyByZXZpZXcgYW5kIG1ldGEtYW5hbHlzaXM8L0lE
VGV4dD48TURMIFJlZl9UeXBlPSJKb3VybmFsIj48UmVmX1R5cGU+Sm91cm5hbDwvUmVmX1R5cGU+
PFJlZl9JRD4xNjU8L1JlZl9JRD48VGl0bGVfUHJpbWFyeT5SZWQgYW5kIHByb2Nlc3NlZCBtZWF0
IGNvbnN1bXB0aW9uIGFuZCByaXNrIG9mIGluY2lkZW50IGNvcm9uYXJ5IGhlYXJ0IGRpc2Vhc2Us
IHN0cm9rZSwgYW5kIGRpYWJldGVzIG1lbGxpdHVzOiBhIHN5c3RlbWF0aWMgcmV2aWV3IGFuZCBt
ZXRhLWFuYWx5c2lzPC9UaXRsZV9QcmltYXJ5PjxBdXRob3JzX1ByaW1hcnk+TWljaGEsUi48L0F1
dGhvcnNfUHJpbWFyeT48QXV0aG9yc19QcmltYXJ5PldhbGxhY2UsUy5LLjwvQXV0aG9yc19Qcmlt
YXJ5PjxBdXRob3JzX1ByaW1hcnk+TW96YWZmYXJpYW4sRC48L0F1dGhvcnNfUHJpbWFyeT48RGF0
ZV9QcmltYXJ5PjIwMTAvNi8xPC9EYXRlX1ByaW1hcnk+PEtleXdvcmRzPkFkdWx0PC9LZXl3b3Jk
cz48S2V5d29yZHM+YWR2ZXJzZSBlZmZlY3RzPC9LZXl3b3Jkcz48S2V5d29yZHM+Q29ob3J0IFN0
dWRpZXM8L0tleXdvcmRzPjxLZXl3b3Jkcz5Db3JvbmFyeSBEaXNlYXNlPC9LZXl3b3Jkcz48S2V5
d29yZHM+RGlhYmV0ZXMgTWVsbGl0dXM8L0tleXdvcmRzPjxLZXl3b3Jkcz5EaWV0PC9LZXl3b3Jk
cz48S2V5d29yZHM+ZXBpZGVtaW9sb2d5PC9LZXl3b3Jkcz48S2V5d29yZHM+SGVhbHRoPC9LZXl3
b3Jkcz48S2V5d29yZHM+SHVtYW5zPC9LZXl3b3Jkcz48S2V5d29yZHM+SW5jaWRlbmNlPC9LZXl3
b3Jkcz48S2V5d29yZHM+TWVhdDwvS2V5d29yZHM+PEtleXdvcmRzPk1lYXQgUHJvZHVjdHM8L0tl
eXdvcmRzPjxLZXl3b3Jkcz5tZXRob2RzPC9LZXl3b3Jkcz48S2V5d29yZHM+UHVibGljIEhlYWx0
aDwvS2V5d29yZHM+PEtleXdvcmRzPlJpc2s8L0tleXdvcmRzPjxLZXl3b3Jkcz5SaXNrIEZhY3Rv
cnM8L0tleXdvcmRzPjxLZXl3b3Jkcz5TdHJva2U8L0tleXdvcmRzPjxSZXByaW50Pk5vdCBpbiBG
aWxlPC9SZXByaW50PjxTdGFydF9QYWdlPjIyNzE8L1N0YXJ0X1BhZ2U+PEVuZF9QYWdlPjIyODM8
L0VuZF9QYWdlPjxQZXJpb2RpY2FsPkNpcmN1bGF0aW9uPC9QZXJpb2RpY2FsPjxWb2x1bWU+MTIx
PC9Wb2x1bWU+PElzc3VlPjIxPC9Jc3N1ZT48VXNlcl9EZWZfNT5QTUMyODg1OTUyPC9Vc2VyX0Rl
Zl81PjxNaXNjXzM+Q0lSQ1VMQVRJT05BSEEuMTA5LjkyNDk3NyBbcGlpXTsxMC4xMTYxL0NJUkNV
TEFUSU9OQUhBLjEwOS45MjQ5NzcgW2RvaV08L01pc2NfMz48QWRkcmVzcz5EZXBhcnRtZW50IG9m
IEVwaWRlbWlvbG9neSwgSGFydmFyZCBTY2hvb2wgb2YgUHVibGljIEhlYWx0aCwgQm9zdG9uLCBN
QSwgVVNBLiBybWljaGFAaHNwaC5oYXJ2YXJkLmVkdTwvQWRkcmVzcz48V2ViX1VSTD5QTToyMDQ3
OTE1MTwvV2ViX1VSTD48WlpfSm91cm5hbEZ1bGw+PGYgbmFtZT0iU3lzdGVtIj5DaXJjdWxhdGlv
bjwvZj48L1paX0pvdXJuYWxGdWxsPjxaWl9Xb3JrZm9ybUlEPjE8L1paX1dvcmtmb3JtSUQ+PC9N
REw+PC9DaXRlPjxDaXRlPjxBdXRob3I+V2FuZzwvQXV0aG9yPjxZZWFyPjIwMTY8L1llYXI+PFJl
Y051bT4xOTQ8L1JlY051bT48SURUZXh0PlJlZCBhbmQgcHJvY2Vzc2VkIG1lYXQgY29uc3VtcHRp
b24gYW5kIG1vcnRhbGl0eTogZG9zZS1yZXNwb25zZSBtZXRhLWFuYWx5c2lzIG9mIHByb3NwZWN0
aXZlIGNvaG9ydCBzdHVkaWVzPC9JRFRleHQ+PE1ETCBSZWZfVHlwZT0iSm91cm5hbCI+PFJlZl9U
eXBlPkpvdXJuYWw8L1JlZl9UeXBlPjxSZWZfSUQ+MTk0PC9SZWZfSUQ+PFRpdGxlX1ByaW1hcnk+
UmVkIGFuZCBwcm9jZXNzZWQgbWVhdCBjb25zdW1wdGlvbiBhbmQgbW9ydGFsaXR5OiBkb3NlLXJl
c3BvbnNlIG1ldGEtYW5hbHlzaXMgb2YgcHJvc3BlY3RpdmUgY29ob3J0IHN0dWRpZXM8L1RpdGxl
X1ByaW1hcnk+PEF1dGhvcnNfUHJpbWFyeT5XYW5nLFguPC9BdXRob3JzX1ByaW1hcnk+PEF1dGhv
cnNfUHJpbWFyeT5MaW4sWC48L0F1dGhvcnNfUHJpbWFyeT48QXV0aG9yc19QcmltYXJ5Pk91eWFu
ZyxZLlkuPC9BdXRob3JzX1ByaW1hcnk+PEF1dGhvcnNfUHJpbWFyeT5MaXUsSi48L0F1dGhvcnNf
UHJpbWFyeT48QXV0aG9yc19QcmltYXJ5PlpoYW8sRy48L0F1dGhvcnNfUHJpbWFyeT48QXV0aG9y
c19QcmltYXJ5PlBhbixBLjwvQXV0aG9yc19QcmltYXJ5PjxBdXRob3JzX1ByaW1hcnk+SHUsRi5C
LjwvQXV0aG9yc19QcmltYXJ5PjxEYXRlX1ByaW1hcnk+MjAxNi80PC9EYXRlX1ByaW1hcnk+PEtl
eXdvcmRzPmFkdmVyc2UgZWZmZWN0czwvS2V5d29yZHM+PEtleXdvcmRzPkNhcmRpb3Zhc2N1bGFy
IERpc2Vhc2VzPC9LZXl3b3Jkcz48S2V5d29yZHM+Q2hpbGQ8L0tleXdvcmRzPjxLZXl3b3Jkcz5D
b2hvcnQgU3R1ZGllczwvS2V5d29yZHM+PEtleXdvcmRzPkNvbmZpZGVuY2UgSW50ZXJ2YWxzPC9L
ZXl3b3Jkcz48S2V5d29yZHM+RGF0YWJhc2VzLEZhY3R1YWw8L0tleXdvcmRzPjxLZXl3b3Jkcz5l
cGlkZW1pb2xvZ3k8L0tleXdvcmRzPjxLZXl3b3Jkcz5Gb29kPC9LZXl3b3Jkcz48S2V5d29yZHM+
SGVhbHRoPC9LZXl3b3Jkcz48S2V5d29yZHM+SHVtYW5zPC9LZXl3b3Jkcz48S2V5d29yZHM+TGlu
ZWFyIE1vZGVsczwvS2V5d29yZHM+PEtleXdvcmRzPk1lYXQ8L0tleXdvcmRzPjxLZXl3b3Jkcz5N
ZWF0IFByb2R1Y3RzPC9LZXl3b3Jkcz48S2V5d29yZHM+bW9ydGFsaXR5PC9LZXl3b3Jkcz48S2V5
d29yZHM+TmVvcGxhc21zPC9LZXl3b3Jkcz48S2V5d29yZHM+UmVkIE1lYXQ8L0tleXdvcmRzPjxL
ZXl3b3Jkcz5SZXByb2R1Y2liaWxpdHkgb2YgUmVzdWx0czwvS2V5d29yZHM+PEtleXdvcmRzPlJp
c2s8L0tleXdvcmRzPjxLZXl3b3Jkcz5SaXNrIEZhY3RvcnM8L0tleXdvcmRzPjxLZXl3b3Jkcz5T
ZW5zaXRpdml0eSBhbmQgU3BlY2lmaWNpdHk8L0tleXdvcmRzPjxSZXByaW50Pk5vdCBpbiBGaWxl
PC9SZXByaW50PjxTdGFydF9QYWdlPjg5MzwvU3RhcnRfUGFnZT48RW5kX1BhZ2U+OTA1PC9FbmRf
UGFnZT48UGVyaW9kaWNhbD5QdWJsaWMgSGVhbHRoIE51dHI8L1BlcmlvZGljYWw+PFZvbHVtZT4x
OTwvVm9sdW1lPjxJc3N1ZT41PC9Jc3N1ZT48TWlzY18zPlMxMzY4OTgwMDE1MDAyMDYyIFtwaWld
OzEwLjEwMTcvUzEzNjg5ODAwMTUwMDIwNjIgW2RvaV08L01pc2NfMz48QWRkcmVzcz4xRGVwYXJ0
bWVudCBvZiBNYXRlcm5hbCBhbmQgQ2hpbGQgSGVhbHRoIENhcmUsU2Nob29sIG9mIFB1YmxpYyBI
ZWFsdGgsU2hhbmRvbmcgVW5pdmVyc2l0eSxKaW5hbixQZW9wbGUmYXBvcztzIFJlcHVibGljIG9m
IENoaW5hJiN4QTsyRGVwYXJ0bWVudCBvZiBOdXRyaXRpb24gYW5kIEZvb2QgSHlnaWVuZSxTY2hv
b2wgb2YgUHVibGljIEhlYWx0aCxTaGFuZG9uZyBVbml2ZXJzaXR5LEppbmFuLFBlb3BsZSZhcG9z
O3MgUmVwdWJsaWMgb2YgQ2hpbmEmI3hBOzNEZXBhcnRtZW50IG9mIE51dHJpdGlvbiBhbmQgRm9v
ZCBIeWdpZW5lLFNjaG9vbCBvZiBQdWJsaWMgSGVhbHRoLFRvbmdqaSBNZWRpY2FsIENvbGxlZ2Us
SHVhemhvbmcgVW5pdmVyc2l0eSBvZiBTY2llbmNlIGFuZCBUZWNobm9sb2d5LFd1aGFuLFBlb3Bs
ZSZhcG9zO3MgUmVwdWJsaWMgb2YgQ2hpbmEmI3hBOzNEZXBhcnRtZW50IG9mIE51dHJpdGlvbiBh
bmQgRm9vZCBIeWdpZW5lLFNjaG9vbCBvZiBQdWJsaWMgSGVhbHRoLFRvbmdqaSBNZWRpY2FsIENv
bGxlZ2UsSHVhemhvbmcgVW5pdmVyc2l0eSBvZiBTY2llbmNlIGFuZCBUZWNobm9sb2d5LFd1aGFu
LFBlb3BsZSZhcG9zO3MgUmVwdWJsaWMgb2YgQ2hpbmEmI3hBOzREZXBhcnRtZW50IG9mIENhcmRp
b3Zhc2N1bGFyIFNjaWVuY2VzLFNoYW5kb25nIFByb3ZpbmNpYWwgSG9zcGl0YWwgYWZmaWxpYXRl
ZCB0byBTaGFuZG9uZyBVbml2ZXJzaXR5LEppbmFuLFBlb3BsZSZhcG9zO3MgUmVwdWJsaWMgb2Yg
Q2hpbmEmI3hBOzVEZXBhcnRtZW50IG9mIEVwaWRlbWlvbG9neSBhbmQgQmlvc3RhdGlzdGljcyxN
T0UgS2V5IExhYiBvZiBFbnZpcm9ubWVudCBhbmQgSGVhbHRoLFNjaG9vbCBvZiBQdWJsaWMgSGVh
bHRoLFRvbmdqaSBNZWRpY2FsIENvbGxlZ2UsSHVhemhvbmcgVW5pdmVyc2l0eSBvZiBTY2llbmNl
IGFuZCBUZWNobm9sb2d5LFd1aGFuLFBlb3BsZSZhcG9zO3MgUmVwdWJsaWMgb2YgQ2hpbmEmI3hB
OzZEZXBhcnRtZW50cyBvZiBOdXRyaXRpb24gYW5kIEVwaWRlbWlvbG9neSxIYXJ2YXJkIFQuIEgu
IENoYW4gU2Nob29sIG9mIFB1YmxpYyBIZWFsdGgsNjU1IEh1bnRpbmd0b24gQXZlbnVlLEJvc3Rv
bixNQSAwMjExNSxVU0E8L0FkZHJlc3M+PFdlYl9VUkw+UE06MjYxNDM2ODM8L1dlYl9VUkw+PFpa
X0pvdXJuYWxTdGRBYmJyZXY+PGYgbmFtZT0iU3lzdGVtIj5QdWJsaWMgSGVhbHRoIE51dHI8L2Y+
PC9aWl9Kb3VybmFsU3RkQWJicmV2PjxaWl9Xb3JrZm9ybUlEPjE8L1paX1dvcmtmb3JtSUQ+PC9N
REw+PC9DaXRlPjwvUmVmbWFuPgB=
</w:fldData>
        </w:fldChar>
      </w:r>
      <w:r>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12;14;30)</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Kim et al. obtained an AMSTAR score of 6 because the authors: did not provide an “a priori” design (AMSTAR item number 1); did not include i.e. “grey literature” or “unpublished literature” as inclusion criterion (AMSTAR </w:t>
      </w:r>
      <w:r>
        <w:rPr>
          <w:rFonts w:ascii="Times New Roman" w:hAnsi="Times New Roman"/>
          <w:sz w:val="24"/>
          <w:szCs w:val="24"/>
          <w:lang w:val="en-US"/>
        </w:rPr>
        <w:t>item number</w:t>
      </w:r>
      <w:r>
        <w:rPr>
          <w:rFonts w:ascii="Times New Roman" w:hAnsi="Times New Roman" w:cs="Times New Roman"/>
          <w:sz w:val="24"/>
          <w:szCs w:val="24"/>
          <w:lang w:val="en-US"/>
        </w:rPr>
        <w:t xml:space="preserve"> 4); did not provide a list of the excluded studies (AMSTAR </w:t>
      </w:r>
      <w:r>
        <w:rPr>
          <w:rFonts w:ascii="Times New Roman" w:hAnsi="Times New Roman"/>
          <w:sz w:val="24"/>
          <w:szCs w:val="24"/>
          <w:lang w:val="en-US"/>
        </w:rPr>
        <w:t>item number</w:t>
      </w:r>
      <w:r>
        <w:rPr>
          <w:rFonts w:ascii="Times New Roman" w:hAnsi="Times New Roman" w:cs="Times New Roman"/>
          <w:sz w:val="24"/>
          <w:szCs w:val="24"/>
          <w:lang w:val="en-US"/>
        </w:rPr>
        <w:t xml:space="preserve"> 5); did not consider the scientific quality when formulating the conclusions (AMSTAR </w:t>
      </w:r>
      <w:r>
        <w:rPr>
          <w:rFonts w:ascii="Times New Roman" w:hAnsi="Times New Roman"/>
          <w:sz w:val="24"/>
          <w:szCs w:val="24"/>
          <w:lang w:val="en-US"/>
        </w:rPr>
        <w:t>item number</w:t>
      </w:r>
      <w:r>
        <w:rPr>
          <w:rFonts w:ascii="Times New Roman" w:hAnsi="Times New Roman" w:cs="Times New Roman"/>
          <w:sz w:val="24"/>
          <w:szCs w:val="24"/>
          <w:lang w:val="en-US"/>
        </w:rPr>
        <w:t xml:space="preserve"> 8), and lastly did not provide a list of the conflict of interest of authors of the included studies (AMSTAR </w:t>
      </w:r>
      <w:r>
        <w:rPr>
          <w:rFonts w:ascii="Times New Roman" w:hAnsi="Times New Roman"/>
          <w:sz w:val="24"/>
          <w:szCs w:val="24"/>
          <w:lang w:val="en-US"/>
        </w:rPr>
        <w:t>item number</w:t>
      </w:r>
      <w:r>
        <w:rPr>
          <w:rFonts w:ascii="Times New Roman" w:hAnsi="Times New Roman" w:cs="Times New Roman"/>
          <w:sz w:val="24"/>
          <w:szCs w:val="24"/>
          <w:lang w:val="en-US"/>
        </w:rPr>
        <w:t xml:space="preserve"> 11) (</w:t>
      </w:r>
      <w:r>
        <w:rPr>
          <w:rFonts w:ascii="Times New Roman" w:hAnsi="Times New Roman" w:cs="Times New Roman"/>
          <w:b/>
          <w:sz w:val="24"/>
          <w:szCs w:val="24"/>
          <w:lang w:val="en-US"/>
        </w:rPr>
        <w:t>Supplemental table 3</w:t>
      </w:r>
      <w:r>
        <w:rPr>
          <w:rFonts w:ascii="Times New Roman" w:hAnsi="Times New Roman" w:cs="Times New Roman"/>
          <w:sz w:val="24"/>
          <w:szCs w:val="24"/>
          <w:lang w:val="en-US"/>
        </w:rPr>
        <w:t>).</w:t>
      </w:r>
    </w:p>
    <w:p w:rsidR="00DD5A1C" w:rsidRDefault="00DD5A1C" w:rsidP="00DD5A1C">
      <w:pPr>
        <w:spacing w:line="480" w:lineRule="auto"/>
        <w:rPr>
          <w:rFonts w:ascii="Times New Roman" w:eastAsia="Times New Roman" w:hAnsi="Times New Roman" w:cs="Times New Roman"/>
          <w:b/>
          <w:sz w:val="24"/>
          <w:szCs w:val="24"/>
          <w:lang w:val="en-US" w:eastAsia="da-DK"/>
        </w:rPr>
      </w:pPr>
      <w:r>
        <w:rPr>
          <w:rFonts w:ascii="Times New Roman" w:eastAsia="Times New Roman" w:hAnsi="Times New Roman" w:cs="Times New Roman"/>
          <w:b/>
          <w:sz w:val="24"/>
          <w:szCs w:val="24"/>
          <w:lang w:val="en-US" w:eastAsia="da-DK"/>
        </w:rPr>
        <w:t>Results from post hoc quality assessment analyses</w:t>
      </w:r>
    </w:p>
    <w:p w:rsidR="00DD5A1C" w:rsidRDefault="00DD5A1C" w:rsidP="00DD5A1C">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W</w:t>
      </w:r>
      <w:r w:rsidRPr="00AB4C50">
        <w:rPr>
          <w:rFonts w:ascii="Times New Roman" w:hAnsi="Times New Roman" w:cs="Times New Roman"/>
          <w:sz w:val="24"/>
          <w:szCs w:val="24"/>
          <w:lang w:val="en-US"/>
        </w:rPr>
        <w:t xml:space="preserve">e performed a post hoc </w:t>
      </w:r>
      <w:r>
        <w:rPr>
          <w:rFonts w:ascii="Times New Roman" w:hAnsi="Times New Roman" w:cs="Times New Roman"/>
          <w:sz w:val="24"/>
          <w:szCs w:val="24"/>
          <w:lang w:val="en-US"/>
        </w:rPr>
        <w:t xml:space="preserve">quality assessment </w:t>
      </w:r>
      <w:r w:rsidRPr="00F52885">
        <w:rPr>
          <w:rFonts w:ascii="Times New Roman" w:hAnsi="Times New Roman" w:cs="Times New Roman"/>
          <w:sz w:val="24"/>
          <w:szCs w:val="24"/>
          <w:lang w:val="en-US"/>
        </w:rPr>
        <w:t>o</w:t>
      </w:r>
      <w:r>
        <w:rPr>
          <w:rFonts w:ascii="Times New Roman" w:hAnsi="Times New Roman" w:cs="Times New Roman"/>
          <w:sz w:val="24"/>
          <w:szCs w:val="24"/>
          <w:lang w:val="en-US"/>
        </w:rPr>
        <w:t>f</w:t>
      </w:r>
      <w:r w:rsidRPr="00F52885">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the one </w:t>
      </w:r>
      <w:r w:rsidRPr="00F52885">
        <w:rPr>
          <w:rFonts w:ascii="Times New Roman" w:hAnsi="Times New Roman" w:cs="Times New Roman"/>
          <w:sz w:val="24"/>
          <w:szCs w:val="24"/>
          <w:lang w:val="en-US"/>
        </w:rPr>
        <w:t xml:space="preserve">systematic review that </w:t>
      </w:r>
      <w:r>
        <w:rPr>
          <w:rFonts w:ascii="Times New Roman" w:hAnsi="Times New Roman" w:cs="Times New Roman"/>
          <w:sz w:val="24"/>
          <w:szCs w:val="24"/>
          <w:lang w:val="en-US"/>
        </w:rPr>
        <w:t>was a priori not included because its</w:t>
      </w:r>
      <w:r w:rsidRPr="00F52885">
        <w:rPr>
          <w:rFonts w:ascii="Times New Roman" w:hAnsi="Times New Roman" w:cs="Times New Roman"/>
          <w:sz w:val="24"/>
          <w:szCs w:val="24"/>
          <w:lang w:val="en-US"/>
        </w:rPr>
        <w:t xml:space="preserve"> search </w:t>
      </w:r>
      <w:r>
        <w:rPr>
          <w:rFonts w:ascii="Times New Roman" w:hAnsi="Times New Roman" w:cs="Times New Roman"/>
          <w:sz w:val="24"/>
          <w:szCs w:val="24"/>
          <w:lang w:val="en-US"/>
        </w:rPr>
        <w:t xml:space="preserve">was performed in </w:t>
      </w:r>
      <w:r w:rsidRPr="00F52885">
        <w:rPr>
          <w:rFonts w:ascii="Times New Roman" w:hAnsi="Times New Roman" w:cs="Times New Roman"/>
          <w:sz w:val="24"/>
          <w:szCs w:val="24"/>
          <w:lang w:val="en-US"/>
        </w:rPr>
        <w:t>one database</w:t>
      </w:r>
      <w:r>
        <w:rPr>
          <w:rFonts w:ascii="Times New Roman" w:hAnsi="Times New Roman" w:cs="Times New Roman"/>
          <w:sz w:val="24"/>
          <w:szCs w:val="24"/>
          <w:lang w:val="en-US"/>
        </w:rPr>
        <w:t xml:space="preserve"> only (AMSTAR </w:t>
      </w:r>
      <w:r>
        <w:rPr>
          <w:rFonts w:ascii="Times New Roman" w:hAnsi="Times New Roman"/>
          <w:sz w:val="24"/>
          <w:szCs w:val="24"/>
          <w:lang w:val="en-US"/>
        </w:rPr>
        <w:t>item number</w:t>
      </w:r>
      <w:r>
        <w:rPr>
          <w:rFonts w:ascii="Times New Roman" w:hAnsi="Times New Roman" w:cs="Times New Roman"/>
          <w:sz w:val="24"/>
          <w:szCs w:val="24"/>
          <w:lang w:val="en-US"/>
        </w:rPr>
        <w:t xml:space="preserve"> 3)</w:t>
      </w:r>
      <w:r w:rsidRPr="00F52885">
        <w:rPr>
          <w:rFonts w:ascii="Times New Roman" w:hAnsi="Times New Roman" w:cs="Times New Roman"/>
          <w:sz w:val="24"/>
          <w:szCs w:val="24"/>
          <w:lang w:val="en-US"/>
        </w:rPr>
        <w:t>, but did assess quality</w:t>
      </w:r>
      <w:r>
        <w:rPr>
          <w:rFonts w:ascii="Times New Roman" w:hAnsi="Times New Roman" w:cs="Times New Roman"/>
          <w:sz w:val="24"/>
          <w:szCs w:val="24"/>
          <w:lang w:val="en-US"/>
        </w:rPr>
        <w:t xml:space="preserve"> (AMSTAR </w:t>
      </w:r>
      <w:r>
        <w:rPr>
          <w:rFonts w:ascii="Times New Roman" w:hAnsi="Times New Roman"/>
          <w:sz w:val="24"/>
          <w:szCs w:val="24"/>
          <w:lang w:val="en-US"/>
        </w:rPr>
        <w:t>item number</w:t>
      </w:r>
      <w:r>
        <w:rPr>
          <w:rFonts w:ascii="Times New Roman" w:hAnsi="Times New Roman" w:cs="Times New Roman"/>
          <w:sz w:val="24"/>
          <w:szCs w:val="24"/>
          <w:lang w:val="en-US"/>
        </w:rPr>
        <w:t xml:space="preserve"> 7) (</w:t>
      </w:r>
      <w:r>
        <w:rPr>
          <w:rFonts w:ascii="Times New Roman" w:hAnsi="Times New Roman" w:cs="Times New Roman"/>
          <w:b/>
          <w:sz w:val="24"/>
          <w:szCs w:val="24"/>
          <w:lang w:val="en-US"/>
        </w:rPr>
        <w:t>Figure 1</w:t>
      </w:r>
      <w:r>
        <w:rPr>
          <w:rFonts w:ascii="Times New Roman" w:hAnsi="Times New Roman" w:cs="Times New Roman"/>
          <w:sz w:val="24"/>
          <w:szCs w:val="24"/>
          <w:lang w:val="en-US"/>
        </w:rPr>
        <w:t>)</w:t>
      </w:r>
      <w:r w:rsidRPr="00085746">
        <w:rPr>
          <w:rFonts w:ascii="Times New Roman" w:hAnsi="Times New Roman" w:cs="Times New Roman"/>
          <w:sz w:val="24"/>
          <w:szCs w:val="24"/>
          <w:lang w:val="en-US"/>
        </w:rPr>
        <w:t xml:space="preserve"> (</w:t>
      </w:r>
      <w:r>
        <w:rPr>
          <w:rFonts w:ascii="Times New Roman" w:hAnsi="Times New Roman" w:cs="Times New Roman"/>
          <w:sz w:val="24"/>
          <w:szCs w:val="24"/>
          <w:lang w:val="en-US"/>
        </w:rPr>
        <w:t>completed by MNH and</w:t>
      </w:r>
      <w:r w:rsidRPr="00085746">
        <w:rPr>
          <w:rFonts w:ascii="Times New Roman" w:hAnsi="Times New Roman" w:cs="Times New Roman"/>
          <w:sz w:val="24"/>
          <w:szCs w:val="24"/>
          <w:lang w:val="en-US"/>
        </w:rPr>
        <w:t xml:space="preserve"> AS)</w:t>
      </w:r>
      <w:r>
        <w:rPr>
          <w:rFonts w:ascii="Times New Roman" w:hAnsi="Times New Roman" w:cs="Times New Roman"/>
          <w:sz w:val="24"/>
          <w:szCs w:val="24"/>
          <w:lang w:val="en-US"/>
        </w:rPr>
        <w:t xml:space="preserve">. The additional review had stroke as outcome and </w:t>
      </w:r>
      <w:r w:rsidRPr="00085746">
        <w:rPr>
          <w:rFonts w:ascii="Times New Roman" w:hAnsi="Times New Roman" w:cs="Times New Roman"/>
          <w:sz w:val="24"/>
          <w:szCs w:val="24"/>
          <w:lang w:val="en-US"/>
        </w:rPr>
        <w:t xml:space="preserve">received an AMSTAR score </w:t>
      </w:r>
      <w:r>
        <w:rPr>
          <w:rFonts w:ascii="Times New Roman" w:hAnsi="Times New Roman" w:cs="Times New Roman"/>
          <w:sz w:val="24"/>
          <w:szCs w:val="24"/>
          <w:lang w:val="en-US"/>
        </w:rPr>
        <w:t xml:space="preserve">of </w:t>
      </w:r>
      <w:r w:rsidRPr="00085746">
        <w:rPr>
          <w:rFonts w:ascii="Times New Roman" w:hAnsi="Times New Roman" w:cs="Times New Roman"/>
          <w:sz w:val="24"/>
          <w:szCs w:val="24"/>
          <w:lang w:val="en-US"/>
        </w:rPr>
        <w:t xml:space="preserve">6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REFMGR.CITE &lt;Refman&gt;&lt;Cite&gt;&lt;Author&gt;Yang&lt;/Author&gt;&lt;Year&gt;2016&lt;/Year&gt;&lt;RecNum&gt;167&lt;/RecNum&gt;&lt;IDText&gt;Red Meat Consumption and the Risk of Stroke: A Dose-Response Meta-analysis of Prospective Cohort Studies&lt;/IDText&gt;&lt;MDL Ref_Type="Journal"&gt;&lt;Ref_Type&gt;Journal&lt;/Ref_Type&gt;&lt;Ref_ID&gt;167&lt;/Ref_ID&gt;&lt;Title_Primary&gt;Red Meat Consumption and the Risk of Stroke: A Dose-Response Meta-analysis of Prospective Cohort Studies&lt;/Title_Primary&gt;&lt;Authors_Primary&gt;Yang,C.&lt;/Authors_Primary&gt;&lt;Authors_Primary&gt;Pan,L.&lt;/Authors_Primary&gt;&lt;Authors_Primary&gt;Sun,C.&lt;/Authors_Primary&gt;&lt;Authors_Primary&gt;Xi,Y.&lt;/Authors_Primary&gt;&lt;Authors_Primary&gt;Wang,L.&lt;/Authors_Primary&gt;&lt;Authors_Primary&gt;Li,D.&lt;/Authors_Primary&gt;&lt;Date_Primary&gt;2016/5&lt;/Date_Primary&gt;&lt;Keywords&gt;Cohort Studies&lt;/Keywords&gt;&lt;Keywords&gt;Confidence Intervals&lt;/Keywords&gt;&lt;Keywords&gt;Health&lt;/Keywords&gt;&lt;Keywords&gt;Meat&lt;/Keywords&gt;&lt;Keywords&gt;methods&lt;/Keywords&gt;&lt;Keywords&gt;Prospective Studies&lt;/Keywords&gt;&lt;Keywords&gt;Public Health&lt;/Keywords&gt;&lt;Keywords&gt;Risk&lt;/Keywords&gt;&lt;Keywords&gt;Stroke&lt;/Keywords&gt;&lt;Reprint&gt;Not in File&lt;/Reprint&gt;&lt;Start_Page&gt;1177&lt;/Start_Page&gt;&lt;End_Page&gt;1186&lt;/End_Page&gt;&lt;Periodical&gt;J Stroke Cerebrovasc.Dis.&lt;/Periodical&gt;&lt;Volume&gt;25&lt;/Volume&gt;&lt;Issue&gt;5&lt;/Issue&gt;&lt;Misc_3&gt;S1052-3057(16)00067-7 [pii];10.1016/j.jstrokecerebrovasdis.2016.01.040 [doi]&lt;/Misc_3&gt;&lt;Address&gt;School of Public Health, Wuhan University, Wuhan, China&amp;#xA;Hospital Infection-Control Dept, Wuchang Hospital of Wuhan, Wuhan, China&amp;#xA;School of Public Health, Wuhan University, Wuhan, China&amp;#xA;School of Public Health, Wuhan University, Wuhan, China&amp;#xA;School of Public Health, Wuhan University, Wuhan, China&amp;#xA;School of Public Health, Wuhan University, Wuhan, China. Electronic address: djli@whu.edu.cn&lt;/Address&gt;&lt;Web_URL&gt;PM:26935118&lt;/Web_URL&gt;&lt;ZZ_JournalStdAbbrev&gt;&lt;f name="System"&gt;J Stroke Cerebrovasc.Dis.&lt;/f&gt;&lt;/ZZ_JournalStdAbbrev&gt;&lt;ZZ_WorkformID&gt;1&lt;/ZZ_WorkformID&gt;&lt;/MDL&gt;&lt;/Cite&gt;&lt;/Refman&gt;</w:instrText>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41)</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r>
        <w:rPr>
          <w:rFonts w:ascii="Times New Roman" w:hAnsi="Times New Roman" w:cs="Times New Roman"/>
          <w:b/>
          <w:sz w:val="24"/>
          <w:szCs w:val="24"/>
          <w:lang w:val="en-US"/>
        </w:rPr>
        <w:t>S</w:t>
      </w:r>
      <w:r w:rsidRPr="005D7F8A">
        <w:rPr>
          <w:rFonts w:ascii="Times New Roman" w:hAnsi="Times New Roman" w:cs="Times New Roman"/>
          <w:b/>
          <w:sz w:val="24"/>
          <w:szCs w:val="24"/>
          <w:lang w:val="en-US"/>
        </w:rPr>
        <w:t>upplemental table 3</w:t>
      </w:r>
      <w:r>
        <w:rPr>
          <w:rFonts w:ascii="Times New Roman" w:hAnsi="Times New Roman" w:cs="Times New Roman"/>
          <w:sz w:val="24"/>
          <w:szCs w:val="24"/>
          <w:lang w:val="en-US"/>
        </w:rPr>
        <w:t>)</w:t>
      </w:r>
      <w:r w:rsidRPr="00085746">
        <w:rPr>
          <w:rFonts w:ascii="Times New Roman" w:hAnsi="Times New Roman" w:cs="Times New Roman"/>
          <w:sz w:val="24"/>
          <w:szCs w:val="24"/>
          <w:lang w:val="en-US"/>
        </w:rPr>
        <w:t>.</w:t>
      </w:r>
    </w:p>
    <w:p w:rsidR="00E1721B" w:rsidRPr="00DD5A1C" w:rsidRDefault="00E1721B">
      <w:pPr>
        <w:rPr>
          <w:lang w:val="en-US"/>
        </w:rPr>
      </w:pPr>
    </w:p>
    <w:sectPr w:rsidR="00E1721B" w:rsidRPr="00DD5A1C">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5A1C"/>
    <w:rsid w:val="002F5D2E"/>
    <w:rsid w:val="00903096"/>
    <w:rsid w:val="00DD5A1C"/>
    <w:rsid w:val="00E1721B"/>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CA5C3FA-3FB8-426D-A4EF-35387FA56F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D5A1C"/>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7</Pages>
  <Words>6684</Words>
  <Characters>40776</Characters>
  <Application>Microsoft Office Word</Application>
  <DocSecurity>0</DocSecurity>
  <Lines>339</Lines>
  <Paragraphs>9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7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a Nicole Holmgaard Händel</dc:creator>
  <cp:keywords/>
  <dc:description/>
  <cp:lastModifiedBy>Mina Nicole Holmgaard Händel</cp:lastModifiedBy>
  <cp:revision>2</cp:revision>
  <dcterms:created xsi:type="dcterms:W3CDTF">2018-07-21T08:04:00Z</dcterms:created>
  <dcterms:modified xsi:type="dcterms:W3CDTF">2018-07-21T08:09:00Z</dcterms:modified>
</cp:coreProperties>
</file>